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37685" w14:textId="545FD1E8" w:rsidR="00943A92" w:rsidRDefault="00606D01" w:rsidP="00943A92">
      <w:pPr>
        <w:spacing w:line="276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t xml:space="preserve">S2 </w:t>
      </w:r>
      <w:r w:rsidR="00943A92">
        <w:rPr>
          <w:b/>
          <w:bCs/>
          <w:szCs w:val="24"/>
        </w:rPr>
        <w:t>Appendix</w:t>
      </w:r>
      <w:r w:rsidR="00FD2057">
        <w:rPr>
          <w:b/>
          <w:bCs/>
          <w:szCs w:val="24"/>
        </w:rPr>
        <w:t>:</w:t>
      </w:r>
      <w:r w:rsidR="00943A92">
        <w:rPr>
          <w:b/>
          <w:bCs/>
          <w:szCs w:val="24"/>
        </w:rPr>
        <w:t xml:space="preserve"> Additional Tables and Figures</w:t>
      </w:r>
    </w:p>
    <w:p w14:paraId="4C5F4EC3" w14:textId="77777777" w:rsidR="005B4AC7" w:rsidRDefault="005B4AC7" w:rsidP="00943A92">
      <w:pPr>
        <w:spacing w:line="276" w:lineRule="auto"/>
        <w:jc w:val="left"/>
        <w:rPr>
          <w:b/>
          <w:bCs/>
          <w:szCs w:val="24"/>
        </w:rPr>
      </w:pPr>
    </w:p>
    <w:p w14:paraId="38677F2E" w14:textId="37ADD003" w:rsidR="005B4AC7" w:rsidRPr="00C9356A" w:rsidRDefault="005B4AC7" w:rsidP="005B4AC7">
      <w:pPr>
        <w:spacing w:line="276" w:lineRule="auto"/>
        <w:jc w:val="left"/>
        <w:rPr>
          <w:b/>
          <w:bCs/>
          <w:szCs w:val="24"/>
        </w:rPr>
      </w:pPr>
      <w:r w:rsidRPr="00C9356A">
        <w:rPr>
          <w:b/>
          <w:bCs/>
          <w:szCs w:val="24"/>
        </w:rPr>
        <w:t>Tabl</w:t>
      </w:r>
      <w:r>
        <w:rPr>
          <w:b/>
          <w:bCs/>
          <w:szCs w:val="24"/>
        </w:rPr>
        <w:t>e</w:t>
      </w:r>
      <w:r w:rsidRPr="00C9356A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A1</w:t>
      </w:r>
      <w:r w:rsidRPr="00C9356A">
        <w:rPr>
          <w:b/>
          <w:bCs/>
          <w:szCs w:val="24"/>
        </w:rPr>
        <w:t xml:space="preserve">: </w:t>
      </w:r>
      <w:bookmarkStart w:id="0" w:name="_Hlk172884615"/>
      <w:r w:rsidRPr="005B4AC7">
        <w:rPr>
          <w:b/>
          <w:bCs/>
          <w:szCs w:val="24"/>
        </w:rPr>
        <w:t>Case fatality rate by Covid-19 infection b</w:t>
      </w:r>
      <w:r>
        <w:rPr>
          <w:b/>
          <w:bCs/>
          <w:szCs w:val="24"/>
        </w:rPr>
        <w:t>y insurance type from 6</w:t>
      </w:r>
      <w:r w:rsidRPr="005B4AC7">
        <w:rPr>
          <w:b/>
          <w:bCs/>
          <w:szCs w:val="24"/>
        </w:rPr>
        <w:t>th</w:t>
      </w:r>
      <w:r>
        <w:rPr>
          <w:b/>
          <w:bCs/>
          <w:szCs w:val="24"/>
        </w:rPr>
        <w:t xml:space="preserve"> March 2020 to 12</w:t>
      </w:r>
      <w:r w:rsidRPr="005B4AC7">
        <w:rPr>
          <w:b/>
          <w:bCs/>
          <w:szCs w:val="24"/>
        </w:rPr>
        <w:t>th</w:t>
      </w:r>
      <w:r>
        <w:rPr>
          <w:b/>
          <w:bCs/>
          <w:szCs w:val="24"/>
        </w:rPr>
        <w:t xml:space="preserve"> November 2020</w:t>
      </w:r>
      <w:bookmarkEnd w:id="0"/>
    </w:p>
    <w:p w14:paraId="7586DA21" w14:textId="77777777" w:rsidR="005B4AC7" w:rsidRPr="005B4AC7" w:rsidRDefault="005B4AC7" w:rsidP="005B4AC7">
      <w:pPr>
        <w:spacing w:line="240" w:lineRule="auto"/>
        <w:jc w:val="left"/>
        <w:rPr>
          <w:b/>
          <w:bCs/>
          <w:szCs w:val="24"/>
        </w:rPr>
      </w:pPr>
    </w:p>
    <w:tbl>
      <w:tblPr>
        <w:tblW w:w="544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516"/>
        <w:gridCol w:w="1520"/>
      </w:tblGrid>
      <w:tr w:rsidR="005B4AC7" w:rsidRPr="005B4AC7" w14:paraId="66654E2B" w14:textId="77777777" w:rsidTr="00B80B6A">
        <w:trPr>
          <w:trHeight w:val="504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B1CB2" w14:textId="31B47EE7" w:rsidR="005B4AC7" w:rsidRPr="00C9356A" w:rsidRDefault="005B4AC7" w:rsidP="00B80B6A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ype of insurance</w:t>
            </w: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8CA7C" w14:textId="77777777" w:rsidR="005B4AC7" w:rsidRPr="00C9356A" w:rsidRDefault="005B4AC7" w:rsidP="00B80B6A">
            <w:pPr>
              <w:spacing w:line="240" w:lineRule="auto"/>
              <w:jc w:val="left"/>
              <w:rPr>
                <w:b/>
                <w:bCs/>
                <w:sz w:val="20"/>
                <w:lang w:val="es-PE"/>
              </w:rPr>
            </w:pPr>
            <w:proofErr w:type="spellStart"/>
            <w:r w:rsidRPr="005B4AC7">
              <w:rPr>
                <w:b/>
                <w:bCs/>
                <w:sz w:val="20"/>
                <w:lang w:val="es-PE"/>
              </w:rPr>
              <w:t>Number</w:t>
            </w:r>
            <w:proofErr w:type="spellEnd"/>
            <w:r w:rsidRPr="005B4AC7">
              <w:rPr>
                <w:b/>
                <w:bCs/>
                <w:sz w:val="20"/>
                <w:lang w:val="es-PE"/>
              </w:rPr>
              <w:t xml:space="preserve"> </w:t>
            </w:r>
            <w:proofErr w:type="spellStart"/>
            <w:r w:rsidRPr="005B4AC7">
              <w:rPr>
                <w:b/>
                <w:bCs/>
                <w:sz w:val="20"/>
                <w:lang w:val="es-PE"/>
              </w:rPr>
              <w:t>of</w:t>
            </w:r>
            <w:proofErr w:type="spellEnd"/>
            <w:r w:rsidRPr="005B4AC7">
              <w:rPr>
                <w:b/>
                <w:bCs/>
                <w:sz w:val="20"/>
                <w:lang w:val="es-PE"/>
              </w:rPr>
              <w:t xml:space="preserve"> Covid-19 cases</w:t>
            </w:r>
          </w:p>
        </w:tc>
        <w:tc>
          <w:tcPr>
            <w:tcW w:w="15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CA727" w14:textId="77777777" w:rsidR="005B4AC7" w:rsidRPr="00C9356A" w:rsidRDefault="005B4AC7" w:rsidP="00B80B6A">
            <w:pPr>
              <w:spacing w:line="240" w:lineRule="auto"/>
              <w:jc w:val="left"/>
              <w:rPr>
                <w:b/>
                <w:bCs/>
                <w:sz w:val="20"/>
                <w:lang w:val="es-PE"/>
              </w:rPr>
            </w:pPr>
            <w:r w:rsidRPr="00C9356A">
              <w:rPr>
                <w:b/>
                <w:bCs/>
                <w:sz w:val="20"/>
                <w:lang w:val="es-PE"/>
              </w:rPr>
              <w:t xml:space="preserve">% </w:t>
            </w:r>
            <w:proofErr w:type="spellStart"/>
            <w:r w:rsidRPr="005B4AC7">
              <w:rPr>
                <w:b/>
                <w:bCs/>
                <w:sz w:val="20"/>
                <w:lang w:val="es-PE"/>
              </w:rPr>
              <w:t>deaths</w:t>
            </w:r>
            <w:proofErr w:type="spellEnd"/>
          </w:p>
        </w:tc>
      </w:tr>
      <w:tr w:rsidR="005B4AC7" w:rsidRPr="005B4AC7" w14:paraId="325A7845" w14:textId="77777777" w:rsidTr="00B80B6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4C101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D2718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1947E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</w:p>
        </w:tc>
      </w:tr>
      <w:tr w:rsidR="005B4AC7" w:rsidRPr="005B4AC7" w14:paraId="161C36B7" w14:textId="77777777" w:rsidTr="00B80B6A">
        <w:trPr>
          <w:trHeight w:val="300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4C861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SIS+ESSALUD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81EDC" w14:textId="77777777" w:rsidR="005B4AC7" w:rsidRPr="00C9356A" w:rsidRDefault="005B4AC7" w:rsidP="00DF53A0">
            <w:pPr>
              <w:spacing w:line="240" w:lineRule="auto"/>
              <w:jc w:val="center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27,525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4ADCC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0.9%</w:t>
            </w:r>
          </w:p>
        </w:tc>
      </w:tr>
      <w:tr w:rsidR="005B4AC7" w:rsidRPr="005B4AC7" w14:paraId="01A685FB" w14:textId="77777777" w:rsidTr="00B80B6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BC885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SI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87F70" w14:textId="77777777" w:rsidR="005B4AC7" w:rsidRPr="00C9356A" w:rsidRDefault="005B4AC7" w:rsidP="00DF53A0">
            <w:pPr>
              <w:spacing w:line="240" w:lineRule="auto"/>
              <w:jc w:val="center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305,5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DE5D3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2.6%</w:t>
            </w:r>
          </w:p>
        </w:tc>
      </w:tr>
      <w:tr w:rsidR="005B4AC7" w:rsidRPr="005B4AC7" w14:paraId="0245279F" w14:textId="77777777" w:rsidTr="00B80B6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E95BE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ESSALU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396A1" w14:textId="77777777" w:rsidR="005B4AC7" w:rsidRPr="00C9356A" w:rsidRDefault="005B4AC7" w:rsidP="00DF53A0">
            <w:pPr>
              <w:spacing w:line="240" w:lineRule="auto"/>
              <w:jc w:val="center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373,4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8691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2.2%</w:t>
            </w:r>
          </w:p>
        </w:tc>
      </w:tr>
      <w:tr w:rsidR="005B4AC7" w:rsidRPr="005B4AC7" w14:paraId="03072B4C" w14:textId="77777777" w:rsidTr="00B80B6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DA20E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5B4AC7">
              <w:rPr>
                <w:sz w:val="20"/>
                <w:lang w:val="es-PE"/>
              </w:rPr>
              <w:t xml:space="preserve">Police and </w:t>
            </w:r>
            <w:proofErr w:type="spellStart"/>
            <w:r w:rsidRPr="005B4AC7">
              <w:rPr>
                <w:sz w:val="20"/>
                <w:lang w:val="es-PE"/>
              </w:rPr>
              <w:t>military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EBBC5" w14:textId="77777777" w:rsidR="005B4AC7" w:rsidRPr="00C9356A" w:rsidRDefault="005B4AC7" w:rsidP="00DF53A0">
            <w:pPr>
              <w:spacing w:line="240" w:lineRule="auto"/>
              <w:jc w:val="center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38,5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64663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2.1%</w:t>
            </w:r>
          </w:p>
        </w:tc>
      </w:tr>
      <w:tr w:rsidR="005B4AC7" w:rsidRPr="005B4AC7" w14:paraId="136B6C99" w14:textId="77777777" w:rsidTr="00B80B6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4A23B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proofErr w:type="spellStart"/>
            <w:r w:rsidRPr="005B4AC7">
              <w:rPr>
                <w:sz w:val="20"/>
                <w:lang w:val="es-PE"/>
              </w:rPr>
              <w:t>Privat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7DF0" w14:textId="77777777" w:rsidR="005B4AC7" w:rsidRPr="00C9356A" w:rsidRDefault="005B4AC7" w:rsidP="00DF53A0">
            <w:pPr>
              <w:spacing w:line="240" w:lineRule="auto"/>
              <w:jc w:val="center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11,9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C3C1F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2.7%</w:t>
            </w:r>
          </w:p>
        </w:tc>
      </w:tr>
      <w:tr w:rsidR="005B4AC7" w:rsidRPr="005B4AC7" w14:paraId="1FD4C346" w14:textId="77777777" w:rsidTr="00B80B6A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1DC76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proofErr w:type="spellStart"/>
            <w:r w:rsidRPr="005B4AC7">
              <w:rPr>
                <w:sz w:val="20"/>
                <w:lang w:val="es-PE"/>
              </w:rPr>
              <w:t>Uninsured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35B27" w14:textId="77777777" w:rsidR="005B4AC7" w:rsidRPr="00C9356A" w:rsidRDefault="005B4AC7" w:rsidP="00DF53A0">
            <w:pPr>
              <w:spacing w:line="240" w:lineRule="auto"/>
              <w:jc w:val="center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78,9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CE187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29.0%</w:t>
            </w:r>
          </w:p>
        </w:tc>
      </w:tr>
      <w:tr w:rsidR="005B4AC7" w:rsidRPr="005B4AC7" w14:paraId="0E418954" w14:textId="77777777" w:rsidTr="00B80B6A">
        <w:trPr>
          <w:trHeight w:val="300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415FE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Total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88A3" w14:textId="77777777" w:rsidR="005B4AC7" w:rsidRPr="00C9356A" w:rsidRDefault="005B4AC7" w:rsidP="00DF53A0">
            <w:pPr>
              <w:spacing w:line="240" w:lineRule="auto"/>
              <w:jc w:val="center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835,968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2CD79" w14:textId="77777777" w:rsidR="005B4AC7" w:rsidRPr="00C9356A" w:rsidRDefault="005B4AC7" w:rsidP="00B80B6A">
            <w:pPr>
              <w:spacing w:line="240" w:lineRule="auto"/>
              <w:jc w:val="left"/>
              <w:rPr>
                <w:sz w:val="20"/>
                <w:lang w:val="es-PE"/>
              </w:rPr>
            </w:pPr>
            <w:r w:rsidRPr="00C9356A">
              <w:rPr>
                <w:sz w:val="20"/>
                <w:lang w:val="es-PE"/>
              </w:rPr>
              <w:t>2.7%</w:t>
            </w:r>
          </w:p>
        </w:tc>
      </w:tr>
    </w:tbl>
    <w:p w14:paraId="033E245A" w14:textId="77777777" w:rsidR="005B4AC7" w:rsidRPr="005B4AC7" w:rsidRDefault="005B4AC7" w:rsidP="005B4AC7">
      <w:pPr>
        <w:spacing w:line="276" w:lineRule="auto"/>
        <w:jc w:val="left"/>
        <w:rPr>
          <w:sz w:val="20"/>
        </w:rPr>
      </w:pPr>
      <w:r w:rsidRPr="005B4AC7">
        <w:rPr>
          <w:sz w:val="20"/>
        </w:rPr>
        <w:t>Source: RAUS SUSALUD for insurance and SISCOVID database for infection and deaths by Covid-19</w:t>
      </w:r>
    </w:p>
    <w:p w14:paraId="3E96C099" w14:textId="4F31957E" w:rsidR="005B4AC7" w:rsidRDefault="005B4AC7" w:rsidP="00943A92">
      <w:pPr>
        <w:spacing w:line="276" w:lineRule="auto"/>
        <w:jc w:val="left"/>
        <w:rPr>
          <w:b/>
          <w:bCs/>
          <w:szCs w:val="24"/>
        </w:rPr>
      </w:pPr>
    </w:p>
    <w:p w14:paraId="0C204C74" w14:textId="4E21C685" w:rsidR="00412264" w:rsidRPr="00611F5E" w:rsidRDefault="00412264" w:rsidP="00943A92">
      <w:pPr>
        <w:spacing w:line="276" w:lineRule="auto"/>
        <w:jc w:val="left"/>
        <w:rPr>
          <w:b/>
          <w:bCs/>
          <w:szCs w:val="24"/>
        </w:rPr>
      </w:pPr>
    </w:p>
    <w:p w14:paraId="580A0F6C" w14:textId="356B2769" w:rsidR="00412264" w:rsidRDefault="00412264" w:rsidP="003E4397">
      <w:pPr>
        <w:spacing w:line="276" w:lineRule="auto"/>
        <w:jc w:val="left"/>
        <w:rPr>
          <w:b/>
          <w:bCs/>
          <w:szCs w:val="24"/>
        </w:rPr>
      </w:pPr>
      <w:r w:rsidRPr="00D8291F">
        <w:rPr>
          <w:b/>
          <w:bCs/>
          <w:szCs w:val="24"/>
        </w:rPr>
        <w:t>Table A</w:t>
      </w:r>
      <w:r w:rsidR="00DF53A0">
        <w:rPr>
          <w:b/>
          <w:bCs/>
          <w:szCs w:val="24"/>
        </w:rPr>
        <w:t>2</w:t>
      </w:r>
      <w:r w:rsidRPr="00D8291F">
        <w:rPr>
          <w:b/>
          <w:bCs/>
          <w:szCs w:val="24"/>
        </w:rPr>
        <w:t>. Data cleaning</w:t>
      </w:r>
    </w:p>
    <w:tbl>
      <w:tblPr>
        <w:tblStyle w:val="LightShading1"/>
        <w:tblW w:w="8739" w:type="dxa"/>
        <w:tblLook w:val="04A0" w:firstRow="1" w:lastRow="0" w:firstColumn="1" w:lastColumn="0" w:noHBand="0" w:noVBand="1"/>
      </w:tblPr>
      <w:tblGrid>
        <w:gridCol w:w="2463"/>
        <w:gridCol w:w="2100"/>
        <w:gridCol w:w="1632"/>
        <w:gridCol w:w="1094"/>
        <w:gridCol w:w="1450"/>
      </w:tblGrid>
      <w:tr w:rsidR="00EE68DA" w:rsidRPr="008A142A" w14:paraId="440C4183" w14:textId="77777777" w:rsidTr="00EE6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3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037F8157" w14:textId="095C761A" w:rsidR="00EE68DA" w:rsidRPr="00EE68DA" w:rsidRDefault="00EE68DA" w:rsidP="00412264">
            <w:pPr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  <w:lang w:eastAsia="es-PE"/>
              </w:rPr>
            </w:pPr>
            <w:r w:rsidRPr="00EE68DA">
              <w:rPr>
                <w:rFonts w:ascii="Times New Roman" w:hAnsi="Times New Roman"/>
                <w:b w:val="0"/>
                <w:bCs w:val="0"/>
                <w:sz w:val="20"/>
                <w:lang w:eastAsia="es-PE"/>
              </w:rPr>
              <w:t>Number with insurance records</w:t>
            </w:r>
            <w:r w:rsidRPr="00EE68DA">
              <w:rPr>
                <w:b w:val="0"/>
                <w:bCs w:val="0"/>
                <w:sz w:val="20"/>
                <w:lang w:eastAsia="es-PE"/>
              </w:rPr>
              <w:t xml:space="preserve"> at 05/03/2020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auto"/>
            <w:noWrap/>
            <w:hideMark/>
          </w:tcPr>
          <w:p w14:paraId="4D918C98" w14:textId="77777777" w:rsidR="00EE68DA" w:rsidRPr="00EE68DA" w:rsidRDefault="00EE68DA" w:rsidP="0041226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eastAsia="es-PE"/>
              </w:rPr>
            </w:pPr>
          </w:p>
        </w:tc>
        <w:tc>
          <w:tcPr>
            <w:tcW w:w="1094" w:type="dxa"/>
            <w:tcBorders>
              <w:bottom w:val="nil"/>
            </w:tcBorders>
            <w:shd w:val="clear" w:color="auto" w:fill="auto"/>
            <w:noWrap/>
            <w:hideMark/>
          </w:tcPr>
          <w:p w14:paraId="63CB8094" w14:textId="77777777" w:rsidR="00EE68DA" w:rsidRPr="00EE68DA" w:rsidRDefault="00EE68DA" w:rsidP="0041226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eastAsia="es-PE"/>
              </w:rPr>
            </w:pPr>
          </w:p>
        </w:tc>
        <w:tc>
          <w:tcPr>
            <w:tcW w:w="1450" w:type="dxa"/>
            <w:tcBorders>
              <w:bottom w:val="nil"/>
            </w:tcBorders>
            <w:shd w:val="clear" w:color="auto" w:fill="auto"/>
            <w:noWrap/>
            <w:hideMark/>
          </w:tcPr>
          <w:p w14:paraId="1110940C" w14:textId="77777777" w:rsidR="00EE68DA" w:rsidRPr="00EE68DA" w:rsidRDefault="00EE68DA" w:rsidP="0041226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s-PE" w:eastAsia="es-PE"/>
              </w:rPr>
            </w:pPr>
            <w:r w:rsidRPr="00EE68DA">
              <w:rPr>
                <w:rFonts w:ascii="Times New Roman" w:hAnsi="Times New Roman"/>
                <w:b w:val="0"/>
                <w:bCs w:val="0"/>
                <w:sz w:val="20"/>
                <w:lang w:val="es-PE" w:eastAsia="es-PE"/>
              </w:rPr>
              <w:t>32,278,940</w:t>
            </w:r>
          </w:p>
        </w:tc>
      </w:tr>
      <w:tr w:rsidR="00412264" w:rsidRPr="008A142A" w14:paraId="2A038A72" w14:textId="77777777" w:rsidTr="00EE6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AD758" w14:textId="77777777" w:rsidR="00412264" w:rsidRPr="00EE68DA" w:rsidRDefault="00412264" w:rsidP="00412264">
            <w:pPr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  <w:lang w:val="es-PE" w:eastAsia="es-PE"/>
              </w:rPr>
            </w:pPr>
          </w:p>
        </w:tc>
        <w:tc>
          <w:tcPr>
            <w:tcW w:w="37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242A48" w14:textId="77777777" w:rsidR="00412264" w:rsidRPr="00EE68DA" w:rsidRDefault="00412264" w:rsidP="0041226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s-PE"/>
              </w:rPr>
            </w:pPr>
            <w:r w:rsidRPr="00EE68DA">
              <w:rPr>
                <w:rFonts w:ascii="Times New Roman" w:hAnsi="Times New Roman"/>
                <w:sz w:val="20"/>
                <w:lang w:eastAsia="es-PE"/>
              </w:rPr>
              <w:t>Missing data on age, district of residenc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6C16E" w14:textId="77777777" w:rsidR="00412264" w:rsidRPr="00EE68DA" w:rsidRDefault="00412264" w:rsidP="004122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  <w:r w:rsidRPr="00EE68DA">
              <w:rPr>
                <w:rFonts w:ascii="Times New Roman" w:hAnsi="Times New Roman"/>
                <w:sz w:val="20"/>
                <w:lang w:val="es-PE" w:eastAsia="es-PE"/>
              </w:rPr>
              <w:t>61,65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E7786B" w14:textId="77777777" w:rsidR="00412264" w:rsidRPr="00EE68DA" w:rsidRDefault="00412264" w:rsidP="004122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</w:p>
        </w:tc>
      </w:tr>
      <w:tr w:rsidR="007F3C54" w:rsidRPr="008A142A" w14:paraId="101E3141" w14:textId="77777777" w:rsidTr="00EE68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E30EB4" w14:textId="77777777" w:rsidR="007F3C54" w:rsidRPr="00EE68DA" w:rsidRDefault="007F3C54" w:rsidP="00412264">
            <w:pPr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  <w:lang w:val="es-PE" w:eastAsia="es-PE"/>
              </w:rPr>
            </w:pPr>
          </w:p>
        </w:tc>
        <w:tc>
          <w:tcPr>
            <w:tcW w:w="37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FF05A1" w14:textId="6DDF498D" w:rsidR="007F3C54" w:rsidRPr="00EE68DA" w:rsidRDefault="007F3C54" w:rsidP="0041226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s-PE"/>
              </w:rPr>
            </w:pPr>
            <w:r w:rsidRPr="00EE68DA">
              <w:rPr>
                <w:rFonts w:ascii="Times New Roman" w:hAnsi="Times New Roman"/>
                <w:sz w:val="20"/>
                <w:lang w:eastAsia="es-PE"/>
              </w:rPr>
              <w:t>Not in SIS or ESSALUD*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87B30E" w14:textId="77777777" w:rsidR="007F3C54" w:rsidRPr="00EE68DA" w:rsidRDefault="007F3C54" w:rsidP="004122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  <w:r w:rsidRPr="00EE68DA">
              <w:rPr>
                <w:rFonts w:ascii="Times New Roman" w:hAnsi="Times New Roman"/>
                <w:sz w:val="20"/>
                <w:lang w:val="es-PE" w:eastAsia="es-PE"/>
              </w:rPr>
              <w:t>7,477,35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ECD116" w14:textId="77777777" w:rsidR="007F3C54" w:rsidRPr="00EE68DA" w:rsidRDefault="007F3C54" w:rsidP="004122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</w:p>
        </w:tc>
      </w:tr>
      <w:tr w:rsidR="00412264" w:rsidRPr="008A142A" w14:paraId="68EDFDF5" w14:textId="77777777" w:rsidTr="00EE6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</w:tcBorders>
            <w:shd w:val="clear" w:color="auto" w:fill="auto"/>
            <w:noWrap/>
            <w:hideMark/>
          </w:tcPr>
          <w:p w14:paraId="7154528B" w14:textId="77777777" w:rsidR="00412264" w:rsidRPr="00EE68DA" w:rsidRDefault="00412264" w:rsidP="00412264">
            <w:pPr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  <w:lang w:val="es-PE" w:eastAsia="es-PE"/>
              </w:rPr>
            </w:pPr>
            <w:proofErr w:type="gramStart"/>
            <w:r w:rsidRPr="00EE68DA">
              <w:rPr>
                <w:rFonts w:ascii="Times New Roman" w:hAnsi="Times New Roman"/>
                <w:b w:val="0"/>
                <w:bCs w:val="0"/>
                <w:sz w:val="20"/>
                <w:lang w:val="es-PE" w:eastAsia="es-PE"/>
              </w:rPr>
              <w:t>Total</w:t>
            </w:r>
            <w:proofErr w:type="gramEnd"/>
            <w:r w:rsidRPr="00EE68DA">
              <w:rPr>
                <w:rFonts w:ascii="Times New Roman" w:hAnsi="Times New Roman"/>
                <w:b w:val="0"/>
                <w:bCs w:val="0"/>
                <w:sz w:val="20"/>
                <w:lang w:val="es-PE" w:eastAsia="es-PE"/>
              </w:rPr>
              <w:t xml:space="preserve"> </w:t>
            </w:r>
            <w:proofErr w:type="spellStart"/>
            <w:r w:rsidRPr="00EE68DA">
              <w:rPr>
                <w:rFonts w:ascii="Times New Roman" w:hAnsi="Times New Roman"/>
                <w:b w:val="0"/>
                <w:bCs w:val="0"/>
                <w:sz w:val="20"/>
                <w:lang w:val="es-PE" w:eastAsia="es-PE"/>
              </w:rPr>
              <w:t>exclusions</w:t>
            </w:r>
            <w:proofErr w:type="spellEnd"/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noWrap/>
            <w:hideMark/>
          </w:tcPr>
          <w:p w14:paraId="4AEF86B9" w14:textId="77777777" w:rsidR="00412264" w:rsidRPr="00EE68DA" w:rsidRDefault="00412264" w:rsidP="0041226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noWrap/>
            <w:hideMark/>
          </w:tcPr>
          <w:p w14:paraId="62103428" w14:textId="77777777" w:rsidR="00412264" w:rsidRPr="00EE68DA" w:rsidRDefault="00412264" w:rsidP="0041226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hideMark/>
          </w:tcPr>
          <w:p w14:paraId="22ADD147" w14:textId="77777777" w:rsidR="00412264" w:rsidRPr="00EE68DA" w:rsidRDefault="00412264" w:rsidP="0041226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450" w:type="dxa"/>
            <w:tcBorders>
              <w:top w:val="nil"/>
            </w:tcBorders>
            <w:shd w:val="clear" w:color="auto" w:fill="auto"/>
            <w:noWrap/>
            <w:hideMark/>
          </w:tcPr>
          <w:p w14:paraId="0142561B" w14:textId="77777777" w:rsidR="00412264" w:rsidRPr="00EE68DA" w:rsidRDefault="00412264" w:rsidP="0041226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  <w:r w:rsidRPr="00EE68DA">
              <w:rPr>
                <w:rFonts w:ascii="Times New Roman" w:hAnsi="Times New Roman"/>
                <w:sz w:val="20"/>
                <w:lang w:val="es-PE" w:eastAsia="es-PE"/>
              </w:rPr>
              <w:t>7,539,007</w:t>
            </w:r>
          </w:p>
        </w:tc>
      </w:tr>
      <w:tr w:rsidR="00412264" w:rsidRPr="008A142A" w14:paraId="55A48D38" w14:textId="77777777" w:rsidTr="00EE68D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shd w:val="clear" w:color="auto" w:fill="auto"/>
            <w:noWrap/>
            <w:hideMark/>
          </w:tcPr>
          <w:p w14:paraId="0D348A08" w14:textId="77777777" w:rsidR="00412264" w:rsidRPr="00EE68DA" w:rsidRDefault="00412264" w:rsidP="00412264">
            <w:pPr>
              <w:spacing w:line="240" w:lineRule="auto"/>
              <w:jc w:val="left"/>
              <w:rPr>
                <w:rFonts w:ascii="Times New Roman" w:hAnsi="Times New Roman"/>
                <w:b w:val="0"/>
                <w:bCs w:val="0"/>
                <w:sz w:val="20"/>
                <w:szCs w:val="20"/>
                <w:lang w:val="es-PE" w:eastAsia="es-PE"/>
              </w:rPr>
            </w:pPr>
            <w:proofErr w:type="spellStart"/>
            <w:r w:rsidRPr="00EE68DA">
              <w:rPr>
                <w:rFonts w:ascii="Times New Roman" w:hAnsi="Times New Roman"/>
                <w:b w:val="0"/>
                <w:bCs w:val="0"/>
                <w:sz w:val="20"/>
                <w:lang w:val="es-PE" w:eastAsia="es-PE"/>
              </w:rPr>
              <w:t>Estimation</w:t>
            </w:r>
            <w:proofErr w:type="spellEnd"/>
            <w:r w:rsidRPr="00EE68DA">
              <w:rPr>
                <w:rFonts w:ascii="Times New Roman" w:hAnsi="Times New Roman"/>
                <w:b w:val="0"/>
                <w:bCs w:val="0"/>
                <w:sz w:val="20"/>
                <w:lang w:val="es-PE" w:eastAsia="es-PE"/>
              </w:rPr>
              <w:t xml:space="preserve"> </w:t>
            </w:r>
            <w:proofErr w:type="spellStart"/>
            <w:r w:rsidRPr="00EE68DA">
              <w:rPr>
                <w:rFonts w:ascii="Times New Roman" w:hAnsi="Times New Roman"/>
                <w:b w:val="0"/>
                <w:bCs w:val="0"/>
                <w:sz w:val="20"/>
                <w:lang w:val="es-PE" w:eastAsia="es-PE"/>
              </w:rPr>
              <w:t>sample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hideMark/>
          </w:tcPr>
          <w:p w14:paraId="33A014AC" w14:textId="77777777" w:rsidR="00412264" w:rsidRPr="00EE68DA" w:rsidRDefault="00412264" w:rsidP="0041226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632" w:type="dxa"/>
            <w:shd w:val="clear" w:color="auto" w:fill="auto"/>
            <w:noWrap/>
            <w:hideMark/>
          </w:tcPr>
          <w:p w14:paraId="1F45D411" w14:textId="77777777" w:rsidR="00412264" w:rsidRPr="00EE68DA" w:rsidRDefault="00412264" w:rsidP="0041226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094" w:type="dxa"/>
            <w:shd w:val="clear" w:color="auto" w:fill="auto"/>
            <w:noWrap/>
            <w:hideMark/>
          </w:tcPr>
          <w:p w14:paraId="54E551E3" w14:textId="77777777" w:rsidR="00412264" w:rsidRPr="00EE68DA" w:rsidRDefault="00412264" w:rsidP="0041226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450" w:type="dxa"/>
            <w:shd w:val="clear" w:color="auto" w:fill="auto"/>
            <w:noWrap/>
            <w:hideMark/>
          </w:tcPr>
          <w:p w14:paraId="7C8356C4" w14:textId="77777777" w:rsidR="00412264" w:rsidRPr="00EE68DA" w:rsidRDefault="00412264" w:rsidP="0041226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s-PE" w:eastAsia="es-PE"/>
              </w:rPr>
            </w:pPr>
            <w:r w:rsidRPr="00EE68DA">
              <w:rPr>
                <w:rFonts w:ascii="Times New Roman" w:hAnsi="Times New Roman"/>
                <w:sz w:val="20"/>
                <w:lang w:val="es-PE" w:eastAsia="es-PE"/>
              </w:rPr>
              <w:t>24,739,933</w:t>
            </w:r>
          </w:p>
        </w:tc>
      </w:tr>
    </w:tbl>
    <w:p w14:paraId="39234F6E" w14:textId="4C1DCDEE" w:rsidR="00412264" w:rsidRPr="00412264" w:rsidRDefault="00412264" w:rsidP="00412264">
      <w:pPr>
        <w:spacing w:line="276" w:lineRule="auto"/>
        <w:jc w:val="left"/>
        <w:rPr>
          <w:sz w:val="20"/>
        </w:rPr>
      </w:pPr>
      <w:r w:rsidRPr="00412264">
        <w:rPr>
          <w:sz w:val="20"/>
        </w:rPr>
        <w:t>* For at least one contin</w:t>
      </w:r>
      <w:r w:rsidR="007F3C54">
        <w:rPr>
          <w:sz w:val="20"/>
        </w:rPr>
        <w:t>u</w:t>
      </w:r>
      <w:r w:rsidRPr="00412264">
        <w:rPr>
          <w:sz w:val="20"/>
        </w:rPr>
        <w:t>ous week in 2019 and one contin</w:t>
      </w:r>
      <w:r w:rsidR="007F3C54">
        <w:rPr>
          <w:sz w:val="20"/>
        </w:rPr>
        <w:t>u</w:t>
      </w:r>
      <w:r w:rsidRPr="00412264">
        <w:rPr>
          <w:sz w:val="20"/>
        </w:rPr>
        <w:t>ous week from 01/01/2020 to 05/03/2020</w:t>
      </w:r>
    </w:p>
    <w:p w14:paraId="14C5CFCC" w14:textId="77777777" w:rsidR="00943A92" w:rsidRPr="00412264" w:rsidRDefault="00943A92" w:rsidP="00412264">
      <w:pPr>
        <w:spacing w:line="276" w:lineRule="auto"/>
        <w:jc w:val="center"/>
        <w:rPr>
          <w:sz w:val="20"/>
        </w:rPr>
      </w:pPr>
    </w:p>
    <w:p w14:paraId="17C8F6B9" w14:textId="478DE414" w:rsidR="00943A92" w:rsidRDefault="00943A92" w:rsidP="00FD2057">
      <w:pPr>
        <w:spacing w:line="276" w:lineRule="auto"/>
        <w:jc w:val="center"/>
        <w:rPr>
          <w:b/>
          <w:bCs/>
          <w:szCs w:val="24"/>
        </w:rPr>
      </w:pPr>
    </w:p>
    <w:p w14:paraId="439D0EC4" w14:textId="6C2FCA36" w:rsidR="00D96B12" w:rsidRDefault="00D96B12" w:rsidP="00D96B12">
      <w:pPr>
        <w:spacing w:line="276" w:lineRule="auto"/>
        <w:jc w:val="left"/>
        <w:rPr>
          <w:b/>
          <w:bCs/>
          <w:szCs w:val="24"/>
        </w:rPr>
      </w:pPr>
      <w:r w:rsidRPr="00D8291F">
        <w:rPr>
          <w:b/>
          <w:bCs/>
          <w:szCs w:val="24"/>
        </w:rPr>
        <w:t>Table A</w:t>
      </w:r>
      <w:r>
        <w:rPr>
          <w:b/>
          <w:bCs/>
          <w:szCs w:val="24"/>
        </w:rPr>
        <w:t>3</w:t>
      </w:r>
      <w:r w:rsidRPr="00D8291F">
        <w:rPr>
          <w:b/>
          <w:bCs/>
          <w:szCs w:val="24"/>
        </w:rPr>
        <w:t xml:space="preserve">. </w:t>
      </w:r>
      <w:r w:rsidRPr="00655020">
        <w:rPr>
          <w:b/>
          <w:bCs/>
          <w:szCs w:val="24"/>
        </w:rPr>
        <w:t>Predictions from linear models</w:t>
      </w:r>
    </w:p>
    <w:tbl>
      <w:tblPr>
        <w:tblStyle w:val="TableGrid0"/>
        <w:tblW w:w="7909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9"/>
        <w:gridCol w:w="1399"/>
        <w:gridCol w:w="1339"/>
        <w:gridCol w:w="1734"/>
        <w:gridCol w:w="1198"/>
      </w:tblGrid>
      <w:tr w:rsidR="00D96B12" w:rsidRPr="00655020" w14:paraId="662C1AB5" w14:textId="77777777" w:rsidTr="0005073B">
        <w:trPr>
          <w:trHeight w:val="290"/>
        </w:trPr>
        <w:tc>
          <w:tcPr>
            <w:tcW w:w="230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4C3F74" w14:textId="77777777" w:rsidR="00D96B12" w:rsidRPr="00DF53A0" w:rsidRDefault="00D96B1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2B4592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LPM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18B268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LPM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880F461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2SLS (</w:t>
            </w: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diff</w:t>
            </w:r>
            <w:proofErr w:type="spellEnd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distance</w:t>
            </w:r>
            <w:proofErr w:type="spellEnd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IV)</w:t>
            </w:r>
          </w:p>
        </w:tc>
      </w:tr>
      <w:tr w:rsidR="00D96B12" w:rsidRPr="00655020" w14:paraId="0080A1AC" w14:textId="77777777" w:rsidTr="0005073B">
        <w:trPr>
          <w:trHeight w:val="60"/>
        </w:trPr>
        <w:tc>
          <w:tcPr>
            <w:tcW w:w="23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097A0E" w14:textId="77777777" w:rsidR="00D96B12" w:rsidRPr="00C62C83" w:rsidRDefault="00D96B1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Predictions</w:t>
            </w:r>
            <w:proofErr w:type="spellEnd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of</w:t>
            </w:r>
            <w:proofErr w:type="spellEnd"/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9C3EEF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Dual </w:t>
            </w: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insurance</w:t>
            </w:r>
            <w:proofErr w:type="spellEnd"/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27141D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Mortality</w:t>
            </w:r>
            <w:proofErr w:type="spellEnd"/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3B8CB4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Dual </w:t>
            </w: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insurance</w:t>
            </w:r>
            <w:proofErr w:type="spellEnd"/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91AC02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Mortality</w:t>
            </w:r>
            <w:proofErr w:type="spellEnd"/>
          </w:p>
        </w:tc>
      </w:tr>
      <w:tr w:rsidR="00D96B12" w:rsidRPr="00655020" w14:paraId="7170A593" w14:textId="77777777" w:rsidTr="0005073B">
        <w:trPr>
          <w:trHeight w:val="290"/>
        </w:trPr>
        <w:tc>
          <w:tcPr>
            <w:tcW w:w="2303" w:type="dxa"/>
            <w:tcBorders>
              <w:top w:val="single" w:sz="4" w:space="0" w:color="auto"/>
            </w:tcBorders>
            <w:noWrap/>
            <w:hideMark/>
          </w:tcPr>
          <w:p w14:paraId="61C6E7E6" w14:textId="77777777" w:rsidR="00D96B12" w:rsidRPr="00C62C83" w:rsidRDefault="00D96B1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Mean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hideMark/>
          </w:tcPr>
          <w:p w14:paraId="26BB4709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5834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79A0F976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0538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hideMark/>
          </w:tcPr>
          <w:p w14:paraId="2F8F11DD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5834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hideMark/>
          </w:tcPr>
          <w:p w14:paraId="1EAD17A4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0538</w:t>
            </w:r>
          </w:p>
        </w:tc>
      </w:tr>
      <w:tr w:rsidR="00D96B12" w:rsidRPr="00655020" w14:paraId="3C345A3E" w14:textId="77777777" w:rsidTr="0005073B">
        <w:trPr>
          <w:trHeight w:val="290"/>
        </w:trPr>
        <w:tc>
          <w:tcPr>
            <w:tcW w:w="2303" w:type="dxa"/>
            <w:noWrap/>
            <w:hideMark/>
          </w:tcPr>
          <w:p w14:paraId="098CDEAF" w14:textId="77777777" w:rsidR="00D96B12" w:rsidRPr="00C62C83" w:rsidRDefault="00D96B1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SD</w:t>
            </w:r>
          </w:p>
        </w:tc>
        <w:tc>
          <w:tcPr>
            <w:tcW w:w="1383" w:type="dxa"/>
            <w:hideMark/>
          </w:tcPr>
          <w:p w14:paraId="7C4790CC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2863</w:t>
            </w:r>
          </w:p>
        </w:tc>
        <w:tc>
          <w:tcPr>
            <w:tcW w:w="1323" w:type="dxa"/>
            <w:hideMark/>
          </w:tcPr>
          <w:p w14:paraId="608AEF46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1051</w:t>
            </w:r>
          </w:p>
        </w:tc>
        <w:tc>
          <w:tcPr>
            <w:tcW w:w="1718" w:type="dxa"/>
            <w:hideMark/>
          </w:tcPr>
          <w:p w14:paraId="4D0A325C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2863</w:t>
            </w:r>
          </w:p>
        </w:tc>
        <w:tc>
          <w:tcPr>
            <w:tcW w:w="1182" w:type="dxa"/>
            <w:hideMark/>
          </w:tcPr>
          <w:p w14:paraId="1B3ADCC6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1320</w:t>
            </w:r>
          </w:p>
        </w:tc>
      </w:tr>
      <w:tr w:rsidR="00D96B12" w:rsidRPr="00655020" w14:paraId="494A63DB" w14:textId="77777777" w:rsidTr="0005073B">
        <w:trPr>
          <w:trHeight w:val="290"/>
        </w:trPr>
        <w:tc>
          <w:tcPr>
            <w:tcW w:w="2303" w:type="dxa"/>
            <w:noWrap/>
            <w:hideMark/>
          </w:tcPr>
          <w:p w14:paraId="3F76CCD9" w14:textId="77777777" w:rsidR="00D96B12" w:rsidRPr="00C62C83" w:rsidRDefault="00D96B1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Inter-quartile</w:t>
            </w:r>
            <w:proofErr w:type="spellEnd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range</w:t>
            </w:r>
            <w:proofErr w:type="spellEnd"/>
          </w:p>
        </w:tc>
        <w:tc>
          <w:tcPr>
            <w:tcW w:w="1383" w:type="dxa"/>
            <w:hideMark/>
          </w:tcPr>
          <w:p w14:paraId="4B9D6FE2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4226</w:t>
            </w:r>
          </w:p>
        </w:tc>
        <w:tc>
          <w:tcPr>
            <w:tcW w:w="1323" w:type="dxa"/>
            <w:hideMark/>
          </w:tcPr>
          <w:p w14:paraId="71D9FCC7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0649</w:t>
            </w:r>
          </w:p>
        </w:tc>
        <w:tc>
          <w:tcPr>
            <w:tcW w:w="1718" w:type="dxa"/>
            <w:hideMark/>
          </w:tcPr>
          <w:p w14:paraId="52C349AA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4226</w:t>
            </w:r>
          </w:p>
        </w:tc>
        <w:tc>
          <w:tcPr>
            <w:tcW w:w="1182" w:type="dxa"/>
            <w:hideMark/>
          </w:tcPr>
          <w:p w14:paraId="28EDE3D6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0822</w:t>
            </w:r>
          </w:p>
        </w:tc>
      </w:tr>
      <w:tr w:rsidR="00D96B12" w:rsidRPr="00655020" w14:paraId="63F97B6C" w14:textId="77777777" w:rsidTr="0005073B">
        <w:trPr>
          <w:trHeight w:val="290"/>
        </w:trPr>
        <w:tc>
          <w:tcPr>
            <w:tcW w:w="2303" w:type="dxa"/>
            <w:noWrap/>
            <w:hideMark/>
          </w:tcPr>
          <w:p w14:paraId="45E59D9A" w14:textId="77777777" w:rsidR="00D96B12" w:rsidRPr="00C62C83" w:rsidRDefault="00D96B1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% &lt; 0</w:t>
            </w:r>
          </w:p>
        </w:tc>
        <w:tc>
          <w:tcPr>
            <w:tcW w:w="1383" w:type="dxa"/>
            <w:noWrap/>
            <w:hideMark/>
          </w:tcPr>
          <w:p w14:paraId="14DBFD02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2.91%</w:t>
            </w:r>
          </w:p>
        </w:tc>
        <w:tc>
          <w:tcPr>
            <w:tcW w:w="1323" w:type="dxa"/>
            <w:noWrap/>
            <w:hideMark/>
          </w:tcPr>
          <w:p w14:paraId="5685E3F5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30.57%</w:t>
            </w:r>
          </w:p>
        </w:tc>
        <w:tc>
          <w:tcPr>
            <w:tcW w:w="1718" w:type="dxa"/>
            <w:noWrap/>
            <w:hideMark/>
          </w:tcPr>
          <w:p w14:paraId="69870A9D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2.91%</w:t>
            </w:r>
          </w:p>
        </w:tc>
        <w:tc>
          <w:tcPr>
            <w:tcW w:w="1182" w:type="dxa"/>
            <w:noWrap/>
            <w:hideMark/>
          </w:tcPr>
          <w:p w14:paraId="7CAF165A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46.31%</w:t>
            </w:r>
          </w:p>
        </w:tc>
      </w:tr>
      <w:tr w:rsidR="00D96B12" w:rsidRPr="00655020" w14:paraId="397F5002" w14:textId="77777777" w:rsidTr="0005073B">
        <w:trPr>
          <w:trHeight w:val="290"/>
        </w:trPr>
        <w:tc>
          <w:tcPr>
            <w:tcW w:w="2303" w:type="dxa"/>
            <w:noWrap/>
            <w:hideMark/>
          </w:tcPr>
          <w:p w14:paraId="7500BA78" w14:textId="77777777" w:rsidR="00D96B12" w:rsidRPr="00C62C83" w:rsidRDefault="00D96B1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% &gt; 1</w:t>
            </w:r>
          </w:p>
        </w:tc>
        <w:tc>
          <w:tcPr>
            <w:tcW w:w="1383" w:type="dxa"/>
            <w:hideMark/>
          </w:tcPr>
          <w:p w14:paraId="37FE7E70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-</w:t>
            </w:r>
          </w:p>
        </w:tc>
        <w:tc>
          <w:tcPr>
            <w:tcW w:w="1323" w:type="dxa"/>
            <w:hideMark/>
          </w:tcPr>
          <w:p w14:paraId="39455772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-</w:t>
            </w:r>
          </w:p>
        </w:tc>
        <w:tc>
          <w:tcPr>
            <w:tcW w:w="1718" w:type="dxa"/>
            <w:hideMark/>
          </w:tcPr>
          <w:p w14:paraId="34387234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-</w:t>
            </w:r>
          </w:p>
        </w:tc>
        <w:tc>
          <w:tcPr>
            <w:tcW w:w="1182" w:type="dxa"/>
            <w:hideMark/>
          </w:tcPr>
          <w:p w14:paraId="7481FACC" w14:textId="77777777" w:rsidR="00D96B12" w:rsidRPr="00C62C83" w:rsidRDefault="00D96B12" w:rsidP="0005073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-</w:t>
            </w:r>
          </w:p>
        </w:tc>
      </w:tr>
    </w:tbl>
    <w:p w14:paraId="642D25C8" w14:textId="77777777" w:rsidR="00D96B12" w:rsidRDefault="00D96B12" w:rsidP="00D96B12">
      <w:pPr>
        <w:spacing w:line="276" w:lineRule="auto"/>
        <w:rPr>
          <w:b/>
          <w:bCs/>
          <w:szCs w:val="24"/>
        </w:rPr>
      </w:pPr>
    </w:p>
    <w:p w14:paraId="1C0F4B4A" w14:textId="77777777" w:rsidR="00D96B12" w:rsidRDefault="00D96B12" w:rsidP="00FD2057">
      <w:pPr>
        <w:spacing w:line="276" w:lineRule="auto"/>
        <w:jc w:val="center"/>
        <w:rPr>
          <w:b/>
          <w:bCs/>
          <w:szCs w:val="24"/>
        </w:rPr>
      </w:pPr>
    </w:p>
    <w:p w14:paraId="078E07BD" w14:textId="77777777" w:rsidR="00D96B12" w:rsidRDefault="00D96B12">
      <w:pPr>
        <w:spacing w:line="240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6753BC2A" w14:textId="5CA380B8" w:rsidR="00412264" w:rsidRPr="00D8291F" w:rsidRDefault="00412264" w:rsidP="003E4397">
      <w:pPr>
        <w:spacing w:line="276" w:lineRule="auto"/>
        <w:jc w:val="left"/>
        <w:rPr>
          <w:b/>
          <w:bCs/>
          <w:szCs w:val="24"/>
        </w:rPr>
      </w:pPr>
      <w:r w:rsidRPr="00D8291F">
        <w:rPr>
          <w:b/>
          <w:bCs/>
          <w:szCs w:val="24"/>
        </w:rPr>
        <w:lastRenderedPageBreak/>
        <w:t>Table A</w:t>
      </w:r>
      <w:r w:rsidR="00D96B12">
        <w:rPr>
          <w:b/>
          <w:bCs/>
          <w:szCs w:val="24"/>
        </w:rPr>
        <w:t>4</w:t>
      </w:r>
      <w:r w:rsidRPr="00D8291F">
        <w:rPr>
          <w:b/>
          <w:bCs/>
          <w:szCs w:val="24"/>
        </w:rPr>
        <w:t xml:space="preserve">. Full results for </w:t>
      </w:r>
      <w:proofErr w:type="spellStart"/>
      <w:r w:rsidRPr="00D8291F">
        <w:rPr>
          <w:b/>
          <w:bCs/>
          <w:szCs w:val="24"/>
        </w:rPr>
        <w:t>biprobit</w:t>
      </w:r>
      <w:proofErr w:type="spellEnd"/>
      <w:r w:rsidRPr="00D8291F">
        <w:rPr>
          <w:b/>
          <w:bCs/>
          <w:szCs w:val="24"/>
        </w:rPr>
        <w:t xml:space="preserve"> models</w:t>
      </w:r>
    </w:p>
    <w:tbl>
      <w:tblPr>
        <w:tblStyle w:val="TableGrid0"/>
        <w:tblW w:w="8949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1498"/>
        <w:gridCol w:w="1606"/>
        <w:gridCol w:w="1150"/>
        <w:gridCol w:w="1684"/>
      </w:tblGrid>
      <w:tr w:rsidR="00412264" w:rsidRPr="008A142A" w14:paraId="4BC704FB" w14:textId="77777777" w:rsidTr="008A142A">
        <w:trPr>
          <w:trHeight w:val="20"/>
        </w:trPr>
        <w:tc>
          <w:tcPr>
            <w:tcW w:w="3073" w:type="dxa"/>
            <w:tcBorders>
              <w:bottom w:val="nil"/>
            </w:tcBorders>
            <w:noWrap/>
            <w:hideMark/>
          </w:tcPr>
          <w:p w14:paraId="11C8A643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eastAsia="es-PE"/>
              </w:rPr>
              <w:t> </w:t>
            </w:r>
          </w:p>
        </w:tc>
        <w:tc>
          <w:tcPr>
            <w:tcW w:w="3073" w:type="dxa"/>
            <w:gridSpan w:val="2"/>
            <w:tcBorders>
              <w:bottom w:val="nil"/>
            </w:tcBorders>
            <w:hideMark/>
          </w:tcPr>
          <w:p w14:paraId="599F1EF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Biprobit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no IV</w:t>
            </w:r>
          </w:p>
        </w:tc>
        <w:tc>
          <w:tcPr>
            <w:tcW w:w="2803" w:type="dxa"/>
            <w:gridSpan w:val="2"/>
            <w:tcBorders>
              <w:bottom w:val="nil"/>
            </w:tcBorders>
            <w:hideMark/>
          </w:tcPr>
          <w:p w14:paraId="4875017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Biprobit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Distance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IV</w:t>
            </w:r>
          </w:p>
        </w:tc>
      </w:tr>
      <w:tr w:rsidR="00412264" w:rsidRPr="008A142A" w14:paraId="4498571C" w14:textId="77777777" w:rsidTr="008A142A">
        <w:trPr>
          <w:trHeight w:val="20"/>
        </w:trPr>
        <w:tc>
          <w:tcPr>
            <w:tcW w:w="30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16F298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 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hideMark/>
          </w:tcPr>
          <w:p w14:paraId="646569C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F3C54">
              <w:rPr>
                <w:color w:val="000000"/>
                <w:sz w:val="20"/>
                <w:lang w:val="es-PE" w:eastAsia="es-PE"/>
              </w:rPr>
              <w:t>Dependent</w:t>
            </w:r>
            <w:proofErr w:type="spellEnd"/>
            <w:r w:rsidRPr="007F3C54">
              <w:rPr>
                <w:color w:val="000000"/>
                <w:sz w:val="20"/>
                <w:lang w:val="es-PE" w:eastAsia="es-PE"/>
              </w:rPr>
              <w:t xml:space="preserve"> variable: dual </w:t>
            </w:r>
            <w:proofErr w:type="spellStart"/>
            <w:r w:rsidRPr="007F3C54">
              <w:rPr>
                <w:color w:val="000000"/>
                <w:sz w:val="20"/>
                <w:lang w:val="es-PE" w:eastAsia="es-PE"/>
              </w:rPr>
              <w:t>insurance</w:t>
            </w:r>
            <w:proofErr w:type="spellEnd"/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hideMark/>
          </w:tcPr>
          <w:p w14:paraId="2198498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F3C54">
              <w:rPr>
                <w:color w:val="000000"/>
                <w:sz w:val="20"/>
                <w:lang w:val="es-PE" w:eastAsia="es-PE"/>
              </w:rPr>
              <w:t>Dependent</w:t>
            </w:r>
            <w:proofErr w:type="spellEnd"/>
            <w:r w:rsidRPr="007F3C54">
              <w:rPr>
                <w:color w:val="000000"/>
                <w:sz w:val="20"/>
                <w:lang w:val="es-PE" w:eastAsia="es-PE"/>
              </w:rPr>
              <w:t xml:space="preserve"> variable: </w:t>
            </w:r>
            <w:proofErr w:type="spellStart"/>
            <w:r w:rsidRPr="007F3C54">
              <w:rPr>
                <w:color w:val="000000"/>
                <w:sz w:val="20"/>
                <w:lang w:val="es-PE" w:eastAsia="es-PE"/>
              </w:rPr>
              <w:t>mortality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6A4A273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F3C54">
              <w:rPr>
                <w:color w:val="000000"/>
                <w:sz w:val="20"/>
                <w:lang w:val="es-PE" w:eastAsia="es-PE"/>
              </w:rPr>
              <w:t>Dependent</w:t>
            </w:r>
            <w:proofErr w:type="spellEnd"/>
            <w:r w:rsidRPr="007F3C54">
              <w:rPr>
                <w:color w:val="000000"/>
                <w:sz w:val="20"/>
                <w:lang w:val="es-PE" w:eastAsia="es-PE"/>
              </w:rPr>
              <w:t xml:space="preserve"> variable: dual </w:t>
            </w:r>
            <w:proofErr w:type="spellStart"/>
            <w:r w:rsidRPr="007F3C54">
              <w:rPr>
                <w:color w:val="000000"/>
                <w:sz w:val="20"/>
                <w:lang w:val="es-PE" w:eastAsia="es-PE"/>
              </w:rPr>
              <w:t>insurance</w:t>
            </w:r>
            <w:proofErr w:type="spellEnd"/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hideMark/>
          </w:tcPr>
          <w:p w14:paraId="39CE90D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7F3C54">
              <w:rPr>
                <w:color w:val="000000"/>
                <w:sz w:val="20"/>
                <w:lang w:val="es-PE" w:eastAsia="es-PE"/>
              </w:rPr>
              <w:t>Dependent</w:t>
            </w:r>
            <w:proofErr w:type="spellEnd"/>
            <w:r w:rsidRPr="007F3C54">
              <w:rPr>
                <w:color w:val="000000"/>
                <w:sz w:val="20"/>
                <w:lang w:val="es-PE" w:eastAsia="es-PE"/>
              </w:rPr>
              <w:t xml:space="preserve"> variable: </w:t>
            </w:r>
            <w:proofErr w:type="spellStart"/>
            <w:r w:rsidRPr="007F3C54">
              <w:rPr>
                <w:color w:val="000000"/>
                <w:sz w:val="20"/>
                <w:lang w:val="es-PE" w:eastAsia="es-PE"/>
              </w:rPr>
              <w:t>mortality</w:t>
            </w:r>
            <w:proofErr w:type="spellEnd"/>
          </w:p>
        </w:tc>
      </w:tr>
      <w:tr w:rsidR="00412264" w:rsidRPr="008A142A" w14:paraId="3A223243" w14:textId="77777777" w:rsidTr="008A142A">
        <w:trPr>
          <w:trHeight w:val="20"/>
        </w:trPr>
        <w:tc>
          <w:tcPr>
            <w:tcW w:w="3073" w:type="dxa"/>
            <w:tcBorders>
              <w:top w:val="single" w:sz="4" w:space="0" w:color="auto"/>
            </w:tcBorders>
            <w:hideMark/>
          </w:tcPr>
          <w:p w14:paraId="2352AB6F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Dual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insurance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35878822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hideMark/>
          </w:tcPr>
          <w:p w14:paraId="2B7E4CC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54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75452A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noWrap/>
            <w:hideMark/>
          </w:tcPr>
          <w:p w14:paraId="68F27FE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215***</w:t>
            </w:r>
          </w:p>
        </w:tc>
      </w:tr>
      <w:tr w:rsidR="00412264" w:rsidRPr="008A142A" w14:paraId="4B8B5D60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4CEF10A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0A5EA81E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591" w:type="dxa"/>
            <w:noWrap/>
            <w:hideMark/>
          </w:tcPr>
          <w:p w14:paraId="6C644B6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8)</w:t>
            </w:r>
          </w:p>
        </w:tc>
        <w:tc>
          <w:tcPr>
            <w:tcW w:w="1134" w:type="dxa"/>
            <w:noWrap/>
            <w:hideMark/>
          </w:tcPr>
          <w:p w14:paraId="5EACC93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669" w:type="dxa"/>
            <w:noWrap/>
            <w:hideMark/>
          </w:tcPr>
          <w:p w14:paraId="25AF278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52)</w:t>
            </w:r>
          </w:p>
        </w:tc>
      </w:tr>
      <w:tr w:rsidR="00412264" w:rsidRPr="008A142A" w14:paraId="5ECDD264" w14:textId="77777777" w:rsidTr="00655020">
        <w:trPr>
          <w:trHeight w:val="20"/>
        </w:trPr>
        <w:tc>
          <w:tcPr>
            <w:tcW w:w="3073" w:type="dxa"/>
            <w:hideMark/>
          </w:tcPr>
          <w:p w14:paraId="3C89F9BA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Age 2 (20 - 39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years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)</w:t>
            </w:r>
          </w:p>
        </w:tc>
        <w:tc>
          <w:tcPr>
            <w:tcW w:w="1482" w:type="dxa"/>
            <w:noWrap/>
            <w:hideMark/>
          </w:tcPr>
          <w:p w14:paraId="143E23D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51***</w:t>
            </w:r>
          </w:p>
        </w:tc>
        <w:tc>
          <w:tcPr>
            <w:tcW w:w="1591" w:type="dxa"/>
            <w:noWrap/>
            <w:hideMark/>
          </w:tcPr>
          <w:p w14:paraId="2EF1F60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594***</w:t>
            </w:r>
          </w:p>
        </w:tc>
        <w:tc>
          <w:tcPr>
            <w:tcW w:w="1134" w:type="dxa"/>
            <w:noWrap/>
            <w:hideMark/>
          </w:tcPr>
          <w:p w14:paraId="13792FB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54***</w:t>
            </w:r>
          </w:p>
        </w:tc>
        <w:tc>
          <w:tcPr>
            <w:tcW w:w="1669" w:type="dxa"/>
            <w:noWrap/>
            <w:hideMark/>
          </w:tcPr>
          <w:p w14:paraId="2B28FF1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599***</w:t>
            </w:r>
          </w:p>
        </w:tc>
      </w:tr>
      <w:tr w:rsidR="00412264" w:rsidRPr="008A142A" w14:paraId="3641F90A" w14:textId="77777777" w:rsidTr="00655020">
        <w:trPr>
          <w:trHeight w:val="20"/>
        </w:trPr>
        <w:tc>
          <w:tcPr>
            <w:tcW w:w="3073" w:type="dxa"/>
            <w:hideMark/>
          </w:tcPr>
          <w:p w14:paraId="190D2E6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29BA0AB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6)</w:t>
            </w:r>
          </w:p>
        </w:tc>
        <w:tc>
          <w:tcPr>
            <w:tcW w:w="1591" w:type="dxa"/>
            <w:noWrap/>
            <w:hideMark/>
          </w:tcPr>
          <w:p w14:paraId="613A24D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5)</w:t>
            </w:r>
          </w:p>
        </w:tc>
        <w:tc>
          <w:tcPr>
            <w:tcW w:w="1134" w:type="dxa"/>
            <w:noWrap/>
            <w:hideMark/>
          </w:tcPr>
          <w:p w14:paraId="0EA4FAF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6)</w:t>
            </w:r>
          </w:p>
        </w:tc>
        <w:tc>
          <w:tcPr>
            <w:tcW w:w="1669" w:type="dxa"/>
            <w:noWrap/>
            <w:hideMark/>
          </w:tcPr>
          <w:p w14:paraId="6A3CB6E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5)</w:t>
            </w:r>
          </w:p>
        </w:tc>
      </w:tr>
      <w:tr w:rsidR="00412264" w:rsidRPr="008A142A" w14:paraId="3218D4D9" w14:textId="77777777" w:rsidTr="00655020">
        <w:trPr>
          <w:trHeight w:val="20"/>
        </w:trPr>
        <w:tc>
          <w:tcPr>
            <w:tcW w:w="3073" w:type="dxa"/>
            <w:hideMark/>
          </w:tcPr>
          <w:p w14:paraId="1BFBB9CB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Age 3 (40 - 59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years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)</w:t>
            </w:r>
          </w:p>
        </w:tc>
        <w:tc>
          <w:tcPr>
            <w:tcW w:w="1482" w:type="dxa"/>
            <w:noWrap/>
            <w:hideMark/>
          </w:tcPr>
          <w:p w14:paraId="23136D5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95***</w:t>
            </w:r>
          </w:p>
        </w:tc>
        <w:tc>
          <w:tcPr>
            <w:tcW w:w="1591" w:type="dxa"/>
            <w:noWrap/>
            <w:hideMark/>
          </w:tcPr>
          <w:p w14:paraId="3B55D50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1.229***</w:t>
            </w:r>
          </w:p>
        </w:tc>
        <w:tc>
          <w:tcPr>
            <w:tcW w:w="1134" w:type="dxa"/>
            <w:noWrap/>
            <w:hideMark/>
          </w:tcPr>
          <w:p w14:paraId="66DB53F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01***</w:t>
            </w:r>
          </w:p>
        </w:tc>
        <w:tc>
          <w:tcPr>
            <w:tcW w:w="1669" w:type="dxa"/>
            <w:noWrap/>
            <w:hideMark/>
          </w:tcPr>
          <w:p w14:paraId="07325CA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1.254***</w:t>
            </w:r>
          </w:p>
        </w:tc>
      </w:tr>
      <w:tr w:rsidR="00412264" w:rsidRPr="008A142A" w14:paraId="258C6A46" w14:textId="77777777" w:rsidTr="00655020">
        <w:trPr>
          <w:trHeight w:val="20"/>
        </w:trPr>
        <w:tc>
          <w:tcPr>
            <w:tcW w:w="3073" w:type="dxa"/>
            <w:hideMark/>
          </w:tcPr>
          <w:p w14:paraId="7DAA576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0AE9058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7)</w:t>
            </w:r>
          </w:p>
        </w:tc>
        <w:tc>
          <w:tcPr>
            <w:tcW w:w="1591" w:type="dxa"/>
            <w:noWrap/>
            <w:hideMark/>
          </w:tcPr>
          <w:p w14:paraId="2886F65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9)</w:t>
            </w:r>
          </w:p>
        </w:tc>
        <w:tc>
          <w:tcPr>
            <w:tcW w:w="1134" w:type="dxa"/>
            <w:noWrap/>
            <w:hideMark/>
          </w:tcPr>
          <w:p w14:paraId="5CA48A8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7)</w:t>
            </w:r>
          </w:p>
        </w:tc>
        <w:tc>
          <w:tcPr>
            <w:tcW w:w="1669" w:type="dxa"/>
            <w:noWrap/>
            <w:hideMark/>
          </w:tcPr>
          <w:p w14:paraId="2F63DFC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</w:tr>
      <w:tr w:rsidR="00412264" w:rsidRPr="008A142A" w14:paraId="6207F49E" w14:textId="77777777" w:rsidTr="00655020">
        <w:trPr>
          <w:trHeight w:val="20"/>
        </w:trPr>
        <w:tc>
          <w:tcPr>
            <w:tcW w:w="3073" w:type="dxa"/>
            <w:hideMark/>
          </w:tcPr>
          <w:p w14:paraId="16D5D3E0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Age 4 (60 - 79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years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)</w:t>
            </w:r>
          </w:p>
        </w:tc>
        <w:tc>
          <w:tcPr>
            <w:tcW w:w="1482" w:type="dxa"/>
            <w:noWrap/>
            <w:hideMark/>
          </w:tcPr>
          <w:p w14:paraId="242E070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362***</w:t>
            </w:r>
          </w:p>
        </w:tc>
        <w:tc>
          <w:tcPr>
            <w:tcW w:w="1591" w:type="dxa"/>
            <w:noWrap/>
            <w:hideMark/>
          </w:tcPr>
          <w:p w14:paraId="14D14CE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1.779***</w:t>
            </w:r>
          </w:p>
        </w:tc>
        <w:tc>
          <w:tcPr>
            <w:tcW w:w="1134" w:type="dxa"/>
            <w:noWrap/>
            <w:hideMark/>
          </w:tcPr>
          <w:p w14:paraId="3C80D35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367***</w:t>
            </w:r>
          </w:p>
        </w:tc>
        <w:tc>
          <w:tcPr>
            <w:tcW w:w="1669" w:type="dxa"/>
            <w:noWrap/>
            <w:hideMark/>
          </w:tcPr>
          <w:p w14:paraId="3538E07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1.825***</w:t>
            </w:r>
          </w:p>
        </w:tc>
      </w:tr>
      <w:tr w:rsidR="00412264" w:rsidRPr="008A142A" w14:paraId="3F982A7B" w14:textId="77777777" w:rsidTr="00655020">
        <w:trPr>
          <w:trHeight w:val="20"/>
        </w:trPr>
        <w:tc>
          <w:tcPr>
            <w:tcW w:w="3073" w:type="dxa"/>
            <w:hideMark/>
          </w:tcPr>
          <w:p w14:paraId="664044D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4A9EA89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6)</w:t>
            </w:r>
          </w:p>
        </w:tc>
        <w:tc>
          <w:tcPr>
            <w:tcW w:w="1591" w:type="dxa"/>
            <w:noWrap/>
            <w:hideMark/>
          </w:tcPr>
          <w:p w14:paraId="43B6FF6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3)</w:t>
            </w:r>
          </w:p>
        </w:tc>
        <w:tc>
          <w:tcPr>
            <w:tcW w:w="1134" w:type="dxa"/>
            <w:noWrap/>
            <w:hideMark/>
          </w:tcPr>
          <w:p w14:paraId="5E6FE12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6)</w:t>
            </w:r>
          </w:p>
        </w:tc>
        <w:tc>
          <w:tcPr>
            <w:tcW w:w="1669" w:type="dxa"/>
            <w:noWrap/>
            <w:hideMark/>
          </w:tcPr>
          <w:p w14:paraId="051CDEB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9)</w:t>
            </w:r>
          </w:p>
        </w:tc>
      </w:tr>
      <w:tr w:rsidR="00412264" w:rsidRPr="008A142A" w14:paraId="75ACECBF" w14:textId="77777777" w:rsidTr="00655020">
        <w:trPr>
          <w:trHeight w:val="20"/>
        </w:trPr>
        <w:tc>
          <w:tcPr>
            <w:tcW w:w="3073" w:type="dxa"/>
            <w:hideMark/>
          </w:tcPr>
          <w:p w14:paraId="4BA28607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Age 5 (&gt; 79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years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)</w:t>
            </w:r>
          </w:p>
        </w:tc>
        <w:tc>
          <w:tcPr>
            <w:tcW w:w="1482" w:type="dxa"/>
            <w:noWrap/>
            <w:hideMark/>
          </w:tcPr>
          <w:p w14:paraId="34FC901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913***</w:t>
            </w:r>
          </w:p>
        </w:tc>
        <w:tc>
          <w:tcPr>
            <w:tcW w:w="1591" w:type="dxa"/>
            <w:noWrap/>
            <w:hideMark/>
          </w:tcPr>
          <w:p w14:paraId="58316CA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2.070***</w:t>
            </w:r>
          </w:p>
        </w:tc>
        <w:tc>
          <w:tcPr>
            <w:tcW w:w="1134" w:type="dxa"/>
            <w:noWrap/>
            <w:hideMark/>
          </w:tcPr>
          <w:p w14:paraId="7B21D40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922***</w:t>
            </w:r>
          </w:p>
        </w:tc>
        <w:tc>
          <w:tcPr>
            <w:tcW w:w="1669" w:type="dxa"/>
            <w:noWrap/>
            <w:hideMark/>
          </w:tcPr>
          <w:p w14:paraId="5BD0D5F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2.135***</w:t>
            </w:r>
          </w:p>
        </w:tc>
      </w:tr>
      <w:tr w:rsidR="00412264" w:rsidRPr="008A142A" w14:paraId="4F2CCA93" w14:textId="77777777" w:rsidTr="00655020">
        <w:trPr>
          <w:trHeight w:val="20"/>
        </w:trPr>
        <w:tc>
          <w:tcPr>
            <w:tcW w:w="3073" w:type="dxa"/>
            <w:hideMark/>
          </w:tcPr>
          <w:p w14:paraId="060345F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469EC70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  <w:tc>
          <w:tcPr>
            <w:tcW w:w="1591" w:type="dxa"/>
            <w:noWrap/>
            <w:hideMark/>
          </w:tcPr>
          <w:p w14:paraId="544726C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5)</w:t>
            </w:r>
          </w:p>
        </w:tc>
        <w:tc>
          <w:tcPr>
            <w:tcW w:w="1134" w:type="dxa"/>
            <w:noWrap/>
            <w:hideMark/>
          </w:tcPr>
          <w:p w14:paraId="48A746B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  <w:tc>
          <w:tcPr>
            <w:tcW w:w="1669" w:type="dxa"/>
            <w:noWrap/>
            <w:hideMark/>
          </w:tcPr>
          <w:p w14:paraId="545154B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0)</w:t>
            </w:r>
          </w:p>
        </w:tc>
      </w:tr>
      <w:tr w:rsidR="00412264" w:rsidRPr="008A142A" w14:paraId="394D7A7F" w14:textId="77777777" w:rsidTr="00655020">
        <w:trPr>
          <w:trHeight w:val="20"/>
        </w:trPr>
        <w:tc>
          <w:tcPr>
            <w:tcW w:w="3073" w:type="dxa"/>
            <w:hideMark/>
          </w:tcPr>
          <w:p w14:paraId="0464432C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Male</w:t>
            </w:r>
          </w:p>
        </w:tc>
        <w:tc>
          <w:tcPr>
            <w:tcW w:w="1482" w:type="dxa"/>
            <w:noWrap/>
            <w:hideMark/>
          </w:tcPr>
          <w:p w14:paraId="1571935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29***</w:t>
            </w:r>
          </w:p>
        </w:tc>
        <w:tc>
          <w:tcPr>
            <w:tcW w:w="1591" w:type="dxa"/>
            <w:noWrap/>
            <w:hideMark/>
          </w:tcPr>
          <w:p w14:paraId="412DB4A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295***</w:t>
            </w:r>
          </w:p>
        </w:tc>
        <w:tc>
          <w:tcPr>
            <w:tcW w:w="1134" w:type="dxa"/>
            <w:noWrap/>
            <w:hideMark/>
          </w:tcPr>
          <w:p w14:paraId="1178AB9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28***</w:t>
            </w:r>
          </w:p>
        </w:tc>
        <w:tc>
          <w:tcPr>
            <w:tcW w:w="1669" w:type="dxa"/>
            <w:noWrap/>
            <w:hideMark/>
          </w:tcPr>
          <w:p w14:paraId="5D5C4EF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296***</w:t>
            </w:r>
          </w:p>
        </w:tc>
      </w:tr>
      <w:tr w:rsidR="00412264" w:rsidRPr="008A142A" w14:paraId="6A4D0432" w14:textId="77777777" w:rsidTr="00655020">
        <w:trPr>
          <w:trHeight w:val="20"/>
        </w:trPr>
        <w:tc>
          <w:tcPr>
            <w:tcW w:w="3073" w:type="dxa"/>
            <w:hideMark/>
          </w:tcPr>
          <w:p w14:paraId="6C61392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68DA269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3)</w:t>
            </w:r>
          </w:p>
        </w:tc>
        <w:tc>
          <w:tcPr>
            <w:tcW w:w="1591" w:type="dxa"/>
            <w:noWrap/>
            <w:hideMark/>
          </w:tcPr>
          <w:p w14:paraId="140678B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4)</w:t>
            </w:r>
          </w:p>
        </w:tc>
        <w:tc>
          <w:tcPr>
            <w:tcW w:w="1134" w:type="dxa"/>
            <w:noWrap/>
            <w:hideMark/>
          </w:tcPr>
          <w:p w14:paraId="57510D5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3)</w:t>
            </w:r>
          </w:p>
        </w:tc>
        <w:tc>
          <w:tcPr>
            <w:tcW w:w="1669" w:type="dxa"/>
            <w:noWrap/>
            <w:hideMark/>
          </w:tcPr>
          <w:p w14:paraId="5B79CA2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4)</w:t>
            </w:r>
          </w:p>
        </w:tc>
      </w:tr>
      <w:tr w:rsidR="00412264" w:rsidRPr="008A142A" w14:paraId="388B3BDA" w14:textId="77777777" w:rsidTr="00655020">
        <w:trPr>
          <w:trHeight w:val="20"/>
        </w:trPr>
        <w:tc>
          <w:tcPr>
            <w:tcW w:w="3073" w:type="dxa"/>
            <w:hideMark/>
          </w:tcPr>
          <w:p w14:paraId="27A6DDB0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Geography</w:t>
            </w:r>
            <w:proofErr w:type="spellEnd"/>
          </w:p>
        </w:tc>
        <w:tc>
          <w:tcPr>
            <w:tcW w:w="1482" w:type="dxa"/>
            <w:noWrap/>
            <w:hideMark/>
          </w:tcPr>
          <w:p w14:paraId="47937584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91" w:type="dxa"/>
            <w:noWrap/>
            <w:hideMark/>
          </w:tcPr>
          <w:p w14:paraId="7F1014D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134" w:type="dxa"/>
            <w:noWrap/>
            <w:hideMark/>
          </w:tcPr>
          <w:p w14:paraId="26FCEF7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669" w:type="dxa"/>
            <w:noWrap/>
            <w:hideMark/>
          </w:tcPr>
          <w:p w14:paraId="507BCD9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412264" w:rsidRPr="008A142A" w14:paraId="7834B342" w14:textId="77777777" w:rsidTr="00655020">
        <w:trPr>
          <w:trHeight w:val="20"/>
        </w:trPr>
        <w:tc>
          <w:tcPr>
            <w:tcW w:w="3073" w:type="dxa"/>
            <w:hideMark/>
          </w:tcPr>
          <w:p w14:paraId="5083E8CB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Lima Metropolitana </w:t>
            </w:r>
          </w:p>
        </w:tc>
        <w:tc>
          <w:tcPr>
            <w:tcW w:w="1482" w:type="dxa"/>
            <w:noWrap/>
            <w:hideMark/>
          </w:tcPr>
          <w:p w14:paraId="6F86A25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591" w:type="dxa"/>
            <w:noWrap/>
            <w:hideMark/>
          </w:tcPr>
          <w:p w14:paraId="1B0EC15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134" w:type="dxa"/>
            <w:noWrap/>
            <w:hideMark/>
          </w:tcPr>
          <w:p w14:paraId="201C097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669" w:type="dxa"/>
            <w:noWrap/>
            <w:hideMark/>
          </w:tcPr>
          <w:p w14:paraId="6EA2D79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</w:tr>
      <w:tr w:rsidR="00412264" w:rsidRPr="008A142A" w14:paraId="703C0E22" w14:textId="77777777" w:rsidTr="00655020">
        <w:trPr>
          <w:trHeight w:val="20"/>
        </w:trPr>
        <w:tc>
          <w:tcPr>
            <w:tcW w:w="3073" w:type="dxa"/>
            <w:hideMark/>
          </w:tcPr>
          <w:p w14:paraId="18CDE63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2E065DFF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591" w:type="dxa"/>
            <w:noWrap/>
            <w:hideMark/>
          </w:tcPr>
          <w:p w14:paraId="4550BD1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134" w:type="dxa"/>
            <w:noWrap/>
            <w:hideMark/>
          </w:tcPr>
          <w:p w14:paraId="4572800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669" w:type="dxa"/>
            <w:noWrap/>
            <w:hideMark/>
          </w:tcPr>
          <w:p w14:paraId="54A59B1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412264" w:rsidRPr="008A142A" w14:paraId="0F0F3D12" w14:textId="77777777" w:rsidTr="00655020">
        <w:trPr>
          <w:trHeight w:val="20"/>
        </w:trPr>
        <w:tc>
          <w:tcPr>
            <w:tcW w:w="3073" w:type="dxa"/>
            <w:hideMark/>
          </w:tcPr>
          <w:p w14:paraId="4AF71873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Coast</w:t>
            </w:r>
            <w:proofErr w:type="spellEnd"/>
          </w:p>
        </w:tc>
        <w:tc>
          <w:tcPr>
            <w:tcW w:w="1482" w:type="dxa"/>
            <w:noWrap/>
            <w:hideMark/>
          </w:tcPr>
          <w:p w14:paraId="0471D56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61**</w:t>
            </w:r>
          </w:p>
        </w:tc>
        <w:tc>
          <w:tcPr>
            <w:tcW w:w="1591" w:type="dxa"/>
            <w:noWrap/>
            <w:hideMark/>
          </w:tcPr>
          <w:p w14:paraId="1E14EA9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2379A88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63**</w:t>
            </w:r>
          </w:p>
        </w:tc>
        <w:tc>
          <w:tcPr>
            <w:tcW w:w="1669" w:type="dxa"/>
            <w:noWrap/>
            <w:hideMark/>
          </w:tcPr>
          <w:p w14:paraId="0D4444C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13</w:t>
            </w:r>
          </w:p>
        </w:tc>
      </w:tr>
      <w:tr w:rsidR="00412264" w:rsidRPr="008A142A" w14:paraId="2A2CA327" w14:textId="77777777" w:rsidTr="00655020">
        <w:trPr>
          <w:trHeight w:val="20"/>
        </w:trPr>
        <w:tc>
          <w:tcPr>
            <w:tcW w:w="3073" w:type="dxa"/>
            <w:hideMark/>
          </w:tcPr>
          <w:p w14:paraId="56A6868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4D848CB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3)</w:t>
            </w:r>
          </w:p>
        </w:tc>
        <w:tc>
          <w:tcPr>
            <w:tcW w:w="1591" w:type="dxa"/>
            <w:noWrap/>
            <w:hideMark/>
          </w:tcPr>
          <w:p w14:paraId="71180D5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7)</w:t>
            </w:r>
          </w:p>
        </w:tc>
        <w:tc>
          <w:tcPr>
            <w:tcW w:w="1134" w:type="dxa"/>
            <w:noWrap/>
            <w:hideMark/>
          </w:tcPr>
          <w:p w14:paraId="42C5BFC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2)</w:t>
            </w:r>
          </w:p>
        </w:tc>
        <w:tc>
          <w:tcPr>
            <w:tcW w:w="1669" w:type="dxa"/>
            <w:noWrap/>
            <w:hideMark/>
          </w:tcPr>
          <w:p w14:paraId="375A9C5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7)</w:t>
            </w:r>
          </w:p>
        </w:tc>
      </w:tr>
      <w:tr w:rsidR="00412264" w:rsidRPr="008A142A" w14:paraId="4F4AD2BE" w14:textId="77777777" w:rsidTr="00655020">
        <w:trPr>
          <w:trHeight w:val="20"/>
        </w:trPr>
        <w:tc>
          <w:tcPr>
            <w:tcW w:w="3073" w:type="dxa"/>
            <w:hideMark/>
          </w:tcPr>
          <w:p w14:paraId="0D7BD814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Jungle</w:t>
            </w:r>
            <w:proofErr w:type="spellEnd"/>
          </w:p>
        </w:tc>
        <w:tc>
          <w:tcPr>
            <w:tcW w:w="1482" w:type="dxa"/>
            <w:noWrap/>
            <w:hideMark/>
          </w:tcPr>
          <w:p w14:paraId="631D20A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254***</w:t>
            </w:r>
          </w:p>
        </w:tc>
        <w:tc>
          <w:tcPr>
            <w:tcW w:w="1591" w:type="dxa"/>
            <w:noWrap/>
            <w:hideMark/>
          </w:tcPr>
          <w:p w14:paraId="6F797E2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17***</w:t>
            </w:r>
          </w:p>
        </w:tc>
        <w:tc>
          <w:tcPr>
            <w:tcW w:w="1134" w:type="dxa"/>
            <w:noWrap/>
            <w:hideMark/>
          </w:tcPr>
          <w:p w14:paraId="22E98AD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213***</w:t>
            </w:r>
          </w:p>
        </w:tc>
        <w:tc>
          <w:tcPr>
            <w:tcW w:w="1669" w:type="dxa"/>
            <w:noWrap/>
            <w:hideMark/>
          </w:tcPr>
          <w:p w14:paraId="747F361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06**</w:t>
            </w:r>
          </w:p>
        </w:tc>
      </w:tr>
      <w:tr w:rsidR="00412264" w:rsidRPr="008A142A" w14:paraId="60D41CAB" w14:textId="77777777" w:rsidTr="00655020">
        <w:trPr>
          <w:trHeight w:val="20"/>
        </w:trPr>
        <w:tc>
          <w:tcPr>
            <w:tcW w:w="3073" w:type="dxa"/>
            <w:hideMark/>
          </w:tcPr>
          <w:p w14:paraId="04839A7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47C9A01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8)</w:t>
            </w:r>
          </w:p>
        </w:tc>
        <w:tc>
          <w:tcPr>
            <w:tcW w:w="1591" w:type="dxa"/>
            <w:noWrap/>
            <w:hideMark/>
          </w:tcPr>
          <w:p w14:paraId="1D0FA2E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3)</w:t>
            </w:r>
          </w:p>
        </w:tc>
        <w:tc>
          <w:tcPr>
            <w:tcW w:w="1134" w:type="dxa"/>
            <w:noWrap/>
            <w:hideMark/>
          </w:tcPr>
          <w:p w14:paraId="7BE8ED6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8)</w:t>
            </w:r>
          </w:p>
        </w:tc>
        <w:tc>
          <w:tcPr>
            <w:tcW w:w="1669" w:type="dxa"/>
            <w:noWrap/>
            <w:hideMark/>
          </w:tcPr>
          <w:p w14:paraId="31E95E5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4)</w:t>
            </w:r>
          </w:p>
        </w:tc>
      </w:tr>
      <w:tr w:rsidR="00412264" w:rsidRPr="008A142A" w14:paraId="3063AC4C" w14:textId="77777777" w:rsidTr="00655020">
        <w:trPr>
          <w:trHeight w:val="20"/>
        </w:trPr>
        <w:tc>
          <w:tcPr>
            <w:tcW w:w="3073" w:type="dxa"/>
            <w:hideMark/>
          </w:tcPr>
          <w:p w14:paraId="445CC4C1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Mountains</w:t>
            </w:r>
            <w:proofErr w:type="spellEnd"/>
          </w:p>
        </w:tc>
        <w:tc>
          <w:tcPr>
            <w:tcW w:w="1482" w:type="dxa"/>
            <w:noWrap/>
            <w:hideMark/>
          </w:tcPr>
          <w:p w14:paraId="35F50AE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80***</w:t>
            </w:r>
          </w:p>
        </w:tc>
        <w:tc>
          <w:tcPr>
            <w:tcW w:w="1591" w:type="dxa"/>
            <w:noWrap/>
            <w:hideMark/>
          </w:tcPr>
          <w:p w14:paraId="14AF7A1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23***</w:t>
            </w:r>
          </w:p>
        </w:tc>
        <w:tc>
          <w:tcPr>
            <w:tcW w:w="1134" w:type="dxa"/>
            <w:noWrap/>
            <w:hideMark/>
          </w:tcPr>
          <w:p w14:paraId="2AEB6CB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41***</w:t>
            </w:r>
          </w:p>
        </w:tc>
        <w:tc>
          <w:tcPr>
            <w:tcW w:w="1669" w:type="dxa"/>
            <w:noWrap/>
            <w:hideMark/>
          </w:tcPr>
          <w:p w14:paraId="24B78B3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16***</w:t>
            </w:r>
          </w:p>
        </w:tc>
      </w:tr>
      <w:tr w:rsidR="00412264" w:rsidRPr="008A142A" w14:paraId="6927B965" w14:textId="77777777" w:rsidTr="00655020">
        <w:trPr>
          <w:trHeight w:val="20"/>
        </w:trPr>
        <w:tc>
          <w:tcPr>
            <w:tcW w:w="3073" w:type="dxa"/>
            <w:hideMark/>
          </w:tcPr>
          <w:p w14:paraId="7AD59CB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6FEB53F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0)</w:t>
            </w:r>
          </w:p>
        </w:tc>
        <w:tc>
          <w:tcPr>
            <w:tcW w:w="1591" w:type="dxa"/>
            <w:noWrap/>
            <w:hideMark/>
          </w:tcPr>
          <w:p w14:paraId="3201A31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6)</w:t>
            </w:r>
          </w:p>
        </w:tc>
        <w:tc>
          <w:tcPr>
            <w:tcW w:w="1134" w:type="dxa"/>
            <w:noWrap/>
            <w:hideMark/>
          </w:tcPr>
          <w:p w14:paraId="03DB952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9)</w:t>
            </w:r>
          </w:p>
        </w:tc>
        <w:tc>
          <w:tcPr>
            <w:tcW w:w="1669" w:type="dxa"/>
            <w:noWrap/>
            <w:hideMark/>
          </w:tcPr>
          <w:p w14:paraId="19F50E0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6)</w:t>
            </w:r>
          </w:p>
        </w:tc>
      </w:tr>
      <w:tr w:rsidR="00412264" w:rsidRPr="008A142A" w14:paraId="523D43BB" w14:textId="77777777" w:rsidTr="00655020">
        <w:trPr>
          <w:trHeight w:val="20"/>
        </w:trPr>
        <w:tc>
          <w:tcPr>
            <w:tcW w:w="3073" w:type="dxa"/>
            <w:hideMark/>
          </w:tcPr>
          <w:p w14:paraId="340040E4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Rural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district</w:t>
            </w:r>
            <w:proofErr w:type="spellEnd"/>
          </w:p>
        </w:tc>
        <w:tc>
          <w:tcPr>
            <w:tcW w:w="1482" w:type="dxa"/>
            <w:noWrap/>
            <w:hideMark/>
          </w:tcPr>
          <w:p w14:paraId="08C6459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10***</w:t>
            </w:r>
          </w:p>
        </w:tc>
        <w:tc>
          <w:tcPr>
            <w:tcW w:w="1591" w:type="dxa"/>
            <w:noWrap/>
            <w:hideMark/>
          </w:tcPr>
          <w:p w14:paraId="3967A43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255***</w:t>
            </w:r>
          </w:p>
        </w:tc>
        <w:tc>
          <w:tcPr>
            <w:tcW w:w="1134" w:type="dxa"/>
            <w:noWrap/>
            <w:hideMark/>
          </w:tcPr>
          <w:p w14:paraId="5814ACD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99***</w:t>
            </w:r>
          </w:p>
        </w:tc>
        <w:tc>
          <w:tcPr>
            <w:tcW w:w="1669" w:type="dxa"/>
            <w:noWrap/>
            <w:hideMark/>
          </w:tcPr>
          <w:p w14:paraId="2C36ED6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255***</w:t>
            </w:r>
          </w:p>
        </w:tc>
      </w:tr>
      <w:tr w:rsidR="00412264" w:rsidRPr="008A142A" w14:paraId="0216D1FF" w14:textId="77777777" w:rsidTr="00655020">
        <w:trPr>
          <w:trHeight w:val="20"/>
        </w:trPr>
        <w:tc>
          <w:tcPr>
            <w:tcW w:w="3073" w:type="dxa"/>
            <w:hideMark/>
          </w:tcPr>
          <w:p w14:paraId="135C3E3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54CAAEC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4)</w:t>
            </w:r>
          </w:p>
        </w:tc>
        <w:tc>
          <w:tcPr>
            <w:tcW w:w="1591" w:type="dxa"/>
            <w:noWrap/>
            <w:hideMark/>
          </w:tcPr>
          <w:p w14:paraId="7EA0AF8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  <w:tc>
          <w:tcPr>
            <w:tcW w:w="1134" w:type="dxa"/>
            <w:noWrap/>
            <w:hideMark/>
          </w:tcPr>
          <w:p w14:paraId="757A018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4)</w:t>
            </w:r>
          </w:p>
        </w:tc>
        <w:tc>
          <w:tcPr>
            <w:tcW w:w="1669" w:type="dxa"/>
            <w:noWrap/>
            <w:hideMark/>
          </w:tcPr>
          <w:p w14:paraId="6499F9F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</w:tr>
      <w:tr w:rsidR="00412264" w:rsidRPr="008A142A" w14:paraId="6CBD4798" w14:textId="77777777" w:rsidTr="00655020">
        <w:trPr>
          <w:trHeight w:val="20"/>
        </w:trPr>
        <w:tc>
          <w:tcPr>
            <w:tcW w:w="3073" w:type="dxa"/>
            <w:hideMark/>
          </w:tcPr>
          <w:p w14:paraId="4082DAA2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District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deprivation</w:t>
            </w:r>
            <w:proofErr w:type="spellEnd"/>
          </w:p>
        </w:tc>
        <w:tc>
          <w:tcPr>
            <w:tcW w:w="1482" w:type="dxa"/>
            <w:noWrap/>
            <w:hideMark/>
          </w:tcPr>
          <w:p w14:paraId="770A5F21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91" w:type="dxa"/>
            <w:noWrap/>
            <w:hideMark/>
          </w:tcPr>
          <w:p w14:paraId="63F0638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134" w:type="dxa"/>
            <w:noWrap/>
            <w:hideMark/>
          </w:tcPr>
          <w:p w14:paraId="1826491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669" w:type="dxa"/>
            <w:noWrap/>
            <w:hideMark/>
          </w:tcPr>
          <w:p w14:paraId="0FCDFF0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412264" w:rsidRPr="008A142A" w14:paraId="20B40B34" w14:textId="77777777" w:rsidTr="00655020">
        <w:trPr>
          <w:trHeight w:val="20"/>
        </w:trPr>
        <w:tc>
          <w:tcPr>
            <w:tcW w:w="3073" w:type="dxa"/>
            <w:hideMark/>
          </w:tcPr>
          <w:p w14:paraId="347077D3" w14:textId="2E71FE6D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Group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 (</w:t>
            </w:r>
            <w:proofErr w:type="spellStart"/>
            <w:r w:rsidR="000A0C01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most</w:t>
            </w:r>
            <w:proofErr w:type="spellEnd"/>
            <w:r w:rsidR="000A0C01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deprived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)</w:t>
            </w:r>
          </w:p>
        </w:tc>
        <w:tc>
          <w:tcPr>
            <w:tcW w:w="1482" w:type="dxa"/>
            <w:noWrap/>
            <w:hideMark/>
          </w:tcPr>
          <w:p w14:paraId="59B198D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591" w:type="dxa"/>
            <w:noWrap/>
            <w:hideMark/>
          </w:tcPr>
          <w:p w14:paraId="0D40687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134" w:type="dxa"/>
            <w:noWrap/>
            <w:hideMark/>
          </w:tcPr>
          <w:p w14:paraId="7AF53FB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669" w:type="dxa"/>
            <w:noWrap/>
            <w:hideMark/>
          </w:tcPr>
          <w:p w14:paraId="2D9AA4E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</w:tr>
      <w:tr w:rsidR="00412264" w:rsidRPr="008A142A" w14:paraId="754EBD54" w14:textId="77777777" w:rsidTr="00655020">
        <w:trPr>
          <w:trHeight w:val="20"/>
        </w:trPr>
        <w:tc>
          <w:tcPr>
            <w:tcW w:w="3073" w:type="dxa"/>
            <w:hideMark/>
          </w:tcPr>
          <w:p w14:paraId="361E9DF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4F9EB890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591" w:type="dxa"/>
            <w:noWrap/>
            <w:hideMark/>
          </w:tcPr>
          <w:p w14:paraId="171B501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134" w:type="dxa"/>
            <w:noWrap/>
            <w:hideMark/>
          </w:tcPr>
          <w:p w14:paraId="0DDD66A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669" w:type="dxa"/>
            <w:noWrap/>
            <w:hideMark/>
          </w:tcPr>
          <w:p w14:paraId="01B76FF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412264" w:rsidRPr="008A142A" w14:paraId="6F44EA61" w14:textId="77777777" w:rsidTr="00655020">
        <w:trPr>
          <w:trHeight w:val="20"/>
        </w:trPr>
        <w:tc>
          <w:tcPr>
            <w:tcW w:w="3073" w:type="dxa"/>
            <w:hideMark/>
          </w:tcPr>
          <w:p w14:paraId="68C2299D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Group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2</w:t>
            </w:r>
          </w:p>
        </w:tc>
        <w:tc>
          <w:tcPr>
            <w:tcW w:w="1482" w:type="dxa"/>
            <w:noWrap/>
            <w:hideMark/>
          </w:tcPr>
          <w:p w14:paraId="7BC364B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97***</w:t>
            </w:r>
          </w:p>
        </w:tc>
        <w:tc>
          <w:tcPr>
            <w:tcW w:w="1591" w:type="dxa"/>
            <w:noWrap/>
            <w:hideMark/>
          </w:tcPr>
          <w:p w14:paraId="11FCBEC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56***</w:t>
            </w:r>
          </w:p>
        </w:tc>
        <w:tc>
          <w:tcPr>
            <w:tcW w:w="1134" w:type="dxa"/>
            <w:noWrap/>
            <w:hideMark/>
          </w:tcPr>
          <w:p w14:paraId="282F34D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82***</w:t>
            </w:r>
          </w:p>
        </w:tc>
        <w:tc>
          <w:tcPr>
            <w:tcW w:w="1669" w:type="dxa"/>
            <w:noWrap/>
            <w:hideMark/>
          </w:tcPr>
          <w:p w14:paraId="360B6C4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53***</w:t>
            </w:r>
          </w:p>
        </w:tc>
      </w:tr>
      <w:tr w:rsidR="00412264" w:rsidRPr="008A142A" w14:paraId="5F6E7DB5" w14:textId="77777777" w:rsidTr="00655020">
        <w:trPr>
          <w:trHeight w:val="20"/>
        </w:trPr>
        <w:tc>
          <w:tcPr>
            <w:tcW w:w="3073" w:type="dxa"/>
            <w:hideMark/>
          </w:tcPr>
          <w:p w14:paraId="41E0733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5AB1C97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  <w:tc>
          <w:tcPr>
            <w:tcW w:w="1591" w:type="dxa"/>
            <w:noWrap/>
            <w:hideMark/>
          </w:tcPr>
          <w:p w14:paraId="718BDAE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9)</w:t>
            </w:r>
          </w:p>
        </w:tc>
        <w:tc>
          <w:tcPr>
            <w:tcW w:w="1134" w:type="dxa"/>
            <w:noWrap/>
            <w:hideMark/>
          </w:tcPr>
          <w:p w14:paraId="1D5A0B5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  <w:tc>
          <w:tcPr>
            <w:tcW w:w="1669" w:type="dxa"/>
            <w:noWrap/>
            <w:hideMark/>
          </w:tcPr>
          <w:p w14:paraId="2270E0D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9)</w:t>
            </w:r>
          </w:p>
        </w:tc>
      </w:tr>
      <w:tr w:rsidR="00412264" w:rsidRPr="008A142A" w14:paraId="40A4A134" w14:textId="77777777" w:rsidTr="00655020">
        <w:trPr>
          <w:trHeight w:val="20"/>
        </w:trPr>
        <w:tc>
          <w:tcPr>
            <w:tcW w:w="3073" w:type="dxa"/>
            <w:hideMark/>
          </w:tcPr>
          <w:p w14:paraId="2CD96E49" w14:textId="663A62B4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Group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3 (</w:t>
            </w:r>
            <w:proofErr w:type="spellStart"/>
            <w:r w:rsidR="00367BB5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least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deprived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)</w:t>
            </w:r>
          </w:p>
        </w:tc>
        <w:tc>
          <w:tcPr>
            <w:tcW w:w="1482" w:type="dxa"/>
            <w:noWrap/>
            <w:hideMark/>
          </w:tcPr>
          <w:p w14:paraId="2C689EB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259***</w:t>
            </w:r>
          </w:p>
        </w:tc>
        <w:tc>
          <w:tcPr>
            <w:tcW w:w="1591" w:type="dxa"/>
            <w:noWrap/>
            <w:hideMark/>
          </w:tcPr>
          <w:p w14:paraId="449DB52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19***</w:t>
            </w:r>
          </w:p>
        </w:tc>
        <w:tc>
          <w:tcPr>
            <w:tcW w:w="1134" w:type="dxa"/>
            <w:noWrap/>
            <w:hideMark/>
          </w:tcPr>
          <w:p w14:paraId="713BC83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246***</w:t>
            </w:r>
          </w:p>
        </w:tc>
        <w:tc>
          <w:tcPr>
            <w:tcW w:w="1669" w:type="dxa"/>
            <w:noWrap/>
            <w:hideMark/>
          </w:tcPr>
          <w:p w14:paraId="1D7C325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07**</w:t>
            </w:r>
          </w:p>
        </w:tc>
      </w:tr>
      <w:tr w:rsidR="00412264" w:rsidRPr="008A142A" w14:paraId="36D728F8" w14:textId="77777777" w:rsidTr="00655020">
        <w:trPr>
          <w:trHeight w:val="20"/>
        </w:trPr>
        <w:tc>
          <w:tcPr>
            <w:tcW w:w="3073" w:type="dxa"/>
            <w:hideMark/>
          </w:tcPr>
          <w:p w14:paraId="06C9210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6D05F5C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8)</w:t>
            </w:r>
          </w:p>
        </w:tc>
        <w:tc>
          <w:tcPr>
            <w:tcW w:w="1591" w:type="dxa"/>
            <w:noWrap/>
            <w:hideMark/>
          </w:tcPr>
          <w:p w14:paraId="18B25EA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4)</w:t>
            </w:r>
          </w:p>
        </w:tc>
        <w:tc>
          <w:tcPr>
            <w:tcW w:w="1134" w:type="dxa"/>
            <w:noWrap/>
            <w:hideMark/>
          </w:tcPr>
          <w:p w14:paraId="0DE72A6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8)</w:t>
            </w:r>
          </w:p>
        </w:tc>
        <w:tc>
          <w:tcPr>
            <w:tcW w:w="1669" w:type="dxa"/>
            <w:noWrap/>
            <w:hideMark/>
          </w:tcPr>
          <w:p w14:paraId="7853830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5)</w:t>
            </w:r>
          </w:p>
        </w:tc>
      </w:tr>
      <w:tr w:rsidR="00412264" w:rsidRPr="008A142A" w14:paraId="50940B6E" w14:textId="77777777" w:rsidTr="00655020">
        <w:trPr>
          <w:trHeight w:val="20"/>
        </w:trPr>
        <w:tc>
          <w:tcPr>
            <w:tcW w:w="3073" w:type="dxa"/>
            <w:hideMark/>
          </w:tcPr>
          <w:p w14:paraId="774B8230" w14:textId="68E97BB0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</w:t>
            </w:r>
          </w:p>
        </w:tc>
        <w:tc>
          <w:tcPr>
            <w:tcW w:w="1482" w:type="dxa"/>
            <w:noWrap/>
            <w:hideMark/>
          </w:tcPr>
          <w:p w14:paraId="26CE724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67</w:t>
            </w:r>
          </w:p>
        </w:tc>
        <w:tc>
          <w:tcPr>
            <w:tcW w:w="1591" w:type="dxa"/>
            <w:noWrap/>
            <w:hideMark/>
          </w:tcPr>
          <w:p w14:paraId="590418B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35</w:t>
            </w:r>
          </w:p>
        </w:tc>
        <w:tc>
          <w:tcPr>
            <w:tcW w:w="1134" w:type="dxa"/>
            <w:noWrap/>
            <w:hideMark/>
          </w:tcPr>
          <w:p w14:paraId="0D35F4E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10**</w:t>
            </w:r>
          </w:p>
        </w:tc>
        <w:tc>
          <w:tcPr>
            <w:tcW w:w="1669" w:type="dxa"/>
            <w:noWrap/>
            <w:hideMark/>
          </w:tcPr>
          <w:p w14:paraId="6A0157D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33</w:t>
            </w:r>
          </w:p>
        </w:tc>
      </w:tr>
      <w:tr w:rsidR="00412264" w:rsidRPr="008A142A" w14:paraId="7DB40EA5" w14:textId="77777777" w:rsidTr="00655020">
        <w:trPr>
          <w:trHeight w:val="20"/>
        </w:trPr>
        <w:tc>
          <w:tcPr>
            <w:tcW w:w="3073" w:type="dxa"/>
            <w:hideMark/>
          </w:tcPr>
          <w:p w14:paraId="5A874E8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13DB990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6)</w:t>
            </w:r>
          </w:p>
        </w:tc>
        <w:tc>
          <w:tcPr>
            <w:tcW w:w="1591" w:type="dxa"/>
            <w:noWrap/>
            <w:hideMark/>
          </w:tcPr>
          <w:p w14:paraId="6A89BC0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5)</w:t>
            </w:r>
          </w:p>
        </w:tc>
        <w:tc>
          <w:tcPr>
            <w:tcW w:w="1134" w:type="dxa"/>
            <w:noWrap/>
            <w:hideMark/>
          </w:tcPr>
          <w:p w14:paraId="40FEBA9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6)</w:t>
            </w:r>
          </w:p>
        </w:tc>
        <w:tc>
          <w:tcPr>
            <w:tcW w:w="1669" w:type="dxa"/>
            <w:noWrap/>
            <w:hideMark/>
          </w:tcPr>
          <w:p w14:paraId="07485A1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6)</w:t>
            </w:r>
          </w:p>
        </w:tc>
      </w:tr>
      <w:tr w:rsidR="00412264" w:rsidRPr="008A142A" w14:paraId="60CBF4E6" w14:textId="77777777" w:rsidTr="00655020">
        <w:trPr>
          <w:trHeight w:val="20"/>
        </w:trPr>
        <w:tc>
          <w:tcPr>
            <w:tcW w:w="3073" w:type="dxa"/>
            <w:hideMark/>
          </w:tcPr>
          <w:p w14:paraId="7FA2D34A" w14:textId="603B0925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2</w:t>
            </w:r>
          </w:p>
        </w:tc>
        <w:tc>
          <w:tcPr>
            <w:tcW w:w="1482" w:type="dxa"/>
            <w:noWrap/>
            <w:hideMark/>
          </w:tcPr>
          <w:p w14:paraId="2490A7C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67**</w:t>
            </w:r>
          </w:p>
        </w:tc>
        <w:tc>
          <w:tcPr>
            <w:tcW w:w="1591" w:type="dxa"/>
            <w:noWrap/>
            <w:hideMark/>
          </w:tcPr>
          <w:p w14:paraId="5C808A4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53**</w:t>
            </w:r>
          </w:p>
        </w:tc>
        <w:tc>
          <w:tcPr>
            <w:tcW w:w="1134" w:type="dxa"/>
            <w:noWrap/>
            <w:hideMark/>
          </w:tcPr>
          <w:p w14:paraId="4A45A69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87***</w:t>
            </w:r>
          </w:p>
        </w:tc>
        <w:tc>
          <w:tcPr>
            <w:tcW w:w="1669" w:type="dxa"/>
            <w:noWrap/>
            <w:hideMark/>
          </w:tcPr>
          <w:p w14:paraId="6D152F7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52**</w:t>
            </w:r>
          </w:p>
        </w:tc>
      </w:tr>
      <w:tr w:rsidR="00412264" w:rsidRPr="008A142A" w14:paraId="6A62DA51" w14:textId="77777777" w:rsidTr="00655020">
        <w:trPr>
          <w:trHeight w:val="20"/>
        </w:trPr>
        <w:tc>
          <w:tcPr>
            <w:tcW w:w="3073" w:type="dxa"/>
            <w:hideMark/>
          </w:tcPr>
          <w:p w14:paraId="0B7F0CC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2419CD0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5)</w:t>
            </w:r>
          </w:p>
        </w:tc>
        <w:tc>
          <w:tcPr>
            <w:tcW w:w="1591" w:type="dxa"/>
            <w:noWrap/>
            <w:hideMark/>
          </w:tcPr>
          <w:p w14:paraId="0CDAD81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9)</w:t>
            </w:r>
          </w:p>
        </w:tc>
        <w:tc>
          <w:tcPr>
            <w:tcW w:w="1134" w:type="dxa"/>
            <w:noWrap/>
            <w:hideMark/>
          </w:tcPr>
          <w:p w14:paraId="429FADD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4)</w:t>
            </w:r>
          </w:p>
        </w:tc>
        <w:tc>
          <w:tcPr>
            <w:tcW w:w="1669" w:type="dxa"/>
            <w:noWrap/>
            <w:hideMark/>
          </w:tcPr>
          <w:p w14:paraId="02DCC44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9)</w:t>
            </w:r>
          </w:p>
        </w:tc>
      </w:tr>
      <w:tr w:rsidR="00412264" w:rsidRPr="008A142A" w14:paraId="28262B6C" w14:textId="77777777" w:rsidTr="00655020">
        <w:trPr>
          <w:trHeight w:val="20"/>
        </w:trPr>
        <w:tc>
          <w:tcPr>
            <w:tcW w:w="3073" w:type="dxa"/>
            <w:hideMark/>
          </w:tcPr>
          <w:p w14:paraId="6D5E3F4D" w14:textId="53DAB418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3</w:t>
            </w:r>
          </w:p>
        </w:tc>
        <w:tc>
          <w:tcPr>
            <w:tcW w:w="1482" w:type="dxa"/>
            <w:noWrap/>
            <w:hideMark/>
          </w:tcPr>
          <w:p w14:paraId="53AF50B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38</w:t>
            </w:r>
          </w:p>
        </w:tc>
        <w:tc>
          <w:tcPr>
            <w:tcW w:w="1591" w:type="dxa"/>
            <w:noWrap/>
            <w:hideMark/>
          </w:tcPr>
          <w:p w14:paraId="07B7DA3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11</w:t>
            </w:r>
          </w:p>
        </w:tc>
        <w:tc>
          <w:tcPr>
            <w:tcW w:w="1134" w:type="dxa"/>
            <w:noWrap/>
            <w:hideMark/>
          </w:tcPr>
          <w:p w14:paraId="333C2FA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90*</w:t>
            </w:r>
          </w:p>
        </w:tc>
        <w:tc>
          <w:tcPr>
            <w:tcW w:w="1669" w:type="dxa"/>
            <w:noWrap/>
            <w:hideMark/>
          </w:tcPr>
          <w:p w14:paraId="26FBE25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13</w:t>
            </w:r>
          </w:p>
        </w:tc>
      </w:tr>
      <w:tr w:rsidR="00412264" w:rsidRPr="008A142A" w14:paraId="25947770" w14:textId="77777777" w:rsidTr="00655020">
        <w:trPr>
          <w:trHeight w:val="20"/>
        </w:trPr>
        <w:tc>
          <w:tcPr>
            <w:tcW w:w="3073" w:type="dxa"/>
            <w:hideMark/>
          </w:tcPr>
          <w:p w14:paraId="5B5C9A9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0AA349D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8)</w:t>
            </w:r>
          </w:p>
        </w:tc>
        <w:tc>
          <w:tcPr>
            <w:tcW w:w="1591" w:type="dxa"/>
            <w:noWrap/>
            <w:hideMark/>
          </w:tcPr>
          <w:p w14:paraId="3555167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6)</w:t>
            </w:r>
          </w:p>
        </w:tc>
        <w:tc>
          <w:tcPr>
            <w:tcW w:w="1134" w:type="dxa"/>
            <w:noWrap/>
            <w:hideMark/>
          </w:tcPr>
          <w:p w14:paraId="1C4BF77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9)</w:t>
            </w:r>
          </w:p>
        </w:tc>
        <w:tc>
          <w:tcPr>
            <w:tcW w:w="1669" w:type="dxa"/>
            <w:noWrap/>
            <w:hideMark/>
          </w:tcPr>
          <w:p w14:paraId="2961BCC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6)</w:t>
            </w:r>
          </w:p>
        </w:tc>
      </w:tr>
      <w:tr w:rsidR="00412264" w:rsidRPr="008A142A" w14:paraId="6D4329FC" w14:textId="77777777" w:rsidTr="00655020">
        <w:trPr>
          <w:trHeight w:val="20"/>
        </w:trPr>
        <w:tc>
          <w:tcPr>
            <w:tcW w:w="3073" w:type="dxa"/>
            <w:hideMark/>
          </w:tcPr>
          <w:p w14:paraId="4BB6C64C" w14:textId="083BECE4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4</w:t>
            </w:r>
          </w:p>
        </w:tc>
        <w:tc>
          <w:tcPr>
            <w:tcW w:w="1482" w:type="dxa"/>
            <w:noWrap/>
            <w:hideMark/>
          </w:tcPr>
          <w:p w14:paraId="3DE23DC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39</w:t>
            </w:r>
          </w:p>
        </w:tc>
        <w:tc>
          <w:tcPr>
            <w:tcW w:w="1591" w:type="dxa"/>
            <w:noWrap/>
            <w:hideMark/>
          </w:tcPr>
          <w:p w14:paraId="2B69ECC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67*</w:t>
            </w:r>
          </w:p>
        </w:tc>
        <w:tc>
          <w:tcPr>
            <w:tcW w:w="1134" w:type="dxa"/>
            <w:noWrap/>
            <w:hideMark/>
          </w:tcPr>
          <w:p w14:paraId="19ACE86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09</w:t>
            </w:r>
          </w:p>
        </w:tc>
        <w:tc>
          <w:tcPr>
            <w:tcW w:w="1669" w:type="dxa"/>
            <w:noWrap/>
            <w:hideMark/>
          </w:tcPr>
          <w:p w14:paraId="195BAE8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67*</w:t>
            </w:r>
          </w:p>
        </w:tc>
      </w:tr>
      <w:tr w:rsidR="00412264" w:rsidRPr="008A142A" w14:paraId="563F1FCF" w14:textId="77777777" w:rsidTr="00655020">
        <w:trPr>
          <w:trHeight w:val="20"/>
        </w:trPr>
        <w:tc>
          <w:tcPr>
            <w:tcW w:w="3073" w:type="dxa"/>
            <w:hideMark/>
          </w:tcPr>
          <w:p w14:paraId="44AEAA8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7BD19C6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8)</w:t>
            </w:r>
          </w:p>
        </w:tc>
        <w:tc>
          <w:tcPr>
            <w:tcW w:w="1591" w:type="dxa"/>
            <w:noWrap/>
            <w:hideMark/>
          </w:tcPr>
          <w:p w14:paraId="336998D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2)</w:t>
            </w:r>
          </w:p>
        </w:tc>
        <w:tc>
          <w:tcPr>
            <w:tcW w:w="1134" w:type="dxa"/>
            <w:noWrap/>
            <w:hideMark/>
          </w:tcPr>
          <w:p w14:paraId="751A764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7)</w:t>
            </w:r>
          </w:p>
        </w:tc>
        <w:tc>
          <w:tcPr>
            <w:tcW w:w="1669" w:type="dxa"/>
            <w:noWrap/>
            <w:hideMark/>
          </w:tcPr>
          <w:p w14:paraId="1337944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2)</w:t>
            </w:r>
          </w:p>
        </w:tc>
      </w:tr>
      <w:tr w:rsidR="00412264" w:rsidRPr="008A142A" w14:paraId="510FBBC6" w14:textId="77777777" w:rsidTr="00655020">
        <w:trPr>
          <w:trHeight w:val="20"/>
        </w:trPr>
        <w:tc>
          <w:tcPr>
            <w:tcW w:w="3073" w:type="dxa"/>
            <w:hideMark/>
          </w:tcPr>
          <w:p w14:paraId="4EB429C1" w14:textId="7DFB9714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5</w:t>
            </w:r>
          </w:p>
        </w:tc>
        <w:tc>
          <w:tcPr>
            <w:tcW w:w="1482" w:type="dxa"/>
            <w:noWrap/>
            <w:hideMark/>
          </w:tcPr>
          <w:p w14:paraId="70B2BDF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81**</w:t>
            </w:r>
          </w:p>
        </w:tc>
        <w:tc>
          <w:tcPr>
            <w:tcW w:w="1591" w:type="dxa"/>
            <w:noWrap/>
            <w:hideMark/>
          </w:tcPr>
          <w:p w14:paraId="142F437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18</w:t>
            </w:r>
          </w:p>
        </w:tc>
        <w:tc>
          <w:tcPr>
            <w:tcW w:w="1134" w:type="dxa"/>
            <w:noWrap/>
            <w:hideMark/>
          </w:tcPr>
          <w:p w14:paraId="743BFAA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08***</w:t>
            </w:r>
          </w:p>
        </w:tc>
        <w:tc>
          <w:tcPr>
            <w:tcW w:w="1669" w:type="dxa"/>
            <w:noWrap/>
            <w:hideMark/>
          </w:tcPr>
          <w:p w14:paraId="3C0CC5D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15</w:t>
            </w:r>
          </w:p>
        </w:tc>
      </w:tr>
      <w:tr w:rsidR="00412264" w:rsidRPr="008A142A" w14:paraId="762CD4C8" w14:textId="77777777" w:rsidTr="00655020">
        <w:trPr>
          <w:trHeight w:val="20"/>
        </w:trPr>
        <w:tc>
          <w:tcPr>
            <w:tcW w:w="3073" w:type="dxa"/>
            <w:hideMark/>
          </w:tcPr>
          <w:p w14:paraId="63A38AD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1413751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9)</w:t>
            </w:r>
          </w:p>
        </w:tc>
        <w:tc>
          <w:tcPr>
            <w:tcW w:w="1591" w:type="dxa"/>
            <w:noWrap/>
            <w:hideMark/>
          </w:tcPr>
          <w:p w14:paraId="497FB24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5)</w:t>
            </w:r>
          </w:p>
        </w:tc>
        <w:tc>
          <w:tcPr>
            <w:tcW w:w="1134" w:type="dxa"/>
            <w:noWrap/>
            <w:hideMark/>
          </w:tcPr>
          <w:p w14:paraId="42E7D74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0)</w:t>
            </w:r>
          </w:p>
        </w:tc>
        <w:tc>
          <w:tcPr>
            <w:tcW w:w="1669" w:type="dxa"/>
            <w:noWrap/>
            <w:hideMark/>
          </w:tcPr>
          <w:p w14:paraId="533A146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5)</w:t>
            </w:r>
          </w:p>
        </w:tc>
      </w:tr>
      <w:tr w:rsidR="00412264" w:rsidRPr="008A142A" w14:paraId="02C5776C" w14:textId="77777777" w:rsidTr="00655020">
        <w:trPr>
          <w:trHeight w:val="20"/>
        </w:trPr>
        <w:tc>
          <w:tcPr>
            <w:tcW w:w="3073" w:type="dxa"/>
            <w:hideMark/>
          </w:tcPr>
          <w:p w14:paraId="30EBED0D" w14:textId="37DFD992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6</w:t>
            </w:r>
          </w:p>
        </w:tc>
        <w:tc>
          <w:tcPr>
            <w:tcW w:w="1482" w:type="dxa"/>
            <w:noWrap/>
            <w:hideMark/>
          </w:tcPr>
          <w:p w14:paraId="65F1D0E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08</w:t>
            </w:r>
          </w:p>
        </w:tc>
        <w:tc>
          <w:tcPr>
            <w:tcW w:w="1591" w:type="dxa"/>
            <w:noWrap/>
            <w:hideMark/>
          </w:tcPr>
          <w:p w14:paraId="08E73AA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5</w:t>
            </w:r>
          </w:p>
        </w:tc>
        <w:tc>
          <w:tcPr>
            <w:tcW w:w="1134" w:type="dxa"/>
            <w:noWrap/>
            <w:hideMark/>
          </w:tcPr>
          <w:p w14:paraId="29C2F11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7</w:t>
            </w:r>
          </w:p>
        </w:tc>
        <w:tc>
          <w:tcPr>
            <w:tcW w:w="1669" w:type="dxa"/>
            <w:noWrap/>
            <w:hideMark/>
          </w:tcPr>
          <w:p w14:paraId="36A8BF7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5</w:t>
            </w:r>
          </w:p>
        </w:tc>
      </w:tr>
      <w:tr w:rsidR="00412264" w:rsidRPr="008A142A" w14:paraId="26B0C559" w14:textId="77777777" w:rsidTr="00655020">
        <w:trPr>
          <w:trHeight w:val="20"/>
        </w:trPr>
        <w:tc>
          <w:tcPr>
            <w:tcW w:w="3073" w:type="dxa"/>
            <w:hideMark/>
          </w:tcPr>
          <w:p w14:paraId="6C83192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7C6848A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54)</w:t>
            </w:r>
          </w:p>
        </w:tc>
        <w:tc>
          <w:tcPr>
            <w:tcW w:w="1591" w:type="dxa"/>
            <w:noWrap/>
            <w:hideMark/>
          </w:tcPr>
          <w:p w14:paraId="47B91A7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5)</w:t>
            </w:r>
          </w:p>
        </w:tc>
        <w:tc>
          <w:tcPr>
            <w:tcW w:w="1134" w:type="dxa"/>
            <w:noWrap/>
            <w:hideMark/>
          </w:tcPr>
          <w:p w14:paraId="23385C2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53)</w:t>
            </w:r>
          </w:p>
        </w:tc>
        <w:tc>
          <w:tcPr>
            <w:tcW w:w="1669" w:type="dxa"/>
            <w:noWrap/>
            <w:hideMark/>
          </w:tcPr>
          <w:p w14:paraId="4434551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5)</w:t>
            </w:r>
          </w:p>
        </w:tc>
      </w:tr>
      <w:tr w:rsidR="00412264" w:rsidRPr="008A142A" w14:paraId="5C7ABC0D" w14:textId="77777777" w:rsidTr="00655020">
        <w:trPr>
          <w:trHeight w:val="20"/>
        </w:trPr>
        <w:tc>
          <w:tcPr>
            <w:tcW w:w="3073" w:type="dxa"/>
            <w:hideMark/>
          </w:tcPr>
          <w:p w14:paraId="668F9C14" w14:textId="21AA80E5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7</w:t>
            </w:r>
          </w:p>
        </w:tc>
        <w:tc>
          <w:tcPr>
            <w:tcW w:w="1482" w:type="dxa"/>
            <w:noWrap/>
            <w:hideMark/>
          </w:tcPr>
          <w:p w14:paraId="2E63A6A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18***</w:t>
            </w:r>
          </w:p>
        </w:tc>
        <w:tc>
          <w:tcPr>
            <w:tcW w:w="1591" w:type="dxa"/>
            <w:noWrap/>
            <w:hideMark/>
          </w:tcPr>
          <w:p w14:paraId="3FFDF48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88</w:t>
            </w:r>
          </w:p>
        </w:tc>
        <w:tc>
          <w:tcPr>
            <w:tcW w:w="1134" w:type="dxa"/>
            <w:noWrap/>
            <w:hideMark/>
          </w:tcPr>
          <w:p w14:paraId="0C9B4D1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15***</w:t>
            </w:r>
          </w:p>
        </w:tc>
        <w:tc>
          <w:tcPr>
            <w:tcW w:w="1669" w:type="dxa"/>
            <w:noWrap/>
            <w:hideMark/>
          </w:tcPr>
          <w:p w14:paraId="3CE947F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82</w:t>
            </w:r>
          </w:p>
        </w:tc>
      </w:tr>
      <w:tr w:rsidR="00412264" w:rsidRPr="008A142A" w14:paraId="4CFD96DD" w14:textId="77777777" w:rsidTr="00655020">
        <w:trPr>
          <w:trHeight w:val="20"/>
        </w:trPr>
        <w:tc>
          <w:tcPr>
            <w:tcW w:w="3073" w:type="dxa"/>
            <w:hideMark/>
          </w:tcPr>
          <w:p w14:paraId="6B8D191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1F083D1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0)</w:t>
            </w:r>
          </w:p>
        </w:tc>
        <w:tc>
          <w:tcPr>
            <w:tcW w:w="1591" w:type="dxa"/>
            <w:noWrap/>
            <w:hideMark/>
          </w:tcPr>
          <w:p w14:paraId="1A1C0B4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9)</w:t>
            </w:r>
          </w:p>
        </w:tc>
        <w:tc>
          <w:tcPr>
            <w:tcW w:w="1134" w:type="dxa"/>
            <w:noWrap/>
            <w:hideMark/>
          </w:tcPr>
          <w:p w14:paraId="40E847B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7)</w:t>
            </w:r>
          </w:p>
        </w:tc>
        <w:tc>
          <w:tcPr>
            <w:tcW w:w="1669" w:type="dxa"/>
            <w:noWrap/>
            <w:hideMark/>
          </w:tcPr>
          <w:p w14:paraId="2A1399B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8)</w:t>
            </w:r>
          </w:p>
        </w:tc>
      </w:tr>
      <w:tr w:rsidR="00412264" w:rsidRPr="008A142A" w14:paraId="5433D5DC" w14:textId="77777777" w:rsidTr="00655020">
        <w:trPr>
          <w:trHeight w:val="20"/>
        </w:trPr>
        <w:tc>
          <w:tcPr>
            <w:tcW w:w="3073" w:type="dxa"/>
            <w:hideMark/>
          </w:tcPr>
          <w:p w14:paraId="379186C2" w14:textId="251F9647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8</w:t>
            </w:r>
          </w:p>
        </w:tc>
        <w:tc>
          <w:tcPr>
            <w:tcW w:w="1482" w:type="dxa"/>
            <w:noWrap/>
            <w:hideMark/>
          </w:tcPr>
          <w:p w14:paraId="64EB9E9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43</w:t>
            </w:r>
          </w:p>
        </w:tc>
        <w:tc>
          <w:tcPr>
            <w:tcW w:w="1591" w:type="dxa"/>
            <w:noWrap/>
            <w:hideMark/>
          </w:tcPr>
          <w:p w14:paraId="3E2FBFB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68**</w:t>
            </w:r>
          </w:p>
        </w:tc>
        <w:tc>
          <w:tcPr>
            <w:tcW w:w="1134" w:type="dxa"/>
            <w:noWrap/>
            <w:hideMark/>
          </w:tcPr>
          <w:p w14:paraId="48DB173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01</w:t>
            </w:r>
          </w:p>
        </w:tc>
        <w:tc>
          <w:tcPr>
            <w:tcW w:w="1669" w:type="dxa"/>
            <w:noWrap/>
            <w:hideMark/>
          </w:tcPr>
          <w:p w14:paraId="181762B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68**</w:t>
            </w:r>
          </w:p>
        </w:tc>
      </w:tr>
      <w:tr w:rsidR="00412264" w:rsidRPr="008A142A" w14:paraId="26474A69" w14:textId="77777777" w:rsidTr="00655020">
        <w:trPr>
          <w:trHeight w:val="20"/>
        </w:trPr>
        <w:tc>
          <w:tcPr>
            <w:tcW w:w="3073" w:type="dxa"/>
            <w:hideMark/>
          </w:tcPr>
          <w:p w14:paraId="63A033A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13EAB2F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3)</w:t>
            </w:r>
          </w:p>
        </w:tc>
        <w:tc>
          <w:tcPr>
            <w:tcW w:w="1591" w:type="dxa"/>
            <w:noWrap/>
            <w:hideMark/>
          </w:tcPr>
          <w:p w14:paraId="2DE055A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5)</w:t>
            </w:r>
          </w:p>
        </w:tc>
        <w:tc>
          <w:tcPr>
            <w:tcW w:w="1134" w:type="dxa"/>
            <w:noWrap/>
            <w:hideMark/>
          </w:tcPr>
          <w:p w14:paraId="124353D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3)</w:t>
            </w:r>
          </w:p>
        </w:tc>
        <w:tc>
          <w:tcPr>
            <w:tcW w:w="1669" w:type="dxa"/>
            <w:noWrap/>
            <w:hideMark/>
          </w:tcPr>
          <w:p w14:paraId="3BF44D5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6)</w:t>
            </w:r>
          </w:p>
        </w:tc>
      </w:tr>
      <w:tr w:rsidR="00412264" w:rsidRPr="008A142A" w14:paraId="1E334258" w14:textId="77777777" w:rsidTr="00655020">
        <w:trPr>
          <w:trHeight w:val="20"/>
        </w:trPr>
        <w:tc>
          <w:tcPr>
            <w:tcW w:w="3073" w:type="dxa"/>
            <w:hideMark/>
          </w:tcPr>
          <w:p w14:paraId="17FE6F25" w14:textId="47D4E767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9</w:t>
            </w:r>
          </w:p>
        </w:tc>
        <w:tc>
          <w:tcPr>
            <w:tcW w:w="1482" w:type="dxa"/>
            <w:noWrap/>
            <w:hideMark/>
          </w:tcPr>
          <w:p w14:paraId="16FA9F7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37</w:t>
            </w:r>
          </w:p>
        </w:tc>
        <w:tc>
          <w:tcPr>
            <w:tcW w:w="1591" w:type="dxa"/>
            <w:noWrap/>
            <w:hideMark/>
          </w:tcPr>
          <w:p w14:paraId="27C4FEA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40</w:t>
            </w:r>
          </w:p>
        </w:tc>
        <w:tc>
          <w:tcPr>
            <w:tcW w:w="1134" w:type="dxa"/>
            <w:noWrap/>
            <w:hideMark/>
          </w:tcPr>
          <w:p w14:paraId="4B697B9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06</w:t>
            </w:r>
          </w:p>
        </w:tc>
        <w:tc>
          <w:tcPr>
            <w:tcW w:w="1669" w:type="dxa"/>
            <w:noWrap/>
            <w:hideMark/>
          </w:tcPr>
          <w:p w14:paraId="28B761E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39</w:t>
            </w:r>
          </w:p>
        </w:tc>
      </w:tr>
      <w:tr w:rsidR="00412264" w:rsidRPr="008A142A" w14:paraId="79C12355" w14:textId="77777777" w:rsidTr="00655020">
        <w:trPr>
          <w:trHeight w:val="20"/>
        </w:trPr>
        <w:tc>
          <w:tcPr>
            <w:tcW w:w="3073" w:type="dxa"/>
            <w:hideMark/>
          </w:tcPr>
          <w:p w14:paraId="2F84EDA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199D142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7)</w:t>
            </w:r>
          </w:p>
        </w:tc>
        <w:tc>
          <w:tcPr>
            <w:tcW w:w="1591" w:type="dxa"/>
            <w:noWrap/>
            <w:hideMark/>
          </w:tcPr>
          <w:p w14:paraId="3A1AEDC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9)</w:t>
            </w:r>
          </w:p>
        </w:tc>
        <w:tc>
          <w:tcPr>
            <w:tcW w:w="1134" w:type="dxa"/>
            <w:noWrap/>
            <w:hideMark/>
          </w:tcPr>
          <w:p w14:paraId="36204AA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6)</w:t>
            </w:r>
          </w:p>
        </w:tc>
        <w:tc>
          <w:tcPr>
            <w:tcW w:w="1669" w:type="dxa"/>
            <w:noWrap/>
            <w:hideMark/>
          </w:tcPr>
          <w:p w14:paraId="0FDBAE7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8)</w:t>
            </w:r>
          </w:p>
        </w:tc>
      </w:tr>
      <w:tr w:rsidR="00412264" w:rsidRPr="008A142A" w14:paraId="52588D07" w14:textId="77777777" w:rsidTr="00655020">
        <w:trPr>
          <w:trHeight w:val="20"/>
        </w:trPr>
        <w:tc>
          <w:tcPr>
            <w:tcW w:w="3073" w:type="dxa"/>
            <w:hideMark/>
          </w:tcPr>
          <w:p w14:paraId="017569BF" w14:textId="4DBE2A71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0</w:t>
            </w:r>
          </w:p>
        </w:tc>
        <w:tc>
          <w:tcPr>
            <w:tcW w:w="1482" w:type="dxa"/>
            <w:noWrap/>
            <w:hideMark/>
          </w:tcPr>
          <w:p w14:paraId="10666D3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54</w:t>
            </w:r>
          </w:p>
        </w:tc>
        <w:tc>
          <w:tcPr>
            <w:tcW w:w="1591" w:type="dxa"/>
            <w:noWrap/>
            <w:hideMark/>
          </w:tcPr>
          <w:p w14:paraId="4478FD5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34</w:t>
            </w:r>
          </w:p>
        </w:tc>
        <w:tc>
          <w:tcPr>
            <w:tcW w:w="1134" w:type="dxa"/>
            <w:noWrap/>
            <w:hideMark/>
          </w:tcPr>
          <w:p w14:paraId="709B216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09***</w:t>
            </w:r>
          </w:p>
        </w:tc>
        <w:tc>
          <w:tcPr>
            <w:tcW w:w="1669" w:type="dxa"/>
            <w:noWrap/>
            <w:hideMark/>
          </w:tcPr>
          <w:p w14:paraId="0A5DFA5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37</w:t>
            </w:r>
          </w:p>
        </w:tc>
      </w:tr>
      <w:tr w:rsidR="00412264" w:rsidRPr="008A142A" w14:paraId="3995DD38" w14:textId="77777777" w:rsidTr="00655020">
        <w:trPr>
          <w:trHeight w:val="20"/>
        </w:trPr>
        <w:tc>
          <w:tcPr>
            <w:tcW w:w="3073" w:type="dxa"/>
            <w:hideMark/>
          </w:tcPr>
          <w:p w14:paraId="2A2727B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3B2AD5E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0)</w:t>
            </w:r>
          </w:p>
        </w:tc>
        <w:tc>
          <w:tcPr>
            <w:tcW w:w="1591" w:type="dxa"/>
            <w:noWrap/>
            <w:hideMark/>
          </w:tcPr>
          <w:p w14:paraId="755D74A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4)</w:t>
            </w:r>
          </w:p>
        </w:tc>
        <w:tc>
          <w:tcPr>
            <w:tcW w:w="1134" w:type="dxa"/>
            <w:noWrap/>
            <w:hideMark/>
          </w:tcPr>
          <w:p w14:paraId="1D522F0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2)</w:t>
            </w:r>
          </w:p>
        </w:tc>
        <w:tc>
          <w:tcPr>
            <w:tcW w:w="1669" w:type="dxa"/>
            <w:noWrap/>
            <w:hideMark/>
          </w:tcPr>
          <w:p w14:paraId="74E2BDB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4)</w:t>
            </w:r>
          </w:p>
        </w:tc>
      </w:tr>
      <w:tr w:rsidR="00412264" w:rsidRPr="008A142A" w14:paraId="0A92B779" w14:textId="77777777" w:rsidTr="00655020">
        <w:trPr>
          <w:trHeight w:val="20"/>
        </w:trPr>
        <w:tc>
          <w:tcPr>
            <w:tcW w:w="3073" w:type="dxa"/>
            <w:hideMark/>
          </w:tcPr>
          <w:p w14:paraId="45547400" w14:textId="136F0A98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1</w:t>
            </w:r>
          </w:p>
        </w:tc>
        <w:tc>
          <w:tcPr>
            <w:tcW w:w="1482" w:type="dxa"/>
            <w:noWrap/>
            <w:hideMark/>
          </w:tcPr>
          <w:p w14:paraId="53F308D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31</w:t>
            </w:r>
          </w:p>
        </w:tc>
        <w:tc>
          <w:tcPr>
            <w:tcW w:w="1591" w:type="dxa"/>
            <w:noWrap/>
            <w:hideMark/>
          </w:tcPr>
          <w:p w14:paraId="2DA77FC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06*</w:t>
            </w:r>
          </w:p>
        </w:tc>
        <w:tc>
          <w:tcPr>
            <w:tcW w:w="1134" w:type="dxa"/>
            <w:noWrap/>
            <w:hideMark/>
          </w:tcPr>
          <w:p w14:paraId="0DDD639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37</w:t>
            </w:r>
          </w:p>
        </w:tc>
        <w:tc>
          <w:tcPr>
            <w:tcW w:w="1669" w:type="dxa"/>
            <w:noWrap/>
            <w:hideMark/>
          </w:tcPr>
          <w:p w14:paraId="0143369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09*</w:t>
            </w:r>
          </w:p>
        </w:tc>
      </w:tr>
      <w:tr w:rsidR="00412264" w:rsidRPr="008A142A" w14:paraId="152F93F7" w14:textId="77777777" w:rsidTr="00655020">
        <w:trPr>
          <w:trHeight w:val="20"/>
        </w:trPr>
        <w:tc>
          <w:tcPr>
            <w:tcW w:w="3073" w:type="dxa"/>
            <w:hideMark/>
          </w:tcPr>
          <w:p w14:paraId="3995444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2E69E47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3)</w:t>
            </w:r>
          </w:p>
        </w:tc>
        <w:tc>
          <w:tcPr>
            <w:tcW w:w="1591" w:type="dxa"/>
            <w:noWrap/>
            <w:hideMark/>
          </w:tcPr>
          <w:p w14:paraId="2F6DE0D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6)</w:t>
            </w:r>
          </w:p>
        </w:tc>
        <w:tc>
          <w:tcPr>
            <w:tcW w:w="1134" w:type="dxa"/>
            <w:noWrap/>
            <w:hideMark/>
          </w:tcPr>
          <w:p w14:paraId="2557D33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2)</w:t>
            </w:r>
          </w:p>
        </w:tc>
        <w:tc>
          <w:tcPr>
            <w:tcW w:w="1669" w:type="dxa"/>
            <w:noWrap/>
            <w:hideMark/>
          </w:tcPr>
          <w:p w14:paraId="354E3AB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6)</w:t>
            </w:r>
          </w:p>
        </w:tc>
      </w:tr>
      <w:tr w:rsidR="00412264" w:rsidRPr="008A142A" w14:paraId="2454C35A" w14:textId="77777777" w:rsidTr="00655020">
        <w:trPr>
          <w:trHeight w:val="20"/>
        </w:trPr>
        <w:tc>
          <w:tcPr>
            <w:tcW w:w="3073" w:type="dxa"/>
            <w:hideMark/>
          </w:tcPr>
          <w:p w14:paraId="5D4C2C84" w14:textId="25F61F05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2</w:t>
            </w:r>
          </w:p>
        </w:tc>
        <w:tc>
          <w:tcPr>
            <w:tcW w:w="1482" w:type="dxa"/>
            <w:noWrap/>
            <w:hideMark/>
          </w:tcPr>
          <w:p w14:paraId="4E54B03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20</w:t>
            </w:r>
          </w:p>
        </w:tc>
        <w:tc>
          <w:tcPr>
            <w:tcW w:w="1591" w:type="dxa"/>
            <w:noWrap/>
            <w:hideMark/>
          </w:tcPr>
          <w:p w14:paraId="21F9669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42***</w:t>
            </w:r>
          </w:p>
        </w:tc>
        <w:tc>
          <w:tcPr>
            <w:tcW w:w="1134" w:type="dxa"/>
            <w:noWrap/>
            <w:hideMark/>
          </w:tcPr>
          <w:p w14:paraId="77E2115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10</w:t>
            </w:r>
          </w:p>
        </w:tc>
        <w:tc>
          <w:tcPr>
            <w:tcW w:w="1669" w:type="dxa"/>
            <w:noWrap/>
            <w:hideMark/>
          </w:tcPr>
          <w:p w14:paraId="36C0FA7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44***</w:t>
            </w:r>
          </w:p>
        </w:tc>
      </w:tr>
      <w:tr w:rsidR="00412264" w:rsidRPr="008A142A" w14:paraId="3E2B9BDD" w14:textId="77777777" w:rsidTr="00655020">
        <w:trPr>
          <w:trHeight w:val="20"/>
        </w:trPr>
        <w:tc>
          <w:tcPr>
            <w:tcW w:w="3073" w:type="dxa"/>
            <w:hideMark/>
          </w:tcPr>
          <w:p w14:paraId="62D728A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733FDAD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9)</w:t>
            </w:r>
          </w:p>
        </w:tc>
        <w:tc>
          <w:tcPr>
            <w:tcW w:w="1591" w:type="dxa"/>
            <w:noWrap/>
            <w:hideMark/>
          </w:tcPr>
          <w:p w14:paraId="73BB8F8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6)</w:t>
            </w:r>
          </w:p>
        </w:tc>
        <w:tc>
          <w:tcPr>
            <w:tcW w:w="1134" w:type="dxa"/>
            <w:noWrap/>
            <w:hideMark/>
          </w:tcPr>
          <w:p w14:paraId="7D7ECA1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8)</w:t>
            </w:r>
          </w:p>
        </w:tc>
        <w:tc>
          <w:tcPr>
            <w:tcW w:w="1669" w:type="dxa"/>
            <w:noWrap/>
            <w:hideMark/>
          </w:tcPr>
          <w:p w14:paraId="041BEBA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6)</w:t>
            </w:r>
          </w:p>
        </w:tc>
      </w:tr>
      <w:tr w:rsidR="00412264" w:rsidRPr="008A142A" w14:paraId="3F446A7A" w14:textId="77777777" w:rsidTr="00655020">
        <w:trPr>
          <w:trHeight w:val="20"/>
        </w:trPr>
        <w:tc>
          <w:tcPr>
            <w:tcW w:w="3073" w:type="dxa"/>
            <w:hideMark/>
          </w:tcPr>
          <w:p w14:paraId="2A074A59" w14:textId="6E10C653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lastRenderedPageBreak/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3</w:t>
            </w:r>
          </w:p>
        </w:tc>
        <w:tc>
          <w:tcPr>
            <w:tcW w:w="1482" w:type="dxa"/>
            <w:noWrap/>
            <w:hideMark/>
          </w:tcPr>
          <w:p w14:paraId="74BC02B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05</w:t>
            </w:r>
          </w:p>
        </w:tc>
        <w:tc>
          <w:tcPr>
            <w:tcW w:w="1591" w:type="dxa"/>
            <w:noWrap/>
            <w:hideMark/>
          </w:tcPr>
          <w:p w14:paraId="6BC1CE4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0</w:t>
            </w:r>
          </w:p>
        </w:tc>
        <w:tc>
          <w:tcPr>
            <w:tcW w:w="1134" w:type="dxa"/>
            <w:noWrap/>
            <w:hideMark/>
          </w:tcPr>
          <w:p w14:paraId="051417F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05</w:t>
            </w:r>
          </w:p>
        </w:tc>
        <w:tc>
          <w:tcPr>
            <w:tcW w:w="1669" w:type="dxa"/>
            <w:noWrap/>
            <w:hideMark/>
          </w:tcPr>
          <w:p w14:paraId="6EE76CC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1</w:t>
            </w:r>
          </w:p>
        </w:tc>
      </w:tr>
      <w:tr w:rsidR="00412264" w:rsidRPr="008A142A" w14:paraId="51B1165A" w14:textId="77777777" w:rsidTr="00655020">
        <w:trPr>
          <w:trHeight w:val="20"/>
        </w:trPr>
        <w:tc>
          <w:tcPr>
            <w:tcW w:w="3073" w:type="dxa"/>
            <w:hideMark/>
          </w:tcPr>
          <w:p w14:paraId="3EB5AB0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5A6FFEA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3)</w:t>
            </w:r>
          </w:p>
        </w:tc>
        <w:tc>
          <w:tcPr>
            <w:tcW w:w="1591" w:type="dxa"/>
            <w:noWrap/>
            <w:hideMark/>
          </w:tcPr>
          <w:p w14:paraId="1589C40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2)</w:t>
            </w:r>
          </w:p>
        </w:tc>
        <w:tc>
          <w:tcPr>
            <w:tcW w:w="1134" w:type="dxa"/>
            <w:noWrap/>
            <w:hideMark/>
          </w:tcPr>
          <w:p w14:paraId="61314B0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2)</w:t>
            </w:r>
          </w:p>
        </w:tc>
        <w:tc>
          <w:tcPr>
            <w:tcW w:w="1669" w:type="dxa"/>
            <w:noWrap/>
            <w:hideMark/>
          </w:tcPr>
          <w:p w14:paraId="3B19391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2)</w:t>
            </w:r>
          </w:p>
        </w:tc>
      </w:tr>
      <w:tr w:rsidR="00412264" w:rsidRPr="008A142A" w14:paraId="0AD00136" w14:textId="77777777" w:rsidTr="00655020">
        <w:trPr>
          <w:trHeight w:val="20"/>
        </w:trPr>
        <w:tc>
          <w:tcPr>
            <w:tcW w:w="3073" w:type="dxa"/>
            <w:hideMark/>
          </w:tcPr>
          <w:p w14:paraId="11B36E76" w14:textId="1495513F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4</w:t>
            </w:r>
          </w:p>
        </w:tc>
        <w:tc>
          <w:tcPr>
            <w:tcW w:w="1482" w:type="dxa"/>
            <w:noWrap/>
            <w:hideMark/>
          </w:tcPr>
          <w:p w14:paraId="2BA170B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98**</w:t>
            </w:r>
          </w:p>
        </w:tc>
        <w:tc>
          <w:tcPr>
            <w:tcW w:w="1591" w:type="dxa"/>
            <w:noWrap/>
            <w:hideMark/>
          </w:tcPr>
          <w:p w14:paraId="6B6D2F9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25</w:t>
            </w:r>
          </w:p>
        </w:tc>
        <w:tc>
          <w:tcPr>
            <w:tcW w:w="1134" w:type="dxa"/>
            <w:noWrap/>
            <w:hideMark/>
          </w:tcPr>
          <w:p w14:paraId="56C8506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03**</w:t>
            </w:r>
          </w:p>
        </w:tc>
        <w:tc>
          <w:tcPr>
            <w:tcW w:w="1669" w:type="dxa"/>
            <w:noWrap/>
            <w:hideMark/>
          </w:tcPr>
          <w:p w14:paraId="5DC2875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20</w:t>
            </w:r>
          </w:p>
        </w:tc>
      </w:tr>
      <w:tr w:rsidR="00412264" w:rsidRPr="008A142A" w14:paraId="1F3B67C6" w14:textId="77777777" w:rsidTr="00655020">
        <w:trPr>
          <w:trHeight w:val="20"/>
        </w:trPr>
        <w:tc>
          <w:tcPr>
            <w:tcW w:w="3073" w:type="dxa"/>
            <w:hideMark/>
          </w:tcPr>
          <w:p w14:paraId="68CB22D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5404BB7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7)</w:t>
            </w:r>
          </w:p>
        </w:tc>
        <w:tc>
          <w:tcPr>
            <w:tcW w:w="1591" w:type="dxa"/>
            <w:noWrap/>
            <w:hideMark/>
          </w:tcPr>
          <w:p w14:paraId="5497CB5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1)</w:t>
            </w:r>
          </w:p>
        </w:tc>
        <w:tc>
          <w:tcPr>
            <w:tcW w:w="1134" w:type="dxa"/>
            <w:noWrap/>
            <w:hideMark/>
          </w:tcPr>
          <w:p w14:paraId="5E61D5E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5)</w:t>
            </w:r>
          </w:p>
        </w:tc>
        <w:tc>
          <w:tcPr>
            <w:tcW w:w="1669" w:type="dxa"/>
            <w:noWrap/>
            <w:hideMark/>
          </w:tcPr>
          <w:p w14:paraId="6A56CE7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1)</w:t>
            </w:r>
          </w:p>
        </w:tc>
      </w:tr>
      <w:tr w:rsidR="00412264" w:rsidRPr="008A142A" w14:paraId="15DF82C8" w14:textId="77777777" w:rsidTr="00655020">
        <w:trPr>
          <w:trHeight w:val="20"/>
        </w:trPr>
        <w:tc>
          <w:tcPr>
            <w:tcW w:w="3073" w:type="dxa"/>
            <w:hideMark/>
          </w:tcPr>
          <w:p w14:paraId="4508E7C7" w14:textId="3F5A915D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5 (Lima)</w:t>
            </w:r>
          </w:p>
        </w:tc>
        <w:tc>
          <w:tcPr>
            <w:tcW w:w="1482" w:type="dxa"/>
            <w:noWrap/>
            <w:hideMark/>
          </w:tcPr>
          <w:p w14:paraId="01B096C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591" w:type="dxa"/>
            <w:noWrap/>
            <w:hideMark/>
          </w:tcPr>
          <w:p w14:paraId="6E9465A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134" w:type="dxa"/>
            <w:noWrap/>
            <w:hideMark/>
          </w:tcPr>
          <w:p w14:paraId="4E0D3F1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669" w:type="dxa"/>
            <w:noWrap/>
            <w:hideMark/>
          </w:tcPr>
          <w:p w14:paraId="6D3B455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</w:tr>
      <w:tr w:rsidR="00412264" w:rsidRPr="008A142A" w14:paraId="41A4CCC5" w14:textId="77777777" w:rsidTr="00655020">
        <w:trPr>
          <w:trHeight w:val="20"/>
        </w:trPr>
        <w:tc>
          <w:tcPr>
            <w:tcW w:w="3073" w:type="dxa"/>
            <w:hideMark/>
          </w:tcPr>
          <w:p w14:paraId="3AA8EF6C" w14:textId="10876E76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6</w:t>
            </w:r>
          </w:p>
        </w:tc>
        <w:tc>
          <w:tcPr>
            <w:tcW w:w="1482" w:type="dxa"/>
            <w:noWrap/>
            <w:hideMark/>
          </w:tcPr>
          <w:p w14:paraId="7DF5E7F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85</w:t>
            </w:r>
          </w:p>
        </w:tc>
        <w:tc>
          <w:tcPr>
            <w:tcW w:w="1591" w:type="dxa"/>
            <w:noWrap/>
            <w:hideMark/>
          </w:tcPr>
          <w:p w14:paraId="5DD1A20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67***</w:t>
            </w:r>
          </w:p>
        </w:tc>
        <w:tc>
          <w:tcPr>
            <w:tcW w:w="1134" w:type="dxa"/>
            <w:noWrap/>
            <w:hideMark/>
          </w:tcPr>
          <w:p w14:paraId="4E41237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33</w:t>
            </w:r>
          </w:p>
        </w:tc>
        <w:tc>
          <w:tcPr>
            <w:tcW w:w="1669" w:type="dxa"/>
            <w:noWrap/>
            <w:hideMark/>
          </w:tcPr>
          <w:p w14:paraId="33FB101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66***</w:t>
            </w:r>
          </w:p>
        </w:tc>
      </w:tr>
      <w:tr w:rsidR="00412264" w:rsidRPr="008A142A" w14:paraId="17E9C568" w14:textId="77777777" w:rsidTr="00655020">
        <w:trPr>
          <w:trHeight w:val="20"/>
        </w:trPr>
        <w:tc>
          <w:tcPr>
            <w:tcW w:w="3073" w:type="dxa"/>
            <w:hideMark/>
          </w:tcPr>
          <w:p w14:paraId="6A5084E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2E08260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51)</w:t>
            </w:r>
          </w:p>
        </w:tc>
        <w:tc>
          <w:tcPr>
            <w:tcW w:w="1591" w:type="dxa"/>
            <w:noWrap/>
            <w:hideMark/>
          </w:tcPr>
          <w:p w14:paraId="09A7C1A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9)</w:t>
            </w:r>
          </w:p>
        </w:tc>
        <w:tc>
          <w:tcPr>
            <w:tcW w:w="1134" w:type="dxa"/>
            <w:noWrap/>
            <w:hideMark/>
          </w:tcPr>
          <w:p w14:paraId="03BCAE6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51)</w:t>
            </w:r>
          </w:p>
        </w:tc>
        <w:tc>
          <w:tcPr>
            <w:tcW w:w="1669" w:type="dxa"/>
            <w:noWrap/>
            <w:hideMark/>
          </w:tcPr>
          <w:p w14:paraId="787ABE7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9)</w:t>
            </w:r>
          </w:p>
        </w:tc>
      </w:tr>
      <w:tr w:rsidR="00412264" w:rsidRPr="008A142A" w14:paraId="68E807CB" w14:textId="77777777" w:rsidTr="00655020">
        <w:trPr>
          <w:trHeight w:val="20"/>
        </w:trPr>
        <w:tc>
          <w:tcPr>
            <w:tcW w:w="3073" w:type="dxa"/>
            <w:hideMark/>
          </w:tcPr>
          <w:p w14:paraId="7E46E917" w14:textId="36A557E5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7</w:t>
            </w:r>
          </w:p>
        </w:tc>
        <w:tc>
          <w:tcPr>
            <w:tcW w:w="1482" w:type="dxa"/>
            <w:noWrap/>
            <w:hideMark/>
          </w:tcPr>
          <w:p w14:paraId="01690E0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17**</w:t>
            </w:r>
          </w:p>
        </w:tc>
        <w:tc>
          <w:tcPr>
            <w:tcW w:w="1591" w:type="dxa"/>
            <w:noWrap/>
            <w:hideMark/>
          </w:tcPr>
          <w:p w14:paraId="364C8B0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317F170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71***</w:t>
            </w:r>
          </w:p>
        </w:tc>
        <w:tc>
          <w:tcPr>
            <w:tcW w:w="1669" w:type="dxa"/>
            <w:noWrap/>
            <w:hideMark/>
          </w:tcPr>
          <w:p w14:paraId="73A3AB1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44</w:t>
            </w:r>
          </w:p>
        </w:tc>
      </w:tr>
      <w:tr w:rsidR="00412264" w:rsidRPr="008A142A" w14:paraId="1A4E25DA" w14:textId="77777777" w:rsidTr="00655020">
        <w:trPr>
          <w:trHeight w:val="20"/>
        </w:trPr>
        <w:tc>
          <w:tcPr>
            <w:tcW w:w="3073" w:type="dxa"/>
            <w:hideMark/>
          </w:tcPr>
          <w:p w14:paraId="287FE09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4CD9007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5)</w:t>
            </w:r>
          </w:p>
        </w:tc>
        <w:tc>
          <w:tcPr>
            <w:tcW w:w="1591" w:type="dxa"/>
            <w:noWrap/>
            <w:hideMark/>
          </w:tcPr>
          <w:p w14:paraId="3BF4954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52)</w:t>
            </w:r>
          </w:p>
        </w:tc>
        <w:tc>
          <w:tcPr>
            <w:tcW w:w="1134" w:type="dxa"/>
            <w:noWrap/>
            <w:hideMark/>
          </w:tcPr>
          <w:p w14:paraId="310E89E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4)</w:t>
            </w:r>
          </w:p>
        </w:tc>
        <w:tc>
          <w:tcPr>
            <w:tcW w:w="1669" w:type="dxa"/>
            <w:noWrap/>
            <w:hideMark/>
          </w:tcPr>
          <w:p w14:paraId="15CDFC2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52)</w:t>
            </w:r>
          </w:p>
        </w:tc>
      </w:tr>
      <w:tr w:rsidR="00412264" w:rsidRPr="008A142A" w14:paraId="46E934ED" w14:textId="77777777" w:rsidTr="00655020">
        <w:trPr>
          <w:trHeight w:val="20"/>
        </w:trPr>
        <w:tc>
          <w:tcPr>
            <w:tcW w:w="3073" w:type="dxa"/>
            <w:hideMark/>
          </w:tcPr>
          <w:p w14:paraId="430EE7F3" w14:textId="0029BA6C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8</w:t>
            </w:r>
          </w:p>
        </w:tc>
        <w:tc>
          <w:tcPr>
            <w:tcW w:w="1482" w:type="dxa"/>
            <w:noWrap/>
            <w:hideMark/>
          </w:tcPr>
          <w:p w14:paraId="2DE5214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10*</w:t>
            </w:r>
          </w:p>
        </w:tc>
        <w:tc>
          <w:tcPr>
            <w:tcW w:w="1591" w:type="dxa"/>
            <w:noWrap/>
            <w:hideMark/>
          </w:tcPr>
          <w:p w14:paraId="4A399B7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92</w:t>
            </w:r>
          </w:p>
        </w:tc>
        <w:tc>
          <w:tcPr>
            <w:tcW w:w="1134" w:type="dxa"/>
            <w:noWrap/>
            <w:hideMark/>
          </w:tcPr>
          <w:p w14:paraId="1F0F2BA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01*</w:t>
            </w:r>
          </w:p>
        </w:tc>
        <w:tc>
          <w:tcPr>
            <w:tcW w:w="1669" w:type="dxa"/>
            <w:noWrap/>
            <w:hideMark/>
          </w:tcPr>
          <w:p w14:paraId="240AA1A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00</w:t>
            </w:r>
          </w:p>
        </w:tc>
      </w:tr>
      <w:tr w:rsidR="00412264" w:rsidRPr="008A142A" w14:paraId="531785BF" w14:textId="77777777" w:rsidTr="00655020">
        <w:trPr>
          <w:trHeight w:val="20"/>
        </w:trPr>
        <w:tc>
          <w:tcPr>
            <w:tcW w:w="3073" w:type="dxa"/>
            <w:hideMark/>
          </w:tcPr>
          <w:p w14:paraId="7BA0421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4E14259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6)</w:t>
            </w:r>
          </w:p>
        </w:tc>
        <w:tc>
          <w:tcPr>
            <w:tcW w:w="1591" w:type="dxa"/>
            <w:noWrap/>
            <w:hideMark/>
          </w:tcPr>
          <w:p w14:paraId="75F3561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61)</w:t>
            </w:r>
          </w:p>
        </w:tc>
        <w:tc>
          <w:tcPr>
            <w:tcW w:w="1134" w:type="dxa"/>
            <w:noWrap/>
            <w:hideMark/>
          </w:tcPr>
          <w:p w14:paraId="133AA5B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3)</w:t>
            </w:r>
          </w:p>
        </w:tc>
        <w:tc>
          <w:tcPr>
            <w:tcW w:w="1669" w:type="dxa"/>
            <w:noWrap/>
            <w:hideMark/>
          </w:tcPr>
          <w:p w14:paraId="4BF3628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62)</w:t>
            </w:r>
          </w:p>
        </w:tc>
      </w:tr>
      <w:tr w:rsidR="00412264" w:rsidRPr="008A142A" w14:paraId="756B1168" w14:textId="77777777" w:rsidTr="00655020">
        <w:trPr>
          <w:trHeight w:val="20"/>
        </w:trPr>
        <w:tc>
          <w:tcPr>
            <w:tcW w:w="3073" w:type="dxa"/>
            <w:hideMark/>
          </w:tcPr>
          <w:p w14:paraId="4872CCC6" w14:textId="5BE1669F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9</w:t>
            </w:r>
          </w:p>
        </w:tc>
        <w:tc>
          <w:tcPr>
            <w:tcW w:w="1482" w:type="dxa"/>
            <w:noWrap/>
            <w:hideMark/>
          </w:tcPr>
          <w:p w14:paraId="7726A05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99***</w:t>
            </w:r>
          </w:p>
        </w:tc>
        <w:tc>
          <w:tcPr>
            <w:tcW w:w="1591" w:type="dxa"/>
            <w:noWrap/>
            <w:hideMark/>
          </w:tcPr>
          <w:p w14:paraId="1FE236B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93**</w:t>
            </w:r>
          </w:p>
        </w:tc>
        <w:tc>
          <w:tcPr>
            <w:tcW w:w="1134" w:type="dxa"/>
            <w:noWrap/>
            <w:hideMark/>
          </w:tcPr>
          <w:p w14:paraId="445925B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34**</w:t>
            </w:r>
          </w:p>
        </w:tc>
        <w:tc>
          <w:tcPr>
            <w:tcW w:w="1669" w:type="dxa"/>
            <w:noWrap/>
            <w:hideMark/>
          </w:tcPr>
          <w:p w14:paraId="2B08387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85*</w:t>
            </w:r>
          </w:p>
        </w:tc>
      </w:tr>
      <w:tr w:rsidR="00412264" w:rsidRPr="008A142A" w14:paraId="768EEE51" w14:textId="77777777" w:rsidTr="00655020">
        <w:trPr>
          <w:trHeight w:val="20"/>
        </w:trPr>
        <w:tc>
          <w:tcPr>
            <w:tcW w:w="3073" w:type="dxa"/>
            <w:hideMark/>
          </w:tcPr>
          <w:p w14:paraId="2787BD5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1D7878E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9)</w:t>
            </w:r>
          </w:p>
        </w:tc>
        <w:tc>
          <w:tcPr>
            <w:tcW w:w="1591" w:type="dxa"/>
            <w:noWrap/>
            <w:hideMark/>
          </w:tcPr>
          <w:p w14:paraId="31C3AAE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6)</w:t>
            </w:r>
          </w:p>
        </w:tc>
        <w:tc>
          <w:tcPr>
            <w:tcW w:w="1134" w:type="dxa"/>
            <w:noWrap/>
            <w:hideMark/>
          </w:tcPr>
          <w:p w14:paraId="3A816B5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1)</w:t>
            </w:r>
          </w:p>
        </w:tc>
        <w:tc>
          <w:tcPr>
            <w:tcW w:w="1669" w:type="dxa"/>
            <w:noWrap/>
            <w:hideMark/>
          </w:tcPr>
          <w:p w14:paraId="11FEC9C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6)</w:t>
            </w:r>
          </w:p>
        </w:tc>
      </w:tr>
      <w:tr w:rsidR="00412264" w:rsidRPr="008A142A" w14:paraId="20F31D38" w14:textId="77777777" w:rsidTr="00655020">
        <w:trPr>
          <w:trHeight w:val="20"/>
        </w:trPr>
        <w:tc>
          <w:tcPr>
            <w:tcW w:w="3073" w:type="dxa"/>
            <w:hideMark/>
          </w:tcPr>
          <w:p w14:paraId="64598745" w14:textId="712AD41A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20</w:t>
            </w:r>
          </w:p>
        </w:tc>
        <w:tc>
          <w:tcPr>
            <w:tcW w:w="1482" w:type="dxa"/>
            <w:noWrap/>
            <w:hideMark/>
          </w:tcPr>
          <w:p w14:paraId="59A746F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21***</w:t>
            </w:r>
          </w:p>
        </w:tc>
        <w:tc>
          <w:tcPr>
            <w:tcW w:w="1591" w:type="dxa"/>
            <w:noWrap/>
            <w:hideMark/>
          </w:tcPr>
          <w:p w14:paraId="015B71D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70**</w:t>
            </w:r>
          </w:p>
        </w:tc>
        <w:tc>
          <w:tcPr>
            <w:tcW w:w="1134" w:type="dxa"/>
            <w:noWrap/>
            <w:hideMark/>
          </w:tcPr>
          <w:p w14:paraId="2C2A15D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15***</w:t>
            </w:r>
          </w:p>
        </w:tc>
        <w:tc>
          <w:tcPr>
            <w:tcW w:w="1669" w:type="dxa"/>
            <w:noWrap/>
            <w:hideMark/>
          </w:tcPr>
          <w:p w14:paraId="6595052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65*</w:t>
            </w:r>
          </w:p>
        </w:tc>
      </w:tr>
      <w:tr w:rsidR="00412264" w:rsidRPr="008A142A" w14:paraId="64ABE310" w14:textId="77777777" w:rsidTr="00655020">
        <w:trPr>
          <w:trHeight w:val="20"/>
        </w:trPr>
        <w:tc>
          <w:tcPr>
            <w:tcW w:w="3073" w:type="dxa"/>
            <w:hideMark/>
          </w:tcPr>
          <w:p w14:paraId="29B4B52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149566E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0)</w:t>
            </w:r>
          </w:p>
        </w:tc>
        <w:tc>
          <w:tcPr>
            <w:tcW w:w="1591" w:type="dxa"/>
            <w:noWrap/>
            <w:hideMark/>
          </w:tcPr>
          <w:p w14:paraId="4299F42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7)</w:t>
            </w:r>
          </w:p>
        </w:tc>
        <w:tc>
          <w:tcPr>
            <w:tcW w:w="1134" w:type="dxa"/>
            <w:noWrap/>
            <w:hideMark/>
          </w:tcPr>
          <w:p w14:paraId="273756A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9)</w:t>
            </w:r>
          </w:p>
        </w:tc>
        <w:tc>
          <w:tcPr>
            <w:tcW w:w="1669" w:type="dxa"/>
            <w:noWrap/>
            <w:hideMark/>
          </w:tcPr>
          <w:p w14:paraId="1104152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7)</w:t>
            </w:r>
          </w:p>
        </w:tc>
      </w:tr>
      <w:tr w:rsidR="00412264" w:rsidRPr="008A142A" w14:paraId="71095CAE" w14:textId="77777777" w:rsidTr="00655020">
        <w:trPr>
          <w:trHeight w:val="20"/>
        </w:trPr>
        <w:tc>
          <w:tcPr>
            <w:tcW w:w="3073" w:type="dxa"/>
            <w:hideMark/>
          </w:tcPr>
          <w:p w14:paraId="3132C69D" w14:textId="1317D8B8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21</w:t>
            </w:r>
          </w:p>
        </w:tc>
        <w:tc>
          <w:tcPr>
            <w:tcW w:w="1482" w:type="dxa"/>
            <w:noWrap/>
            <w:hideMark/>
          </w:tcPr>
          <w:p w14:paraId="03FA3AC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6</w:t>
            </w:r>
          </w:p>
        </w:tc>
        <w:tc>
          <w:tcPr>
            <w:tcW w:w="1591" w:type="dxa"/>
            <w:noWrap/>
            <w:hideMark/>
          </w:tcPr>
          <w:p w14:paraId="31AE5BB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31</w:t>
            </w:r>
          </w:p>
        </w:tc>
        <w:tc>
          <w:tcPr>
            <w:tcW w:w="1134" w:type="dxa"/>
            <w:noWrap/>
            <w:hideMark/>
          </w:tcPr>
          <w:p w14:paraId="0901000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76*</w:t>
            </w:r>
          </w:p>
        </w:tc>
        <w:tc>
          <w:tcPr>
            <w:tcW w:w="1669" w:type="dxa"/>
            <w:noWrap/>
            <w:hideMark/>
          </w:tcPr>
          <w:p w14:paraId="066BCFA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33</w:t>
            </w:r>
          </w:p>
        </w:tc>
      </w:tr>
      <w:tr w:rsidR="00412264" w:rsidRPr="008A142A" w14:paraId="0FACC5CF" w14:textId="77777777" w:rsidTr="00655020">
        <w:trPr>
          <w:trHeight w:val="20"/>
        </w:trPr>
        <w:tc>
          <w:tcPr>
            <w:tcW w:w="3073" w:type="dxa"/>
            <w:hideMark/>
          </w:tcPr>
          <w:p w14:paraId="0F356F7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100192E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1)</w:t>
            </w:r>
          </w:p>
        </w:tc>
        <w:tc>
          <w:tcPr>
            <w:tcW w:w="1591" w:type="dxa"/>
            <w:noWrap/>
            <w:hideMark/>
          </w:tcPr>
          <w:p w14:paraId="276C7E2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0)</w:t>
            </w:r>
          </w:p>
        </w:tc>
        <w:tc>
          <w:tcPr>
            <w:tcW w:w="1134" w:type="dxa"/>
            <w:noWrap/>
            <w:hideMark/>
          </w:tcPr>
          <w:p w14:paraId="082FA14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2)</w:t>
            </w:r>
          </w:p>
        </w:tc>
        <w:tc>
          <w:tcPr>
            <w:tcW w:w="1669" w:type="dxa"/>
            <w:noWrap/>
            <w:hideMark/>
          </w:tcPr>
          <w:p w14:paraId="264A690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1)</w:t>
            </w:r>
          </w:p>
        </w:tc>
      </w:tr>
      <w:tr w:rsidR="00412264" w:rsidRPr="008A142A" w14:paraId="33C1954F" w14:textId="77777777" w:rsidTr="00655020">
        <w:trPr>
          <w:trHeight w:val="20"/>
        </w:trPr>
        <w:tc>
          <w:tcPr>
            <w:tcW w:w="3073" w:type="dxa"/>
            <w:hideMark/>
          </w:tcPr>
          <w:p w14:paraId="722D3E82" w14:textId="14E1B448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22</w:t>
            </w:r>
          </w:p>
        </w:tc>
        <w:tc>
          <w:tcPr>
            <w:tcW w:w="1482" w:type="dxa"/>
            <w:noWrap/>
            <w:hideMark/>
          </w:tcPr>
          <w:p w14:paraId="4CC3F6C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15</w:t>
            </w:r>
          </w:p>
        </w:tc>
        <w:tc>
          <w:tcPr>
            <w:tcW w:w="1591" w:type="dxa"/>
            <w:noWrap/>
            <w:hideMark/>
          </w:tcPr>
          <w:p w14:paraId="14DF7D1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73</w:t>
            </w:r>
          </w:p>
        </w:tc>
        <w:tc>
          <w:tcPr>
            <w:tcW w:w="1134" w:type="dxa"/>
            <w:noWrap/>
            <w:hideMark/>
          </w:tcPr>
          <w:p w14:paraId="5CCE05A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5</w:t>
            </w:r>
          </w:p>
        </w:tc>
        <w:tc>
          <w:tcPr>
            <w:tcW w:w="1669" w:type="dxa"/>
            <w:noWrap/>
            <w:hideMark/>
          </w:tcPr>
          <w:p w14:paraId="66BB1FD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72</w:t>
            </w:r>
          </w:p>
        </w:tc>
      </w:tr>
      <w:tr w:rsidR="00412264" w:rsidRPr="008A142A" w14:paraId="4713B88F" w14:textId="77777777" w:rsidTr="00655020">
        <w:trPr>
          <w:trHeight w:val="20"/>
        </w:trPr>
        <w:tc>
          <w:tcPr>
            <w:tcW w:w="3073" w:type="dxa"/>
            <w:hideMark/>
          </w:tcPr>
          <w:p w14:paraId="2489CA7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552A38F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0)</w:t>
            </w:r>
          </w:p>
        </w:tc>
        <w:tc>
          <w:tcPr>
            <w:tcW w:w="1591" w:type="dxa"/>
            <w:noWrap/>
            <w:hideMark/>
          </w:tcPr>
          <w:p w14:paraId="4FD8128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8)</w:t>
            </w:r>
          </w:p>
        </w:tc>
        <w:tc>
          <w:tcPr>
            <w:tcW w:w="1134" w:type="dxa"/>
            <w:noWrap/>
            <w:hideMark/>
          </w:tcPr>
          <w:p w14:paraId="2F4AB03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0)</w:t>
            </w:r>
          </w:p>
        </w:tc>
        <w:tc>
          <w:tcPr>
            <w:tcW w:w="1669" w:type="dxa"/>
            <w:noWrap/>
            <w:hideMark/>
          </w:tcPr>
          <w:p w14:paraId="5F57D1A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8)</w:t>
            </w:r>
          </w:p>
        </w:tc>
      </w:tr>
      <w:tr w:rsidR="00412264" w:rsidRPr="008A142A" w14:paraId="79735E78" w14:textId="77777777" w:rsidTr="00655020">
        <w:trPr>
          <w:trHeight w:val="20"/>
        </w:trPr>
        <w:tc>
          <w:tcPr>
            <w:tcW w:w="3073" w:type="dxa"/>
            <w:hideMark/>
          </w:tcPr>
          <w:p w14:paraId="5A9C1034" w14:textId="31CDF2CB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23</w:t>
            </w:r>
          </w:p>
        </w:tc>
        <w:tc>
          <w:tcPr>
            <w:tcW w:w="1482" w:type="dxa"/>
            <w:noWrap/>
            <w:hideMark/>
          </w:tcPr>
          <w:p w14:paraId="302674F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73</w:t>
            </w:r>
          </w:p>
        </w:tc>
        <w:tc>
          <w:tcPr>
            <w:tcW w:w="1591" w:type="dxa"/>
            <w:noWrap/>
            <w:hideMark/>
          </w:tcPr>
          <w:p w14:paraId="4E619B3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17**</w:t>
            </w:r>
          </w:p>
        </w:tc>
        <w:tc>
          <w:tcPr>
            <w:tcW w:w="1134" w:type="dxa"/>
            <w:noWrap/>
            <w:hideMark/>
          </w:tcPr>
          <w:p w14:paraId="118C806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76</w:t>
            </w:r>
          </w:p>
        </w:tc>
        <w:tc>
          <w:tcPr>
            <w:tcW w:w="1669" w:type="dxa"/>
            <w:noWrap/>
            <w:hideMark/>
          </w:tcPr>
          <w:p w14:paraId="56258BD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14**</w:t>
            </w:r>
          </w:p>
        </w:tc>
      </w:tr>
      <w:tr w:rsidR="00412264" w:rsidRPr="008A142A" w14:paraId="15798EED" w14:textId="77777777" w:rsidTr="00655020">
        <w:trPr>
          <w:trHeight w:val="20"/>
        </w:trPr>
        <w:tc>
          <w:tcPr>
            <w:tcW w:w="3073" w:type="dxa"/>
            <w:hideMark/>
          </w:tcPr>
          <w:p w14:paraId="59FC22D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38D19F0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6)</w:t>
            </w:r>
          </w:p>
        </w:tc>
        <w:tc>
          <w:tcPr>
            <w:tcW w:w="1591" w:type="dxa"/>
            <w:noWrap/>
            <w:hideMark/>
          </w:tcPr>
          <w:p w14:paraId="5CCF5C6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6)</w:t>
            </w:r>
          </w:p>
        </w:tc>
        <w:tc>
          <w:tcPr>
            <w:tcW w:w="1134" w:type="dxa"/>
            <w:noWrap/>
            <w:hideMark/>
          </w:tcPr>
          <w:p w14:paraId="1A18115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4)</w:t>
            </w:r>
          </w:p>
        </w:tc>
        <w:tc>
          <w:tcPr>
            <w:tcW w:w="1669" w:type="dxa"/>
            <w:noWrap/>
            <w:hideMark/>
          </w:tcPr>
          <w:p w14:paraId="285D119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6)</w:t>
            </w:r>
          </w:p>
        </w:tc>
      </w:tr>
      <w:tr w:rsidR="00412264" w:rsidRPr="008A142A" w14:paraId="7BC6B57B" w14:textId="77777777" w:rsidTr="00655020">
        <w:trPr>
          <w:trHeight w:val="20"/>
        </w:trPr>
        <w:tc>
          <w:tcPr>
            <w:tcW w:w="3073" w:type="dxa"/>
            <w:hideMark/>
          </w:tcPr>
          <w:p w14:paraId="736CDA3C" w14:textId="44E817E8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24</w:t>
            </w:r>
          </w:p>
        </w:tc>
        <w:tc>
          <w:tcPr>
            <w:tcW w:w="1482" w:type="dxa"/>
            <w:noWrap/>
            <w:hideMark/>
          </w:tcPr>
          <w:p w14:paraId="31FD1C3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51***</w:t>
            </w:r>
          </w:p>
        </w:tc>
        <w:tc>
          <w:tcPr>
            <w:tcW w:w="1591" w:type="dxa"/>
            <w:noWrap/>
            <w:hideMark/>
          </w:tcPr>
          <w:p w14:paraId="563063E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2</w:t>
            </w:r>
          </w:p>
        </w:tc>
        <w:tc>
          <w:tcPr>
            <w:tcW w:w="1134" w:type="dxa"/>
            <w:noWrap/>
            <w:hideMark/>
          </w:tcPr>
          <w:p w14:paraId="1974E99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55***</w:t>
            </w:r>
          </w:p>
        </w:tc>
        <w:tc>
          <w:tcPr>
            <w:tcW w:w="1669" w:type="dxa"/>
            <w:noWrap/>
            <w:hideMark/>
          </w:tcPr>
          <w:p w14:paraId="3532DFF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35</w:t>
            </w:r>
          </w:p>
        </w:tc>
      </w:tr>
      <w:tr w:rsidR="00412264" w:rsidRPr="008A142A" w14:paraId="6F94D50F" w14:textId="77777777" w:rsidTr="00655020">
        <w:trPr>
          <w:trHeight w:val="20"/>
        </w:trPr>
        <w:tc>
          <w:tcPr>
            <w:tcW w:w="3073" w:type="dxa"/>
            <w:hideMark/>
          </w:tcPr>
          <w:p w14:paraId="112D3D1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0F8CD27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2)</w:t>
            </w:r>
          </w:p>
        </w:tc>
        <w:tc>
          <w:tcPr>
            <w:tcW w:w="1591" w:type="dxa"/>
            <w:noWrap/>
            <w:hideMark/>
          </w:tcPr>
          <w:p w14:paraId="287269B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3)</w:t>
            </w:r>
          </w:p>
        </w:tc>
        <w:tc>
          <w:tcPr>
            <w:tcW w:w="1134" w:type="dxa"/>
            <w:noWrap/>
            <w:hideMark/>
          </w:tcPr>
          <w:p w14:paraId="484F109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0)</w:t>
            </w:r>
          </w:p>
        </w:tc>
        <w:tc>
          <w:tcPr>
            <w:tcW w:w="1669" w:type="dxa"/>
            <w:noWrap/>
            <w:hideMark/>
          </w:tcPr>
          <w:p w14:paraId="1C3D1D2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3)</w:t>
            </w:r>
          </w:p>
        </w:tc>
      </w:tr>
      <w:tr w:rsidR="00412264" w:rsidRPr="008A142A" w14:paraId="4D3157BE" w14:textId="77777777" w:rsidTr="00655020">
        <w:trPr>
          <w:trHeight w:val="20"/>
        </w:trPr>
        <w:tc>
          <w:tcPr>
            <w:tcW w:w="3073" w:type="dxa"/>
            <w:hideMark/>
          </w:tcPr>
          <w:p w14:paraId="3BBE8381" w14:textId="16EA0809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Department</w:t>
            </w:r>
            <w:proofErr w:type="spellEnd"/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25</w:t>
            </w:r>
          </w:p>
        </w:tc>
        <w:tc>
          <w:tcPr>
            <w:tcW w:w="1482" w:type="dxa"/>
            <w:noWrap/>
            <w:hideMark/>
          </w:tcPr>
          <w:p w14:paraId="16C7CAC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55</w:t>
            </w:r>
          </w:p>
        </w:tc>
        <w:tc>
          <w:tcPr>
            <w:tcW w:w="1591" w:type="dxa"/>
            <w:noWrap/>
            <w:hideMark/>
          </w:tcPr>
          <w:p w14:paraId="09BBD34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17**</w:t>
            </w:r>
          </w:p>
        </w:tc>
        <w:tc>
          <w:tcPr>
            <w:tcW w:w="1134" w:type="dxa"/>
            <w:noWrap/>
            <w:hideMark/>
          </w:tcPr>
          <w:p w14:paraId="05A4CBC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00*</w:t>
            </w:r>
          </w:p>
        </w:tc>
        <w:tc>
          <w:tcPr>
            <w:tcW w:w="1669" w:type="dxa"/>
            <w:noWrap/>
            <w:hideMark/>
          </w:tcPr>
          <w:p w14:paraId="1E2A05E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22**</w:t>
            </w:r>
          </w:p>
        </w:tc>
      </w:tr>
      <w:tr w:rsidR="00412264" w:rsidRPr="008A142A" w14:paraId="510D3249" w14:textId="77777777" w:rsidTr="00655020">
        <w:trPr>
          <w:trHeight w:val="20"/>
        </w:trPr>
        <w:tc>
          <w:tcPr>
            <w:tcW w:w="3073" w:type="dxa"/>
            <w:hideMark/>
          </w:tcPr>
          <w:p w14:paraId="78FFF24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0DFEA15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9)</w:t>
            </w:r>
          </w:p>
        </w:tc>
        <w:tc>
          <w:tcPr>
            <w:tcW w:w="1591" w:type="dxa"/>
            <w:noWrap/>
            <w:hideMark/>
          </w:tcPr>
          <w:p w14:paraId="7C7FE00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1)</w:t>
            </w:r>
          </w:p>
        </w:tc>
        <w:tc>
          <w:tcPr>
            <w:tcW w:w="1134" w:type="dxa"/>
            <w:noWrap/>
            <w:hideMark/>
          </w:tcPr>
          <w:p w14:paraId="50C1E4C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9)</w:t>
            </w:r>
          </w:p>
        </w:tc>
        <w:tc>
          <w:tcPr>
            <w:tcW w:w="1669" w:type="dxa"/>
            <w:noWrap/>
            <w:hideMark/>
          </w:tcPr>
          <w:p w14:paraId="397177C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41)</w:t>
            </w:r>
          </w:p>
        </w:tc>
      </w:tr>
      <w:tr w:rsidR="00412264" w:rsidRPr="008A142A" w14:paraId="374911EC" w14:textId="77777777" w:rsidTr="00655020">
        <w:trPr>
          <w:trHeight w:val="20"/>
        </w:trPr>
        <w:tc>
          <w:tcPr>
            <w:tcW w:w="3073" w:type="dxa"/>
            <w:hideMark/>
          </w:tcPr>
          <w:p w14:paraId="024EF350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eastAsia="es-PE"/>
              </w:rPr>
              <w:t xml:space="preserve">Average structural quality nearest SIS and ESSALUD providers </w:t>
            </w:r>
          </w:p>
        </w:tc>
        <w:tc>
          <w:tcPr>
            <w:tcW w:w="1482" w:type="dxa"/>
            <w:noWrap/>
            <w:hideMark/>
          </w:tcPr>
          <w:p w14:paraId="29D900E8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91" w:type="dxa"/>
            <w:noWrap/>
            <w:hideMark/>
          </w:tcPr>
          <w:p w14:paraId="05048AA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134" w:type="dxa"/>
            <w:noWrap/>
            <w:hideMark/>
          </w:tcPr>
          <w:p w14:paraId="1A47959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669" w:type="dxa"/>
            <w:noWrap/>
            <w:hideMark/>
          </w:tcPr>
          <w:p w14:paraId="474182F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412264" w:rsidRPr="008A142A" w14:paraId="7502DA23" w14:textId="77777777" w:rsidTr="00655020">
        <w:trPr>
          <w:trHeight w:val="20"/>
        </w:trPr>
        <w:tc>
          <w:tcPr>
            <w:tcW w:w="3073" w:type="dxa"/>
            <w:hideMark/>
          </w:tcPr>
          <w:p w14:paraId="09415152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Average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level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</w:t>
            </w:r>
          </w:p>
        </w:tc>
        <w:tc>
          <w:tcPr>
            <w:tcW w:w="1482" w:type="dxa"/>
            <w:noWrap/>
            <w:hideMark/>
          </w:tcPr>
          <w:p w14:paraId="29D96E5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591" w:type="dxa"/>
            <w:noWrap/>
            <w:hideMark/>
          </w:tcPr>
          <w:p w14:paraId="1569BD6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134" w:type="dxa"/>
            <w:noWrap/>
            <w:hideMark/>
          </w:tcPr>
          <w:p w14:paraId="1493865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669" w:type="dxa"/>
            <w:noWrap/>
            <w:hideMark/>
          </w:tcPr>
          <w:p w14:paraId="7A9659E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</w:tr>
      <w:tr w:rsidR="00412264" w:rsidRPr="008A142A" w14:paraId="2EEA4D7C" w14:textId="77777777" w:rsidTr="00655020">
        <w:trPr>
          <w:trHeight w:val="20"/>
        </w:trPr>
        <w:tc>
          <w:tcPr>
            <w:tcW w:w="3073" w:type="dxa"/>
            <w:hideMark/>
          </w:tcPr>
          <w:p w14:paraId="097762FC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Average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level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1.5</w:t>
            </w:r>
          </w:p>
        </w:tc>
        <w:tc>
          <w:tcPr>
            <w:tcW w:w="1482" w:type="dxa"/>
            <w:noWrap/>
            <w:hideMark/>
          </w:tcPr>
          <w:p w14:paraId="441D112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15</w:t>
            </w:r>
          </w:p>
        </w:tc>
        <w:tc>
          <w:tcPr>
            <w:tcW w:w="1591" w:type="dxa"/>
            <w:noWrap/>
            <w:hideMark/>
          </w:tcPr>
          <w:p w14:paraId="2A28A49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43F2C5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09</w:t>
            </w:r>
          </w:p>
        </w:tc>
        <w:tc>
          <w:tcPr>
            <w:tcW w:w="1669" w:type="dxa"/>
            <w:noWrap/>
            <w:hideMark/>
          </w:tcPr>
          <w:p w14:paraId="3695E12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01</w:t>
            </w:r>
          </w:p>
        </w:tc>
      </w:tr>
      <w:tr w:rsidR="00412264" w:rsidRPr="008A142A" w14:paraId="11247AD3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6DAB651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6352E5E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3)</w:t>
            </w:r>
          </w:p>
        </w:tc>
        <w:tc>
          <w:tcPr>
            <w:tcW w:w="1591" w:type="dxa"/>
            <w:noWrap/>
            <w:hideMark/>
          </w:tcPr>
          <w:p w14:paraId="7E4B673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5)</w:t>
            </w:r>
          </w:p>
        </w:tc>
        <w:tc>
          <w:tcPr>
            <w:tcW w:w="1134" w:type="dxa"/>
            <w:noWrap/>
            <w:hideMark/>
          </w:tcPr>
          <w:p w14:paraId="2DC3E36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3)</w:t>
            </w:r>
          </w:p>
        </w:tc>
        <w:tc>
          <w:tcPr>
            <w:tcW w:w="1669" w:type="dxa"/>
            <w:noWrap/>
            <w:hideMark/>
          </w:tcPr>
          <w:p w14:paraId="4EF7BD4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5)</w:t>
            </w:r>
          </w:p>
        </w:tc>
      </w:tr>
      <w:tr w:rsidR="00412264" w:rsidRPr="008A142A" w14:paraId="2F6AB5CA" w14:textId="77777777" w:rsidTr="00655020">
        <w:trPr>
          <w:trHeight w:val="20"/>
        </w:trPr>
        <w:tc>
          <w:tcPr>
            <w:tcW w:w="3073" w:type="dxa"/>
            <w:hideMark/>
          </w:tcPr>
          <w:p w14:paraId="3F88AF11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Average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level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2</w:t>
            </w:r>
          </w:p>
        </w:tc>
        <w:tc>
          <w:tcPr>
            <w:tcW w:w="1482" w:type="dxa"/>
            <w:noWrap/>
            <w:hideMark/>
          </w:tcPr>
          <w:p w14:paraId="79B104C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42**</w:t>
            </w:r>
          </w:p>
        </w:tc>
        <w:tc>
          <w:tcPr>
            <w:tcW w:w="1591" w:type="dxa"/>
            <w:noWrap/>
            <w:hideMark/>
          </w:tcPr>
          <w:p w14:paraId="17112BD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15</w:t>
            </w:r>
          </w:p>
        </w:tc>
        <w:tc>
          <w:tcPr>
            <w:tcW w:w="1134" w:type="dxa"/>
            <w:noWrap/>
            <w:hideMark/>
          </w:tcPr>
          <w:p w14:paraId="08CAF5E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37*</w:t>
            </w:r>
          </w:p>
        </w:tc>
        <w:tc>
          <w:tcPr>
            <w:tcW w:w="1669" w:type="dxa"/>
            <w:noWrap/>
            <w:hideMark/>
          </w:tcPr>
          <w:p w14:paraId="6D49486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18</w:t>
            </w:r>
          </w:p>
        </w:tc>
      </w:tr>
      <w:tr w:rsidR="00412264" w:rsidRPr="008A142A" w14:paraId="6438F825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2BCCC64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69E0292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5)</w:t>
            </w:r>
          </w:p>
        </w:tc>
        <w:tc>
          <w:tcPr>
            <w:tcW w:w="1591" w:type="dxa"/>
            <w:noWrap/>
            <w:hideMark/>
          </w:tcPr>
          <w:p w14:paraId="5796907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  <w:tc>
          <w:tcPr>
            <w:tcW w:w="1134" w:type="dxa"/>
            <w:noWrap/>
            <w:hideMark/>
          </w:tcPr>
          <w:p w14:paraId="4630BE8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5)</w:t>
            </w:r>
          </w:p>
        </w:tc>
        <w:tc>
          <w:tcPr>
            <w:tcW w:w="1669" w:type="dxa"/>
            <w:noWrap/>
            <w:hideMark/>
          </w:tcPr>
          <w:p w14:paraId="570B368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</w:tr>
      <w:tr w:rsidR="00412264" w:rsidRPr="008A142A" w14:paraId="49C2891C" w14:textId="77777777" w:rsidTr="00655020">
        <w:trPr>
          <w:trHeight w:val="20"/>
        </w:trPr>
        <w:tc>
          <w:tcPr>
            <w:tcW w:w="3073" w:type="dxa"/>
            <w:hideMark/>
          </w:tcPr>
          <w:p w14:paraId="7894885E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Average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level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2.5</w:t>
            </w:r>
          </w:p>
        </w:tc>
        <w:tc>
          <w:tcPr>
            <w:tcW w:w="1482" w:type="dxa"/>
            <w:noWrap/>
            <w:hideMark/>
          </w:tcPr>
          <w:p w14:paraId="754071A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51*</w:t>
            </w:r>
          </w:p>
        </w:tc>
        <w:tc>
          <w:tcPr>
            <w:tcW w:w="1591" w:type="dxa"/>
            <w:noWrap/>
            <w:hideMark/>
          </w:tcPr>
          <w:p w14:paraId="44564A6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1</w:t>
            </w:r>
          </w:p>
        </w:tc>
        <w:tc>
          <w:tcPr>
            <w:tcW w:w="1134" w:type="dxa"/>
            <w:noWrap/>
            <w:hideMark/>
          </w:tcPr>
          <w:p w14:paraId="3D700BD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47*</w:t>
            </w:r>
          </w:p>
        </w:tc>
        <w:tc>
          <w:tcPr>
            <w:tcW w:w="1669" w:type="dxa"/>
            <w:noWrap/>
            <w:hideMark/>
          </w:tcPr>
          <w:p w14:paraId="0E82C4B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4*</w:t>
            </w:r>
          </w:p>
        </w:tc>
      </w:tr>
      <w:tr w:rsidR="00412264" w:rsidRPr="008A142A" w14:paraId="06A54877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4712DA1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3945021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2)</w:t>
            </w:r>
          </w:p>
        </w:tc>
        <w:tc>
          <w:tcPr>
            <w:tcW w:w="1591" w:type="dxa"/>
            <w:noWrap/>
            <w:hideMark/>
          </w:tcPr>
          <w:p w14:paraId="276EEC0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1)</w:t>
            </w:r>
          </w:p>
        </w:tc>
        <w:tc>
          <w:tcPr>
            <w:tcW w:w="1134" w:type="dxa"/>
            <w:noWrap/>
            <w:hideMark/>
          </w:tcPr>
          <w:p w14:paraId="6560913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2)</w:t>
            </w:r>
          </w:p>
        </w:tc>
        <w:tc>
          <w:tcPr>
            <w:tcW w:w="1669" w:type="dxa"/>
            <w:noWrap/>
            <w:hideMark/>
          </w:tcPr>
          <w:p w14:paraId="44AEF2C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2)</w:t>
            </w:r>
          </w:p>
        </w:tc>
      </w:tr>
      <w:tr w:rsidR="00412264" w:rsidRPr="008A142A" w14:paraId="6875C12C" w14:textId="77777777" w:rsidTr="00655020">
        <w:trPr>
          <w:trHeight w:val="20"/>
        </w:trPr>
        <w:tc>
          <w:tcPr>
            <w:tcW w:w="3073" w:type="dxa"/>
            <w:hideMark/>
          </w:tcPr>
          <w:p w14:paraId="0DD9B43B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Average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level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3</w:t>
            </w:r>
          </w:p>
        </w:tc>
        <w:tc>
          <w:tcPr>
            <w:tcW w:w="1482" w:type="dxa"/>
            <w:noWrap/>
            <w:hideMark/>
          </w:tcPr>
          <w:p w14:paraId="73E3FB5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04</w:t>
            </w:r>
          </w:p>
        </w:tc>
        <w:tc>
          <w:tcPr>
            <w:tcW w:w="1591" w:type="dxa"/>
            <w:noWrap/>
            <w:hideMark/>
          </w:tcPr>
          <w:p w14:paraId="0C2E5CD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01***</w:t>
            </w:r>
          </w:p>
        </w:tc>
        <w:tc>
          <w:tcPr>
            <w:tcW w:w="1134" w:type="dxa"/>
            <w:noWrap/>
            <w:hideMark/>
          </w:tcPr>
          <w:p w14:paraId="69ACD0A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14</w:t>
            </w:r>
          </w:p>
        </w:tc>
        <w:tc>
          <w:tcPr>
            <w:tcW w:w="1669" w:type="dxa"/>
            <w:noWrap/>
            <w:hideMark/>
          </w:tcPr>
          <w:p w14:paraId="25CDEFD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02***</w:t>
            </w:r>
          </w:p>
        </w:tc>
      </w:tr>
      <w:tr w:rsidR="00412264" w:rsidRPr="008A142A" w14:paraId="158B2A6D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0880A12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49B446A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1)</w:t>
            </w:r>
          </w:p>
        </w:tc>
        <w:tc>
          <w:tcPr>
            <w:tcW w:w="1591" w:type="dxa"/>
            <w:noWrap/>
            <w:hideMark/>
          </w:tcPr>
          <w:p w14:paraId="2406CEC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4)</w:t>
            </w:r>
          </w:p>
        </w:tc>
        <w:tc>
          <w:tcPr>
            <w:tcW w:w="1134" w:type="dxa"/>
            <w:noWrap/>
            <w:hideMark/>
          </w:tcPr>
          <w:p w14:paraId="34369F6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1)</w:t>
            </w:r>
          </w:p>
        </w:tc>
        <w:tc>
          <w:tcPr>
            <w:tcW w:w="1669" w:type="dxa"/>
            <w:noWrap/>
            <w:hideMark/>
          </w:tcPr>
          <w:p w14:paraId="2E8DEB5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4)</w:t>
            </w:r>
          </w:p>
        </w:tc>
      </w:tr>
      <w:tr w:rsidR="00412264" w:rsidRPr="008A142A" w14:paraId="7C7E0393" w14:textId="77777777" w:rsidTr="00655020">
        <w:trPr>
          <w:trHeight w:val="20"/>
        </w:trPr>
        <w:tc>
          <w:tcPr>
            <w:tcW w:w="3073" w:type="dxa"/>
            <w:hideMark/>
          </w:tcPr>
          <w:p w14:paraId="16E750B2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eastAsia="es-PE"/>
              </w:rPr>
              <w:t>Average distance to providers in quintiles (lowest to highest)</w:t>
            </w:r>
          </w:p>
        </w:tc>
        <w:tc>
          <w:tcPr>
            <w:tcW w:w="1482" w:type="dxa"/>
            <w:noWrap/>
            <w:hideMark/>
          </w:tcPr>
          <w:p w14:paraId="430F7FE0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91" w:type="dxa"/>
            <w:noWrap/>
            <w:hideMark/>
          </w:tcPr>
          <w:p w14:paraId="44A98B9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134" w:type="dxa"/>
            <w:noWrap/>
            <w:hideMark/>
          </w:tcPr>
          <w:p w14:paraId="375D0A2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669" w:type="dxa"/>
            <w:noWrap/>
            <w:hideMark/>
          </w:tcPr>
          <w:p w14:paraId="075C56E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412264" w:rsidRPr="008A142A" w14:paraId="7EE978E3" w14:textId="77777777" w:rsidTr="00655020">
        <w:trPr>
          <w:trHeight w:val="20"/>
        </w:trPr>
        <w:tc>
          <w:tcPr>
            <w:tcW w:w="3073" w:type="dxa"/>
            <w:hideMark/>
          </w:tcPr>
          <w:p w14:paraId="095C18B0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q1</w:t>
            </w:r>
          </w:p>
        </w:tc>
        <w:tc>
          <w:tcPr>
            <w:tcW w:w="1482" w:type="dxa"/>
            <w:noWrap/>
            <w:hideMark/>
          </w:tcPr>
          <w:p w14:paraId="2D2BDC3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591" w:type="dxa"/>
            <w:noWrap/>
            <w:hideMark/>
          </w:tcPr>
          <w:p w14:paraId="06AB563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134" w:type="dxa"/>
            <w:noWrap/>
            <w:hideMark/>
          </w:tcPr>
          <w:p w14:paraId="76172C9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  <w:tc>
          <w:tcPr>
            <w:tcW w:w="1669" w:type="dxa"/>
            <w:noWrap/>
            <w:hideMark/>
          </w:tcPr>
          <w:p w14:paraId="7217321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Ref.</w:t>
            </w:r>
          </w:p>
        </w:tc>
      </w:tr>
      <w:tr w:rsidR="00412264" w:rsidRPr="008A142A" w14:paraId="2206CB43" w14:textId="77777777" w:rsidTr="00655020">
        <w:trPr>
          <w:trHeight w:val="20"/>
        </w:trPr>
        <w:tc>
          <w:tcPr>
            <w:tcW w:w="3073" w:type="dxa"/>
            <w:hideMark/>
          </w:tcPr>
          <w:p w14:paraId="5DCFA941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q2</w:t>
            </w:r>
          </w:p>
        </w:tc>
        <w:tc>
          <w:tcPr>
            <w:tcW w:w="1482" w:type="dxa"/>
            <w:noWrap/>
            <w:hideMark/>
          </w:tcPr>
          <w:p w14:paraId="029D082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25</w:t>
            </w:r>
          </w:p>
        </w:tc>
        <w:tc>
          <w:tcPr>
            <w:tcW w:w="1591" w:type="dxa"/>
            <w:noWrap/>
            <w:hideMark/>
          </w:tcPr>
          <w:p w14:paraId="5D4E2BA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1AECEEE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25</w:t>
            </w:r>
          </w:p>
        </w:tc>
        <w:tc>
          <w:tcPr>
            <w:tcW w:w="1669" w:type="dxa"/>
            <w:noWrap/>
            <w:hideMark/>
          </w:tcPr>
          <w:p w14:paraId="0E95C08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10</w:t>
            </w:r>
          </w:p>
        </w:tc>
      </w:tr>
      <w:tr w:rsidR="00412264" w:rsidRPr="008A142A" w14:paraId="2A9F9A44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79B09E3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07B335E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3)</w:t>
            </w:r>
          </w:p>
        </w:tc>
        <w:tc>
          <w:tcPr>
            <w:tcW w:w="1591" w:type="dxa"/>
            <w:noWrap/>
            <w:hideMark/>
          </w:tcPr>
          <w:p w14:paraId="0128553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2)</w:t>
            </w:r>
          </w:p>
        </w:tc>
        <w:tc>
          <w:tcPr>
            <w:tcW w:w="1134" w:type="dxa"/>
            <w:noWrap/>
            <w:hideMark/>
          </w:tcPr>
          <w:p w14:paraId="0359AE1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3)</w:t>
            </w:r>
          </w:p>
        </w:tc>
        <w:tc>
          <w:tcPr>
            <w:tcW w:w="1669" w:type="dxa"/>
            <w:noWrap/>
            <w:hideMark/>
          </w:tcPr>
          <w:p w14:paraId="227982E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2)</w:t>
            </w:r>
          </w:p>
        </w:tc>
      </w:tr>
      <w:tr w:rsidR="00412264" w:rsidRPr="008A142A" w14:paraId="66CF131C" w14:textId="77777777" w:rsidTr="00655020">
        <w:trPr>
          <w:trHeight w:val="20"/>
        </w:trPr>
        <w:tc>
          <w:tcPr>
            <w:tcW w:w="3073" w:type="dxa"/>
            <w:hideMark/>
          </w:tcPr>
          <w:p w14:paraId="47EDDBB0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q3</w:t>
            </w:r>
          </w:p>
        </w:tc>
        <w:tc>
          <w:tcPr>
            <w:tcW w:w="1482" w:type="dxa"/>
            <w:noWrap/>
            <w:hideMark/>
          </w:tcPr>
          <w:p w14:paraId="0B11BAE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02</w:t>
            </w:r>
          </w:p>
        </w:tc>
        <w:tc>
          <w:tcPr>
            <w:tcW w:w="1591" w:type="dxa"/>
            <w:noWrap/>
            <w:hideMark/>
          </w:tcPr>
          <w:p w14:paraId="423B13E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6F77F17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05</w:t>
            </w:r>
          </w:p>
        </w:tc>
        <w:tc>
          <w:tcPr>
            <w:tcW w:w="1669" w:type="dxa"/>
            <w:noWrap/>
            <w:hideMark/>
          </w:tcPr>
          <w:p w14:paraId="67774CE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05</w:t>
            </w:r>
          </w:p>
        </w:tc>
      </w:tr>
      <w:tr w:rsidR="00412264" w:rsidRPr="008A142A" w14:paraId="0608A496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311D126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4357F59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3)</w:t>
            </w:r>
          </w:p>
        </w:tc>
        <w:tc>
          <w:tcPr>
            <w:tcW w:w="1591" w:type="dxa"/>
            <w:noWrap/>
            <w:hideMark/>
          </w:tcPr>
          <w:p w14:paraId="2074E16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3)</w:t>
            </w:r>
          </w:p>
        </w:tc>
        <w:tc>
          <w:tcPr>
            <w:tcW w:w="1134" w:type="dxa"/>
            <w:noWrap/>
            <w:hideMark/>
          </w:tcPr>
          <w:p w14:paraId="3EF8979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3)</w:t>
            </w:r>
          </w:p>
        </w:tc>
        <w:tc>
          <w:tcPr>
            <w:tcW w:w="1669" w:type="dxa"/>
            <w:noWrap/>
            <w:hideMark/>
          </w:tcPr>
          <w:p w14:paraId="61DD68C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4)</w:t>
            </w:r>
          </w:p>
        </w:tc>
      </w:tr>
      <w:tr w:rsidR="00412264" w:rsidRPr="008A142A" w14:paraId="1840B398" w14:textId="77777777" w:rsidTr="00655020">
        <w:trPr>
          <w:trHeight w:val="20"/>
        </w:trPr>
        <w:tc>
          <w:tcPr>
            <w:tcW w:w="3073" w:type="dxa"/>
            <w:hideMark/>
          </w:tcPr>
          <w:p w14:paraId="149EB442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q4</w:t>
            </w:r>
          </w:p>
        </w:tc>
        <w:tc>
          <w:tcPr>
            <w:tcW w:w="1482" w:type="dxa"/>
            <w:noWrap/>
            <w:hideMark/>
          </w:tcPr>
          <w:p w14:paraId="2776106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48**</w:t>
            </w:r>
          </w:p>
        </w:tc>
        <w:tc>
          <w:tcPr>
            <w:tcW w:w="1591" w:type="dxa"/>
            <w:noWrap/>
            <w:hideMark/>
          </w:tcPr>
          <w:p w14:paraId="77613E9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66***</w:t>
            </w:r>
          </w:p>
        </w:tc>
        <w:tc>
          <w:tcPr>
            <w:tcW w:w="1134" w:type="dxa"/>
            <w:noWrap/>
            <w:hideMark/>
          </w:tcPr>
          <w:p w14:paraId="68AB705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38**</w:t>
            </w:r>
          </w:p>
        </w:tc>
        <w:tc>
          <w:tcPr>
            <w:tcW w:w="1669" w:type="dxa"/>
            <w:noWrap/>
            <w:hideMark/>
          </w:tcPr>
          <w:p w14:paraId="14017DB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65***</w:t>
            </w:r>
          </w:p>
        </w:tc>
      </w:tr>
      <w:tr w:rsidR="00412264" w:rsidRPr="008A142A" w14:paraId="6DCF900E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0536871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17E9520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5)</w:t>
            </w:r>
          </w:p>
        </w:tc>
        <w:tc>
          <w:tcPr>
            <w:tcW w:w="1591" w:type="dxa"/>
            <w:noWrap/>
            <w:hideMark/>
          </w:tcPr>
          <w:p w14:paraId="6CFC93C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3)</w:t>
            </w:r>
          </w:p>
        </w:tc>
        <w:tc>
          <w:tcPr>
            <w:tcW w:w="1134" w:type="dxa"/>
            <w:noWrap/>
            <w:hideMark/>
          </w:tcPr>
          <w:p w14:paraId="30BD62A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5)</w:t>
            </w:r>
          </w:p>
        </w:tc>
        <w:tc>
          <w:tcPr>
            <w:tcW w:w="1669" w:type="dxa"/>
            <w:noWrap/>
            <w:hideMark/>
          </w:tcPr>
          <w:p w14:paraId="6C7F619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3)</w:t>
            </w:r>
          </w:p>
        </w:tc>
      </w:tr>
      <w:tr w:rsidR="00412264" w:rsidRPr="008A142A" w14:paraId="3362E41B" w14:textId="77777777" w:rsidTr="00655020">
        <w:trPr>
          <w:trHeight w:val="20"/>
        </w:trPr>
        <w:tc>
          <w:tcPr>
            <w:tcW w:w="3073" w:type="dxa"/>
            <w:hideMark/>
          </w:tcPr>
          <w:p w14:paraId="4ED65DE6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q5</w:t>
            </w:r>
          </w:p>
        </w:tc>
        <w:tc>
          <w:tcPr>
            <w:tcW w:w="1482" w:type="dxa"/>
            <w:noWrap/>
            <w:hideMark/>
          </w:tcPr>
          <w:p w14:paraId="10DD214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25***</w:t>
            </w:r>
          </w:p>
        </w:tc>
        <w:tc>
          <w:tcPr>
            <w:tcW w:w="1591" w:type="dxa"/>
            <w:noWrap/>
            <w:hideMark/>
          </w:tcPr>
          <w:p w14:paraId="0E52DA7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10***</w:t>
            </w:r>
          </w:p>
        </w:tc>
        <w:tc>
          <w:tcPr>
            <w:tcW w:w="1134" w:type="dxa"/>
            <w:noWrap/>
            <w:hideMark/>
          </w:tcPr>
          <w:p w14:paraId="1B93E51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084***</w:t>
            </w:r>
          </w:p>
        </w:tc>
        <w:tc>
          <w:tcPr>
            <w:tcW w:w="1669" w:type="dxa"/>
            <w:noWrap/>
            <w:hideMark/>
          </w:tcPr>
          <w:p w14:paraId="13C97A3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-0.105***</w:t>
            </w:r>
          </w:p>
        </w:tc>
      </w:tr>
      <w:tr w:rsidR="00412264" w:rsidRPr="008A142A" w14:paraId="20194A08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73D59BE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64CABA5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  <w:tc>
          <w:tcPr>
            <w:tcW w:w="1591" w:type="dxa"/>
            <w:noWrap/>
            <w:hideMark/>
          </w:tcPr>
          <w:p w14:paraId="505AA7B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  <w:tc>
          <w:tcPr>
            <w:tcW w:w="1134" w:type="dxa"/>
            <w:noWrap/>
            <w:hideMark/>
          </w:tcPr>
          <w:p w14:paraId="40E00B3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  <w:tc>
          <w:tcPr>
            <w:tcW w:w="1669" w:type="dxa"/>
            <w:noWrap/>
            <w:hideMark/>
          </w:tcPr>
          <w:p w14:paraId="6E1B159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16)</w:t>
            </w:r>
          </w:p>
        </w:tc>
      </w:tr>
      <w:tr w:rsidR="00412264" w:rsidRPr="008A142A" w14:paraId="290591AD" w14:textId="77777777" w:rsidTr="00655020">
        <w:trPr>
          <w:trHeight w:val="20"/>
        </w:trPr>
        <w:tc>
          <w:tcPr>
            <w:tcW w:w="3073" w:type="dxa"/>
            <w:hideMark/>
          </w:tcPr>
          <w:p w14:paraId="0539E3A9" w14:textId="607A5D3C" w:rsidR="00412264" w:rsidRPr="001F092F" w:rsidRDefault="00513546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PE"/>
              </w:rPr>
              <w:t xml:space="preserve">District </w:t>
            </w:r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eastAsia="es-PE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PE"/>
              </w:rPr>
              <w:t>OVID</w:t>
            </w:r>
            <w:r w:rsidR="00412264" w:rsidRPr="001F092F">
              <w:rPr>
                <w:rFonts w:ascii="Times New Roman" w:hAnsi="Times New Roman" w:cs="Times New Roman"/>
                <w:color w:val="000000"/>
                <w:sz w:val="20"/>
                <w:lang w:eastAsia="es-PE"/>
              </w:rPr>
              <w:t xml:space="preserve">-19 infec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PE"/>
              </w:rPr>
              <w:t>rate</w:t>
            </w:r>
          </w:p>
        </w:tc>
        <w:tc>
          <w:tcPr>
            <w:tcW w:w="1482" w:type="dxa"/>
            <w:noWrap/>
            <w:hideMark/>
          </w:tcPr>
          <w:p w14:paraId="18DF7A3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13</w:t>
            </w:r>
          </w:p>
        </w:tc>
        <w:tc>
          <w:tcPr>
            <w:tcW w:w="1591" w:type="dxa"/>
            <w:noWrap/>
            <w:hideMark/>
          </w:tcPr>
          <w:p w14:paraId="505FCC0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1.137***</w:t>
            </w:r>
          </w:p>
        </w:tc>
        <w:tc>
          <w:tcPr>
            <w:tcW w:w="1134" w:type="dxa"/>
            <w:noWrap/>
            <w:hideMark/>
          </w:tcPr>
          <w:p w14:paraId="0622BF53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09</w:t>
            </w:r>
          </w:p>
        </w:tc>
        <w:tc>
          <w:tcPr>
            <w:tcW w:w="1669" w:type="dxa"/>
            <w:noWrap/>
            <w:hideMark/>
          </w:tcPr>
          <w:p w14:paraId="7E128F04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1.142***</w:t>
            </w:r>
          </w:p>
        </w:tc>
      </w:tr>
      <w:tr w:rsidR="00412264" w:rsidRPr="008A142A" w14:paraId="6A292046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55B2723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39D37B3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106)</w:t>
            </w:r>
          </w:p>
        </w:tc>
        <w:tc>
          <w:tcPr>
            <w:tcW w:w="1591" w:type="dxa"/>
            <w:noWrap/>
            <w:hideMark/>
          </w:tcPr>
          <w:p w14:paraId="012A0C4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290)</w:t>
            </w:r>
          </w:p>
        </w:tc>
        <w:tc>
          <w:tcPr>
            <w:tcW w:w="1134" w:type="dxa"/>
            <w:noWrap/>
            <w:hideMark/>
          </w:tcPr>
          <w:p w14:paraId="4524B9F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107)</w:t>
            </w:r>
          </w:p>
        </w:tc>
        <w:tc>
          <w:tcPr>
            <w:tcW w:w="1669" w:type="dxa"/>
            <w:noWrap/>
            <w:hideMark/>
          </w:tcPr>
          <w:p w14:paraId="2CFFBE0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295)</w:t>
            </w:r>
          </w:p>
        </w:tc>
      </w:tr>
      <w:tr w:rsidR="00412264" w:rsidRPr="008A142A" w14:paraId="581AF8F2" w14:textId="77777777" w:rsidTr="00655020">
        <w:trPr>
          <w:trHeight w:val="20"/>
        </w:trPr>
        <w:tc>
          <w:tcPr>
            <w:tcW w:w="3073" w:type="dxa"/>
            <w:hideMark/>
          </w:tcPr>
          <w:p w14:paraId="46C81D8F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Distance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difference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IV</w:t>
            </w:r>
          </w:p>
        </w:tc>
        <w:tc>
          <w:tcPr>
            <w:tcW w:w="1482" w:type="dxa"/>
            <w:noWrap/>
            <w:hideMark/>
          </w:tcPr>
          <w:p w14:paraId="0622C1A8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591" w:type="dxa"/>
            <w:noWrap/>
            <w:hideMark/>
          </w:tcPr>
          <w:p w14:paraId="7E6C012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134" w:type="dxa"/>
            <w:noWrap/>
            <w:hideMark/>
          </w:tcPr>
          <w:p w14:paraId="10760F9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003***</w:t>
            </w:r>
          </w:p>
        </w:tc>
        <w:tc>
          <w:tcPr>
            <w:tcW w:w="1669" w:type="dxa"/>
            <w:noWrap/>
            <w:hideMark/>
          </w:tcPr>
          <w:p w14:paraId="1C3FD6A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</w:tr>
      <w:tr w:rsidR="00412264" w:rsidRPr="008A142A" w14:paraId="27961D5F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1DCD36C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noWrap/>
            <w:hideMark/>
          </w:tcPr>
          <w:p w14:paraId="64BC3CF9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591" w:type="dxa"/>
            <w:noWrap/>
            <w:hideMark/>
          </w:tcPr>
          <w:p w14:paraId="247C08E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134" w:type="dxa"/>
            <w:noWrap/>
            <w:hideMark/>
          </w:tcPr>
          <w:p w14:paraId="456D7335" w14:textId="08358AD3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00</w:t>
            </w:r>
            <w:r w:rsidR="00655020"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1</w:t>
            </w: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)</w:t>
            </w:r>
          </w:p>
        </w:tc>
        <w:tc>
          <w:tcPr>
            <w:tcW w:w="1669" w:type="dxa"/>
            <w:noWrap/>
            <w:hideMark/>
          </w:tcPr>
          <w:p w14:paraId="12E99F6F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</w:tr>
      <w:tr w:rsidR="00412264" w:rsidRPr="008A142A" w14:paraId="1014CDB1" w14:textId="77777777" w:rsidTr="00655020">
        <w:trPr>
          <w:trHeight w:val="20"/>
        </w:trPr>
        <w:tc>
          <w:tcPr>
            <w:tcW w:w="3073" w:type="dxa"/>
            <w:hideMark/>
          </w:tcPr>
          <w:p w14:paraId="44F19A41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Constant</w:t>
            </w:r>
            <w:proofErr w:type="spellEnd"/>
          </w:p>
        </w:tc>
        <w:tc>
          <w:tcPr>
            <w:tcW w:w="1482" w:type="dxa"/>
            <w:noWrap/>
            <w:hideMark/>
          </w:tcPr>
          <w:p w14:paraId="03B79A2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1.543***</w:t>
            </w:r>
          </w:p>
        </w:tc>
        <w:tc>
          <w:tcPr>
            <w:tcW w:w="1591" w:type="dxa"/>
            <w:noWrap/>
            <w:hideMark/>
          </w:tcPr>
          <w:p w14:paraId="35A1FBF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3.994***</w:t>
            </w:r>
          </w:p>
        </w:tc>
        <w:tc>
          <w:tcPr>
            <w:tcW w:w="1134" w:type="dxa"/>
            <w:noWrap/>
            <w:hideMark/>
          </w:tcPr>
          <w:p w14:paraId="224C5A92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1.522***</w:t>
            </w:r>
          </w:p>
        </w:tc>
        <w:tc>
          <w:tcPr>
            <w:tcW w:w="1669" w:type="dxa"/>
            <w:noWrap/>
            <w:hideMark/>
          </w:tcPr>
          <w:p w14:paraId="663B681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4.065***</w:t>
            </w:r>
          </w:p>
        </w:tc>
      </w:tr>
      <w:tr w:rsidR="00412264" w:rsidRPr="008A142A" w14:paraId="49040F86" w14:textId="77777777" w:rsidTr="00655020">
        <w:trPr>
          <w:trHeight w:val="20"/>
        </w:trPr>
        <w:tc>
          <w:tcPr>
            <w:tcW w:w="3073" w:type="dxa"/>
            <w:tcBorders>
              <w:bottom w:val="nil"/>
            </w:tcBorders>
            <w:noWrap/>
            <w:hideMark/>
          </w:tcPr>
          <w:p w14:paraId="0923AD89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tcBorders>
              <w:bottom w:val="nil"/>
            </w:tcBorders>
            <w:noWrap/>
            <w:hideMark/>
          </w:tcPr>
          <w:p w14:paraId="38C5170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2)</w:t>
            </w:r>
          </w:p>
        </w:tc>
        <w:tc>
          <w:tcPr>
            <w:tcW w:w="1591" w:type="dxa"/>
            <w:tcBorders>
              <w:bottom w:val="nil"/>
            </w:tcBorders>
            <w:noWrap/>
            <w:hideMark/>
          </w:tcPr>
          <w:p w14:paraId="7C10E1C5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6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EB2434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1)</w:t>
            </w:r>
          </w:p>
        </w:tc>
        <w:tc>
          <w:tcPr>
            <w:tcW w:w="1669" w:type="dxa"/>
            <w:tcBorders>
              <w:bottom w:val="nil"/>
            </w:tcBorders>
            <w:noWrap/>
            <w:hideMark/>
          </w:tcPr>
          <w:p w14:paraId="07CC707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30)</w:t>
            </w:r>
          </w:p>
        </w:tc>
      </w:tr>
      <w:tr w:rsidR="00412264" w:rsidRPr="008A142A" w14:paraId="06A95C7F" w14:textId="77777777" w:rsidTr="00655020">
        <w:trPr>
          <w:trHeight w:val="20"/>
        </w:trPr>
        <w:tc>
          <w:tcPr>
            <w:tcW w:w="30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D476A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D89884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5FF47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326461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41AD7D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PE" w:eastAsia="es-PE"/>
              </w:rPr>
            </w:pPr>
          </w:p>
        </w:tc>
      </w:tr>
      <w:tr w:rsidR="00412264" w:rsidRPr="008A142A" w14:paraId="50FCE7E4" w14:textId="77777777" w:rsidTr="00655020">
        <w:trPr>
          <w:trHeight w:val="20"/>
        </w:trPr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E1D93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Number</w:t>
            </w:r>
            <w:proofErr w:type="spellEnd"/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of</w:t>
            </w:r>
            <w:proofErr w:type="spellEnd"/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observations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1550A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24,739,933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822CC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24,739,9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BAE80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24,739,933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2156E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24,739,933</w:t>
            </w:r>
          </w:p>
        </w:tc>
      </w:tr>
      <w:tr w:rsidR="00412264" w:rsidRPr="008A142A" w14:paraId="710EDD59" w14:textId="77777777" w:rsidTr="00655020">
        <w:trPr>
          <w:trHeight w:val="20"/>
        </w:trPr>
        <w:tc>
          <w:tcPr>
            <w:tcW w:w="3073" w:type="dxa"/>
            <w:tcBorders>
              <w:top w:val="single" w:sz="4" w:space="0" w:color="auto"/>
            </w:tcBorders>
            <w:hideMark/>
          </w:tcPr>
          <w:p w14:paraId="1158ED63" w14:textId="02BAC0B8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Rho (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correlation</w:t>
            </w:r>
            <w:proofErr w:type="spellEnd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of</w:t>
            </w:r>
            <w:r w:rsidR="00655020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res</w:t>
            </w:r>
            <w:r w:rsidR="007F3C54"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iduals</w:t>
            </w:r>
            <w:proofErr w:type="spellEnd"/>
            <w:r w:rsidR="00655020"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.</w:t>
            </w:r>
            <w:r w:rsidRPr="001F092F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14:paraId="1B9798C7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 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hideMark/>
          </w:tcPr>
          <w:p w14:paraId="21CCCB68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284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8A428B3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 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noWrap/>
            <w:hideMark/>
          </w:tcPr>
          <w:p w14:paraId="5CBA45A6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0.103***</w:t>
            </w:r>
          </w:p>
        </w:tc>
      </w:tr>
      <w:tr w:rsidR="00412264" w:rsidRPr="008A142A" w14:paraId="1CDF2BC3" w14:textId="77777777" w:rsidTr="00655020">
        <w:trPr>
          <w:trHeight w:val="20"/>
        </w:trPr>
        <w:tc>
          <w:tcPr>
            <w:tcW w:w="3073" w:type="dxa"/>
            <w:noWrap/>
            <w:hideMark/>
          </w:tcPr>
          <w:p w14:paraId="624E9CAF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 </w:t>
            </w:r>
          </w:p>
        </w:tc>
        <w:tc>
          <w:tcPr>
            <w:tcW w:w="1482" w:type="dxa"/>
            <w:noWrap/>
            <w:hideMark/>
          </w:tcPr>
          <w:p w14:paraId="7CDDE16D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 </w:t>
            </w:r>
          </w:p>
        </w:tc>
        <w:tc>
          <w:tcPr>
            <w:tcW w:w="1591" w:type="dxa"/>
            <w:noWrap/>
            <w:hideMark/>
          </w:tcPr>
          <w:p w14:paraId="671E1C77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9)</w:t>
            </w:r>
          </w:p>
        </w:tc>
        <w:tc>
          <w:tcPr>
            <w:tcW w:w="1134" w:type="dxa"/>
            <w:noWrap/>
            <w:hideMark/>
          </w:tcPr>
          <w:p w14:paraId="0936E377" w14:textId="77777777" w:rsidR="00412264" w:rsidRPr="001F092F" w:rsidRDefault="00412264" w:rsidP="0041226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19C104BB" w14:textId="77777777" w:rsidR="00412264" w:rsidRPr="001F092F" w:rsidRDefault="00412264" w:rsidP="004122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1F092F">
              <w:rPr>
                <w:rFonts w:ascii="Times New Roman" w:hAnsi="Times New Roman"/>
                <w:color w:val="000000"/>
                <w:sz w:val="20"/>
                <w:lang w:val="es-PE" w:eastAsia="es-PE"/>
              </w:rPr>
              <w:t>(0.025)</w:t>
            </w:r>
          </w:p>
        </w:tc>
      </w:tr>
    </w:tbl>
    <w:p w14:paraId="7D206935" w14:textId="6D6E7F46" w:rsidR="00655020" w:rsidRPr="008F02BD" w:rsidRDefault="00655020" w:rsidP="00655020">
      <w:pPr>
        <w:spacing w:line="276" w:lineRule="auto"/>
        <w:rPr>
          <w:sz w:val="20"/>
        </w:rPr>
      </w:pPr>
      <w:r>
        <w:rPr>
          <w:sz w:val="20"/>
        </w:rPr>
        <w:t xml:space="preserve">Note: </w:t>
      </w:r>
      <w:r w:rsidRPr="00107D16">
        <w:rPr>
          <w:sz w:val="20"/>
        </w:rPr>
        <w:t xml:space="preserve">Robust </w:t>
      </w:r>
      <w:r>
        <w:rPr>
          <w:sz w:val="20"/>
        </w:rPr>
        <w:t xml:space="preserve">standard errors </w:t>
      </w:r>
      <w:r w:rsidRPr="00107D16">
        <w:rPr>
          <w:sz w:val="20"/>
        </w:rPr>
        <w:t xml:space="preserve">clustered at district level.  </w:t>
      </w:r>
      <w:r w:rsidRPr="008F02BD">
        <w:rPr>
          <w:sz w:val="20"/>
        </w:rPr>
        <w:t>*, **, ***: p value for difference &lt; 0.05, &lt; 0.01, &lt;0.001.</w:t>
      </w:r>
    </w:p>
    <w:p w14:paraId="4C8E22FA" w14:textId="03E0AD49" w:rsidR="00412264" w:rsidRDefault="00412264" w:rsidP="00412264">
      <w:pPr>
        <w:spacing w:line="276" w:lineRule="auto"/>
        <w:rPr>
          <w:b/>
          <w:bCs/>
          <w:szCs w:val="24"/>
        </w:rPr>
      </w:pPr>
    </w:p>
    <w:p w14:paraId="76B77035" w14:textId="024962F6" w:rsidR="00655020" w:rsidRDefault="00655020" w:rsidP="00412264">
      <w:pPr>
        <w:spacing w:line="276" w:lineRule="auto"/>
        <w:rPr>
          <w:b/>
          <w:bCs/>
          <w:szCs w:val="24"/>
        </w:rPr>
      </w:pPr>
    </w:p>
    <w:p w14:paraId="03E81E7D" w14:textId="04F16256" w:rsidR="00357F02" w:rsidRDefault="00357F02" w:rsidP="00357F02">
      <w:pPr>
        <w:spacing w:line="276" w:lineRule="auto"/>
        <w:jc w:val="left"/>
        <w:rPr>
          <w:b/>
          <w:bCs/>
          <w:szCs w:val="24"/>
        </w:rPr>
      </w:pPr>
      <w:r w:rsidRPr="00655020">
        <w:rPr>
          <w:b/>
          <w:bCs/>
          <w:szCs w:val="24"/>
        </w:rPr>
        <w:t>Table A</w:t>
      </w:r>
      <w:r>
        <w:rPr>
          <w:b/>
          <w:bCs/>
          <w:szCs w:val="24"/>
        </w:rPr>
        <w:t>5</w:t>
      </w:r>
      <w:r w:rsidRPr="00655020">
        <w:rPr>
          <w:b/>
          <w:bCs/>
          <w:szCs w:val="24"/>
        </w:rPr>
        <w:t xml:space="preserve">. </w:t>
      </w:r>
      <w:proofErr w:type="spellStart"/>
      <w:r>
        <w:rPr>
          <w:b/>
          <w:bCs/>
          <w:szCs w:val="24"/>
        </w:rPr>
        <w:t>B</w:t>
      </w:r>
      <w:r w:rsidRPr="00655020">
        <w:rPr>
          <w:b/>
          <w:bCs/>
          <w:szCs w:val="24"/>
        </w:rPr>
        <w:t>iprobit</w:t>
      </w:r>
      <w:proofErr w:type="spellEnd"/>
      <w:r w:rsidRPr="00655020">
        <w:rPr>
          <w:b/>
          <w:bCs/>
          <w:szCs w:val="24"/>
        </w:rPr>
        <w:t xml:space="preserve"> models </w:t>
      </w:r>
      <w:r>
        <w:rPr>
          <w:b/>
          <w:bCs/>
          <w:szCs w:val="24"/>
        </w:rPr>
        <w:t>with binary IV</w:t>
      </w:r>
    </w:p>
    <w:tbl>
      <w:tblPr>
        <w:tblStyle w:val="TableGrid0"/>
        <w:tblW w:w="4710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8"/>
        <w:gridCol w:w="1768"/>
        <w:gridCol w:w="1182"/>
      </w:tblGrid>
      <w:tr w:rsidR="00357F02" w:rsidRPr="00513546" w14:paraId="2A87C290" w14:textId="77777777" w:rsidTr="00357F02">
        <w:trPr>
          <w:trHeight w:val="290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64B71" w14:textId="77777777" w:rsidR="00357F02" w:rsidRPr="00C62C83" w:rsidRDefault="00357F0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24D1C" w14:textId="77777777" w:rsidR="00357F02" w:rsidRDefault="00357F02" w:rsidP="00050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Biprobit</w:t>
            </w:r>
            <w:proofErr w:type="spellEnd"/>
          </w:p>
          <w:p w14:paraId="2F01886C" w14:textId="77777777" w:rsidR="00357F02" w:rsidRDefault="00357F02" w:rsidP="00050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Base case</w:t>
            </w:r>
          </w:p>
          <w:p w14:paraId="6FE92A6E" w14:textId="1C4E63E9" w:rsidR="00357F02" w:rsidRPr="00C62C83" w:rsidRDefault="00357F02" w:rsidP="00050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Contino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IV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0434F" w14:textId="77777777" w:rsidR="00357F02" w:rsidRDefault="00357F02" w:rsidP="00050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Biprobit</w:t>
            </w:r>
            <w:proofErr w:type="spellEnd"/>
          </w:p>
          <w:p w14:paraId="5F0DABE1" w14:textId="6018C5B7" w:rsidR="00357F02" w:rsidRPr="00C62C83" w:rsidRDefault="00357F02" w:rsidP="0005073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Binar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 xml:space="preserve"> IV</w:t>
            </w:r>
          </w:p>
        </w:tc>
      </w:tr>
      <w:tr w:rsidR="00357F02" w:rsidRPr="00513546" w14:paraId="6470EC15" w14:textId="77777777" w:rsidTr="00357F02">
        <w:trPr>
          <w:trHeight w:val="290"/>
        </w:trPr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14:paraId="353FD066" w14:textId="77777777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ATE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noWrap/>
            <w:hideMark/>
          </w:tcPr>
          <w:p w14:paraId="6C2ABAD5" w14:textId="27379825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 w:rsidRPr="00B356E8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-0.00227***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3E4E7F28" w14:textId="77777777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-0.00262***</w:t>
            </w:r>
          </w:p>
        </w:tc>
      </w:tr>
      <w:tr w:rsidR="00357F02" w:rsidRPr="00513546" w14:paraId="50E920FB" w14:textId="77777777" w:rsidTr="00357F02">
        <w:trPr>
          <w:trHeight w:val="290"/>
        </w:trPr>
        <w:tc>
          <w:tcPr>
            <w:tcW w:w="1792" w:type="dxa"/>
            <w:tcBorders>
              <w:bottom w:val="single" w:sz="4" w:space="0" w:color="auto"/>
            </w:tcBorders>
            <w:noWrap/>
            <w:hideMark/>
          </w:tcPr>
          <w:p w14:paraId="5B1DD791" w14:textId="77777777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  <w:t> 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hideMark/>
          </w:tcPr>
          <w:p w14:paraId="22E3ABC5" w14:textId="67EAD89D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 w:rsidRPr="00B356E8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(0.0005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hideMark/>
          </w:tcPr>
          <w:p w14:paraId="13417318" w14:textId="77777777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(0.0005)</w:t>
            </w:r>
          </w:p>
        </w:tc>
      </w:tr>
      <w:tr w:rsidR="00357F02" w:rsidRPr="00513546" w14:paraId="6830E469" w14:textId="77777777" w:rsidTr="00357F02">
        <w:trPr>
          <w:trHeight w:val="290"/>
        </w:trPr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14:paraId="1AA31F0B" w14:textId="77777777" w:rsidR="00357F02" w:rsidRPr="00C62C83" w:rsidRDefault="00357F0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  <w:t>N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noWrap/>
            <w:hideMark/>
          </w:tcPr>
          <w:p w14:paraId="7EEAA503" w14:textId="77777777" w:rsidR="00357F02" w:rsidRPr="00C62C83" w:rsidRDefault="00357F0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  <w:t>24,739,93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0AC950E4" w14:textId="77777777" w:rsidR="00357F02" w:rsidRPr="00C62C83" w:rsidRDefault="00357F02" w:rsidP="0005073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  <w:t>24,739,933</w:t>
            </w:r>
          </w:p>
        </w:tc>
      </w:tr>
    </w:tbl>
    <w:p w14:paraId="36B78914" w14:textId="77777777" w:rsidR="00357F02" w:rsidRPr="008F02BD" w:rsidRDefault="00357F02" w:rsidP="00357F02">
      <w:pPr>
        <w:spacing w:line="276" w:lineRule="auto"/>
        <w:rPr>
          <w:sz w:val="20"/>
        </w:rPr>
      </w:pPr>
      <w:r>
        <w:rPr>
          <w:sz w:val="20"/>
        </w:rPr>
        <w:t xml:space="preserve">Note: </w:t>
      </w:r>
      <w:r w:rsidRPr="00107D16">
        <w:rPr>
          <w:sz w:val="20"/>
        </w:rPr>
        <w:t xml:space="preserve">Robust </w:t>
      </w:r>
      <w:r>
        <w:rPr>
          <w:sz w:val="20"/>
        </w:rPr>
        <w:t xml:space="preserve">standard errors </w:t>
      </w:r>
      <w:r w:rsidRPr="00107D16">
        <w:rPr>
          <w:sz w:val="20"/>
        </w:rPr>
        <w:t xml:space="preserve">clustered at district level.  </w:t>
      </w:r>
      <w:r w:rsidRPr="008F02BD">
        <w:rPr>
          <w:sz w:val="20"/>
        </w:rPr>
        <w:t>*, **, ***: p value for difference &lt; 0.05, &lt; 0.01, &lt;0.001.</w:t>
      </w:r>
    </w:p>
    <w:p w14:paraId="7F2D321A" w14:textId="77777777" w:rsidR="00357F02" w:rsidRDefault="00357F02" w:rsidP="00412264">
      <w:pPr>
        <w:spacing w:line="276" w:lineRule="auto"/>
        <w:rPr>
          <w:b/>
          <w:bCs/>
          <w:szCs w:val="24"/>
        </w:rPr>
      </w:pPr>
    </w:p>
    <w:p w14:paraId="783F785B" w14:textId="77777777" w:rsidR="00357F02" w:rsidRDefault="00357F02" w:rsidP="00412264">
      <w:pPr>
        <w:spacing w:line="276" w:lineRule="auto"/>
        <w:rPr>
          <w:b/>
          <w:bCs/>
          <w:szCs w:val="24"/>
        </w:rPr>
      </w:pPr>
    </w:p>
    <w:p w14:paraId="546638A1" w14:textId="7339244A" w:rsidR="00655020" w:rsidRDefault="00655020" w:rsidP="003E4397">
      <w:pPr>
        <w:spacing w:line="276" w:lineRule="auto"/>
        <w:jc w:val="left"/>
        <w:rPr>
          <w:b/>
          <w:bCs/>
          <w:szCs w:val="24"/>
        </w:rPr>
      </w:pPr>
      <w:r w:rsidRPr="00655020">
        <w:rPr>
          <w:b/>
          <w:bCs/>
          <w:szCs w:val="24"/>
        </w:rPr>
        <w:t>Table A</w:t>
      </w:r>
      <w:r w:rsidR="00357F02">
        <w:rPr>
          <w:b/>
          <w:bCs/>
          <w:szCs w:val="24"/>
        </w:rPr>
        <w:t>6</w:t>
      </w:r>
      <w:r w:rsidRPr="00655020">
        <w:rPr>
          <w:b/>
          <w:bCs/>
          <w:szCs w:val="24"/>
        </w:rPr>
        <w:t xml:space="preserve">. </w:t>
      </w:r>
      <w:bookmarkStart w:id="1" w:name="_Hlk172884662"/>
      <w:r w:rsidRPr="00655020">
        <w:rPr>
          <w:b/>
          <w:bCs/>
          <w:szCs w:val="24"/>
        </w:rPr>
        <w:t xml:space="preserve">2SLS and </w:t>
      </w:r>
      <w:proofErr w:type="spellStart"/>
      <w:r w:rsidRPr="00655020">
        <w:rPr>
          <w:b/>
          <w:bCs/>
          <w:szCs w:val="24"/>
        </w:rPr>
        <w:t>biprobit</w:t>
      </w:r>
      <w:proofErr w:type="spellEnd"/>
      <w:r w:rsidRPr="00655020">
        <w:rPr>
          <w:b/>
          <w:bCs/>
          <w:szCs w:val="24"/>
        </w:rPr>
        <w:t xml:space="preserve"> models</w:t>
      </w:r>
      <w:bookmarkEnd w:id="1"/>
    </w:p>
    <w:tbl>
      <w:tblPr>
        <w:tblStyle w:val="TableGrid0"/>
        <w:tblW w:w="4659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8"/>
        <w:gridCol w:w="1640"/>
        <w:gridCol w:w="1131"/>
      </w:tblGrid>
      <w:tr w:rsidR="00357F02" w:rsidRPr="00513546" w14:paraId="08FF1488" w14:textId="77777777" w:rsidTr="00357F02">
        <w:trPr>
          <w:trHeight w:val="29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FA29D" w14:textId="57F477FD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eastAsia="es-PE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A73834B" w14:textId="77777777" w:rsidR="00357F02" w:rsidRDefault="00357F02" w:rsidP="00357F0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proofErr w:type="spellStart"/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Biprobit</w:t>
            </w:r>
            <w:proofErr w:type="spellEnd"/>
          </w:p>
          <w:p w14:paraId="1FE3C8C1" w14:textId="4C80BB92" w:rsidR="00357F02" w:rsidRPr="00C62C83" w:rsidRDefault="00357F02" w:rsidP="00357F02">
            <w:pPr>
              <w:spacing w:line="240" w:lineRule="auto"/>
              <w:rPr>
                <w:color w:val="000000"/>
                <w:sz w:val="20"/>
                <w:lang w:val="es-PE" w:eastAsia="es-P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(base case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E62BC" w14:textId="0D94C8B0" w:rsidR="00357F02" w:rsidRPr="00C62C83" w:rsidRDefault="00357F02" w:rsidP="00357F0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2SLS</w:t>
            </w:r>
          </w:p>
        </w:tc>
      </w:tr>
      <w:tr w:rsidR="00357F02" w:rsidRPr="00513546" w14:paraId="45A33491" w14:textId="77777777" w:rsidTr="00357F02">
        <w:trPr>
          <w:trHeight w:val="290"/>
        </w:trPr>
        <w:tc>
          <w:tcPr>
            <w:tcW w:w="1872" w:type="dxa"/>
            <w:tcBorders>
              <w:top w:val="single" w:sz="4" w:space="0" w:color="auto"/>
            </w:tcBorders>
            <w:noWrap/>
            <w:hideMark/>
          </w:tcPr>
          <w:p w14:paraId="3CC3579C" w14:textId="72F98B06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ATE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40B95A4" w14:textId="01A8BC64" w:rsidR="00357F02" w:rsidRPr="00B356E8" w:rsidRDefault="00357F02" w:rsidP="00357F02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  <w:r w:rsidRPr="00B356E8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-0.00227***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2D04C9F9" w14:textId="00994C2A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 w:rsidRPr="00B356E8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0.03505***</w:t>
            </w:r>
          </w:p>
        </w:tc>
      </w:tr>
      <w:tr w:rsidR="00357F02" w:rsidRPr="00513546" w14:paraId="4559BA41" w14:textId="77777777" w:rsidTr="00357F02">
        <w:trPr>
          <w:trHeight w:val="290"/>
        </w:trPr>
        <w:tc>
          <w:tcPr>
            <w:tcW w:w="1872" w:type="dxa"/>
            <w:tcBorders>
              <w:bottom w:val="single" w:sz="4" w:space="0" w:color="auto"/>
            </w:tcBorders>
            <w:noWrap/>
            <w:hideMark/>
          </w:tcPr>
          <w:p w14:paraId="21247FEF" w14:textId="77777777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  <w:t> 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77BDC16B" w14:textId="414FEE78" w:rsidR="00357F02" w:rsidRPr="00B356E8" w:rsidRDefault="00357F02" w:rsidP="00357F02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  <w:r w:rsidRPr="00B356E8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(0.0005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hideMark/>
          </w:tcPr>
          <w:p w14:paraId="104CC4D3" w14:textId="1B7878C4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</w:pPr>
            <w:r w:rsidRPr="00B356E8">
              <w:rPr>
                <w:rFonts w:ascii="Times New Roman" w:hAnsi="Times New Roman" w:cs="Times New Roman"/>
                <w:color w:val="000000"/>
                <w:sz w:val="20"/>
                <w:lang w:val="es-PE" w:eastAsia="es-PE"/>
              </w:rPr>
              <w:t>(0.0052)</w:t>
            </w:r>
          </w:p>
        </w:tc>
      </w:tr>
      <w:tr w:rsidR="00357F02" w:rsidRPr="00513546" w14:paraId="437AFBD3" w14:textId="77777777" w:rsidTr="00357F02">
        <w:trPr>
          <w:trHeight w:val="290"/>
        </w:trPr>
        <w:tc>
          <w:tcPr>
            <w:tcW w:w="1872" w:type="dxa"/>
            <w:tcBorders>
              <w:top w:val="single" w:sz="4" w:space="0" w:color="auto"/>
            </w:tcBorders>
            <w:noWrap/>
            <w:hideMark/>
          </w:tcPr>
          <w:p w14:paraId="1E4B1812" w14:textId="77777777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  <w:t>N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B0E8F58" w14:textId="327C3688" w:rsidR="00357F02" w:rsidRPr="00C62C83" w:rsidRDefault="00357F02" w:rsidP="00357F02">
            <w:pPr>
              <w:spacing w:line="240" w:lineRule="auto"/>
              <w:jc w:val="left"/>
              <w:rPr>
                <w:color w:val="000000"/>
                <w:sz w:val="22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  <w:t>24,739,933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41E736D1" w14:textId="45B20FA2" w:rsidR="00357F02" w:rsidRPr="00C62C83" w:rsidRDefault="00357F02" w:rsidP="00357F02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</w:pPr>
            <w:r w:rsidRPr="00C62C83">
              <w:rPr>
                <w:rFonts w:ascii="Times New Roman" w:hAnsi="Times New Roman" w:cs="Times New Roman"/>
                <w:color w:val="000000"/>
                <w:sz w:val="22"/>
                <w:lang w:val="es-PE" w:eastAsia="es-PE"/>
              </w:rPr>
              <w:t>24,739,933</w:t>
            </w:r>
          </w:p>
        </w:tc>
      </w:tr>
    </w:tbl>
    <w:p w14:paraId="18B10740" w14:textId="77777777" w:rsidR="00655020" w:rsidRPr="008F02BD" w:rsidRDefault="00655020" w:rsidP="00655020">
      <w:pPr>
        <w:spacing w:line="276" w:lineRule="auto"/>
        <w:rPr>
          <w:sz w:val="20"/>
        </w:rPr>
      </w:pPr>
      <w:r>
        <w:rPr>
          <w:sz w:val="20"/>
        </w:rPr>
        <w:t xml:space="preserve">Note: </w:t>
      </w:r>
      <w:r w:rsidRPr="00107D16">
        <w:rPr>
          <w:sz w:val="20"/>
        </w:rPr>
        <w:t xml:space="preserve">Robust </w:t>
      </w:r>
      <w:r>
        <w:rPr>
          <w:sz w:val="20"/>
        </w:rPr>
        <w:t xml:space="preserve">standard errors </w:t>
      </w:r>
      <w:r w:rsidRPr="00107D16">
        <w:rPr>
          <w:sz w:val="20"/>
        </w:rPr>
        <w:t xml:space="preserve">clustered at district level.  </w:t>
      </w:r>
      <w:r w:rsidRPr="008F02BD">
        <w:rPr>
          <w:sz w:val="20"/>
        </w:rPr>
        <w:t>*, **, ***: p value for difference &lt; 0.05, &lt; 0.01, &lt;0.001.</w:t>
      </w:r>
    </w:p>
    <w:p w14:paraId="2C05F972" w14:textId="7C3F63E0" w:rsidR="00655020" w:rsidRDefault="00655020" w:rsidP="00412264">
      <w:pPr>
        <w:spacing w:line="276" w:lineRule="auto"/>
        <w:rPr>
          <w:b/>
          <w:bCs/>
          <w:szCs w:val="24"/>
        </w:rPr>
      </w:pPr>
    </w:p>
    <w:p w14:paraId="75F3AA5A" w14:textId="77777777" w:rsidR="00447587" w:rsidRDefault="00447587" w:rsidP="00447587">
      <w:pPr>
        <w:spacing w:line="276" w:lineRule="auto"/>
        <w:rPr>
          <w:b/>
          <w:bCs/>
          <w:szCs w:val="24"/>
        </w:rPr>
      </w:pPr>
    </w:p>
    <w:p w14:paraId="783980B7" w14:textId="77777777" w:rsidR="00447587" w:rsidRDefault="00447587" w:rsidP="00DF53A0">
      <w:pPr>
        <w:spacing w:line="276" w:lineRule="auto"/>
        <w:jc w:val="center"/>
        <w:rPr>
          <w:b/>
          <w:bCs/>
          <w:szCs w:val="24"/>
        </w:rPr>
      </w:pPr>
    </w:p>
    <w:p w14:paraId="52B4799D" w14:textId="77777777" w:rsidR="00447587" w:rsidRDefault="00447587" w:rsidP="00DF53A0">
      <w:pPr>
        <w:spacing w:line="276" w:lineRule="auto"/>
        <w:jc w:val="center"/>
        <w:rPr>
          <w:b/>
          <w:bCs/>
          <w:szCs w:val="24"/>
        </w:rPr>
      </w:pPr>
    </w:p>
    <w:p w14:paraId="4076E75D" w14:textId="0A35B689" w:rsidR="001D461F" w:rsidRPr="00DF53A0" w:rsidRDefault="001D461F" w:rsidP="001D461F">
      <w:pPr>
        <w:spacing w:line="276" w:lineRule="auto"/>
        <w:jc w:val="center"/>
        <w:rPr>
          <w:b/>
          <w:bCs/>
          <w:szCs w:val="24"/>
        </w:rPr>
      </w:pPr>
      <w:r w:rsidRPr="00DF53A0">
        <w:rPr>
          <w:b/>
          <w:bCs/>
          <w:szCs w:val="24"/>
        </w:rPr>
        <w:t>Table A</w:t>
      </w:r>
      <w:r w:rsidR="00357F02">
        <w:rPr>
          <w:b/>
          <w:bCs/>
          <w:szCs w:val="24"/>
        </w:rPr>
        <w:t>7</w:t>
      </w:r>
      <w:r w:rsidRPr="00DF53A0">
        <w:rPr>
          <w:b/>
          <w:bCs/>
          <w:szCs w:val="24"/>
        </w:rPr>
        <w:t xml:space="preserve">: </w:t>
      </w:r>
      <w:bookmarkStart w:id="2" w:name="_Hlk172884719"/>
      <w:r w:rsidRPr="00126581">
        <w:rPr>
          <w:b/>
          <w:bCs/>
          <w:szCs w:val="24"/>
        </w:rPr>
        <w:t>Number of Affiliations and Disaffiliations of Dual Insurance Per Insured Before the Pandemic</w:t>
      </w:r>
      <w:bookmarkEnd w:id="2"/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200"/>
        <w:gridCol w:w="1181"/>
        <w:gridCol w:w="1230"/>
        <w:gridCol w:w="1285"/>
        <w:gridCol w:w="1250"/>
        <w:gridCol w:w="1287"/>
        <w:gridCol w:w="146"/>
      </w:tblGrid>
      <w:tr w:rsidR="001D461F" w:rsidRPr="00126581" w14:paraId="334E10FE" w14:textId="77777777" w:rsidTr="0005073B">
        <w:trPr>
          <w:gridAfter w:val="1"/>
          <w:wAfter w:w="146" w:type="dxa"/>
          <w:trHeight w:val="680"/>
        </w:trPr>
        <w:tc>
          <w:tcPr>
            <w:tcW w:w="16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6AC62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eastAsia="es-PE"/>
              </w:rPr>
            </w:pPr>
            <w:r w:rsidRPr="00126581">
              <w:rPr>
                <w:color w:val="000000"/>
                <w:sz w:val="20"/>
                <w:lang w:eastAsia="es-PE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FFE06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eastAsia="es-PE"/>
              </w:rPr>
            </w:pPr>
            <w:r w:rsidRPr="00126581">
              <w:rPr>
                <w:color w:val="000000"/>
                <w:sz w:val="20"/>
                <w:lang w:eastAsia="es-PE"/>
              </w:rPr>
              <w:t> </w:t>
            </w:r>
          </w:p>
        </w:tc>
        <w:tc>
          <w:tcPr>
            <w:tcW w:w="11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A0FE87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Number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of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observations</w:t>
            </w:r>
            <w:proofErr w:type="spellEnd"/>
          </w:p>
        </w:tc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14C6B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eastAsia="es-PE"/>
              </w:rPr>
            </w:pPr>
            <w:r w:rsidRPr="00126581">
              <w:rPr>
                <w:color w:val="000000"/>
                <w:sz w:val="20"/>
                <w:lang w:eastAsia="es-PE"/>
              </w:rPr>
              <w:t>Average Number of Affiliations and Reaffiliations</w:t>
            </w:r>
          </w:p>
        </w:tc>
        <w:tc>
          <w:tcPr>
            <w:tcW w:w="12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ED9ABC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Average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Number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of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Disaffiliations</w:t>
            </w:r>
            <w:proofErr w:type="spellEnd"/>
          </w:p>
        </w:tc>
        <w:tc>
          <w:tcPr>
            <w:tcW w:w="12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55ED6C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eastAsia="es-PE"/>
              </w:rPr>
            </w:pPr>
            <w:r w:rsidRPr="00126581">
              <w:rPr>
                <w:color w:val="000000"/>
                <w:sz w:val="20"/>
                <w:lang w:eastAsia="es-PE"/>
              </w:rPr>
              <w:t>Maximum Number of Affiliations and Reaffiliations</w:t>
            </w:r>
          </w:p>
        </w:tc>
        <w:tc>
          <w:tcPr>
            <w:tcW w:w="12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821AE1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Maximum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Number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of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Disaffiliations</w:t>
            </w:r>
            <w:proofErr w:type="spellEnd"/>
          </w:p>
        </w:tc>
      </w:tr>
      <w:tr w:rsidR="001D461F" w:rsidRPr="00126581" w14:paraId="1B1E9882" w14:textId="77777777" w:rsidTr="0005073B">
        <w:trPr>
          <w:trHeight w:val="287"/>
        </w:trPr>
        <w:tc>
          <w:tcPr>
            <w:tcW w:w="16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E9F70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76A3F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1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3D591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4FDFC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06C03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C8328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08E18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EC3C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</w:p>
        </w:tc>
      </w:tr>
      <w:tr w:rsidR="001D461F" w:rsidRPr="00126581" w14:paraId="0F304D38" w14:textId="77777777" w:rsidTr="0005073B">
        <w:trPr>
          <w:trHeight w:val="294"/>
        </w:trPr>
        <w:tc>
          <w:tcPr>
            <w:tcW w:w="16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D7D7A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3B1C0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1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6D31C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DDA7F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427C1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60D5B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8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B014C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A504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  <w:tr w:rsidR="001D461F" w:rsidRPr="00126581" w14:paraId="6A52D2DE" w14:textId="77777777" w:rsidTr="0005073B">
        <w:trPr>
          <w:trHeight w:val="507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0AC0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Region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or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reside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4470" w14:textId="77777777" w:rsidR="001D461F" w:rsidRPr="00126581" w:rsidRDefault="001D461F" w:rsidP="0005073B">
            <w:pPr>
              <w:spacing w:line="240" w:lineRule="auto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 xml:space="preserve">Lima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4A9D" w14:textId="77777777" w:rsidR="001D461F" w:rsidRPr="00126581" w:rsidRDefault="001D461F" w:rsidP="0005073B">
            <w:pPr>
              <w:spacing w:line="240" w:lineRule="auto"/>
              <w:jc w:val="right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619,1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3F47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.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6342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0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93FF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803E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7367A5DC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  <w:tr w:rsidR="001D461F" w:rsidRPr="00126581" w14:paraId="661EBBB3" w14:textId="77777777" w:rsidTr="0005073B">
        <w:trPr>
          <w:trHeight w:val="287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88DC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1D37" w14:textId="77777777" w:rsidR="001D461F" w:rsidRPr="00126581" w:rsidRDefault="001D461F" w:rsidP="0005073B">
            <w:pPr>
              <w:spacing w:line="240" w:lineRule="auto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Coast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90C9" w14:textId="77777777" w:rsidR="001D461F" w:rsidRPr="00126581" w:rsidRDefault="001D461F" w:rsidP="0005073B">
            <w:pPr>
              <w:spacing w:line="240" w:lineRule="auto"/>
              <w:jc w:val="right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395,7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45A3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.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5727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0.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644F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0F2E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7F5B2170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  <w:tr w:rsidR="001D461F" w:rsidRPr="00126581" w14:paraId="7D9B543C" w14:textId="77777777" w:rsidTr="0005073B">
        <w:trPr>
          <w:trHeight w:val="287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9F2A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DFA1" w14:textId="77777777" w:rsidR="001D461F" w:rsidRPr="00126581" w:rsidRDefault="001D461F" w:rsidP="0005073B">
            <w:pPr>
              <w:spacing w:line="240" w:lineRule="auto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Jungl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075E" w14:textId="77777777" w:rsidR="001D461F" w:rsidRPr="00126581" w:rsidRDefault="001D461F" w:rsidP="0005073B">
            <w:pPr>
              <w:spacing w:line="240" w:lineRule="auto"/>
              <w:jc w:val="right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28,0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7FDB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.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E52C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0.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C97D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87AB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6</w:t>
            </w:r>
          </w:p>
        </w:tc>
        <w:tc>
          <w:tcPr>
            <w:tcW w:w="146" w:type="dxa"/>
            <w:vAlign w:val="center"/>
            <w:hideMark/>
          </w:tcPr>
          <w:p w14:paraId="4EA07AFE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  <w:tr w:rsidR="001D461F" w:rsidRPr="00126581" w14:paraId="575881CF" w14:textId="77777777" w:rsidTr="0005073B">
        <w:trPr>
          <w:trHeight w:val="287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8C90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970" w14:textId="77777777" w:rsidR="001D461F" w:rsidRPr="00126581" w:rsidRDefault="001D461F" w:rsidP="0005073B">
            <w:pPr>
              <w:spacing w:line="240" w:lineRule="auto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Mountain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F176" w14:textId="77777777" w:rsidR="001D461F" w:rsidRPr="00126581" w:rsidRDefault="001D461F" w:rsidP="0005073B">
            <w:pPr>
              <w:spacing w:line="240" w:lineRule="auto"/>
              <w:jc w:val="right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300,2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F231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.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0FB9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0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28D0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901A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7</w:t>
            </w:r>
          </w:p>
        </w:tc>
        <w:tc>
          <w:tcPr>
            <w:tcW w:w="146" w:type="dxa"/>
            <w:vAlign w:val="center"/>
            <w:hideMark/>
          </w:tcPr>
          <w:p w14:paraId="7554F56E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  <w:tr w:rsidR="001D461F" w:rsidRPr="00126581" w14:paraId="43FD45C1" w14:textId="77777777" w:rsidTr="0005073B">
        <w:trPr>
          <w:trHeight w:val="474"/>
        </w:trPr>
        <w:tc>
          <w:tcPr>
            <w:tcW w:w="16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BDFC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eastAsia="es-PE"/>
              </w:rPr>
            </w:pPr>
            <w:r w:rsidRPr="00126581">
              <w:rPr>
                <w:color w:val="000000"/>
                <w:sz w:val="20"/>
                <w:lang w:eastAsia="es-PE"/>
              </w:rPr>
              <w:t>Rurality of district of resid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59F2" w14:textId="77777777" w:rsidR="001D461F" w:rsidRPr="00126581" w:rsidRDefault="001D461F" w:rsidP="0005073B">
            <w:pPr>
              <w:spacing w:line="240" w:lineRule="auto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 xml:space="preserve">Urban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area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53E3" w14:textId="77777777" w:rsidR="001D461F" w:rsidRPr="00126581" w:rsidRDefault="001D461F" w:rsidP="0005073B">
            <w:pPr>
              <w:spacing w:line="240" w:lineRule="auto"/>
              <w:jc w:val="right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,292,3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DD11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.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B876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0.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2DD5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093D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5176573B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  <w:tr w:rsidR="001D461F" w:rsidRPr="00126581" w14:paraId="27E5A57F" w14:textId="77777777" w:rsidTr="0005073B">
        <w:trPr>
          <w:trHeight w:val="287"/>
        </w:trPr>
        <w:tc>
          <w:tcPr>
            <w:tcW w:w="16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9D65A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15A" w14:textId="77777777" w:rsidR="001D461F" w:rsidRPr="00126581" w:rsidRDefault="001D461F" w:rsidP="0005073B">
            <w:pPr>
              <w:spacing w:line="240" w:lineRule="auto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 xml:space="preserve">Rural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area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2754" w14:textId="77777777" w:rsidR="001D461F" w:rsidRPr="00126581" w:rsidRDefault="001D461F" w:rsidP="0005073B">
            <w:pPr>
              <w:spacing w:line="240" w:lineRule="auto"/>
              <w:jc w:val="right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50,8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8CBF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.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3CF3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0.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0DA5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44D6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7</w:t>
            </w:r>
          </w:p>
        </w:tc>
        <w:tc>
          <w:tcPr>
            <w:tcW w:w="146" w:type="dxa"/>
            <w:vAlign w:val="center"/>
            <w:hideMark/>
          </w:tcPr>
          <w:p w14:paraId="1F76B40A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  <w:tr w:rsidR="001D461F" w:rsidRPr="00126581" w14:paraId="6EFF18A0" w14:textId="77777777" w:rsidTr="0005073B">
        <w:trPr>
          <w:trHeight w:val="287"/>
        </w:trPr>
        <w:tc>
          <w:tcPr>
            <w:tcW w:w="16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AC604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Deprivation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(more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to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</w:t>
            </w: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least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8DE" w14:textId="77777777" w:rsidR="001D461F" w:rsidRPr="00126581" w:rsidRDefault="001D461F" w:rsidP="0005073B">
            <w:pPr>
              <w:spacing w:line="240" w:lineRule="auto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Group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3614" w14:textId="77777777" w:rsidR="001D461F" w:rsidRPr="00126581" w:rsidRDefault="001D461F" w:rsidP="0005073B">
            <w:pPr>
              <w:spacing w:line="240" w:lineRule="auto"/>
              <w:jc w:val="right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328,5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7768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.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97F8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0.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A7A3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E7F0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7</w:t>
            </w:r>
          </w:p>
        </w:tc>
        <w:tc>
          <w:tcPr>
            <w:tcW w:w="146" w:type="dxa"/>
            <w:vAlign w:val="center"/>
            <w:hideMark/>
          </w:tcPr>
          <w:p w14:paraId="6F56C637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  <w:tr w:rsidR="001D461F" w:rsidRPr="00126581" w14:paraId="568AA794" w14:textId="77777777" w:rsidTr="0005073B">
        <w:trPr>
          <w:trHeight w:val="287"/>
        </w:trPr>
        <w:tc>
          <w:tcPr>
            <w:tcW w:w="1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09AA6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BB21" w14:textId="77777777" w:rsidR="001D461F" w:rsidRPr="00126581" w:rsidRDefault="001D461F" w:rsidP="0005073B">
            <w:pPr>
              <w:spacing w:line="240" w:lineRule="auto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Group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BF3F" w14:textId="77777777" w:rsidR="001D461F" w:rsidRPr="00126581" w:rsidRDefault="001D461F" w:rsidP="0005073B">
            <w:pPr>
              <w:spacing w:line="240" w:lineRule="auto"/>
              <w:jc w:val="right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691,7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C10F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.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28F4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0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DD93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2E6F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7</w:t>
            </w:r>
          </w:p>
        </w:tc>
        <w:tc>
          <w:tcPr>
            <w:tcW w:w="146" w:type="dxa"/>
            <w:vAlign w:val="center"/>
            <w:hideMark/>
          </w:tcPr>
          <w:p w14:paraId="54EE56F4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  <w:tr w:rsidR="001D461F" w:rsidRPr="00126581" w14:paraId="12170B08" w14:textId="77777777" w:rsidTr="0005073B">
        <w:trPr>
          <w:trHeight w:val="294"/>
        </w:trPr>
        <w:tc>
          <w:tcPr>
            <w:tcW w:w="1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BC9E9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val="es-PE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ADC3" w14:textId="77777777" w:rsidR="001D461F" w:rsidRPr="00126581" w:rsidRDefault="001D461F" w:rsidP="0005073B">
            <w:pPr>
              <w:spacing w:line="240" w:lineRule="auto"/>
              <w:rPr>
                <w:color w:val="000000"/>
                <w:sz w:val="20"/>
                <w:lang w:val="es-PE" w:eastAsia="es-PE"/>
              </w:rPr>
            </w:pPr>
            <w:proofErr w:type="spellStart"/>
            <w:r w:rsidRPr="00126581">
              <w:rPr>
                <w:color w:val="000000"/>
                <w:sz w:val="20"/>
                <w:lang w:val="es-PE" w:eastAsia="es-PE"/>
              </w:rPr>
              <w:t>Group</w:t>
            </w:r>
            <w:proofErr w:type="spellEnd"/>
            <w:r w:rsidRPr="00126581">
              <w:rPr>
                <w:color w:val="000000"/>
                <w:sz w:val="20"/>
                <w:lang w:val="es-PE" w:eastAsia="es-PE"/>
              </w:rPr>
              <w:t xml:space="preserve">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FDB92" w14:textId="77777777" w:rsidR="001D461F" w:rsidRPr="00126581" w:rsidRDefault="001D461F" w:rsidP="0005073B">
            <w:pPr>
              <w:spacing w:line="240" w:lineRule="auto"/>
              <w:jc w:val="right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422,8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73FB1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.1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32000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0.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F6A68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1D96C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2CCEBC35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  <w:tr w:rsidR="001D461F" w:rsidRPr="00126581" w14:paraId="6D98DC6F" w14:textId="77777777" w:rsidTr="0005073B">
        <w:trPr>
          <w:trHeight w:val="294"/>
        </w:trPr>
        <w:tc>
          <w:tcPr>
            <w:tcW w:w="28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FA37" w14:textId="77777777" w:rsidR="001D461F" w:rsidRPr="00126581" w:rsidRDefault="001D461F" w:rsidP="0005073B">
            <w:pPr>
              <w:spacing w:line="240" w:lineRule="auto"/>
              <w:jc w:val="left"/>
              <w:rPr>
                <w:color w:val="000000"/>
                <w:sz w:val="20"/>
                <w:lang w:eastAsia="es-PE"/>
              </w:rPr>
            </w:pPr>
            <w:r w:rsidRPr="00126581">
              <w:rPr>
                <w:color w:val="000000"/>
                <w:sz w:val="20"/>
                <w:lang w:eastAsia="es-PE"/>
              </w:rPr>
              <w:t>All insureds with dual insuranc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1CE51" w14:textId="77777777" w:rsidR="001D461F" w:rsidRPr="00126581" w:rsidRDefault="001D461F" w:rsidP="0005073B">
            <w:pPr>
              <w:spacing w:line="240" w:lineRule="auto"/>
              <w:jc w:val="right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,443,2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4FE6C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1.2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15EF6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0.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4C228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95A9C" w14:textId="77777777" w:rsidR="001D461F" w:rsidRPr="00126581" w:rsidRDefault="001D461F" w:rsidP="0005073B">
            <w:pPr>
              <w:spacing w:line="240" w:lineRule="auto"/>
              <w:jc w:val="center"/>
              <w:rPr>
                <w:color w:val="000000"/>
                <w:sz w:val="20"/>
                <w:lang w:val="es-PE" w:eastAsia="es-PE"/>
              </w:rPr>
            </w:pPr>
            <w:r w:rsidRPr="00126581">
              <w:rPr>
                <w:color w:val="000000"/>
                <w:sz w:val="20"/>
                <w:lang w:val="es-PE" w:eastAsia="es-P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286609F6" w14:textId="77777777" w:rsidR="001D461F" w:rsidRPr="00126581" w:rsidRDefault="001D461F" w:rsidP="0005073B">
            <w:pPr>
              <w:spacing w:line="240" w:lineRule="auto"/>
              <w:jc w:val="left"/>
              <w:rPr>
                <w:sz w:val="20"/>
                <w:lang w:val="es-PE" w:eastAsia="es-PE"/>
              </w:rPr>
            </w:pPr>
          </w:p>
        </w:tc>
      </w:tr>
    </w:tbl>
    <w:p w14:paraId="1C4D85C3" w14:textId="77777777" w:rsidR="001D461F" w:rsidRPr="00DF53A0" w:rsidRDefault="001D461F" w:rsidP="001D461F">
      <w:pPr>
        <w:spacing w:line="240" w:lineRule="auto"/>
        <w:jc w:val="left"/>
        <w:rPr>
          <w:b/>
          <w:bCs/>
          <w:szCs w:val="24"/>
        </w:rPr>
      </w:pPr>
      <w:r w:rsidRPr="00DF53A0">
        <w:rPr>
          <w:sz w:val="20"/>
        </w:rPr>
        <w:t>Source</w:t>
      </w:r>
      <w:r w:rsidRPr="00DB26ED">
        <w:rPr>
          <w:sz w:val="20"/>
        </w:rPr>
        <w:t xml:space="preserve">: </w:t>
      </w:r>
      <w:r w:rsidRPr="00DF53A0">
        <w:rPr>
          <w:sz w:val="20"/>
        </w:rPr>
        <w:t xml:space="preserve">RAUS </w:t>
      </w:r>
      <w:r w:rsidRPr="00DB26ED">
        <w:rPr>
          <w:sz w:val="20"/>
        </w:rPr>
        <w:t>SUSALUD</w:t>
      </w:r>
    </w:p>
    <w:p w14:paraId="651151FE" w14:textId="2B742E26" w:rsidR="001D461F" w:rsidRDefault="001D461F" w:rsidP="001D461F">
      <w:pPr>
        <w:spacing w:line="240" w:lineRule="auto"/>
        <w:jc w:val="left"/>
        <w:rPr>
          <w:b/>
          <w:bCs/>
          <w:szCs w:val="24"/>
        </w:rPr>
      </w:pPr>
    </w:p>
    <w:p w14:paraId="0DC7AE50" w14:textId="77777777" w:rsidR="001D461F" w:rsidRDefault="001D461F" w:rsidP="00DF53A0">
      <w:pPr>
        <w:spacing w:line="276" w:lineRule="auto"/>
        <w:jc w:val="center"/>
        <w:rPr>
          <w:b/>
          <w:bCs/>
          <w:szCs w:val="24"/>
        </w:rPr>
      </w:pPr>
    </w:p>
    <w:p w14:paraId="0A70E6F6" w14:textId="77777777" w:rsidR="00357F02" w:rsidRDefault="00357F02" w:rsidP="00DF53A0">
      <w:pPr>
        <w:spacing w:line="276" w:lineRule="auto"/>
        <w:jc w:val="center"/>
        <w:rPr>
          <w:b/>
          <w:bCs/>
          <w:szCs w:val="24"/>
        </w:rPr>
      </w:pPr>
    </w:p>
    <w:p w14:paraId="7E855030" w14:textId="77777777" w:rsidR="00357F02" w:rsidRDefault="00357F02" w:rsidP="00DF53A0">
      <w:pPr>
        <w:spacing w:line="276" w:lineRule="auto"/>
        <w:jc w:val="center"/>
        <w:rPr>
          <w:b/>
          <w:bCs/>
          <w:szCs w:val="24"/>
        </w:rPr>
      </w:pPr>
    </w:p>
    <w:p w14:paraId="63C1FF38" w14:textId="77777777" w:rsidR="00357F02" w:rsidRDefault="00357F02" w:rsidP="00DF53A0">
      <w:pPr>
        <w:spacing w:line="276" w:lineRule="auto"/>
        <w:jc w:val="center"/>
        <w:rPr>
          <w:b/>
          <w:bCs/>
          <w:szCs w:val="24"/>
        </w:rPr>
      </w:pPr>
    </w:p>
    <w:p w14:paraId="4895FA1F" w14:textId="5A8B9686" w:rsidR="00DF53A0" w:rsidRPr="00DF53A0" w:rsidRDefault="00DF53A0" w:rsidP="00DF53A0">
      <w:pPr>
        <w:spacing w:line="276" w:lineRule="auto"/>
        <w:jc w:val="center"/>
        <w:rPr>
          <w:b/>
          <w:bCs/>
          <w:szCs w:val="24"/>
        </w:rPr>
      </w:pPr>
      <w:r w:rsidRPr="00DF53A0">
        <w:rPr>
          <w:b/>
          <w:bCs/>
          <w:szCs w:val="24"/>
        </w:rPr>
        <w:lastRenderedPageBreak/>
        <w:t>Table A</w:t>
      </w:r>
      <w:r w:rsidR="00357F02">
        <w:rPr>
          <w:b/>
          <w:bCs/>
          <w:szCs w:val="24"/>
        </w:rPr>
        <w:t>8</w:t>
      </w:r>
      <w:r w:rsidRPr="00DF53A0">
        <w:rPr>
          <w:b/>
          <w:bCs/>
          <w:szCs w:val="24"/>
        </w:rPr>
        <w:t xml:space="preserve">: </w:t>
      </w:r>
      <w:bookmarkStart w:id="3" w:name="_Hlk172884732"/>
      <w:r w:rsidRPr="00DF53A0">
        <w:rPr>
          <w:b/>
          <w:bCs/>
          <w:szCs w:val="24"/>
        </w:rPr>
        <w:t>Cross subsidy of ESSALUD insureds by th</w:t>
      </w:r>
      <w:r>
        <w:rPr>
          <w:b/>
          <w:bCs/>
          <w:szCs w:val="24"/>
        </w:rPr>
        <w:t>e Ministry of Health’s providers in outpatient appointments</w:t>
      </w:r>
      <w:bookmarkEnd w:id="3"/>
    </w:p>
    <w:tbl>
      <w:tblPr>
        <w:tblStyle w:val="PlainTable3"/>
        <w:tblW w:w="8080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4107"/>
        <w:gridCol w:w="1318"/>
        <w:gridCol w:w="1379"/>
        <w:gridCol w:w="1276"/>
      </w:tblGrid>
      <w:tr w:rsidR="00DF53A0" w:rsidRPr="00DF53A0" w14:paraId="12560F1F" w14:textId="77777777" w:rsidTr="00B80B6A">
        <w:trPr>
          <w:trHeight w:val="336"/>
        </w:trPr>
        <w:tc>
          <w:tcPr>
            <w:tcW w:w="41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A94EB4" w14:textId="77777777" w:rsidR="00DF53A0" w:rsidRPr="00DB26ED" w:rsidRDefault="00DF53A0" w:rsidP="00B80B6A">
            <w:pPr>
              <w:spacing w:line="276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3D2841" w14:textId="77777777" w:rsidR="00DF53A0" w:rsidRPr="00DB26ED" w:rsidRDefault="00DF53A0" w:rsidP="00B80B6A">
            <w:pPr>
              <w:spacing w:line="276" w:lineRule="auto"/>
              <w:jc w:val="center"/>
              <w:rPr>
                <w:b/>
                <w:bCs/>
                <w:sz w:val="20"/>
                <w:lang w:val="es-PE"/>
              </w:rPr>
            </w:pPr>
            <w:r w:rsidRPr="00DB26ED">
              <w:rPr>
                <w:b/>
                <w:bCs/>
                <w:sz w:val="20"/>
                <w:lang w:val="es-PE"/>
              </w:rPr>
              <w:t>2017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3E2FCA" w14:textId="77777777" w:rsidR="00DF53A0" w:rsidRPr="00DB26ED" w:rsidRDefault="00DF53A0" w:rsidP="00B80B6A">
            <w:pPr>
              <w:spacing w:line="276" w:lineRule="auto"/>
              <w:jc w:val="center"/>
              <w:rPr>
                <w:b/>
                <w:bCs/>
                <w:sz w:val="20"/>
                <w:lang w:val="es-PE"/>
              </w:rPr>
            </w:pPr>
            <w:r w:rsidRPr="00DB26ED">
              <w:rPr>
                <w:b/>
                <w:bCs/>
                <w:sz w:val="20"/>
                <w:lang w:val="es-PE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BC1A9E" w14:textId="77777777" w:rsidR="00DF53A0" w:rsidRPr="00DB26ED" w:rsidRDefault="00DF53A0" w:rsidP="00B80B6A">
            <w:pPr>
              <w:spacing w:line="276" w:lineRule="auto"/>
              <w:jc w:val="center"/>
              <w:rPr>
                <w:b/>
                <w:bCs/>
                <w:sz w:val="20"/>
                <w:lang w:val="es-PE"/>
              </w:rPr>
            </w:pPr>
            <w:r w:rsidRPr="00DB26ED">
              <w:rPr>
                <w:b/>
                <w:bCs/>
                <w:sz w:val="20"/>
                <w:lang w:val="es-PE"/>
              </w:rPr>
              <w:t>2019</w:t>
            </w:r>
          </w:p>
        </w:tc>
      </w:tr>
      <w:tr w:rsidR="00DF53A0" w:rsidRPr="00DB26ED" w14:paraId="79B7A686" w14:textId="77777777" w:rsidTr="00DF53A0">
        <w:trPr>
          <w:trHeight w:val="413"/>
        </w:trPr>
        <w:tc>
          <w:tcPr>
            <w:tcW w:w="4107" w:type="dxa"/>
            <w:tcBorders>
              <w:top w:val="single" w:sz="4" w:space="0" w:color="auto"/>
            </w:tcBorders>
            <w:vAlign w:val="center"/>
            <w:hideMark/>
          </w:tcPr>
          <w:p w14:paraId="0A8EC526" w14:textId="77777777" w:rsidR="00DF53A0" w:rsidRPr="00DB26ED" w:rsidRDefault="00DF53A0" w:rsidP="00DF53A0">
            <w:pPr>
              <w:spacing w:line="276" w:lineRule="auto"/>
              <w:jc w:val="left"/>
              <w:rPr>
                <w:sz w:val="20"/>
              </w:rPr>
            </w:pPr>
            <w:r w:rsidRPr="00DB26ED">
              <w:rPr>
                <w:sz w:val="20"/>
              </w:rPr>
              <w:t>Average number of ESSALUD insured</w:t>
            </w:r>
            <w:r>
              <w:rPr>
                <w:sz w:val="20"/>
              </w:rPr>
              <w:t>s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hideMark/>
          </w:tcPr>
          <w:p w14:paraId="222DEEB7" w14:textId="77777777" w:rsidR="00DF53A0" w:rsidRPr="00DB26ED" w:rsidRDefault="00DF53A0" w:rsidP="00B80B6A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10,417,366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hideMark/>
          </w:tcPr>
          <w:p w14:paraId="572BA6E4" w14:textId="77777777" w:rsidR="00DF53A0" w:rsidRPr="00DB26ED" w:rsidRDefault="00DF53A0" w:rsidP="00B80B6A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10,326,8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40AE4C73" w14:textId="77777777" w:rsidR="00DF53A0" w:rsidRPr="00DB26ED" w:rsidRDefault="00DF53A0" w:rsidP="00B80B6A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10,253,275</w:t>
            </w:r>
          </w:p>
        </w:tc>
      </w:tr>
      <w:tr w:rsidR="00DF53A0" w:rsidRPr="00DB26ED" w14:paraId="75B95E87" w14:textId="77777777" w:rsidTr="00DF53A0">
        <w:trPr>
          <w:trHeight w:val="871"/>
        </w:trPr>
        <w:tc>
          <w:tcPr>
            <w:tcW w:w="4107" w:type="dxa"/>
            <w:vAlign w:val="center"/>
            <w:hideMark/>
          </w:tcPr>
          <w:p w14:paraId="157C5F37" w14:textId="2F1B6CA8" w:rsidR="00DF53A0" w:rsidRPr="00DB26ED" w:rsidRDefault="00DF53A0" w:rsidP="00DF53A0">
            <w:pPr>
              <w:spacing w:line="276" w:lineRule="auto"/>
              <w:jc w:val="left"/>
              <w:rPr>
                <w:sz w:val="20"/>
              </w:rPr>
            </w:pPr>
            <w:r w:rsidRPr="00DB26ED">
              <w:rPr>
                <w:sz w:val="20"/>
              </w:rPr>
              <w:t xml:space="preserve">ESSALUD insureds with </w:t>
            </w:r>
            <w:r>
              <w:rPr>
                <w:sz w:val="20"/>
              </w:rPr>
              <w:t>an outpatient appointment in the Ministry of Health</w:t>
            </w:r>
          </w:p>
        </w:tc>
        <w:tc>
          <w:tcPr>
            <w:tcW w:w="1318" w:type="dxa"/>
            <w:vAlign w:val="center"/>
            <w:hideMark/>
          </w:tcPr>
          <w:p w14:paraId="5F5D7042" w14:textId="77777777" w:rsidR="00DF53A0" w:rsidRPr="00DB26ED" w:rsidRDefault="00DF53A0" w:rsidP="00DF53A0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4,586,360</w:t>
            </w:r>
          </w:p>
        </w:tc>
        <w:tc>
          <w:tcPr>
            <w:tcW w:w="1379" w:type="dxa"/>
            <w:vAlign w:val="center"/>
            <w:hideMark/>
          </w:tcPr>
          <w:p w14:paraId="1EA8856C" w14:textId="77777777" w:rsidR="00DF53A0" w:rsidRPr="00DB26ED" w:rsidRDefault="00DF53A0" w:rsidP="00DF53A0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5,187,955</w:t>
            </w:r>
          </w:p>
        </w:tc>
        <w:tc>
          <w:tcPr>
            <w:tcW w:w="1276" w:type="dxa"/>
            <w:vAlign w:val="center"/>
            <w:hideMark/>
          </w:tcPr>
          <w:p w14:paraId="421333DC" w14:textId="77777777" w:rsidR="00DF53A0" w:rsidRPr="00DB26ED" w:rsidRDefault="00DF53A0" w:rsidP="00DF53A0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4,749,330</w:t>
            </w:r>
          </w:p>
        </w:tc>
      </w:tr>
      <w:tr w:rsidR="00DF53A0" w:rsidRPr="00DB26ED" w14:paraId="18BAC589" w14:textId="77777777" w:rsidTr="00DF53A0">
        <w:trPr>
          <w:trHeight w:val="557"/>
        </w:trPr>
        <w:tc>
          <w:tcPr>
            <w:tcW w:w="4107" w:type="dxa"/>
            <w:vAlign w:val="center"/>
            <w:hideMark/>
          </w:tcPr>
          <w:p w14:paraId="636C588D" w14:textId="227F04C6" w:rsidR="00DF53A0" w:rsidRPr="00DB26ED" w:rsidRDefault="00DF53A0" w:rsidP="00DF53A0">
            <w:pPr>
              <w:spacing w:line="276" w:lineRule="auto"/>
              <w:jc w:val="left"/>
              <w:rPr>
                <w:sz w:val="20"/>
              </w:rPr>
            </w:pPr>
            <w:r w:rsidRPr="00DB26ED">
              <w:rPr>
                <w:sz w:val="20"/>
              </w:rPr>
              <w:t xml:space="preserve">% ESSALUD insureds in </w:t>
            </w:r>
            <w:r>
              <w:rPr>
                <w:sz w:val="20"/>
              </w:rPr>
              <w:t xml:space="preserve">the </w:t>
            </w:r>
            <w:r w:rsidRPr="00DB26ED">
              <w:rPr>
                <w:sz w:val="20"/>
              </w:rPr>
              <w:t>Health Ministry</w:t>
            </w:r>
          </w:p>
        </w:tc>
        <w:tc>
          <w:tcPr>
            <w:tcW w:w="1318" w:type="dxa"/>
            <w:vAlign w:val="center"/>
            <w:hideMark/>
          </w:tcPr>
          <w:p w14:paraId="4E8E0EA2" w14:textId="77777777" w:rsidR="00DF53A0" w:rsidRPr="00DB26ED" w:rsidRDefault="00DF53A0" w:rsidP="00DF53A0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44%</w:t>
            </w:r>
          </w:p>
        </w:tc>
        <w:tc>
          <w:tcPr>
            <w:tcW w:w="1379" w:type="dxa"/>
            <w:vAlign w:val="center"/>
            <w:hideMark/>
          </w:tcPr>
          <w:p w14:paraId="3AD44EE5" w14:textId="77777777" w:rsidR="00DF53A0" w:rsidRPr="00DB26ED" w:rsidRDefault="00DF53A0" w:rsidP="00DF53A0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50%</w:t>
            </w:r>
          </w:p>
        </w:tc>
        <w:tc>
          <w:tcPr>
            <w:tcW w:w="1276" w:type="dxa"/>
            <w:vAlign w:val="center"/>
            <w:hideMark/>
          </w:tcPr>
          <w:p w14:paraId="7DE36C32" w14:textId="77777777" w:rsidR="00DF53A0" w:rsidRPr="00DB26ED" w:rsidRDefault="00DF53A0" w:rsidP="00DF53A0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46%</w:t>
            </w:r>
          </w:p>
        </w:tc>
      </w:tr>
      <w:tr w:rsidR="00DF53A0" w:rsidRPr="00DB26ED" w14:paraId="10807717" w14:textId="77777777" w:rsidTr="00DF53A0">
        <w:trPr>
          <w:trHeight w:val="423"/>
        </w:trPr>
        <w:tc>
          <w:tcPr>
            <w:tcW w:w="4107" w:type="dxa"/>
            <w:vAlign w:val="center"/>
            <w:hideMark/>
          </w:tcPr>
          <w:p w14:paraId="5038C68D" w14:textId="6D0D9B82" w:rsidR="00DF53A0" w:rsidRPr="00DB26ED" w:rsidRDefault="00DF53A0" w:rsidP="00DF53A0">
            <w:pPr>
              <w:spacing w:line="276" w:lineRule="auto"/>
              <w:jc w:val="left"/>
              <w:rPr>
                <w:sz w:val="20"/>
              </w:rPr>
            </w:pPr>
            <w:r>
              <w:rPr>
                <w:sz w:val="20"/>
              </w:rPr>
              <w:t xml:space="preserve">Number of outpatient </w:t>
            </w:r>
            <w:r w:rsidRPr="00DB26ED">
              <w:rPr>
                <w:sz w:val="20"/>
              </w:rPr>
              <w:t xml:space="preserve">consultancies </w:t>
            </w:r>
            <w:r>
              <w:rPr>
                <w:sz w:val="20"/>
              </w:rPr>
              <w:t>from ESSALUD insured in the Health Ministry</w:t>
            </w:r>
          </w:p>
        </w:tc>
        <w:tc>
          <w:tcPr>
            <w:tcW w:w="1318" w:type="dxa"/>
            <w:hideMark/>
          </w:tcPr>
          <w:p w14:paraId="2D25E864" w14:textId="77777777" w:rsidR="00DF53A0" w:rsidRPr="00DB26ED" w:rsidRDefault="00DF53A0" w:rsidP="00B80B6A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21,654,619</w:t>
            </w:r>
          </w:p>
        </w:tc>
        <w:tc>
          <w:tcPr>
            <w:tcW w:w="1379" w:type="dxa"/>
            <w:hideMark/>
          </w:tcPr>
          <w:p w14:paraId="2250FDA7" w14:textId="77777777" w:rsidR="00DF53A0" w:rsidRPr="00DB26ED" w:rsidRDefault="00DF53A0" w:rsidP="00B80B6A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24,126,722</w:t>
            </w:r>
          </w:p>
        </w:tc>
        <w:tc>
          <w:tcPr>
            <w:tcW w:w="1276" w:type="dxa"/>
            <w:hideMark/>
          </w:tcPr>
          <w:p w14:paraId="181FA16C" w14:textId="77777777" w:rsidR="00DF53A0" w:rsidRPr="00DB26ED" w:rsidRDefault="00DF53A0" w:rsidP="00B80B6A">
            <w:pPr>
              <w:spacing w:line="276" w:lineRule="auto"/>
              <w:jc w:val="right"/>
              <w:rPr>
                <w:sz w:val="20"/>
                <w:lang w:val="es-PE"/>
              </w:rPr>
            </w:pPr>
            <w:r w:rsidRPr="00DB26ED">
              <w:rPr>
                <w:sz w:val="20"/>
                <w:lang w:val="es-PE"/>
              </w:rPr>
              <w:t>19,942,916</w:t>
            </w:r>
          </w:p>
        </w:tc>
      </w:tr>
    </w:tbl>
    <w:p w14:paraId="2B657271" w14:textId="5FF7C117" w:rsidR="00DF53A0" w:rsidRPr="00DB26ED" w:rsidRDefault="00DF53A0" w:rsidP="00DF53A0">
      <w:pPr>
        <w:spacing w:line="276" w:lineRule="auto"/>
        <w:jc w:val="left"/>
        <w:rPr>
          <w:sz w:val="20"/>
        </w:rPr>
      </w:pPr>
      <w:r w:rsidRPr="00DF53A0">
        <w:rPr>
          <w:sz w:val="20"/>
        </w:rPr>
        <w:t>Source</w:t>
      </w:r>
      <w:r w:rsidRPr="00DB26ED">
        <w:rPr>
          <w:sz w:val="20"/>
        </w:rPr>
        <w:t xml:space="preserve">: </w:t>
      </w:r>
      <w:r w:rsidRPr="00DF53A0">
        <w:rPr>
          <w:sz w:val="20"/>
        </w:rPr>
        <w:t xml:space="preserve">RAUS </w:t>
      </w:r>
      <w:r w:rsidRPr="00DB26ED">
        <w:rPr>
          <w:sz w:val="20"/>
        </w:rPr>
        <w:t xml:space="preserve">SUSALUD </w:t>
      </w:r>
      <w:r w:rsidRPr="00DF53A0">
        <w:rPr>
          <w:sz w:val="20"/>
        </w:rPr>
        <w:t xml:space="preserve">for insurance, Health </w:t>
      </w:r>
      <w:r w:rsidR="00B138F6" w:rsidRPr="00DF53A0">
        <w:rPr>
          <w:sz w:val="20"/>
        </w:rPr>
        <w:t>Information</w:t>
      </w:r>
      <w:r w:rsidRPr="00DF53A0">
        <w:rPr>
          <w:sz w:val="20"/>
        </w:rPr>
        <w:t xml:space="preserve"> System - </w:t>
      </w:r>
      <w:r w:rsidRPr="00DB26ED">
        <w:rPr>
          <w:sz w:val="20"/>
        </w:rPr>
        <w:t xml:space="preserve">HIS </w:t>
      </w:r>
      <w:proofErr w:type="gramStart"/>
      <w:r w:rsidRPr="00DF53A0">
        <w:rPr>
          <w:sz w:val="20"/>
        </w:rPr>
        <w:t>for ou</w:t>
      </w:r>
      <w:r>
        <w:rPr>
          <w:sz w:val="20"/>
        </w:rPr>
        <w:t>tpatient</w:t>
      </w:r>
      <w:proofErr w:type="gramEnd"/>
      <w:r>
        <w:rPr>
          <w:sz w:val="20"/>
        </w:rPr>
        <w:t xml:space="preserve"> appointments.</w:t>
      </w:r>
    </w:p>
    <w:p w14:paraId="1BA9907B" w14:textId="6DE41EA8" w:rsidR="003B3F87" w:rsidRPr="00DF53A0" w:rsidRDefault="003B3F87">
      <w:pPr>
        <w:spacing w:line="240" w:lineRule="auto"/>
        <w:jc w:val="left"/>
        <w:rPr>
          <w:b/>
          <w:bCs/>
          <w:szCs w:val="24"/>
        </w:rPr>
      </w:pPr>
    </w:p>
    <w:p w14:paraId="67A3702A" w14:textId="77777777" w:rsidR="00C9356A" w:rsidRDefault="00C9356A">
      <w:pPr>
        <w:spacing w:line="240" w:lineRule="auto"/>
        <w:jc w:val="left"/>
        <w:rPr>
          <w:b/>
          <w:bCs/>
          <w:szCs w:val="24"/>
        </w:rPr>
      </w:pPr>
    </w:p>
    <w:p w14:paraId="22FBA84C" w14:textId="77777777" w:rsidR="001D461F" w:rsidRDefault="001D461F">
      <w:pPr>
        <w:spacing w:line="240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5FBC3A48" w14:textId="64837A67" w:rsidR="004D1B77" w:rsidRPr="004D1B77" w:rsidRDefault="004D1B77" w:rsidP="004D1B77">
      <w:pPr>
        <w:spacing w:line="276" w:lineRule="auto"/>
        <w:jc w:val="center"/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Figure A1: </w:t>
      </w:r>
      <w:r w:rsidRPr="004D1B77">
        <w:rPr>
          <w:b/>
          <w:bCs/>
          <w:szCs w:val="24"/>
        </w:rPr>
        <w:t>The Peruvian health system</w:t>
      </w:r>
    </w:p>
    <w:p w14:paraId="28BEF426" w14:textId="2889C195" w:rsidR="004D1B77" w:rsidRDefault="004D1B77" w:rsidP="004D1B77">
      <w:pPr>
        <w:spacing w:line="276" w:lineRule="auto"/>
        <w:ind w:left="-567"/>
        <w:jc w:val="center"/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47D428F3" wp14:editId="4039DFA8">
            <wp:extent cx="6466610" cy="3335866"/>
            <wp:effectExtent l="0" t="0" r="0" b="0"/>
            <wp:docPr id="86605540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055404" name="Picture 1" descr="A screenshot of a computer screen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3" t="11804" r="6611" b="4147"/>
                    <a:stretch/>
                  </pic:blipFill>
                  <pic:spPr bwMode="auto">
                    <a:xfrm>
                      <a:off x="0" y="0"/>
                      <a:ext cx="6544855" cy="3376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9E8B95" w14:textId="77777777" w:rsidR="00A91BA8" w:rsidRPr="00A91BA8" w:rsidRDefault="00A91BA8" w:rsidP="00A91BA8">
      <w:pPr>
        <w:spacing w:line="240" w:lineRule="auto"/>
        <w:jc w:val="left"/>
        <w:rPr>
          <w:sz w:val="20"/>
        </w:rPr>
      </w:pPr>
      <w:r w:rsidRPr="00A91BA8">
        <w:rPr>
          <w:sz w:val="20"/>
        </w:rPr>
        <w:t xml:space="preserve">Note: Adapted from the presentation "Peru's Universal Health Coverage" by Virginia </w:t>
      </w:r>
      <w:proofErr w:type="spellStart"/>
      <w:r w:rsidRPr="00A91BA8">
        <w:rPr>
          <w:sz w:val="20"/>
        </w:rPr>
        <w:t>Baffigo</w:t>
      </w:r>
      <w:proofErr w:type="spellEnd"/>
      <w:r w:rsidRPr="00A91BA8">
        <w:rPr>
          <w:sz w:val="20"/>
        </w:rPr>
        <w:t xml:space="preserve"> de Pinillos, former Executive President of ESSALUD, at the Korea International Conference on Health Coverage in December 2014.</w:t>
      </w:r>
    </w:p>
    <w:p w14:paraId="3704D081" w14:textId="77777777" w:rsidR="00A91BA8" w:rsidRDefault="00A91BA8" w:rsidP="004D1B77">
      <w:pPr>
        <w:spacing w:line="240" w:lineRule="auto"/>
        <w:jc w:val="left"/>
        <w:rPr>
          <w:sz w:val="20"/>
        </w:rPr>
      </w:pPr>
    </w:p>
    <w:p w14:paraId="7C8CBA4A" w14:textId="77777777" w:rsidR="004D1B77" w:rsidRDefault="004D1B77" w:rsidP="00B21E8F">
      <w:pPr>
        <w:spacing w:line="276" w:lineRule="auto"/>
        <w:jc w:val="center"/>
        <w:rPr>
          <w:b/>
          <w:bCs/>
          <w:szCs w:val="24"/>
        </w:rPr>
      </w:pPr>
    </w:p>
    <w:p w14:paraId="7C071219" w14:textId="518F9833" w:rsidR="00B21E8F" w:rsidRDefault="00B21E8F" w:rsidP="00B21E8F">
      <w:pPr>
        <w:spacing w:line="276" w:lineRule="auto"/>
        <w:jc w:val="center"/>
        <w:rPr>
          <w:b/>
          <w:bCs/>
          <w:szCs w:val="24"/>
        </w:rPr>
      </w:pPr>
      <w:r>
        <w:rPr>
          <w:b/>
          <w:bCs/>
          <w:szCs w:val="24"/>
        </w:rPr>
        <w:t>Figure A</w:t>
      </w:r>
      <w:r w:rsidR="00B15966">
        <w:rPr>
          <w:b/>
          <w:bCs/>
          <w:szCs w:val="24"/>
        </w:rPr>
        <w:t>2</w:t>
      </w:r>
      <w:r>
        <w:rPr>
          <w:b/>
          <w:bCs/>
          <w:szCs w:val="24"/>
        </w:rPr>
        <w:t xml:space="preserve">: </w:t>
      </w:r>
      <w:r w:rsidRPr="00B21E8F">
        <w:rPr>
          <w:b/>
          <w:bCs/>
          <w:szCs w:val="24"/>
        </w:rPr>
        <w:t>Changes in dual insurance 1 January 2018-30 June 2021</w:t>
      </w:r>
    </w:p>
    <w:p w14:paraId="735383E1" w14:textId="358BBD88" w:rsidR="00B21E8F" w:rsidRDefault="00B21E8F" w:rsidP="00B21E8F">
      <w:pPr>
        <w:spacing w:line="276" w:lineRule="auto"/>
        <w:jc w:val="center"/>
        <w:rPr>
          <w:b/>
          <w:bCs/>
          <w:szCs w:val="24"/>
        </w:rPr>
      </w:pPr>
      <w:r>
        <w:rPr>
          <w:noProof/>
        </w:rPr>
        <w:drawing>
          <wp:inline distT="0" distB="0" distL="0" distR="0" wp14:anchorId="4CF2D6FC" wp14:editId="4A08960F">
            <wp:extent cx="4977064" cy="3606800"/>
            <wp:effectExtent l="0" t="0" r="0" b="0"/>
            <wp:docPr id="10" name="Imagen 9">
              <a:extLst xmlns:a="http://schemas.openxmlformats.org/drawingml/2006/main">
                <a:ext uri="{FF2B5EF4-FFF2-40B4-BE49-F238E27FC236}">
                  <a16:creationId xmlns:a16="http://schemas.microsoft.com/office/drawing/2014/main" id="{625E5042-6DD8-4265-BCE8-275375FCE7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9">
                      <a:extLst>
                        <a:ext uri="{FF2B5EF4-FFF2-40B4-BE49-F238E27FC236}">
                          <a16:creationId xmlns:a16="http://schemas.microsoft.com/office/drawing/2014/main" id="{625E5042-6DD8-4265-BCE8-275375FCE78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551" cy="3613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672E79" w14:textId="77777777" w:rsidR="00A91BA8" w:rsidRPr="00A91BA8" w:rsidRDefault="00A91BA8" w:rsidP="00A91BA8">
      <w:pPr>
        <w:spacing w:line="240" w:lineRule="auto"/>
        <w:jc w:val="left"/>
        <w:rPr>
          <w:sz w:val="20"/>
        </w:rPr>
      </w:pPr>
      <w:r w:rsidRPr="00A91BA8">
        <w:rPr>
          <w:sz w:val="20"/>
        </w:rPr>
        <w:t>Source: RAUS-SUSALUD</w:t>
      </w:r>
    </w:p>
    <w:p w14:paraId="20ED5704" w14:textId="7BEBA007" w:rsidR="00B21E8F" w:rsidRPr="00A91BA8" w:rsidRDefault="00A91BA8" w:rsidP="00A91BA8">
      <w:pPr>
        <w:spacing w:line="240" w:lineRule="auto"/>
        <w:jc w:val="left"/>
        <w:rPr>
          <w:sz w:val="20"/>
        </w:rPr>
      </w:pPr>
      <w:r w:rsidRPr="00A91BA8">
        <w:rPr>
          <w:sz w:val="20"/>
        </w:rPr>
        <w:t xml:space="preserve">Note: The figure shows the daily number of dual insurance changes (affiliations and disaffiliations). The vertical line indicates the start of the </w:t>
      </w:r>
      <w:r>
        <w:rPr>
          <w:sz w:val="20"/>
        </w:rPr>
        <w:t xml:space="preserve">Covid-19 </w:t>
      </w:r>
      <w:r w:rsidRPr="00A91BA8">
        <w:rPr>
          <w:sz w:val="20"/>
        </w:rPr>
        <w:t>pandemic.</w:t>
      </w:r>
    </w:p>
    <w:p w14:paraId="0F964CD4" w14:textId="77777777" w:rsidR="0066746E" w:rsidRDefault="0066746E" w:rsidP="00FD2057">
      <w:pPr>
        <w:spacing w:line="276" w:lineRule="auto"/>
        <w:jc w:val="center"/>
        <w:rPr>
          <w:b/>
          <w:bCs/>
          <w:szCs w:val="24"/>
        </w:rPr>
      </w:pPr>
    </w:p>
    <w:p w14:paraId="6C6BE814" w14:textId="1EADE0D0" w:rsidR="00B21E8F" w:rsidRDefault="00B21E8F" w:rsidP="00FD2057">
      <w:pPr>
        <w:spacing w:line="276" w:lineRule="auto"/>
        <w:jc w:val="center"/>
        <w:rPr>
          <w:b/>
          <w:bCs/>
          <w:szCs w:val="24"/>
        </w:rPr>
      </w:pPr>
      <w:r w:rsidRPr="00B21E8F">
        <w:rPr>
          <w:b/>
          <w:bCs/>
          <w:szCs w:val="24"/>
        </w:rPr>
        <w:lastRenderedPageBreak/>
        <w:t>Fi</w:t>
      </w:r>
      <w:r>
        <w:rPr>
          <w:b/>
          <w:bCs/>
          <w:szCs w:val="24"/>
        </w:rPr>
        <w:t>g</w:t>
      </w:r>
      <w:r w:rsidRPr="00B21E8F">
        <w:rPr>
          <w:b/>
          <w:bCs/>
          <w:szCs w:val="24"/>
        </w:rPr>
        <w:t xml:space="preserve">ure </w:t>
      </w:r>
      <w:r>
        <w:rPr>
          <w:b/>
          <w:bCs/>
          <w:szCs w:val="24"/>
        </w:rPr>
        <w:t>A</w:t>
      </w:r>
      <w:r w:rsidR="00B15966">
        <w:rPr>
          <w:b/>
          <w:bCs/>
          <w:szCs w:val="24"/>
        </w:rPr>
        <w:t>3</w:t>
      </w:r>
      <w:r w:rsidRPr="00B21E8F">
        <w:rPr>
          <w:b/>
          <w:bCs/>
          <w:szCs w:val="24"/>
        </w:rPr>
        <w:t xml:space="preserve">. </w:t>
      </w:r>
      <w:bookmarkStart w:id="4" w:name="_Hlk172884520"/>
      <w:r w:rsidR="008B6530">
        <w:rPr>
          <w:b/>
          <w:bCs/>
          <w:szCs w:val="24"/>
        </w:rPr>
        <w:t>C</w:t>
      </w:r>
      <w:r w:rsidRPr="00B21E8F">
        <w:rPr>
          <w:b/>
          <w:bCs/>
          <w:szCs w:val="24"/>
        </w:rPr>
        <w:t xml:space="preserve">umulative affiliations and disaffiliations before and after </w:t>
      </w:r>
      <w:r w:rsidR="008B6530">
        <w:rPr>
          <w:b/>
          <w:bCs/>
          <w:szCs w:val="24"/>
        </w:rPr>
        <w:t xml:space="preserve">start of </w:t>
      </w:r>
      <w:r w:rsidRPr="00B21E8F">
        <w:rPr>
          <w:b/>
          <w:bCs/>
          <w:szCs w:val="24"/>
        </w:rPr>
        <w:t>pandemic</w:t>
      </w:r>
      <w:bookmarkEnd w:id="4"/>
      <w:r w:rsidRPr="00B21E8F">
        <w:rPr>
          <w:b/>
          <w:bCs/>
          <w:szCs w:val="24"/>
        </w:rPr>
        <w:t xml:space="preserve"> </w:t>
      </w:r>
    </w:p>
    <w:p w14:paraId="557D9F3E" w14:textId="0ED29C8D" w:rsidR="00B21E8F" w:rsidRDefault="00B21E8F" w:rsidP="00FD2057">
      <w:pPr>
        <w:spacing w:line="276" w:lineRule="auto"/>
        <w:jc w:val="center"/>
        <w:rPr>
          <w:b/>
          <w:bCs/>
          <w:szCs w:val="24"/>
        </w:rPr>
      </w:pPr>
      <w:r>
        <w:rPr>
          <w:noProof/>
        </w:rPr>
        <w:drawing>
          <wp:inline distT="0" distB="0" distL="0" distR="0" wp14:anchorId="40CC78E8" wp14:editId="1AAF0457">
            <wp:extent cx="4761187" cy="3459079"/>
            <wp:effectExtent l="0" t="0" r="1905" b="8255"/>
            <wp:docPr id="12" name="Imagen 11">
              <a:extLst xmlns:a="http://schemas.openxmlformats.org/drawingml/2006/main">
                <a:ext uri="{FF2B5EF4-FFF2-40B4-BE49-F238E27FC236}">
                  <a16:creationId xmlns:a16="http://schemas.microsoft.com/office/drawing/2014/main" id="{12BA01E1-83E9-419D-86F6-A6C71B03DC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1">
                      <a:extLst>
                        <a:ext uri="{FF2B5EF4-FFF2-40B4-BE49-F238E27FC236}">
                          <a16:creationId xmlns:a16="http://schemas.microsoft.com/office/drawing/2014/main" id="{12BA01E1-83E9-419D-86F6-A6C71B03DC4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683" cy="3474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43778C" w14:textId="77777777" w:rsidR="00A91BA8" w:rsidRPr="00A91BA8" w:rsidRDefault="00A91BA8" w:rsidP="00A91BA8">
      <w:pPr>
        <w:spacing w:line="240" w:lineRule="auto"/>
        <w:jc w:val="left"/>
        <w:rPr>
          <w:sz w:val="20"/>
        </w:rPr>
      </w:pPr>
      <w:r w:rsidRPr="00A91BA8">
        <w:rPr>
          <w:sz w:val="20"/>
        </w:rPr>
        <w:t>Source: RAUS-SUSALUD</w:t>
      </w:r>
    </w:p>
    <w:p w14:paraId="48A187EF" w14:textId="3C0BC9D5" w:rsidR="00B15966" w:rsidRPr="00A91BA8" w:rsidRDefault="00B15966" w:rsidP="00A91BA8">
      <w:pPr>
        <w:spacing w:line="240" w:lineRule="auto"/>
        <w:jc w:val="left"/>
        <w:rPr>
          <w:sz w:val="20"/>
        </w:rPr>
      </w:pPr>
      <w:r w:rsidRPr="00B15966">
        <w:rPr>
          <w:sz w:val="20"/>
        </w:rPr>
        <w:t>Note: The figure shows the daily cumulative number of affiliations and disaffiliations to dual insurance (insureds who have SIS and ESSALUD simultaneously). The vertical line indicates the start of the COVID-19 pandemic.</w:t>
      </w:r>
    </w:p>
    <w:p w14:paraId="7F4D3F5D" w14:textId="4C300A65" w:rsidR="00B21E8F" w:rsidRDefault="00B21E8F">
      <w:pPr>
        <w:spacing w:line="240" w:lineRule="auto"/>
        <w:jc w:val="left"/>
        <w:rPr>
          <w:b/>
          <w:bCs/>
          <w:szCs w:val="24"/>
        </w:rPr>
      </w:pPr>
    </w:p>
    <w:p w14:paraId="7E6E80E7" w14:textId="77777777" w:rsidR="00DA7F8A" w:rsidRDefault="001C6FA1" w:rsidP="00DA7F8A">
      <w:pPr>
        <w:spacing w:line="276" w:lineRule="auto"/>
        <w:jc w:val="center"/>
        <w:rPr>
          <w:b/>
          <w:bCs/>
          <w:szCs w:val="24"/>
        </w:rPr>
      </w:pPr>
      <w:bookmarkStart w:id="5" w:name="_Hlk172884404"/>
      <w:r w:rsidRPr="00B21E8F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A4</w:t>
      </w:r>
      <w:r w:rsidRPr="00B21E8F">
        <w:rPr>
          <w:b/>
          <w:bCs/>
          <w:szCs w:val="24"/>
        </w:rPr>
        <w:t xml:space="preserve">: </w:t>
      </w:r>
      <w:r w:rsidRPr="001C6FA1">
        <w:rPr>
          <w:b/>
          <w:bCs/>
          <w:szCs w:val="24"/>
        </w:rPr>
        <w:t xml:space="preserve">Daily number of </w:t>
      </w:r>
      <w:r>
        <w:rPr>
          <w:b/>
          <w:bCs/>
          <w:szCs w:val="24"/>
        </w:rPr>
        <w:t xml:space="preserve">insureds by </w:t>
      </w:r>
      <w:r w:rsidRPr="001C6FA1">
        <w:rPr>
          <w:b/>
          <w:bCs/>
          <w:szCs w:val="24"/>
        </w:rPr>
        <w:t xml:space="preserve">SIS, ESSALUD </w:t>
      </w:r>
      <w:r>
        <w:rPr>
          <w:b/>
          <w:bCs/>
          <w:szCs w:val="24"/>
        </w:rPr>
        <w:t xml:space="preserve">and </w:t>
      </w:r>
      <w:r w:rsidRPr="001C6FA1">
        <w:rPr>
          <w:b/>
          <w:bCs/>
          <w:szCs w:val="24"/>
        </w:rPr>
        <w:t xml:space="preserve">dual insurance </w:t>
      </w:r>
      <w:r w:rsidR="00DA7F8A">
        <w:rPr>
          <w:b/>
          <w:bCs/>
          <w:szCs w:val="24"/>
        </w:rPr>
        <w:t xml:space="preserve">status </w:t>
      </w:r>
    </w:p>
    <w:p w14:paraId="432E85E0" w14:textId="114E0AF1" w:rsidR="001C6FA1" w:rsidRDefault="00DA7F8A" w:rsidP="00DA7F8A">
      <w:pPr>
        <w:spacing w:line="276" w:lineRule="auto"/>
        <w:jc w:val="center"/>
        <w:rPr>
          <w:b/>
          <w:bCs/>
          <w:szCs w:val="24"/>
        </w:rPr>
      </w:pPr>
      <w:r w:rsidRPr="00BD45B1">
        <w:rPr>
          <w:b/>
          <w:bCs/>
          <w:szCs w:val="24"/>
        </w:rPr>
        <w:t>1</w:t>
      </w:r>
      <w:r w:rsidRPr="00BD45B1">
        <w:rPr>
          <w:b/>
          <w:bCs/>
          <w:szCs w:val="24"/>
          <w:vertAlign w:val="superscript"/>
        </w:rPr>
        <w:t>st</w:t>
      </w:r>
      <w:r w:rsidRPr="00BD45B1">
        <w:rPr>
          <w:b/>
          <w:bCs/>
          <w:szCs w:val="24"/>
        </w:rPr>
        <w:t xml:space="preserve"> January 20</w:t>
      </w:r>
      <w:r w:rsidR="00E850A0">
        <w:rPr>
          <w:b/>
          <w:bCs/>
          <w:szCs w:val="24"/>
        </w:rPr>
        <w:t>10</w:t>
      </w:r>
      <w:r w:rsidRPr="00BD45B1">
        <w:rPr>
          <w:b/>
          <w:bCs/>
          <w:szCs w:val="24"/>
        </w:rPr>
        <w:t xml:space="preserve"> - </w:t>
      </w:r>
      <w:r>
        <w:rPr>
          <w:b/>
          <w:bCs/>
          <w:szCs w:val="24"/>
        </w:rPr>
        <w:t>30</w:t>
      </w:r>
      <w:r w:rsidRPr="00BD45B1">
        <w:rPr>
          <w:b/>
          <w:bCs/>
          <w:szCs w:val="24"/>
        </w:rPr>
        <w:t xml:space="preserve"> Ju</w:t>
      </w:r>
      <w:r>
        <w:rPr>
          <w:b/>
          <w:bCs/>
          <w:szCs w:val="24"/>
        </w:rPr>
        <w:t>ne</w:t>
      </w:r>
      <w:r w:rsidRPr="00BD45B1">
        <w:rPr>
          <w:b/>
          <w:bCs/>
          <w:szCs w:val="24"/>
        </w:rPr>
        <w:t xml:space="preserve"> 2021</w:t>
      </w:r>
    </w:p>
    <w:bookmarkEnd w:id="5"/>
    <w:p w14:paraId="58278443" w14:textId="47532707" w:rsidR="00611F5E" w:rsidRPr="007C79A6" w:rsidRDefault="00611F5E" w:rsidP="00DA7F8A">
      <w:pPr>
        <w:spacing w:line="276" w:lineRule="auto"/>
        <w:jc w:val="center"/>
        <w:rPr>
          <w:b/>
          <w:bCs/>
          <w:szCs w:val="24"/>
        </w:rPr>
      </w:pPr>
      <w:r>
        <w:rPr>
          <w:noProof/>
        </w:rPr>
        <w:drawing>
          <wp:inline distT="0" distB="0" distL="0" distR="0" wp14:anchorId="5C0D101B" wp14:editId="273EBB09">
            <wp:extent cx="5053263" cy="3495184"/>
            <wp:effectExtent l="0" t="0" r="0" b="0"/>
            <wp:docPr id="11" name="Imagen 10">
              <a:extLst xmlns:a="http://schemas.openxmlformats.org/drawingml/2006/main">
                <a:ext uri="{FF2B5EF4-FFF2-40B4-BE49-F238E27FC236}">
                  <a16:creationId xmlns:a16="http://schemas.microsoft.com/office/drawing/2014/main" id="{6AD7F9C0-EF92-46F9-A4BE-137F01D3B8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0">
                      <a:extLst>
                        <a:ext uri="{FF2B5EF4-FFF2-40B4-BE49-F238E27FC236}">
                          <a16:creationId xmlns:a16="http://schemas.microsoft.com/office/drawing/2014/main" id="{6AD7F9C0-EF92-46F9-A4BE-137F01D3B8D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773" cy="35100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05499" w14:textId="77777777" w:rsidR="001C6FA1" w:rsidRPr="00A91BA8" w:rsidRDefault="001C6FA1" w:rsidP="001C6FA1">
      <w:pPr>
        <w:spacing w:line="240" w:lineRule="auto"/>
        <w:jc w:val="left"/>
        <w:rPr>
          <w:sz w:val="20"/>
        </w:rPr>
      </w:pPr>
      <w:r w:rsidRPr="00A91BA8">
        <w:rPr>
          <w:sz w:val="20"/>
        </w:rPr>
        <w:t>Source: RAUS-SUSALUD</w:t>
      </w:r>
    </w:p>
    <w:p w14:paraId="579A3325" w14:textId="77777777" w:rsidR="001C6FA1" w:rsidRPr="00A91BA8" w:rsidRDefault="001C6FA1" w:rsidP="001C6FA1">
      <w:pPr>
        <w:spacing w:line="240" w:lineRule="auto"/>
        <w:jc w:val="left"/>
        <w:rPr>
          <w:sz w:val="20"/>
        </w:rPr>
      </w:pPr>
      <w:r w:rsidRPr="00A91BA8">
        <w:rPr>
          <w:sz w:val="20"/>
        </w:rPr>
        <w:t xml:space="preserve">Note: The figure shows the daily number of </w:t>
      </w:r>
      <w:r>
        <w:rPr>
          <w:sz w:val="20"/>
        </w:rPr>
        <w:t xml:space="preserve">insureds in SIS, ESSALUD and dual </w:t>
      </w:r>
      <w:r w:rsidRPr="00A91BA8">
        <w:rPr>
          <w:sz w:val="20"/>
        </w:rPr>
        <w:t>insurance</w:t>
      </w:r>
      <w:r>
        <w:rPr>
          <w:sz w:val="20"/>
        </w:rPr>
        <w:t xml:space="preserve"> (SIS and ESSALUD simultaneously)</w:t>
      </w:r>
      <w:r w:rsidRPr="00A91BA8">
        <w:rPr>
          <w:sz w:val="20"/>
        </w:rPr>
        <w:t xml:space="preserve">. The vertical line indicates the start of the </w:t>
      </w:r>
      <w:r>
        <w:rPr>
          <w:sz w:val="20"/>
        </w:rPr>
        <w:t xml:space="preserve">Covid-19 </w:t>
      </w:r>
      <w:r w:rsidRPr="00A91BA8">
        <w:rPr>
          <w:sz w:val="20"/>
        </w:rPr>
        <w:t>pandemic.</w:t>
      </w:r>
    </w:p>
    <w:p w14:paraId="1993C251" w14:textId="77777777" w:rsidR="001C6FA1" w:rsidRDefault="001C6FA1" w:rsidP="00FD2057">
      <w:pPr>
        <w:spacing w:line="276" w:lineRule="auto"/>
        <w:jc w:val="center"/>
        <w:rPr>
          <w:b/>
          <w:bCs/>
          <w:szCs w:val="24"/>
        </w:rPr>
      </w:pPr>
    </w:p>
    <w:p w14:paraId="092864AD" w14:textId="0E96B8C3" w:rsidR="00B21E8F" w:rsidRDefault="00B21E8F" w:rsidP="00FD2057">
      <w:pPr>
        <w:spacing w:line="276" w:lineRule="auto"/>
        <w:jc w:val="center"/>
        <w:rPr>
          <w:b/>
          <w:bCs/>
          <w:szCs w:val="24"/>
        </w:rPr>
      </w:pPr>
      <w:bookmarkStart w:id="6" w:name="_Hlk172884394"/>
      <w:r w:rsidRPr="00B21E8F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A</w:t>
      </w:r>
      <w:r w:rsidR="001C6FA1">
        <w:rPr>
          <w:b/>
          <w:bCs/>
          <w:szCs w:val="24"/>
        </w:rPr>
        <w:t>5</w:t>
      </w:r>
      <w:r w:rsidRPr="00B21E8F">
        <w:rPr>
          <w:b/>
          <w:bCs/>
          <w:szCs w:val="24"/>
        </w:rPr>
        <w:t xml:space="preserve">: </w:t>
      </w:r>
      <w:r>
        <w:rPr>
          <w:b/>
          <w:bCs/>
          <w:szCs w:val="24"/>
        </w:rPr>
        <w:t>E</w:t>
      </w:r>
      <w:r w:rsidRPr="00B21E8F">
        <w:rPr>
          <w:b/>
          <w:bCs/>
          <w:szCs w:val="24"/>
        </w:rPr>
        <w:t>volution of insurance status 100 days up to date of death</w:t>
      </w:r>
    </w:p>
    <w:bookmarkEnd w:id="6"/>
    <w:p w14:paraId="6C6CEE6F" w14:textId="2D73FC0E" w:rsidR="00FD2057" w:rsidRPr="00BD45B1" w:rsidRDefault="00FD2057" w:rsidP="00FD2057">
      <w:pPr>
        <w:spacing w:line="276" w:lineRule="auto"/>
        <w:jc w:val="center"/>
        <w:rPr>
          <w:b/>
          <w:bCs/>
          <w:szCs w:val="24"/>
        </w:rPr>
      </w:pPr>
      <w:r>
        <w:rPr>
          <w:noProof/>
        </w:rPr>
        <w:drawing>
          <wp:inline distT="0" distB="0" distL="0" distR="0" wp14:anchorId="5599775B" wp14:editId="167768C6">
            <wp:extent cx="4871565" cy="3543300"/>
            <wp:effectExtent l="0" t="0" r="5715" b="0"/>
            <wp:docPr id="13" name="Imagen 12">
              <a:extLst xmlns:a="http://schemas.openxmlformats.org/drawingml/2006/main">
                <a:ext uri="{FF2B5EF4-FFF2-40B4-BE49-F238E27FC236}">
                  <a16:creationId xmlns:a16="http://schemas.microsoft.com/office/drawing/2014/main" id="{CD4FF334-C632-422F-99BA-FC7683DA0C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2">
                      <a:extLst>
                        <a:ext uri="{FF2B5EF4-FFF2-40B4-BE49-F238E27FC236}">
                          <a16:creationId xmlns:a16="http://schemas.microsoft.com/office/drawing/2014/main" id="{CD4FF334-C632-422F-99BA-FC7683DA0C3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25" cy="3553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3BEBD0" w14:textId="00232FA4" w:rsidR="00B15966" w:rsidRDefault="00B15966" w:rsidP="00B15966">
      <w:pPr>
        <w:spacing w:line="240" w:lineRule="auto"/>
        <w:jc w:val="left"/>
        <w:rPr>
          <w:sz w:val="20"/>
        </w:rPr>
      </w:pPr>
      <w:r w:rsidRPr="00A91BA8">
        <w:rPr>
          <w:sz w:val="20"/>
        </w:rPr>
        <w:t>Source: RAUS-SUSALUD</w:t>
      </w:r>
      <w:r>
        <w:rPr>
          <w:sz w:val="20"/>
        </w:rPr>
        <w:t xml:space="preserve"> for insurance, NOTI-SINADEF for Covid-19 mortality.</w:t>
      </w:r>
    </w:p>
    <w:p w14:paraId="5D085A7B" w14:textId="57D8FBF1" w:rsidR="00B15966" w:rsidRPr="00A91BA8" w:rsidRDefault="00B15966" w:rsidP="00B15966">
      <w:pPr>
        <w:spacing w:line="240" w:lineRule="auto"/>
        <w:jc w:val="left"/>
        <w:rPr>
          <w:sz w:val="20"/>
        </w:rPr>
      </w:pPr>
      <w:r w:rsidRPr="00B15966">
        <w:rPr>
          <w:sz w:val="20"/>
        </w:rPr>
        <w:t>Note: The figure shows the affiliations and disaffiliations to ESSALUD, SIS, and dual insurance for people who died from COVID-19 up to 100 days before death. The vertical line indicates 30 days before death.</w:t>
      </w:r>
    </w:p>
    <w:p w14:paraId="29341653" w14:textId="77777777" w:rsidR="001C6FA1" w:rsidRDefault="001C6FA1" w:rsidP="001C6FA1">
      <w:pPr>
        <w:spacing w:line="276" w:lineRule="auto"/>
        <w:rPr>
          <w:b/>
          <w:bCs/>
          <w:szCs w:val="24"/>
        </w:rPr>
      </w:pPr>
    </w:p>
    <w:sectPr w:rsidR="001C6FA1" w:rsidSect="008A0A85">
      <w:footerReference w:type="default" r:id="rId14"/>
      <w:footerReference w:type="first" r:id="rId15"/>
      <w:footnotePr>
        <w:numRestart w:val="eachSect"/>
      </w:footnotePr>
      <w:pgSz w:w="11906" w:h="16838" w:code="9"/>
      <w:pgMar w:top="1440" w:right="1440" w:bottom="1440" w:left="1440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0F632" w14:textId="77777777" w:rsidR="008030E5" w:rsidRDefault="008030E5">
      <w:r>
        <w:separator/>
      </w:r>
    </w:p>
  </w:endnote>
  <w:endnote w:type="continuationSeparator" w:id="0">
    <w:p w14:paraId="6EF8FC1C" w14:textId="77777777" w:rsidR="008030E5" w:rsidRDefault="00803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PSS Marker Set"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7263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0E535B" w14:textId="77777777" w:rsidR="003E4397" w:rsidRDefault="003E4397">
        <w:pPr>
          <w:pStyle w:val="Footer"/>
          <w:jc w:val="right"/>
        </w:pPr>
        <w:r w:rsidRPr="00597D84">
          <w:rPr>
            <w:rFonts w:ascii="Times New Roman" w:hAnsi="Times New Roman"/>
            <w:sz w:val="20"/>
          </w:rPr>
          <w:fldChar w:fldCharType="begin"/>
        </w:r>
        <w:r w:rsidRPr="00597D84">
          <w:rPr>
            <w:rFonts w:ascii="Times New Roman" w:hAnsi="Times New Roman"/>
            <w:sz w:val="20"/>
          </w:rPr>
          <w:instrText xml:space="preserve"> PAGE   \* MERGEFORMAT </w:instrText>
        </w:r>
        <w:r w:rsidRPr="00597D84">
          <w:rPr>
            <w:rFonts w:ascii="Times New Roman" w:hAnsi="Times New Roman"/>
            <w:sz w:val="20"/>
          </w:rPr>
          <w:fldChar w:fldCharType="separate"/>
        </w:r>
        <w:r>
          <w:rPr>
            <w:rFonts w:ascii="Times New Roman" w:hAnsi="Times New Roman"/>
            <w:noProof/>
            <w:sz w:val="20"/>
          </w:rPr>
          <w:t>5</w:t>
        </w:r>
        <w:r w:rsidRPr="00597D84">
          <w:rPr>
            <w:rFonts w:ascii="Times New Roman" w:hAnsi="Times New Roman"/>
            <w:noProof/>
            <w:sz w:val="20"/>
          </w:rPr>
          <w:fldChar w:fldCharType="end"/>
        </w:r>
      </w:p>
    </w:sdtContent>
  </w:sdt>
  <w:p w14:paraId="52A0AFE3" w14:textId="77777777" w:rsidR="003E4397" w:rsidRDefault="003E4397" w:rsidP="00440F8C">
    <w:pPr>
      <w:pStyle w:val="Footer"/>
      <w:ind w:right="36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954543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</w:rPr>
    </w:sdtEndPr>
    <w:sdtContent>
      <w:p w14:paraId="019238F8" w14:textId="77777777" w:rsidR="003E4397" w:rsidRPr="00597D84" w:rsidRDefault="003E4397">
        <w:pPr>
          <w:pStyle w:val="Footer"/>
          <w:jc w:val="right"/>
          <w:rPr>
            <w:rFonts w:ascii="Times New Roman" w:hAnsi="Times New Roman"/>
            <w:sz w:val="20"/>
          </w:rPr>
        </w:pPr>
        <w:r w:rsidRPr="00597D84">
          <w:rPr>
            <w:rFonts w:ascii="Times New Roman" w:hAnsi="Times New Roman"/>
            <w:sz w:val="20"/>
          </w:rPr>
          <w:fldChar w:fldCharType="begin"/>
        </w:r>
        <w:r w:rsidRPr="00597D84">
          <w:rPr>
            <w:rFonts w:ascii="Times New Roman" w:hAnsi="Times New Roman"/>
            <w:sz w:val="20"/>
          </w:rPr>
          <w:instrText xml:space="preserve"> PAGE   \* MERGEFORMAT </w:instrText>
        </w:r>
        <w:r w:rsidRPr="00597D84">
          <w:rPr>
            <w:rFonts w:ascii="Times New Roman" w:hAnsi="Times New Roman"/>
            <w:sz w:val="20"/>
          </w:rPr>
          <w:fldChar w:fldCharType="separate"/>
        </w:r>
        <w:r>
          <w:rPr>
            <w:rFonts w:ascii="Times New Roman" w:hAnsi="Times New Roman"/>
            <w:noProof/>
            <w:sz w:val="20"/>
          </w:rPr>
          <w:t>1</w:t>
        </w:r>
        <w:r w:rsidRPr="00597D84">
          <w:rPr>
            <w:rFonts w:ascii="Times New Roman" w:hAnsi="Times New Roman"/>
            <w:noProof/>
            <w:sz w:val="20"/>
          </w:rPr>
          <w:fldChar w:fldCharType="end"/>
        </w:r>
      </w:p>
    </w:sdtContent>
  </w:sdt>
  <w:p w14:paraId="61A03F9C" w14:textId="77777777" w:rsidR="003E4397" w:rsidRDefault="003E43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E2330" w14:textId="77777777" w:rsidR="008030E5" w:rsidRDefault="008030E5">
      <w:r>
        <w:separator/>
      </w:r>
    </w:p>
  </w:footnote>
  <w:footnote w:type="continuationSeparator" w:id="0">
    <w:p w14:paraId="11090DA4" w14:textId="77777777" w:rsidR="008030E5" w:rsidRDefault="008030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72EFC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E080252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BE41C6"/>
    <w:multiLevelType w:val="singleLevel"/>
    <w:tmpl w:val="6C5A12B4"/>
    <w:lvl w:ilvl="0"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</w:abstractNum>
  <w:abstractNum w:abstractNumId="3" w15:restartNumberingAfterBreak="0">
    <w:nsid w:val="12A735DD"/>
    <w:multiLevelType w:val="multilevel"/>
    <w:tmpl w:val="DC240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42448"/>
    <w:multiLevelType w:val="hybridMultilevel"/>
    <w:tmpl w:val="09A8B63E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5AF12A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18302CAA"/>
    <w:multiLevelType w:val="multilevel"/>
    <w:tmpl w:val="5B928B9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90C257E"/>
    <w:multiLevelType w:val="multilevel"/>
    <w:tmpl w:val="A47A8BE4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08" w:hanging="1008"/>
      </w:p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152" w:hanging="1152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296" w:hanging="1296"/>
      </w:p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44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584" w:hanging="1584"/>
      </w:pPr>
    </w:lvl>
  </w:abstractNum>
  <w:abstractNum w:abstractNumId="8" w15:restartNumberingAfterBreak="0">
    <w:nsid w:val="1FA24708"/>
    <w:multiLevelType w:val="hybridMultilevel"/>
    <w:tmpl w:val="62780EC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E62B03"/>
    <w:multiLevelType w:val="hybridMultilevel"/>
    <w:tmpl w:val="9A18FD2A"/>
    <w:lvl w:ilvl="0" w:tplc="3A70330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EF66698">
      <w:start w:val="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48D4404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5902A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1AD3B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6F6E96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F101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A08D5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616C0A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848178A"/>
    <w:multiLevelType w:val="multilevel"/>
    <w:tmpl w:val="9344107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2B3019CD"/>
    <w:multiLevelType w:val="singleLevel"/>
    <w:tmpl w:val="C1321F04"/>
    <w:lvl w:ilvl="0">
      <w:start w:val="1"/>
      <w:numFmt w:val="bullet"/>
      <w:lvlText w:val=""/>
      <w:lvlJc w:val="left"/>
      <w:pPr>
        <w:tabs>
          <w:tab w:val="num" w:pos="360"/>
        </w:tabs>
        <w:ind w:left="360" w:hanging="360"/>
      </w:pPr>
      <w:rPr>
        <w:rFonts w:ascii="SPSS Marker Set" w:hAnsi="SPSS Marker Set" w:hint="default"/>
      </w:rPr>
    </w:lvl>
  </w:abstractNum>
  <w:abstractNum w:abstractNumId="12" w15:restartNumberingAfterBreak="0">
    <w:nsid w:val="2C8D47D8"/>
    <w:multiLevelType w:val="multilevel"/>
    <w:tmpl w:val="370E5B5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2E374338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 w15:restartNumberingAfterBreak="0">
    <w:nsid w:val="2E5C2BB4"/>
    <w:multiLevelType w:val="hybridMultilevel"/>
    <w:tmpl w:val="B31A982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1401C6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34C06F27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35426509"/>
    <w:multiLevelType w:val="singleLevel"/>
    <w:tmpl w:val="36F85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8" w15:restartNumberingAfterBreak="0">
    <w:nsid w:val="36A21B8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 w15:restartNumberingAfterBreak="0">
    <w:nsid w:val="36EF3545"/>
    <w:multiLevelType w:val="hybridMultilevel"/>
    <w:tmpl w:val="CEE24E10"/>
    <w:lvl w:ilvl="0" w:tplc="7FDCA83C">
      <w:start w:val="1"/>
      <w:numFmt w:val="bullet"/>
      <w:lvlText w:val=""/>
      <w:lvlJc w:val="left"/>
      <w:pPr>
        <w:tabs>
          <w:tab w:val="num" w:pos="851"/>
        </w:tabs>
        <w:ind w:left="794" w:hanging="227"/>
      </w:pPr>
      <w:rPr>
        <w:rFonts w:ascii="Symbol" w:hAnsi="Symbol" w:hint="default"/>
      </w:rPr>
    </w:lvl>
    <w:lvl w:ilvl="1" w:tplc="6EEA7AD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5E601D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2491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ECA8C7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392EF4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14C8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A96108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576881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7C6608"/>
    <w:multiLevelType w:val="hybridMultilevel"/>
    <w:tmpl w:val="2F288BAE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9F5546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2" w15:restartNumberingAfterBreak="0">
    <w:nsid w:val="4DC1327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3" w15:restartNumberingAfterBreak="0">
    <w:nsid w:val="58295C94"/>
    <w:multiLevelType w:val="hybridMultilevel"/>
    <w:tmpl w:val="DC240F90"/>
    <w:lvl w:ilvl="0" w:tplc="163428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F49E7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8148C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EA01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3466F7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7E0EE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B80B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AC88D1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F5A83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E7182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5" w15:restartNumberingAfterBreak="0">
    <w:nsid w:val="64100F3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6" w15:restartNumberingAfterBreak="0">
    <w:nsid w:val="64A02D8D"/>
    <w:multiLevelType w:val="multilevel"/>
    <w:tmpl w:val="CEE24E10"/>
    <w:lvl w:ilvl="0">
      <w:start w:val="1"/>
      <w:numFmt w:val="bullet"/>
      <w:lvlText w:val=""/>
      <w:lvlJc w:val="left"/>
      <w:pPr>
        <w:tabs>
          <w:tab w:val="num" w:pos="851"/>
        </w:tabs>
        <w:ind w:left="794" w:hanging="22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4720B9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8" w15:restartNumberingAfterBreak="0">
    <w:nsid w:val="6C8754F9"/>
    <w:multiLevelType w:val="multilevel"/>
    <w:tmpl w:val="3F2CF8C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6E283587"/>
    <w:multiLevelType w:val="hybridMultilevel"/>
    <w:tmpl w:val="87C87F24"/>
    <w:lvl w:ilvl="0" w:tplc="CE2CF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4AD7F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CF0606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8DCE3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42802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0F04A7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F9292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622CD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7B0B18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2E63A6A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1" w15:restartNumberingAfterBreak="0">
    <w:nsid w:val="75D425B0"/>
    <w:multiLevelType w:val="singleLevel"/>
    <w:tmpl w:val="F90265F6"/>
    <w:lvl w:ilvl="0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Monotype Sorts" w:hAnsi="Monotype Sorts" w:hint="default"/>
      </w:rPr>
    </w:lvl>
  </w:abstractNum>
  <w:abstractNum w:abstractNumId="32" w15:restartNumberingAfterBreak="0">
    <w:nsid w:val="7A4922A0"/>
    <w:multiLevelType w:val="singleLevel"/>
    <w:tmpl w:val="2F1E038E"/>
    <w:lvl w:ilvl="0">
      <w:numFmt w:val="bullet"/>
      <w:lvlText w:val=""/>
      <w:lvlJc w:val="left"/>
      <w:pPr>
        <w:tabs>
          <w:tab w:val="num" w:pos="360"/>
        </w:tabs>
        <w:ind w:left="360" w:hanging="360"/>
      </w:pPr>
      <w:rPr>
        <w:rFonts w:ascii="Monotype Sorts" w:hAnsi="Monotype Sorts" w:hint="default"/>
      </w:rPr>
    </w:lvl>
  </w:abstractNum>
  <w:abstractNum w:abstractNumId="33" w15:restartNumberingAfterBreak="0">
    <w:nsid w:val="7F92680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1562328161">
    <w:abstractNumId w:val="21"/>
  </w:num>
  <w:num w:numId="2" w16cid:durableId="79765113">
    <w:abstractNumId w:val="13"/>
  </w:num>
  <w:num w:numId="3" w16cid:durableId="1175071181">
    <w:abstractNumId w:val="17"/>
  </w:num>
  <w:num w:numId="4" w16cid:durableId="1615015501">
    <w:abstractNumId w:val="7"/>
  </w:num>
  <w:num w:numId="5" w16cid:durableId="412628495">
    <w:abstractNumId w:val="33"/>
  </w:num>
  <w:num w:numId="6" w16cid:durableId="102041943">
    <w:abstractNumId w:val="15"/>
  </w:num>
  <w:num w:numId="7" w16cid:durableId="194124133">
    <w:abstractNumId w:val="25"/>
  </w:num>
  <w:num w:numId="8" w16cid:durableId="360672968">
    <w:abstractNumId w:val="5"/>
  </w:num>
  <w:num w:numId="9" w16cid:durableId="1061519064">
    <w:abstractNumId w:val="22"/>
  </w:num>
  <w:num w:numId="10" w16cid:durableId="1015306287">
    <w:abstractNumId w:val="24"/>
  </w:num>
  <w:num w:numId="11" w16cid:durableId="920067946">
    <w:abstractNumId w:val="0"/>
  </w:num>
  <w:num w:numId="12" w16cid:durableId="665019476">
    <w:abstractNumId w:val="16"/>
  </w:num>
  <w:num w:numId="13" w16cid:durableId="2113238325">
    <w:abstractNumId w:val="30"/>
  </w:num>
  <w:num w:numId="14" w16cid:durableId="153108465">
    <w:abstractNumId w:val="18"/>
  </w:num>
  <w:num w:numId="15" w16cid:durableId="1008216393">
    <w:abstractNumId w:val="1"/>
  </w:num>
  <w:num w:numId="16" w16cid:durableId="836459427">
    <w:abstractNumId w:val="27"/>
  </w:num>
  <w:num w:numId="17" w16cid:durableId="1524127373">
    <w:abstractNumId w:val="23"/>
  </w:num>
  <w:num w:numId="18" w16cid:durableId="2018773573">
    <w:abstractNumId w:val="29"/>
  </w:num>
  <w:num w:numId="19" w16cid:durableId="835654550">
    <w:abstractNumId w:val="12"/>
  </w:num>
  <w:num w:numId="20" w16cid:durableId="1430003754">
    <w:abstractNumId w:val="31"/>
  </w:num>
  <w:num w:numId="21" w16cid:durableId="1861240401">
    <w:abstractNumId w:val="32"/>
  </w:num>
  <w:num w:numId="22" w16cid:durableId="631332170">
    <w:abstractNumId w:val="11"/>
  </w:num>
  <w:num w:numId="23" w16cid:durableId="445807001">
    <w:abstractNumId w:val="2"/>
  </w:num>
  <w:num w:numId="24" w16cid:durableId="1921063900">
    <w:abstractNumId w:val="3"/>
  </w:num>
  <w:num w:numId="25" w16cid:durableId="976178703">
    <w:abstractNumId w:val="10"/>
  </w:num>
  <w:num w:numId="26" w16cid:durableId="219833082">
    <w:abstractNumId w:val="19"/>
  </w:num>
  <w:num w:numId="27" w16cid:durableId="204684076">
    <w:abstractNumId w:val="26"/>
  </w:num>
  <w:num w:numId="28" w16cid:durableId="145174745">
    <w:abstractNumId w:val="9"/>
  </w:num>
  <w:num w:numId="29" w16cid:durableId="1066144149">
    <w:abstractNumId w:val="4"/>
  </w:num>
  <w:num w:numId="30" w16cid:durableId="1225146335">
    <w:abstractNumId w:val="8"/>
  </w:num>
  <w:num w:numId="31" w16cid:durableId="195463269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114590121">
    <w:abstractNumId w:val="20"/>
  </w:num>
  <w:num w:numId="33" w16cid:durableId="1945185775">
    <w:abstractNumId w:val="28"/>
  </w:num>
  <w:num w:numId="34" w16cid:durableId="1956715809">
    <w:abstractNumId w:val="6"/>
  </w:num>
  <w:num w:numId="35" w16cid:durableId="11305144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en-GB" w:vendorID="64" w:dllVersion="5" w:nlCheck="1" w:checkStyle="1"/>
  <w:activeWritingStyle w:appName="MSWord" w:lang="en-US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s-VE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s-PE" w:vendorID="64" w:dllVersion="4096" w:nlCheck="1" w:checkStyle="0"/>
  <w:activeWritingStyle w:appName="MSWord" w:lang="en-US" w:vendorID="64" w:dllVersion="4096" w:nlCheck="1" w:checkStyle="0"/>
  <w:activeWritingStyle w:appName="MSWord" w:lang="es-PE" w:vendorID="64" w:dllVersion="0" w:nlCheck="1" w:checkStyle="0"/>
  <w:activeWritingStyle w:appName="MSWord" w:lang="es-ES" w:vendorID="64" w:dllVersion="0" w:nlCheck="1" w:checkStyle="0"/>
  <w:activeWritingStyle w:appName="MSWord" w:lang="es-PA" w:vendorID="64" w:dllVersion="0" w:nlCheck="1" w:checkStyle="0"/>
  <w:activeWritingStyle w:appName="MSWord" w:lang="es-MX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 fill="f" fillcolor="white">
      <v:fill color="white" on="f"/>
    </o:shapedefaults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tzQ0NTU3NjEzMTFX0lEKTi0uzszPAykwsqwFAFTW0J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255w99zarxzmed5v9xaw0szfszzwtwswws&quot;&gt;covid_library&lt;record-ids&gt;&lt;item&gt;30&lt;/item&gt;&lt;item&gt;34&lt;/item&gt;&lt;item&gt;44&lt;/item&gt;&lt;item&gt;45&lt;/item&gt;&lt;item&gt;46&lt;/item&gt;&lt;item&gt;54&lt;/item&gt;&lt;item&gt;57&lt;/item&gt;&lt;item&gt;60&lt;/item&gt;&lt;item&gt;62&lt;/item&gt;&lt;item&gt;63&lt;/item&gt;&lt;item&gt;64&lt;/item&gt;&lt;item&gt;65&lt;/item&gt;&lt;item&gt;66&lt;/item&gt;&lt;item&gt;67&lt;/item&gt;&lt;item&gt;71&lt;/item&gt;&lt;item&gt;73&lt;/item&gt;&lt;item&gt;87&lt;/item&gt;&lt;item&gt;88&lt;/item&gt;&lt;item&gt;95&lt;/item&gt;&lt;item&gt;98&lt;/item&gt;&lt;item&gt;99&lt;/item&gt;&lt;item&gt;102&lt;/item&gt;&lt;item&gt;103&lt;/item&gt;&lt;item&gt;104&lt;/item&gt;&lt;item&gt;105&lt;/item&gt;&lt;/record-ids&gt;&lt;/item&gt;&lt;/Libraries&gt;"/>
  </w:docVars>
  <w:rsids>
    <w:rsidRoot w:val="00B217DA"/>
    <w:rsid w:val="0000006F"/>
    <w:rsid w:val="0000009D"/>
    <w:rsid w:val="0000020F"/>
    <w:rsid w:val="000004CE"/>
    <w:rsid w:val="0000192D"/>
    <w:rsid w:val="00004DB3"/>
    <w:rsid w:val="00005762"/>
    <w:rsid w:val="00005B79"/>
    <w:rsid w:val="0000684B"/>
    <w:rsid w:val="00006AE3"/>
    <w:rsid w:val="00006F99"/>
    <w:rsid w:val="000071C5"/>
    <w:rsid w:val="000077A5"/>
    <w:rsid w:val="000079C1"/>
    <w:rsid w:val="000079CA"/>
    <w:rsid w:val="00007BF3"/>
    <w:rsid w:val="0001017F"/>
    <w:rsid w:val="00010BA1"/>
    <w:rsid w:val="00010F90"/>
    <w:rsid w:val="000111F4"/>
    <w:rsid w:val="00011240"/>
    <w:rsid w:val="00011567"/>
    <w:rsid w:val="00011576"/>
    <w:rsid w:val="000116EC"/>
    <w:rsid w:val="00011BFB"/>
    <w:rsid w:val="000125E8"/>
    <w:rsid w:val="00012F53"/>
    <w:rsid w:val="00013F0D"/>
    <w:rsid w:val="00015272"/>
    <w:rsid w:val="00016D6B"/>
    <w:rsid w:val="00021233"/>
    <w:rsid w:val="00021543"/>
    <w:rsid w:val="00021B7C"/>
    <w:rsid w:val="000225A2"/>
    <w:rsid w:val="000232BF"/>
    <w:rsid w:val="00023EE4"/>
    <w:rsid w:val="00024D54"/>
    <w:rsid w:val="00025194"/>
    <w:rsid w:val="00026226"/>
    <w:rsid w:val="0002626D"/>
    <w:rsid w:val="00026386"/>
    <w:rsid w:val="00026755"/>
    <w:rsid w:val="000309F3"/>
    <w:rsid w:val="00030B0B"/>
    <w:rsid w:val="00031A42"/>
    <w:rsid w:val="00031E86"/>
    <w:rsid w:val="000320EB"/>
    <w:rsid w:val="000324DE"/>
    <w:rsid w:val="00032D37"/>
    <w:rsid w:val="00033771"/>
    <w:rsid w:val="000345F4"/>
    <w:rsid w:val="0003489D"/>
    <w:rsid w:val="00035360"/>
    <w:rsid w:val="0003586D"/>
    <w:rsid w:val="000363D3"/>
    <w:rsid w:val="00036DD4"/>
    <w:rsid w:val="000376B1"/>
    <w:rsid w:val="000378CB"/>
    <w:rsid w:val="00041103"/>
    <w:rsid w:val="000414BE"/>
    <w:rsid w:val="000415E8"/>
    <w:rsid w:val="0004168E"/>
    <w:rsid w:val="00041EC3"/>
    <w:rsid w:val="000428A8"/>
    <w:rsid w:val="00042B94"/>
    <w:rsid w:val="000430AB"/>
    <w:rsid w:val="00043B97"/>
    <w:rsid w:val="000442FC"/>
    <w:rsid w:val="000445A5"/>
    <w:rsid w:val="0004471D"/>
    <w:rsid w:val="00044AAA"/>
    <w:rsid w:val="00044D4A"/>
    <w:rsid w:val="00045051"/>
    <w:rsid w:val="00045F92"/>
    <w:rsid w:val="00046325"/>
    <w:rsid w:val="00046474"/>
    <w:rsid w:val="00046E1C"/>
    <w:rsid w:val="00047028"/>
    <w:rsid w:val="00050485"/>
    <w:rsid w:val="00050FB8"/>
    <w:rsid w:val="00051C7A"/>
    <w:rsid w:val="000524CF"/>
    <w:rsid w:val="0005370C"/>
    <w:rsid w:val="00054281"/>
    <w:rsid w:val="000550EA"/>
    <w:rsid w:val="000552DF"/>
    <w:rsid w:val="00055F6F"/>
    <w:rsid w:val="000564C4"/>
    <w:rsid w:val="000566E7"/>
    <w:rsid w:val="000572EF"/>
    <w:rsid w:val="0006052F"/>
    <w:rsid w:val="0006055F"/>
    <w:rsid w:val="00060ECD"/>
    <w:rsid w:val="00061113"/>
    <w:rsid w:val="00061BAE"/>
    <w:rsid w:val="0006202F"/>
    <w:rsid w:val="00062E1A"/>
    <w:rsid w:val="00063380"/>
    <w:rsid w:val="00063AE0"/>
    <w:rsid w:val="000640F0"/>
    <w:rsid w:val="00064A24"/>
    <w:rsid w:val="00064AC7"/>
    <w:rsid w:val="00064D9C"/>
    <w:rsid w:val="00065456"/>
    <w:rsid w:val="000659EB"/>
    <w:rsid w:val="00065EC5"/>
    <w:rsid w:val="000664BE"/>
    <w:rsid w:val="00070497"/>
    <w:rsid w:val="00070D8E"/>
    <w:rsid w:val="00070E79"/>
    <w:rsid w:val="000714E1"/>
    <w:rsid w:val="00071B25"/>
    <w:rsid w:val="0007261E"/>
    <w:rsid w:val="00072D09"/>
    <w:rsid w:val="00073FA6"/>
    <w:rsid w:val="000745BA"/>
    <w:rsid w:val="000753C1"/>
    <w:rsid w:val="0007673E"/>
    <w:rsid w:val="00077212"/>
    <w:rsid w:val="00077454"/>
    <w:rsid w:val="000774BF"/>
    <w:rsid w:val="0007779F"/>
    <w:rsid w:val="00077881"/>
    <w:rsid w:val="00077940"/>
    <w:rsid w:val="000803CF"/>
    <w:rsid w:val="000806E3"/>
    <w:rsid w:val="000818AC"/>
    <w:rsid w:val="000819F3"/>
    <w:rsid w:val="00081C16"/>
    <w:rsid w:val="00081F06"/>
    <w:rsid w:val="00082A3A"/>
    <w:rsid w:val="0008315B"/>
    <w:rsid w:val="0008364B"/>
    <w:rsid w:val="00083F1F"/>
    <w:rsid w:val="000841CA"/>
    <w:rsid w:val="00084682"/>
    <w:rsid w:val="00084A34"/>
    <w:rsid w:val="0008526C"/>
    <w:rsid w:val="00085877"/>
    <w:rsid w:val="00086B2F"/>
    <w:rsid w:val="000876CB"/>
    <w:rsid w:val="0009092A"/>
    <w:rsid w:val="00091004"/>
    <w:rsid w:val="00091AFE"/>
    <w:rsid w:val="0009272C"/>
    <w:rsid w:val="00093127"/>
    <w:rsid w:val="000936EE"/>
    <w:rsid w:val="000937AC"/>
    <w:rsid w:val="00093B83"/>
    <w:rsid w:val="00094076"/>
    <w:rsid w:val="0009540B"/>
    <w:rsid w:val="00095D0B"/>
    <w:rsid w:val="00096472"/>
    <w:rsid w:val="000966E1"/>
    <w:rsid w:val="00096745"/>
    <w:rsid w:val="000967B2"/>
    <w:rsid w:val="00097A5F"/>
    <w:rsid w:val="000A0539"/>
    <w:rsid w:val="000A0B2B"/>
    <w:rsid w:val="000A0C01"/>
    <w:rsid w:val="000A1166"/>
    <w:rsid w:val="000A1D36"/>
    <w:rsid w:val="000A3330"/>
    <w:rsid w:val="000A4EFF"/>
    <w:rsid w:val="000A522D"/>
    <w:rsid w:val="000A56AE"/>
    <w:rsid w:val="000A5A0F"/>
    <w:rsid w:val="000A5E3D"/>
    <w:rsid w:val="000A62B3"/>
    <w:rsid w:val="000A6333"/>
    <w:rsid w:val="000A6FBE"/>
    <w:rsid w:val="000A738C"/>
    <w:rsid w:val="000A7905"/>
    <w:rsid w:val="000A7AC7"/>
    <w:rsid w:val="000B179F"/>
    <w:rsid w:val="000B18EC"/>
    <w:rsid w:val="000B2C76"/>
    <w:rsid w:val="000B4B4C"/>
    <w:rsid w:val="000B4E4F"/>
    <w:rsid w:val="000B536B"/>
    <w:rsid w:val="000B6018"/>
    <w:rsid w:val="000B6339"/>
    <w:rsid w:val="000B74F9"/>
    <w:rsid w:val="000B7545"/>
    <w:rsid w:val="000C05BC"/>
    <w:rsid w:val="000C0823"/>
    <w:rsid w:val="000C1790"/>
    <w:rsid w:val="000C276A"/>
    <w:rsid w:val="000C3260"/>
    <w:rsid w:val="000C3EE2"/>
    <w:rsid w:val="000C3F45"/>
    <w:rsid w:val="000C460F"/>
    <w:rsid w:val="000C475F"/>
    <w:rsid w:val="000C488F"/>
    <w:rsid w:val="000C583D"/>
    <w:rsid w:val="000C6492"/>
    <w:rsid w:val="000C6D38"/>
    <w:rsid w:val="000C78AB"/>
    <w:rsid w:val="000C7B5B"/>
    <w:rsid w:val="000C7D29"/>
    <w:rsid w:val="000D0096"/>
    <w:rsid w:val="000D0E92"/>
    <w:rsid w:val="000D17BF"/>
    <w:rsid w:val="000D1E22"/>
    <w:rsid w:val="000D1EA7"/>
    <w:rsid w:val="000D2431"/>
    <w:rsid w:val="000D3A4D"/>
    <w:rsid w:val="000D531B"/>
    <w:rsid w:val="000D5904"/>
    <w:rsid w:val="000D5EAB"/>
    <w:rsid w:val="000D6D10"/>
    <w:rsid w:val="000D7796"/>
    <w:rsid w:val="000D7AD3"/>
    <w:rsid w:val="000E156B"/>
    <w:rsid w:val="000E25E5"/>
    <w:rsid w:val="000E32A3"/>
    <w:rsid w:val="000E398B"/>
    <w:rsid w:val="000E3C79"/>
    <w:rsid w:val="000E4263"/>
    <w:rsid w:val="000E4370"/>
    <w:rsid w:val="000E48BA"/>
    <w:rsid w:val="000E650D"/>
    <w:rsid w:val="000E655D"/>
    <w:rsid w:val="000E6A39"/>
    <w:rsid w:val="000E6D82"/>
    <w:rsid w:val="000E7363"/>
    <w:rsid w:val="000F00B9"/>
    <w:rsid w:val="000F00FB"/>
    <w:rsid w:val="000F1045"/>
    <w:rsid w:val="000F2017"/>
    <w:rsid w:val="000F2C2F"/>
    <w:rsid w:val="000F2FD5"/>
    <w:rsid w:val="000F34C4"/>
    <w:rsid w:val="000F352B"/>
    <w:rsid w:val="000F3ABE"/>
    <w:rsid w:val="000F43ED"/>
    <w:rsid w:val="000F4428"/>
    <w:rsid w:val="000F5BC6"/>
    <w:rsid w:val="000F62CB"/>
    <w:rsid w:val="000F6794"/>
    <w:rsid w:val="000F76A5"/>
    <w:rsid w:val="000F7BBE"/>
    <w:rsid w:val="000F7CA3"/>
    <w:rsid w:val="001012D9"/>
    <w:rsid w:val="0010162B"/>
    <w:rsid w:val="001016E5"/>
    <w:rsid w:val="001022B4"/>
    <w:rsid w:val="0010330E"/>
    <w:rsid w:val="0010483A"/>
    <w:rsid w:val="00106C38"/>
    <w:rsid w:val="00107D16"/>
    <w:rsid w:val="001103A0"/>
    <w:rsid w:val="001103B0"/>
    <w:rsid w:val="00110C7B"/>
    <w:rsid w:val="00110D03"/>
    <w:rsid w:val="00111B0C"/>
    <w:rsid w:val="001130D8"/>
    <w:rsid w:val="00113937"/>
    <w:rsid w:val="00113FB0"/>
    <w:rsid w:val="001145AF"/>
    <w:rsid w:val="00115340"/>
    <w:rsid w:val="001158F3"/>
    <w:rsid w:val="00116085"/>
    <w:rsid w:val="00117BD2"/>
    <w:rsid w:val="00117FBC"/>
    <w:rsid w:val="00117FEA"/>
    <w:rsid w:val="00120A81"/>
    <w:rsid w:val="001226DF"/>
    <w:rsid w:val="00123554"/>
    <w:rsid w:val="001242D5"/>
    <w:rsid w:val="00124902"/>
    <w:rsid w:val="00124B36"/>
    <w:rsid w:val="00124D46"/>
    <w:rsid w:val="00124F16"/>
    <w:rsid w:val="001250B7"/>
    <w:rsid w:val="00125124"/>
    <w:rsid w:val="00126513"/>
    <w:rsid w:val="00126581"/>
    <w:rsid w:val="00127820"/>
    <w:rsid w:val="00127A0F"/>
    <w:rsid w:val="00127AE8"/>
    <w:rsid w:val="00130A5F"/>
    <w:rsid w:val="001310F8"/>
    <w:rsid w:val="0013162C"/>
    <w:rsid w:val="00131AEB"/>
    <w:rsid w:val="001327CA"/>
    <w:rsid w:val="001331B6"/>
    <w:rsid w:val="001332FA"/>
    <w:rsid w:val="00133FBA"/>
    <w:rsid w:val="001341BE"/>
    <w:rsid w:val="00134464"/>
    <w:rsid w:val="00134BA9"/>
    <w:rsid w:val="00134F09"/>
    <w:rsid w:val="00135755"/>
    <w:rsid w:val="001367E3"/>
    <w:rsid w:val="00136837"/>
    <w:rsid w:val="00137E4C"/>
    <w:rsid w:val="00140B56"/>
    <w:rsid w:val="001412CD"/>
    <w:rsid w:val="00141817"/>
    <w:rsid w:val="001421A4"/>
    <w:rsid w:val="0014235F"/>
    <w:rsid w:val="00142C7E"/>
    <w:rsid w:val="0014356F"/>
    <w:rsid w:val="00143DF2"/>
    <w:rsid w:val="001452FE"/>
    <w:rsid w:val="00145CBD"/>
    <w:rsid w:val="00145DD1"/>
    <w:rsid w:val="001463A2"/>
    <w:rsid w:val="00146517"/>
    <w:rsid w:val="00147AF9"/>
    <w:rsid w:val="00150150"/>
    <w:rsid w:val="00150226"/>
    <w:rsid w:val="00150401"/>
    <w:rsid w:val="001507EB"/>
    <w:rsid w:val="00150A8B"/>
    <w:rsid w:val="001516A9"/>
    <w:rsid w:val="00152DF9"/>
    <w:rsid w:val="00152EE4"/>
    <w:rsid w:val="00153DF4"/>
    <w:rsid w:val="0015426A"/>
    <w:rsid w:val="001558E4"/>
    <w:rsid w:val="001561A4"/>
    <w:rsid w:val="0015706D"/>
    <w:rsid w:val="001576F6"/>
    <w:rsid w:val="001578A2"/>
    <w:rsid w:val="00157A84"/>
    <w:rsid w:val="00157CC3"/>
    <w:rsid w:val="00160E84"/>
    <w:rsid w:val="00161404"/>
    <w:rsid w:val="00162B1D"/>
    <w:rsid w:val="00162F75"/>
    <w:rsid w:val="001631CF"/>
    <w:rsid w:val="001633EE"/>
    <w:rsid w:val="00164406"/>
    <w:rsid w:val="00164B00"/>
    <w:rsid w:val="00166987"/>
    <w:rsid w:val="00166F5F"/>
    <w:rsid w:val="001700C5"/>
    <w:rsid w:val="00170415"/>
    <w:rsid w:val="001716A8"/>
    <w:rsid w:val="00171C73"/>
    <w:rsid w:val="00172FE7"/>
    <w:rsid w:val="00173DD6"/>
    <w:rsid w:val="001740F2"/>
    <w:rsid w:val="001745B3"/>
    <w:rsid w:val="001746AE"/>
    <w:rsid w:val="00174A04"/>
    <w:rsid w:val="00175EB6"/>
    <w:rsid w:val="00176A37"/>
    <w:rsid w:val="00176F39"/>
    <w:rsid w:val="001777DA"/>
    <w:rsid w:val="0018049D"/>
    <w:rsid w:val="00180C2B"/>
    <w:rsid w:val="00181437"/>
    <w:rsid w:val="00181776"/>
    <w:rsid w:val="00181B31"/>
    <w:rsid w:val="00181CA3"/>
    <w:rsid w:val="001824CB"/>
    <w:rsid w:val="00182AE3"/>
    <w:rsid w:val="0018435E"/>
    <w:rsid w:val="0018467C"/>
    <w:rsid w:val="00184FCC"/>
    <w:rsid w:val="00185195"/>
    <w:rsid w:val="00185249"/>
    <w:rsid w:val="00185D06"/>
    <w:rsid w:val="00187295"/>
    <w:rsid w:val="00187D9C"/>
    <w:rsid w:val="00190094"/>
    <w:rsid w:val="00192C0D"/>
    <w:rsid w:val="00192FA9"/>
    <w:rsid w:val="00193C6C"/>
    <w:rsid w:val="001940D5"/>
    <w:rsid w:val="0019499C"/>
    <w:rsid w:val="001950AD"/>
    <w:rsid w:val="0019674F"/>
    <w:rsid w:val="00197889"/>
    <w:rsid w:val="00197B92"/>
    <w:rsid w:val="001A0011"/>
    <w:rsid w:val="001A0731"/>
    <w:rsid w:val="001A1647"/>
    <w:rsid w:val="001A2502"/>
    <w:rsid w:val="001A30A2"/>
    <w:rsid w:val="001A39E1"/>
    <w:rsid w:val="001A3E37"/>
    <w:rsid w:val="001A3F87"/>
    <w:rsid w:val="001A48E6"/>
    <w:rsid w:val="001A4B0E"/>
    <w:rsid w:val="001A6B71"/>
    <w:rsid w:val="001A7F02"/>
    <w:rsid w:val="001B0444"/>
    <w:rsid w:val="001B06C1"/>
    <w:rsid w:val="001B0BC4"/>
    <w:rsid w:val="001B0C98"/>
    <w:rsid w:val="001B0E15"/>
    <w:rsid w:val="001B106F"/>
    <w:rsid w:val="001B1C49"/>
    <w:rsid w:val="001B2664"/>
    <w:rsid w:val="001B2F35"/>
    <w:rsid w:val="001B2F6F"/>
    <w:rsid w:val="001B4F2D"/>
    <w:rsid w:val="001B5937"/>
    <w:rsid w:val="001B6439"/>
    <w:rsid w:val="001B74A0"/>
    <w:rsid w:val="001C0D2D"/>
    <w:rsid w:val="001C16E1"/>
    <w:rsid w:val="001C1956"/>
    <w:rsid w:val="001C313C"/>
    <w:rsid w:val="001C4260"/>
    <w:rsid w:val="001C44F7"/>
    <w:rsid w:val="001C47ED"/>
    <w:rsid w:val="001C4E38"/>
    <w:rsid w:val="001C5306"/>
    <w:rsid w:val="001C61E6"/>
    <w:rsid w:val="001C6AE8"/>
    <w:rsid w:val="001C6F34"/>
    <w:rsid w:val="001C6FA1"/>
    <w:rsid w:val="001C717A"/>
    <w:rsid w:val="001C74B7"/>
    <w:rsid w:val="001C7A43"/>
    <w:rsid w:val="001D07C8"/>
    <w:rsid w:val="001D0CE4"/>
    <w:rsid w:val="001D0DBD"/>
    <w:rsid w:val="001D1FA7"/>
    <w:rsid w:val="001D2494"/>
    <w:rsid w:val="001D461F"/>
    <w:rsid w:val="001D4BC7"/>
    <w:rsid w:val="001D550B"/>
    <w:rsid w:val="001E081F"/>
    <w:rsid w:val="001E0D29"/>
    <w:rsid w:val="001E1141"/>
    <w:rsid w:val="001E1175"/>
    <w:rsid w:val="001E13AF"/>
    <w:rsid w:val="001E15C1"/>
    <w:rsid w:val="001E2129"/>
    <w:rsid w:val="001E222E"/>
    <w:rsid w:val="001E28B7"/>
    <w:rsid w:val="001E2CA7"/>
    <w:rsid w:val="001E2D7D"/>
    <w:rsid w:val="001E313B"/>
    <w:rsid w:val="001E49E8"/>
    <w:rsid w:val="001E53B8"/>
    <w:rsid w:val="001E5770"/>
    <w:rsid w:val="001E67B9"/>
    <w:rsid w:val="001E7391"/>
    <w:rsid w:val="001E752A"/>
    <w:rsid w:val="001F01A7"/>
    <w:rsid w:val="001F02A5"/>
    <w:rsid w:val="001F092F"/>
    <w:rsid w:val="001F0A95"/>
    <w:rsid w:val="001F1224"/>
    <w:rsid w:val="001F1814"/>
    <w:rsid w:val="001F21AE"/>
    <w:rsid w:val="001F2DF2"/>
    <w:rsid w:val="001F2E83"/>
    <w:rsid w:val="001F3851"/>
    <w:rsid w:val="001F4483"/>
    <w:rsid w:val="001F49D2"/>
    <w:rsid w:val="001F4A06"/>
    <w:rsid w:val="001F594E"/>
    <w:rsid w:val="001F6327"/>
    <w:rsid w:val="001F63B0"/>
    <w:rsid w:val="001F6957"/>
    <w:rsid w:val="00200F8D"/>
    <w:rsid w:val="002016B4"/>
    <w:rsid w:val="00201790"/>
    <w:rsid w:val="00201CD3"/>
    <w:rsid w:val="0020203E"/>
    <w:rsid w:val="002023CB"/>
    <w:rsid w:val="00202D66"/>
    <w:rsid w:val="002032AE"/>
    <w:rsid w:val="0020361C"/>
    <w:rsid w:val="00203931"/>
    <w:rsid w:val="0020418D"/>
    <w:rsid w:val="00204B2C"/>
    <w:rsid w:val="002054A4"/>
    <w:rsid w:val="00205C0D"/>
    <w:rsid w:val="002117D2"/>
    <w:rsid w:val="002118C3"/>
    <w:rsid w:val="002126DD"/>
    <w:rsid w:val="002127D8"/>
    <w:rsid w:val="002128A9"/>
    <w:rsid w:val="002144D9"/>
    <w:rsid w:val="0021484F"/>
    <w:rsid w:val="00214A4A"/>
    <w:rsid w:val="00216116"/>
    <w:rsid w:val="00216FB8"/>
    <w:rsid w:val="00217181"/>
    <w:rsid w:val="00220D0D"/>
    <w:rsid w:val="002214C0"/>
    <w:rsid w:val="00221BAD"/>
    <w:rsid w:val="00221F3D"/>
    <w:rsid w:val="0022213B"/>
    <w:rsid w:val="00225079"/>
    <w:rsid w:val="002256E7"/>
    <w:rsid w:val="00226346"/>
    <w:rsid w:val="00226511"/>
    <w:rsid w:val="00226513"/>
    <w:rsid w:val="00226992"/>
    <w:rsid w:val="00226D20"/>
    <w:rsid w:val="00226FD0"/>
    <w:rsid w:val="00227307"/>
    <w:rsid w:val="00227A1C"/>
    <w:rsid w:val="00231540"/>
    <w:rsid w:val="00233609"/>
    <w:rsid w:val="00236185"/>
    <w:rsid w:val="00236292"/>
    <w:rsid w:val="0023693B"/>
    <w:rsid w:val="00236CFD"/>
    <w:rsid w:val="0023720B"/>
    <w:rsid w:val="00240CDE"/>
    <w:rsid w:val="00241304"/>
    <w:rsid w:val="00241EDF"/>
    <w:rsid w:val="00243954"/>
    <w:rsid w:val="00244057"/>
    <w:rsid w:val="0024423D"/>
    <w:rsid w:val="002449FF"/>
    <w:rsid w:val="00245879"/>
    <w:rsid w:val="00246691"/>
    <w:rsid w:val="002474C8"/>
    <w:rsid w:val="00247DE1"/>
    <w:rsid w:val="0025008C"/>
    <w:rsid w:val="00250581"/>
    <w:rsid w:val="00250BBC"/>
    <w:rsid w:val="002514D2"/>
    <w:rsid w:val="00251501"/>
    <w:rsid w:val="0025184A"/>
    <w:rsid w:val="0025283C"/>
    <w:rsid w:val="00252F4C"/>
    <w:rsid w:val="002531D8"/>
    <w:rsid w:val="00253BFB"/>
    <w:rsid w:val="00254E20"/>
    <w:rsid w:val="0025521B"/>
    <w:rsid w:val="002557DF"/>
    <w:rsid w:val="00255C69"/>
    <w:rsid w:val="00257987"/>
    <w:rsid w:val="00257B0B"/>
    <w:rsid w:val="002606DE"/>
    <w:rsid w:val="002611E6"/>
    <w:rsid w:val="00261B67"/>
    <w:rsid w:val="00261FAE"/>
    <w:rsid w:val="002626CC"/>
    <w:rsid w:val="002638CB"/>
    <w:rsid w:val="002645B7"/>
    <w:rsid w:val="00264ADD"/>
    <w:rsid w:val="00265505"/>
    <w:rsid w:val="0026550F"/>
    <w:rsid w:val="00265FBA"/>
    <w:rsid w:val="00267244"/>
    <w:rsid w:val="00267842"/>
    <w:rsid w:val="0026786B"/>
    <w:rsid w:val="00267E10"/>
    <w:rsid w:val="00267ED7"/>
    <w:rsid w:val="00270302"/>
    <w:rsid w:val="002706EE"/>
    <w:rsid w:val="002708DB"/>
    <w:rsid w:val="00270FED"/>
    <w:rsid w:val="00272E3C"/>
    <w:rsid w:val="00273CAC"/>
    <w:rsid w:val="00275909"/>
    <w:rsid w:val="002777E9"/>
    <w:rsid w:val="0028019C"/>
    <w:rsid w:val="00284778"/>
    <w:rsid w:val="00284930"/>
    <w:rsid w:val="00284F89"/>
    <w:rsid w:val="0028518A"/>
    <w:rsid w:val="002854CD"/>
    <w:rsid w:val="00286A75"/>
    <w:rsid w:val="00286B29"/>
    <w:rsid w:val="00286D61"/>
    <w:rsid w:val="00286ECA"/>
    <w:rsid w:val="002903DE"/>
    <w:rsid w:val="00290451"/>
    <w:rsid w:val="0029170C"/>
    <w:rsid w:val="002917C9"/>
    <w:rsid w:val="00292976"/>
    <w:rsid w:val="00292FF3"/>
    <w:rsid w:val="00293DEE"/>
    <w:rsid w:val="00294089"/>
    <w:rsid w:val="00294A9D"/>
    <w:rsid w:val="00296347"/>
    <w:rsid w:val="00296370"/>
    <w:rsid w:val="0029662E"/>
    <w:rsid w:val="00296FC5"/>
    <w:rsid w:val="002976E5"/>
    <w:rsid w:val="00297F38"/>
    <w:rsid w:val="002A02E6"/>
    <w:rsid w:val="002A0B22"/>
    <w:rsid w:val="002A0F16"/>
    <w:rsid w:val="002A11CC"/>
    <w:rsid w:val="002A1344"/>
    <w:rsid w:val="002A1CD0"/>
    <w:rsid w:val="002A2B88"/>
    <w:rsid w:val="002A301B"/>
    <w:rsid w:val="002A4FB0"/>
    <w:rsid w:val="002A54C8"/>
    <w:rsid w:val="002A7146"/>
    <w:rsid w:val="002A77EB"/>
    <w:rsid w:val="002A7A08"/>
    <w:rsid w:val="002A7B6D"/>
    <w:rsid w:val="002B04CB"/>
    <w:rsid w:val="002B058F"/>
    <w:rsid w:val="002B08AB"/>
    <w:rsid w:val="002B0BB2"/>
    <w:rsid w:val="002B1655"/>
    <w:rsid w:val="002B16CF"/>
    <w:rsid w:val="002B1A0D"/>
    <w:rsid w:val="002B1BB6"/>
    <w:rsid w:val="002B2CD3"/>
    <w:rsid w:val="002B372E"/>
    <w:rsid w:val="002B4068"/>
    <w:rsid w:val="002B5805"/>
    <w:rsid w:val="002B63B2"/>
    <w:rsid w:val="002B6BA0"/>
    <w:rsid w:val="002C0426"/>
    <w:rsid w:val="002C0815"/>
    <w:rsid w:val="002C097A"/>
    <w:rsid w:val="002C0DFC"/>
    <w:rsid w:val="002C284B"/>
    <w:rsid w:val="002C28E3"/>
    <w:rsid w:val="002C43AF"/>
    <w:rsid w:val="002C4BF4"/>
    <w:rsid w:val="002C4F41"/>
    <w:rsid w:val="002C5195"/>
    <w:rsid w:val="002C60C8"/>
    <w:rsid w:val="002C690A"/>
    <w:rsid w:val="002D1C0E"/>
    <w:rsid w:val="002D27D0"/>
    <w:rsid w:val="002D3062"/>
    <w:rsid w:val="002D384B"/>
    <w:rsid w:val="002D3B7E"/>
    <w:rsid w:val="002D4660"/>
    <w:rsid w:val="002D4E03"/>
    <w:rsid w:val="002D5F0B"/>
    <w:rsid w:val="002D772C"/>
    <w:rsid w:val="002D7A27"/>
    <w:rsid w:val="002D7E1B"/>
    <w:rsid w:val="002E0812"/>
    <w:rsid w:val="002E232B"/>
    <w:rsid w:val="002E27CB"/>
    <w:rsid w:val="002E2A3C"/>
    <w:rsid w:val="002E2BBD"/>
    <w:rsid w:val="002E308E"/>
    <w:rsid w:val="002E3119"/>
    <w:rsid w:val="002E3A7A"/>
    <w:rsid w:val="002E40C7"/>
    <w:rsid w:val="002E40F1"/>
    <w:rsid w:val="002E4332"/>
    <w:rsid w:val="002E61BA"/>
    <w:rsid w:val="002F0129"/>
    <w:rsid w:val="002F108D"/>
    <w:rsid w:val="002F22AB"/>
    <w:rsid w:val="002F26EF"/>
    <w:rsid w:val="002F2833"/>
    <w:rsid w:val="002F33F9"/>
    <w:rsid w:val="002F3C9C"/>
    <w:rsid w:val="002F43DC"/>
    <w:rsid w:val="002F4DC9"/>
    <w:rsid w:val="002F6033"/>
    <w:rsid w:val="002F6AA7"/>
    <w:rsid w:val="002F6C2D"/>
    <w:rsid w:val="002F6D64"/>
    <w:rsid w:val="002F6DE7"/>
    <w:rsid w:val="00300217"/>
    <w:rsid w:val="00300C74"/>
    <w:rsid w:val="00301645"/>
    <w:rsid w:val="003019EE"/>
    <w:rsid w:val="00301F09"/>
    <w:rsid w:val="003027B5"/>
    <w:rsid w:val="00302B5E"/>
    <w:rsid w:val="00302D1F"/>
    <w:rsid w:val="003032D3"/>
    <w:rsid w:val="00303647"/>
    <w:rsid w:val="0030391F"/>
    <w:rsid w:val="00304631"/>
    <w:rsid w:val="00304CC6"/>
    <w:rsid w:val="003066BE"/>
    <w:rsid w:val="00306960"/>
    <w:rsid w:val="00306C9A"/>
    <w:rsid w:val="003070B3"/>
    <w:rsid w:val="00307832"/>
    <w:rsid w:val="00310018"/>
    <w:rsid w:val="00312ABC"/>
    <w:rsid w:val="0031379B"/>
    <w:rsid w:val="00313D25"/>
    <w:rsid w:val="003140EC"/>
    <w:rsid w:val="00315EE8"/>
    <w:rsid w:val="00315F91"/>
    <w:rsid w:val="00316633"/>
    <w:rsid w:val="00316741"/>
    <w:rsid w:val="00320246"/>
    <w:rsid w:val="00320AAF"/>
    <w:rsid w:val="003213B7"/>
    <w:rsid w:val="00321491"/>
    <w:rsid w:val="003217F9"/>
    <w:rsid w:val="00321A39"/>
    <w:rsid w:val="003225CC"/>
    <w:rsid w:val="00322C28"/>
    <w:rsid w:val="00323054"/>
    <w:rsid w:val="003232DC"/>
    <w:rsid w:val="00324061"/>
    <w:rsid w:val="0032439F"/>
    <w:rsid w:val="0032447A"/>
    <w:rsid w:val="003247EB"/>
    <w:rsid w:val="00324AD7"/>
    <w:rsid w:val="00325236"/>
    <w:rsid w:val="00325284"/>
    <w:rsid w:val="00330155"/>
    <w:rsid w:val="00330210"/>
    <w:rsid w:val="00330CAF"/>
    <w:rsid w:val="0033169D"/>
    <w:rsid w:val="003329C1"/>
    <w:rsid w:val="00333BB1"/>
    <w:rsid w:val="00337D81"/>
    <w:rsid w:val="00340175"/>
    <w:rsid w:val="00340376"/>
    <w:rsid w:val="00341D1F"/>
    <w:rsid w:val="00342A35"/>
    <w:rsid w:val="00343E79"/>
    <w:rsid w:val="003440DD"/>
    <w:rsid w:val="00344C84"/>
    <w:rsid w:val="00345205"/>
    <w:rsid w:val="00345329"/>
    <w:rsid w:val="00345658"/>
    <w:rsid w:val="00345F19"/>
    <w:rsid w:val="00346D98"/>
    <w:rsid w:val="00350408"/>
    <w:rsid w:val="00351293"/>
    <w:rsid w:val="003520FB"/>
    <w:rsid w:val="003528C1"/>
    <w:rsid w:val="00352D5E"/>
    <w:rsid w:val="0035330E"/>
    <w:rsid w:val="00353CD8"/>
    <w:rsid w:val="00354117"/>
    <w:rsid w:val="00355229"/>
    <w:rsid w:val="00355B36"/>
    <w:rsid w:val="00357F02"/>
    <w:rsid w:val="00360367"/>
    <w:rsid w:val="003621C4"/>
    <w:rsid w:val="0036535E"/>
    <w:rsid w:val="00365884"/>
    <w:rsid w:val="00367091"/>
    <w:rsid w:val="00367524"/>
    <w:rsid w:val="0036762A"/>
    <w:rsid w:val="00367BB5"/>
    <w:rsid w:val="00367C25"/>
    <w:rsid w:val="003716DB"/>
    <w:rsid w:val="00371994"/>
    <w:rsid w:val="003719D9"/>
    <w:rsid w:val="00371AC0"/>
    <w:rsid w:val="00372093"/>
    <w:rsid w:val="00372751"/>
    <w:rsid w:val="00372878"/>
    <w:rsid w:val="00372B83"/>
    <w:rsid w:val="00372EE6"/>
    <w:rsid w:val="0037515A"/>
    <w:rsid w:val="0037539F"/>
    <w:rsid w:val="0037550A"/>
    <w:rsid w:val="0037600E"/>
    <w:rsid w:val="003766D5"/>
    <w:rsid w:val="00376FA1"/>
    <w:rsid w:val="0037750F"/>
    <w:rsid w:val="00377967"/>
    <w:rsid w:val="0038072E"/>
    <w:rsid w:val="00381525"/>
    <w:rsid w:val="003819EF"/>
    <w:rsid w:val="00382723"/>
    <w:rsid w:val="003831E5"/>
    <w:rsid w:val="00383238"/>
    <w:rsid w:val="00383607"/>
    <w:rsid w:val="0038363E"/>
    <w:rsid w:val="003837BE"/>
    <w:rsid w:val="00384FE7"/>
    <w:rsid w:val="00387EA8"/>
    <w:rsid w:val="003901B8"/>
    <w:rsid w:val="00390BFB"/>
    <w:rsid w:val="00392594"/>
    <w:rsid w:val="00392833"/>
    <w:rsid w:val="00392A89"/>
    <w:rsid w:val="0039348A"/>
    <w:rsid w:val="00393C5C"/>
    <w:rsid w:val="00394340"/>
    <w:rsid w:val="00394A6F"/>
    <w:rsid w:val="00394B11"/>
    <w:rsid w:val="00394D1A"/>
    <w:rsid w:val="0039551C"/>
    <w:rsid w:val="003957B2"/>
    <w:rsid w:val="003962F2"/>
    <w:rsid w:val="00396520"/>
    <w:rsid w:val="00396A46"/>
    <w:rsid w:val="003979B5"/>
    <w:rsid w:val="003A23F8"/>
    <w:rsid w:val="003A414B"/>
    <w:rsid w:val="003A48DA"/>
    <w:rsid w:val="003A4CF6"/>
    <w:rsid w:val="003A4D81"/>
    <w:rsid w:val="003A4ED5"/>
    <w:rsid w:val="003A5194"/>
    <w:rsid w:val="003A6BB4"/>
    <w:rsid w:val="003A7E4D"/>
    <w:rsid w:val="003B0D94"/>
    <w:rsid w:val="003B20FE"/>
    <w:rsid w:val="003B2267"/>
    <w:rsid w:val="003B23ED"/>
    <w:rsid w:val="003B24A5"/>
    <w:rsid w:val="003B3F87"/>
    <w:rsid w:val="003B436E"/>
    <w:rsid w:val="003B47E6"/>
    <w:rsid w:val="003B5566"/>
    <w:rsid w:val="003B597D"/>
    <w:rsid w:val="003B5DA8"/>
    <w:rsid w:val="003B6C9F"/>
    <w:rsid w:val="003C00CA"/>
    <w:rsid w:val="003C1554"/>
    <w:rsid w:val="003C183E"/>
    <w:rsid w:val="003C2753"/>
    <w:rsid w:val="003C2C73"/>
    <w:rsid w:val="003C2CBF"/>
    <w:rsid w:val="003C3E0F"/>
    <w:rsid w:val="003C3F2E"/>
    <w:rsid w:val="003C5802"/>
    <w:rsid w:val="003C67AB"/>
    <w:rsid w:val="003C6D5C"/>
    <w:rsid w:val="003C7F5B"/>
    <w:rsid w:val="003C7F87"/>
    <w:rsid w:val="003D0E85"/>
    <w:rsid w:val="003D1A1A"/>
    <w:rsid w:val="003D26C3"/>
    <w:rsid w:val="003D30DE"/>
    <w:rsid w:val="003D3ADD"/>
    <w:rsid w:val="003D45A5"/>
    <w:rsid w:val="003D6478"/>
    <w:rsid w:val="003D683D"/>
    <w:rsid w:val="003D738A"/>
    <w:rsid w:val="003E0072"/>
    <w:rsid w:val="003E0472"/>
    <w:rsid w:val="003E0940"/>
    <w:rsid w:val="003E167C"/>
    <w:rsid w:val="003E2151"/>
    <w:rsid w:val="003E2F69"/>
    <w:rsid w:val="003E3852"/>
    <w:rsid w:val="003E38AF"/>
    <w:rsid w:val="003E3AF0"/>
    <w:rsid w:val="003E4397"/>
    <w:rsid w:val="003E523E"/>
    <w:rsid w:val="003E64DC"/>
    <w:rsid w:val="003E6F49"/>
    <w:rsid w:val="003E702B"/>
    <w:rsid w:val="003E7102"/>
    <w:rsid w:val="003E7D7A"/>
    <w:rsid w:val="003F1041"/>
    <w:rsid w:val="003F1ED2"/>
    <w:rsid w:val="003F237A"/>
    <w:rsid w:val="003F331D"/>
    <w:rsid w:val="003F445C"/>
    <w:rsid w:val="003F44F5"/>
    <w:rsid w:val="003F502E"/>
    <w:rsid w:val="003F506D"/>
    <w:rsid w:val="003F5D0A"/>
    <w:rsid w:val="003F61FF"/>
    <w:rsid w:val="003F6374"/>
    <w:rsid w:val="003F65F1"/>
    <w:rsid w:val="003F69E6"/>
    <w:rsid w:val="003F6F07"/>
    <w:rsid w:val="003F72F6"/>
    <w:rsid w:val="003F7527"/>
    <w:rsid w:val="003F7741"/>
    <w:rsid w:val="00400BF2"/>
    <w:rsid w:val="00401047"/>
    <w:rsid w:val="0040157B"/>
    <w:rsid w:val="00401597"/>
    <w:rsid w:val="004015E1"/>
    <w:rsid w:val="00401A1C"/>
    <w:rsid w:val="00403992"/>
    <w:rsid w:val="00403BE4"/>
    <w:rsid w:val="00403F6D"/>
    <w:rsid w:val="00404E98"/>
    <w:rsid w:val="00405175"/>
    <w:rsid w:val="00405F2E"/>
    <w:rsid w:val="00405F55"/>
    <w:rsid w:val="00406BC0"/>
    <w:rsid w:val="00406D72"/>
    <w:rsid w:val="0040721B"/>
    <w:rsid w:val="00407834"/>
    <w:rsid w:val="00407BA0"/>
    <w:rsid w:val="00410ED6"/>
    <w:rsid w:val="00411420"/>
    <w:rsid w:val="00411962"/>
    <w:rsid w:val="00411C84"/>
    <w:rsid w:val="00411D8C"/>
    <w:rsid w:val="00412264"/>
    <w:rsid w:val="00412C80"/>
    <w:rsid w:val="00413CDC"/>
    <w:rsid w:val="00413D31"/>
    <w:rsid w:val="00414784"/>
    <w:rsid w:val="00417296"/>
    <w:rsid w:val="004179FE"/>
    <w:rsid w:val="00417C90"/>
    <w:rsid w:val="00417E8B"/>
    <w:rsid w:val="00420222"/>
    <w:rsid w:val="00420561"/>
    <w:rsid w:val="00421732"/>
    <w:rsid w:val="00421BA7"/>
    <w:rsid w:val="004229C5"/>
    <w:rsid w:val="00422FFF"/>
    <w:rsid w:val="0042313F"/>
    <w:rsid w:val="004237E5"/>
    <w:rsid w:val="0042429B"/>
    <w:rsid w:val="00424446"/>
    <w:rsid w:val="00424A02"/>
    <w:rsid w:val="00424A09"/>
    <w:rsid w:val="00424F06"/>
    <w:rsid w:val="00424F5E"/>
    <w:rsid w:val="004273A4"/>
    <w:rsid w:val="00427A60"/>
    <w:rsid w:val="004306B4"/>
    <w:rsid w:val="0043121B"/>
    <w:rsid w:val="00431571"/>
    <w:rsid w:val="00431EB1"/>
    <w:rsid w:val="00432689"/>
    <w:rsid w:val="004328B0"/>
    <w:rsid w:val="004338C8"/>
    <w:rsid w:val="00433EB1"/>
    <w:rsid w:val="0043497C"/>
    <w:rsid w:val="00435FDB"/>
    <w:rsid w:val="00437F27"/>
    <w:rsid w:val="00440F8C"/>
    <w:rsid w:val="00441211"/>
    <w:rsid w:val="0044128F"/>
    <w:rsid w:val="004421A2"/>
    <w:rsid w:val="004427DD"/>
    <w:rsid w:val="00442A59"/>
    <w:rsid w:val="0044337B"/>
    <w:rsid w:val="00443C63"/>
    <w:rsid w:val="00445B43"/>
    <w:rsid w:val="00445DD2"/>
    <w:rsid w:val="00445F90"/>
    <w:rsid w:val="00446369"/>
    <w:rsid w:val="0044688B"/>
    <w:rsid w:val="00446A64"/>
    <w:rsid w:val="00447047"/>
    <w:rsid w:val="00447587"/>
    <w:rsid w:val="0044761C"/>
    <w:rsid w:val="0045099D"/>
    <w:rsid w:val="00451278"/>
    <w:rsid w:val="0045134D"/>
    <w:rsid w:val="0045170D"/>
    <w:rsid w:val="004518A1"/>
    <w:rsid w:val="00453B73"/>
    <w:rsid w:val="00454039"/>
    <w:rsid w:val="00454C95"/>
    <w:rsid w:val="00455FAD"/>
    <w:rsid w:val="00456250"/>
    <w:rsid w:val="00456968"/>
    <w:rsid w:val="00456A78"/>
    <w:rsid w:val="0045747E"/>
    <w:rsid w:val="00457BDF"/>
    <w:rsid w:val="004600BC"/>
    <w:rsid w:val="0046057F"/>
    <w:rsid w:val="00461A56"/>
    <w:rsid w:val="00461B75"/>
    <w:rsid w:val="00461BD2"/>
    <w:rsid w:val="00462926"/>
    <w:rsid w:val="0046339C"/>
    <w:rsid w:val="00464CB3"/>
    <w:rsid w:val="0046510C"/>
    <w:rsid w:val="004655EA"/>
    <w:rsid w:val="00465668"/>
    <w:rsid w:val="00465819"/>
    <w:rsid w:val="00466367"/>
    <w:rsid w:val="00466467"/>
    <w:rsid w:val="00466829"/>
    <w:rsid w:val="00467CE6"/>
    <w:rsid w:val="00467D8E"/>
    <w:rsid w:val="00470246"/>
    <w:rsid w:val="004709A8"/>
    <w:rsid w:val="00472BAA"/>
    <w:rsid w:val="004731BC"/>
    <w:rsid w:val="004741D6"/>
    <w:rsid w:val="004742A9"/>
    <w:rsid w:val="00475423"/>
    <w:rsid w:val="00475AC1"/>
    <w:rsid w:val="00475D79"/>
    <w:rsid w:val="00477102"/>
    <w:rsid w:val="00477C13"/>
    <w:rsid w:val="0048026C"/>
    <w:rsid w:val="00480452"/>
    <w:rsid w:val="00480F36"/>
    <w:rsid w:val="00481470"/>
    <w:rsid w:val="0048184E"/>
    <w:rsid w:val="00482189"/>
    <w:rsid w:val="0048222B"/>
    <w:rsid w:val="00482D40"/>
    <w:rsid w:val="00483101"/>
    <w:rsid w:val="00486957"/>
    <w:rsid w:val="0048697E"/>
    <w:rsid w:val="00486B92"/>
    <w:rsid w:val="00486D22"/>
    <w:rsid w:val="00486F93"/>
    <w:rsid w:val="00487776"/>
    <w:rsid w:val="004878CB"/>
    <w:rsid w:val="00487DEF"/>
    <w:rsid w:val="00490999"/>
    <w:rsid w:val="00490A8F"/>
    <w:rsid w:val="00491001"/>
    <w:rsid w:val="00491793"/>
    <w:rsid w:val="00491EAE"/>
    <w:rsid w:val="004920F6"/>
    <w:rsid w:val="00492372"/>
    <w:rsid w:val="0049327A"/>
    <w:rsid w:val="004934F7"/>
    <w:rsid w:val="004947CB"/>
    <w:rsid w:val="00495D0F"/>
    <w:rsid w:val="00496636"/>
    <w:rsid w:val="004979EA"/>
    <w:rsid w:val="004A03FE"/>
    <w:rsid w:val="004A3596"/>
    <w:rsid w:val="004A3923"/>
    <w:rsid w:val="004A3CEA"/>
    <w:rsid w:val="004A4E33"/>
    <w:rsid w:val="004A5249"/>
    <w:rsid w:val="004A55E7"/>
    <w:rsid w:val="004A58FE"/>
    <w:rsid w:val="004A6EEA"/>
    <w:rsid w:val="004B0510"/>
    <w:rsid w:val="004B0EEA"/>
    <w:rsid w:val="004B1F74"/>
    <w:rsid w:val="004B25EF"/>
    <w:rsid w:val="004B27FE"/>
    <w:rsid w:val="004B297C"/>
    <w:rsid w:val="004B36D4"/>
    <w:rsid w:val="004B3835"/>
    <w:rsid w:val="004B3C42"/>
    <w:rsid w:val="004B522F"/>
    <w:rsid w:val="004B6621"/>
    <w:rsid w:val="004B76CE"/>
    <w:rsid w:val="004B7F9A"/>
    <w:rsid w:val="004C07B0"/>
    <w:rsid w:val="004C1082"/>
    <w:rsid w:val="004C19F8"/>
    <w:rsid w:val="004C27E2"/>
    <w:rsid w:val="004C2B04"/>
    <w:rsid w:val="004C3523"/>
    <w:rsid w:val="004C358A"/>
    <w:rsid w:val="004C3651"/>
    <w:rsid w:val="004C3CED"/>
    <w:rsid w:val="004C4357"/>
    <w:rsid w:val="004C51D7"/>
    <w:rsid w:val="004D0166"/>
    <w:rsid w:val="004D184C"/>
    <w:rsid w:val="004D1A54"/>
    <w:rsid w:val="004D1B77"/>
    <w:rsid w:val="004D3600"/>
    <w:rsid w:val="004D3A47"/>
    <w:rsid w:val="004D3BBE"/>
    <w:rsid w:val="004D3C9D"/>
    <w:rsid w:val="004D45E8"/>
    <w:rsid w:val="004D45F6"/>
    <w:rsid w:val="004D490A"/>
    <w:rsid w:val="004D497F"/>
    <w:rsid w:val="004D5238"/>
    <w:rsid w:val="004D64D4"/>
    <w:rsid w:val="004D6AE5"/>
    <w:rsid w:val="004D72D5"/>
    <w:rsid w:val="004D7780"/>
    <w:rsid w:val="004E0243"/>
    <w:rsid w:val="004E06AE"/>
    <w:rsid w:val="004E0D07"/>
    <w:rsid w:val="004E0E64"/>
    <w:rsid w:val="004E13AA"/>
    <w:rsid w:val="004E19F7"/>
    <w:rsid w:val="004E2127"/>
    <w:rsid w:val="004E2306"/>
    <w:rsid w:val="004E2586"/>
    <w:rsid w:val="004E30AF"/>
    <w:rsid w:val="004E33AF"/>
    <w:rsid w:val="004E349E"/>
    <w:rsid w:val="004E4B83"/>
    <w:rsid w:val="004E4E65"/>
    <w:rsid w:val="004E5E51"/>
    <w:rsid w:val="004E622F"/>
    <w:rsid w:val="004E62C3"/>
    <w:rsid w:val="004E653C"/>
    <w:rsid w:val="004E6679"/>
    <w:rsid w:val="004E66C7"/>
    <w:rsid w:val="004E67CC"/>
    <w:rsid w:val="004F0ACE"/>
    <w:rsid w:val="004F15AE"/>
    <w:rsid w:val="004F1FBC"/>
    <w:rsid w:val="004F2FCA"/>
    <w:rsid w:val="004F3BE8"/>
    <w:rsid w:val="004F42DE"/>
    <w:rsid w:val="004F46EA"/>
    <w:rsid w:val="004F4950"/>
    <w:rsid w:val="004F4B86"/>
    <w:rsid w:val="004F50D1"/>
    <w:rsid w:val="004F5DF2"/>
    <w:rsid w:val="004F6F5A"/>
    <w:rsid w:val="00501697"/>
    <w:rsid w:val="00503610"/>
    <w:rsid w:val="00503BCE"/>
    <w:rsid w:val="0050417E"/>
    <w:rsid w:val="00504EAE"/>
    <w:rsid w:val="00505398"/>
    <w:rsid w:val="00505810"/>
    <w:rsid w:val="00506457"/>
    <w:rsid w:val="005071CA"/>
    <w:rsid w:val="00507839"/>
    <w:rsid w:val="00510834"/>
    <w:rsid w:val="00511CEA"/>
    <w:rsid w:val="005121FE"/>
    <w:rsid w:val="00513546"/>
    <w:rsid w:val="00513681"/>
    <w:rsid w:val="00514C62"/>
    <w:rsid w:val="00515010"/>
    <w:rsid w:val="005161E0"/>
    <w:rsid w:val="00516BB9"/>
    <w:rsid w:val="00521ABE"/>
    <w:rsid w:val="00523737"/>
    <w:rsid w:val="00523CF7"/>
    <w:rsid w:val="00523E0F"/>
    <w:rsid w:val="00523F63"/>
    <w:rsid w:val="0052425E"/>
    <w:rsid w:val="00524737"/>
    <w:rsid w:val="00524F28"/>
    <w:rsid w:val="00527B20"/>
    <w:rsid w:val="00530FAA"/>
    <w:rsid w:val="0053143A"/>
    <w:rsid w:val="00531DA0"/>
    <w:rsid w:val="005328FB"/>
    <w:rsid w:val="00533A47"/>
    <w:rsid w:val="005354F4"/>
    <w:rsid w:val="005357CD"/>
    <w:rsid w:val="00535E6E"/>
    <w:rsid w:val="0053696E"/>
    <w:rsid w:val="00536D99"/>
    <w:rsid w:val="00537183"/>
    <w:rsid w:val="0053769B"/>
    <w:rsid w:val="00540367"/>
    <w:rsid w:val="005404EC"/>
    <w:rsid w:val="00541298"/>
    <w:rsid w:val="00541A64"/>
    <w:rsid w:val="00543CB0"/>
    <w:rsid w:val="00544C02"/>
    <w:rsid w:val="00545CBA"/>
    <w:rsid w:val="00545DB8"/>
    <w:rsid w:val="00545E69"/>
    <w:rsid w:val="00546157"/>
    <w:rsid w:val="005471CB"/>
    <w:rsid w:val="00547ACD"/>
    <w:rsid w:val="0055011F"/>
    <w:rsid w:val="00552AA1"/>
    <w:rsid w:val="0055313B"/>
    <w:rsid w:val="005535E6"/>
    <w:rsid w:val="005538E6"/>
    <w:rsid w:val="005540E8"/>
    <w:rsid w:val="0055469E"/>
    <w:rsid w:val="00555208"/>
    <w:rsid w:val="00555424"/>
    <w:rsid w:val="00555850"/>
    <w:rsid w:val="005602C6"/>
    <w:rsid w:val="005603D5"/>
    <w:rsid w:val="00560C8E"/>
    <w:rsid w:val="00563825"/>
    <w:rsid w:val="00564EF7"/>
    <w:rsid w:val="00564F0F"/>
    <w:rsid w:val="00565255"/>
    <w:rsid w:val="0056542A"/>
    <w:rsid w:val="00567343"/>
    <w:rsid w:val="005677BD"/>
    <w:rsid w:val="0057032F"/>
    <w:rsid w:val="00571C25"/>
    <w:rsid w:val="0057351F"/>
    <w:rsid w:val="00573D6E"/>
    <w:rsid w:val="00574BE5"/>
    <w:rsid w:val="00581124"/>
    <w:rsid w:val="00581E66"/>
    <w:rsid w:val="00581FDD"/>
    <w:rsid w:val="00582364"/>
    <w:rsid w:val="0058258E"/>
    <w:rsid w:val="00582891"/>
    <w:rsid w:val="00582ADF"/>
    <w:rsid w:val="005834B8"/>
    <w:rsid w:val="00583577"/>
    <w:rsid w:val="00583716"/>
    <w:rsid w:val="00585CAF"/>
    <w:rsid w:val="0058605D"/>
    <w:rsid w:val="005860F1"/>
    <w:rsid w:val="00586A4A"/>
    <w:rsid w:val="005878D4"/>
    <w:rsid w:val="00590767"/>
    <w:rsid w:val="00590AF2"/>
    <w:rsid w:val="00591DC3"/>
    <w:rsid w:val="005923A2"/>
    <w:rsid w:val="00593482"/>
    <w:rsid w:val="005935B8"/>
    <w:rsid w:val="00594A7B"/>
    <w:rsid w:val="00594BCA"/>
    <w:rsid w:val="00594E12"/>
    <w:rsid w:val="00596113"/>
    <w:rsid w:val="00596885"/>
    <w:rsid w:val="005975C1"/>
    <w:rsid w:val="005979E5"/>
    <w:rsid w:val="00597B7A"/>
    <w:rsid w:val="00597D84"/>
    <w:rsid w:val="005A0E82"/>
    <w:rsid w:val="005A1060"/>
    <w:rsid w:val="005A151F"/>
    <w:rsid w:val="005A5E48"/>
    <w:rsid w:val="005A70ED"/>
    <w:rsid w:val="005A7423"/>
    <w:rsid w:val="005B0C89"/>
    <w:rsid w:val="005B0FD4"/>
    <w:rsid w:val="005B154A"/>
    <w:rsid w:val="005B223C"/>
    <w:rsid w:val="005B25FB"/>
    <w:rsid w:val="005B2704"/>
    <w:rsid w:val="005B2AD9"/>
    <w:rsid w:val="005B398A"/>
    <w:rsid w:val="005B43F3"/>
    <w:rsid w:val="005B4907"/>
    <w:rsid w:val="005B4AB9"/>
    <w:rsid w:val="005B4AC7"/>
    <w:rsid w:val="005B5024"/>
    <w:rsid w:val="005B5168"/>
    <w:rsid w:val="005B6243"/>
    <w:rsid w:val="005B710B"/>
    <w:rsid w:val="005B71A5"/>
    <w:rsid w:val="005B73F7"/>
    <w:rsid w:val="005C018C"/>
    <w:rsid w:val="005C0262"/>
    <w:rsid w:val="005C0425"/>
    <w:rsid w:val="005C0980"/>
    <w:rsid w:val="005C0CFB"/>
    <w:rsid w:val="005C1026"/>
    <w:rsid w:val="005C1BFD"/>
    <w:rsid w:val="005C21C9"/>
    <w:rsid w:val="005C23DC"/>
    <w:rsid w:val="005C397B"/>
    <w:rsid w:val="005C4581"/>
    <w:rsid w:val="005C49EB"/>
    <w:rsid w:val="005C4E02"/>
    <w:rsid w:val="005C53D2"/>
    <w:rsid w:val="005C5473"/>
    <w:rsid w:val="005C54A8"/>
    <w:rsid w:val="005C56F5"/>
    <w:rsid w:val="005C6D73"/>
    <w:rsid w:val="005C742E"/>
    <w:rsid w:val="005C77EE"/>
    <w:rsid w:val="005C7D43"/>
    <w:rsid w:val="005D037B"/>
    <w:rsid w:val="005D072A"/>
    <w:rsid w:val="005D157A"/>
    <w:rsid w:val="005D1B6E"/>
    <w:rsid w:val="005D2738"/>
    <w:rsid w:val="005D28B7"/>
    <w:rsid w:val="005D2F3C"/>
    <w:rsid w:val="005D4243"/>
    <w:rsid w:val="005D5AEF"/>
    <w:rsid w:val="005D5D46"/>
    <w:rsid w:val="005D5F56"/>
    <w:rsid w:val="005D605F"/>
    <w:rsid w:val="005D633D"/>
    <w:rsid w:val="005D640C"/>
    <w:rsid w:val="005D6DEB"/>
    <w:rsid w:val="005D741E"/>
    <w:rsid w:val="005D78DB"/>
    <w:rsid w:val="005E0F86"/>
    <w:rsid w:val="005E1501"/>
    <w:rsid w:val="005E1734"/>
    <w:rsid w:val="005E1DFA"/>
    <w:rsid w:val="005E25E6"/>
    <w:rsid w:val="005E295C"/>
    <w:rsid w:val="005E3F55"/>
    <w:rsid w:val="005E45ED"/>
    <w:rsid w:val="005E4793"/>
    <w:rsid w:val="005E4CAA"/>
    <w:rsid w:val="005E63D1"/>
    <w:rsid w:val="005E6557"/>
    <w:rsid w:val="005E66A4"/>
    <w:rsid w:val="005E6BF4"/>
    <w:rsid w:val="005E786B"/>
    <w:rsid w:val="005F0F8D"/>
    <w:rsid w:val="005F2423"/>
    <w:rsid w:val="005F2AA8"/>
    <w:rsid w:val="005F2F5D"/>
    <w:rsid w:val="005F32BD"/>
    <w:rsid w:val="005F5299"/>
    <w:rsid w:val="005F575A"/>
    <w:rsid w:val="005F5FD9"/>
    <w:rsid w:val="005F69CB"/>
    <w:rsid w:val="005F6FE8"/>
    <w:rsid w:val="005F7566"/>
    <w:rsid w:val="005F7BB5"/>
    <w:rsid w:val="005F7FBE"/>
    <w:rsid w:val="0060035D"/>
    <w:rsid w:val="00600E23"/>
    <w:rsid w:val="00601270"/>
    <w:rsid w:val="006014C7"/>
    <w:rsid w:val="00601620"/>
    <w:rsid w:val="00601742"/>
    <w:rsid w:val="006019D0"/>
    <w:rsid w:val="006019E6"/>
    <w:rsid w:val="00601CA0"/>
    <w:rsid w:val="0060317B"/>
    <w:rsid w:val="006037FF"/>
    <w:rsid w:val="00604BBF"/>
    <w:rsid w:val="006052E7"/>
    <w:rsid w:val="00605660"/>
    <w:rsid w:val="00605A0E"/>
    <w:rsid w:val="00605B9B"/>
    <w:rsid w:val="00605F16"/>
    <w:rsid w:val="00606492"/>
    <w:rsid w:val="00606843"/>
    <w:rsid w:val="00606D01"/>
    <w:rsid w:val="00607BE5"/>
    <w:rsid w:val="00607E77"/>
    <w:rsid w:val="006106C7"/>
    <w:rsid w:val="00611F5E"/>
    <w:rsid w:val="0061226C"/>
    <w:rsid w:val="00613220"/>
    <w:rsid w:val="00613602"/>
    <w:rsid w:val="00613693"/>
    <w:rsid w:val="006137D7"/>
    <w:rsid w:val="00613A8B"/>
    <w:rsid w:val="00613DD6"/>
    <w:rsid w:val="00613F66"/>
    <w:rsid w:val="00614357"/>
    <w:rsid w:val="00615DCC"/>
    <w:rsid w:val="006161B3"/>
    <w:rsid w:val="006176BA"/>
    <w:rsid w:val="006204B1"/>
    <w:rsid w:val="00621626"/>
    <w:rsid w:val="00621DA7"/>
    <w:rsid w:val="0062246A"/>
    <w:rsid w:val="00622809"/>
    <w:rsid w:val="00622D03"/>
    <w:rsid w:val="00623AB2"/>
    <w:rsid w:val="00623B35"/>
    <w:rsid w:val="00623D77"/>
    <w:rsid w:val="00623DF4"/>
    <w:rsid w:val="00623E66"/>
    <w:rsid w:val="006246D8"/>
    <w:rsid w:val="00624D2F"/>
    <w:rsid w:val="00624DAC"/>
    <w:rsid w:val="00624DF4"/>
    <w:rsid w:val="00624E76"/>
    <w:rsid w:val="0062543F"/>
    <w:rsid w:val="006264F9"/>
    <w:rsid w:val="006265AE"/>
    <w:rsid w:val="006305F7"/>
    <w:rsid w:val="006309B0"/>
    <w:rsid w:val="00630CA0"/>
    <w:rsid w:val="00631219"/>
    <w:rsid w:val="006319A4"/>
    <w:rsid w:val="0063218C"/>
    <w:rsid w:val="006324F3"/>
    <w:rsid w:val="00632804"/>
    <w:rsid w:val="0063343E"/>
    <w:rsid w:val="00634514"/>
    <w:rsid w:val="006345E3"/>
    <w:rsid w:val="006359BC"/>
    <w:rsid w:val="006364C4"/>
    <w:rsid w:val="0063658F"/>
    <w:rsid w:val="006378AC"/>
    <w:rsid w:val="00637A41"/>
    <w:rsid w:val="006406FA"/>
    <w:rsid w:val="00640FF6"/>
    <w:rsid w:val="00641455"/>
    <w:rsid w:val="00641C8D"/>
    <w:rsid w:val="006429D4"/>
    <w:rsid w:val="00642B8C"/>
    <w:rsid w:val="00642D15"/>
    <w:rsid w:val="00642E2C"/>
    <w:rsid w:val="00644D1B"/>
    <w:rsid w:val="006465BC"/>
    <w:rsid w:val="006467F6"/>
    <w:rsid w:val="00646F58"/>
    <w:rsid w:val="006475D3"/>
    <w:rsid w:val="00647D5A"/>
    <w:rsid w:val="006504D2"/>
    <w:rsid w:val="00650AB9"/>
    <w:rsid w:val="006518A5"/>
    <w:rsid w:val="0065313A"/>
    <w:rsid w:val="006534B3"/>
    <w:rsid w:val="006538F3"/>
    <w:rsid w:val="00653E75"/>
    <w:rsid w:val="00655020"/>
    <w:rsid w:val="006550EA"/>
    <w:rsid w:val="00655464"/>
    <w:rsid w:val="0065555F"/>
    <w:rsid w:val="0066031F"/>
    <w:rsid w:val="0066164A"/>
    <w:rsid w:val="00661A07"/>
    <w:rsid w:val="0066241C"/>
    <w:rsid w:val="006632E1"/>
    <w:rsid w:val="00663B7A"/>
    <w:rsid w:val="00663EB3"/>
    <w:rsid w:val="006640E2"/>
    <w:rsid w:val="00664829"/>
    <w:rsid w:val="006657F4"/>
    <w:rsid w:val="00665C73"/>
    <w:rsid w:val="00666BF4"/>
    <w:rsid w:val="006671D3"/>
    <w:rsid w:val="0066746E"/>
    <w:rsid w:val="00667779"/>
    <w:rsid w:val="0066781F"/>
    <w:rsid w:val="0067148F"/>
    <w:rsid w:val="00671659"/>
    <w:rsid w:val="006716C2"/>
    <w:rsid w:val="00671ABA"/>
    <w:rsid w:val="00672251"/>
    <w:rsid w:val="00672F91"/>
    <w:rsid w:val="00674079"/>
    <w:rsid w:val="0067511E"/>
    <w:rsid w:val="006753B1"/>
    <w:rsid w:val="00675435"/>
    <w:rsid w:val="00675C52"/>
    <w:rsid w:val="00676F87"/>
    <w:rsid w:val="00680580"/>
    <w:rsid w:val="0068081F"/>
    <w:rsid w:val="00681BBD"/>
    <w:rsid w:val="00681D94"/>
    <w:rsid w:val="00681EF5"/>
    <w:rsid w:val="006824DA"/>
    <w:rsid w:val="006825BC"/>
    <w:rsid w:val="00682DE5"/>
    <w:rsid w:val="00682E25"/>
    <w:rsid w:val="00683C56"/>
    <w:rsid w:val="00684FD8"/>
    <w:rsid w:val="00685645"/>
    <w:rsid w:val="006861B9"/>
    <w:rsid w:val="006862A4"/>
    <w:rsid w:val="00687061"/>
    <w:rsid w:val="006876D0"/>
    <w:rsid w:val="006912CA"/>
    <w:rsid w:val="00691A22"/>
    <w:rsid w:val="00691AF1"/>
    <w:rsid w:val="00691CB3"/>
    <w:rsid w:val="00691D7A"/>
    <w:rsid w:val="00691D85"/>
    <w:rsid w:val="00694038"/>
    <w:rsid w:val="00694761"/>
    <w:rsid w:val="00694927"/>
    <w:rsid w:val="006955CA"/>
    <w:rsid w:val="00695DEB"/>
    <w:rsid w:val="006961B6"/>
    <w:rsid w:val="0069674C"/>
    <w:rsid w:val="00696932"/>
    <w:rsid w:val="00696A31"/>
    <w:rsid w:val="00696AF7"/>
    <w:rsid w:val="006A107C"/>
    <w:rsid w:val="006A1705"/>
    <w:rsid w:val="006A1CCD"/>
    <w:rsid w:val="006A34CA"/>
    <w:rsid w:val="006A3903"/>
    <w:rsid w:val="006A3A63"/>
    <w:rsid w:val="006A5F11"/>
    <w:rsid w:val="006A690E"/>
    <w:rsid w:val="006A70F6"/>
    <w:rsid w:val="006B0067"/>
    <w:rsid w:val="006B09FC"/>
    <w:rsid w:val="006B136C"/>
    <w:rsid w:val="006B1DA2"/>
    <w:rsid w:val="006B2EBB"/>
    <w:rsid w:val="006B361F"/>
    <w:rsid w:val="006B3C6C"/>
    <w:rsid w:val="006B4702"/>
    <w:rsid w:val="006B4C75"/>
    <w:rsid w:val="006B4EE5"/>
    <w:rsid w:val="006B4F1E"/>
    <w:rsid w:val="006B6296"/>
    <w:rsid w:val="006B6B4A"/>
    <w:rsid w:val="006B6C46"/>
    <w:rsid w:val="006B6FCF"/>
    <w:rsid w:val="006B72D9"/>
    <w:rsid w:val="006B7CC2"/>
    <w:rsid w:val="006C0089"/>
    <w:rsid w:val="006C041C"/>
    <w:rsid w:val="006C11A1"/>
    <w:rsid w:val="006C11DA"/>
    <w:rsid w:val="006C16B9"/>
    <w:rsid w:val="006C1B9A"/>
    <w:rsid w:val="006C2580"/>
    <w:rsid w:val="006C290C"/>
    <w:rsid w:val="006C2BC9"/>
    <w:rsid w:val="006C2D86"/>
    <w:rsid w:val="006C407F"/>
    <w:rsid w:val="006C5B98"/>
    <w:rsid w:val="006C6263"/>
    <w:rsid w:val="006C63A0"/>
    <w:rsid w:val="006C6F93"/>
    <w:rsid w:val="006C7115"/>
    <w:rsid w:val="006C751D"/>
    <w:rsid w:val="006C7A40"/>
    <w:rsid w:val="006D0483"/>
    <w:rsid w:val="006D0E3D"/>
    <w:rsid w:val="006D1CD5"/>
    <w:rsid w:val="006D263C"/>
    <w:rsid w:val="006D59F6"/>
    <w:rsid w:val="006D64EC"/>
    <w:rsid w:val="006D6672"/>
    <w:rsid w:val="006D6FF6"/>
    <w:rsid w:val="006E0D17"/>
    <w:rsid w:val="006E1464"/>
    <w:rsid w:val="006E2A87"/>
    <w:rsid w:val="006E478C"/>
    <w:rsid w:val="006E49A3"/>
    <w:rsid w:val="006E4F07"/>
    <w:rsid w:val="006E5A22"/>
    <w:rsid w:val="006E5E93"/>
    <w:rsid w:val="006E6273"/>
    <w:rsid w:val="006E6587"/>
    <w:rsid w:val="006E67C4"/>
    <w:rsid w:val="006E6BDF"/>
    <w:rsid w:val="006F00B0"/>
    <w:rsid w:val="006F0864"/>
    <w:rsid w:val="006F0A33"/>
    <w:rsid w:val="006F1408"/>
    <w:rsid w:val="006F2863"/>
    <w:rsid w:val="006F4755"/>
    <w:rsid w:val="006F481B"/>
    <w:rsid w:val="006F4C87"/>
    <w:rsid w:val="006F580B"/>
    <w:rsid w:val="006F5999"/>
    <w:rsid w:val="006F6E40"/>
    <w:rsid w:val="006F6FC0"/>
    <w:rsid w:val="006F71C4"/>
    <w:rsid w:val="006F7380"/>
    <w:rsid w:val="006F7E2A"/>
    <w:rsid w:val="00700A49"/>
    <w:rsid w:val="00700BD8"/>
    <w:rsid w:val="0070259A"/>
    <w:rsid w:val="00702C6D"/>
    <w:rsid w:val="007038A6"/>
    <w:rsid w:val="00705217"/>
    <w:rsid w:val="007057C5"/>
    <w:rsid w:val="0070609E"/>
    <w:rsid w:val="0070668B"/>
    <w:rsid w:val="00706C80"/>
    <w:rsid w:val="007102C4"/>
    <w:rsid w:val="00711729"/>
    <w:rsid w:val="00711E30"/>
    <w:rsid w:val="00712619"/>
    <w:rsid w:val="00712F33"/>
    <w:rsid w:val="00714568"/>
    <w:rsid w:val="0071460A"/>
    <w:rsid w:val="00715A57"/>
    <w:rsid w:val="00715A89"/>
    <w:rsid w:val="0071643B"/>
    <w:rsid w:val="00721243"/>
    <w:rsid w:val="00722615"/>
    <w:rsid w:val="00722765"/>
    <w:rsid w:val="00723F7F"/>
    <w:rsid w:val="00724760"/>
    <w:rsid w:val="0072486E"/>
    <w:rsid w:val="00724C4B"/>
    <w:rsid w:val="0072504D"/>
    <w:rsid w:val="00725AB4"/>
    <w:rsid w:val="00726C25"/>
    <w:rsid w:val="00727CE8"/>
    <w:rsid w:val="00730933"/>
    <w:rsid w:val="00730A12"/>
    <w:rsid w:val="00730A6E"/>
    <w:rsid w:val="00732039"/>
    <w:rsid w:val="00732158"/>
    <w:rsid w:val="00732F63"/>
    <w:rsid w:val="0073501A"/>
    <w:rsid w:val="007372DE"/>
    <w:rsid w:val="007372F5"/>
    <w:rsid w:val="00737530"/>
    <w:rsid w:val="00737BFB"/>
    <w:rsid w:val="00737F49"/>
    <w:rsid w:val="007401AF"/>
    <w:rsid w:val="007405D1"/>
    <w:rsid w:val="0074090B"/>
    <w:rsid w:val="00740EC1"/>
    <w:rsid w:val="00741AC6"/>
    <w:rsid w:val="00741DCB"/>
    <w:rsid w:val="00742124"/>
    <w:rsid w:val="00742A66"/>
    <w:rsid w:val="00743325"/>
    <w:rsid w:val="007438CF"/>
    <w:rsid w:val="00743DAD"/>
    <w:rsid w:val="00743F80"/>
    <w:rsid w:val="0074558A"/>
    <w:rsid w:val="007458C7"/>
    <w:rsid w:val="00745E3A"/>
    <w:rsid w:val="007465D8"/>
    <w:rsid w:val="00746A1D"/>
    <w:rsid w:val="00746FC0"/>
    <w:rsid w:val="0074739F"/>
    <w:rsid w:val="00750248"/>
    <w:rsid w:val="00750391"/>
    <w:rsid w:val="0075092E"/>
    <w:rsid w:val="0075104D"/>
    <w:rsid w:val="0075121A"/>
    <w:rsid w:val="00751295"/>
    <w:rsid w:val="00751FE3"/>
    <w:rsid w:val="0075222E"/>
    <w:rsid w:val="00752241"/>
    <w:rsid w:val="007525BD"/>
    <w:rsid w:val="00753C16"/>
    <w:rsid w:val="00753CC2"/>
    <w:rsid w:val="00754E69"/>
    <w:rsid w:val="007551F1"/>
    <w:rsid w:val="00755612"/>
    <w:rsid w:val="00755A7D"/>
    <w:rsid w:val="00756176"/>
    <w:rsid w:val="00756786"/>
    <w:rsid w:val="00756E15"/>
    <w:rsid w:val="007574D3"/>
    <w:rsid w:val="007578C2"/>
    <w:rsid w:val="00760EF1"/>
    <w:rsid w:val="00761861"/>
    <w:rsid w:val="00762918"/>
    <w:rsid w:val="00763197"/>
    <w:rsid w:val="007634D9"/>
    <w:rsid w:val="00763573"/>
    <w:rsid w:val="0076461A"/>
    <w:rsid w:val="0076494D"/>
    <w:rsid w:val="00764A6A"/>
    <w:rsid w:val="00765189"/>
    <w:rsid w:val="0076538F"/>
    <w:rsid w:val="00765EF2"/>
    <w:rsid w:val="00767247"/>
    <w:rsid w:val="00767797"/>
    <w:rsid w:val="00770DAA"/>
    <w:rsid w:val="00772729"/>
    <w:rsid w:val="0077306F"/>
    <w:rsid w:val="007737EF"/>
    <w:rsid w:val="00774B46"/>
    <w:rsid w:val="00775C84"/>
    <w:rsid w:val="00776AD9"/>
    <w:rsid w:val="00777BAC"/>
    <w:rsid w:val="00780946"/>
    <w:rsid w:val="00780A18"/>
    <w:rsid w:val="007810F2"/>
    <w:rsid w:val="00781DF2"/>
    <w:rsid w:val="0078281E"/>
    <w:rsid w:val="007837F1"/>
    <w:rsid w:val="00784292"/>
    <w:rsid w:val="00784412"/>
    <w:rsid w:val="00784E8A"/>
    <w:rsid w:val="007854CC"/>
    <w:rsid w:val="00785576"/>
    <w:rsid w:val="007855F7"/>
    <w:rsid w:val="00785B1F"/>
    <w:rsid w:val="00785E90"/>
    <w:rsid w:val="0078612F"/>
    <w:rsid w:val="00786667"/>
    <w:rsid w:val="007866D3"/>
    <w:rsid w:val="007868B2"/>
    <w:rsid w:val="00787550"/>
    <w:rsid w:val="00787562"/>
    <w:rsid w:val="0078759D"/>
    <w:rsid w:val="00790340"/>
    <w:rsid w:val="00790513"/>
    <w:rsid w:val="00790BBD"/>
    <w:rsid w:val="00790D89"/>
    <w:rsid w:val="00790DBA"/>
    <w:rsid w:val="007912EC"/>
    <w:rsid w:val="0079137C"/>
    <w:rsid w:val="007927FA"/>
    <w:rsid w:val="00792BFA"/>
    <w:rsid w:val="0079357E"/>
    <w:rsid w:val="00794DE7"/>
    <w:rsid w:val="00795029"/>
    <w:rsid w:val="007A0096"/>
    <w:rsid w:val="007A085B"/>
    <w:rsid w:val="007A119F"/>
    <w:rsid w:val="007A2B11"/>
    <w:rsid w:val="007A2CC2"/>
    <w:rsid w:val="007A3202"/>
    <w:rsid w:val="007A4268"/>
    <w:rsid w:val="007A5810"/>
    <w:rsid w:val="007A5850"/>
    <w:rsid w:val="007A58F7"/>
    <w:rsid w:val="007A5986"/>
    <w:rsid w:val="007A63E7"/>
    <w:rsid w:val="007A6D42"/>
    <w:rsid w:val="007A766C"/>
    <w:rsid w:val="007B113C"/>
    <w:rsid w:val="007B17FC"/>
    <w:rsid w:val="007B18E2"/>
    <w:rsid w:val="007B253A"/>
    <w:rsid w:val="007B2657"/>
    <w:rsid w:val="007B3766"/>
    <w:rsid w:val="007B378A"/>
    <w:rsid w:val="007B3C70"/>
    <w:rsid w:val="007B3CE5"/>
    <w:rsid w:val="007B3D9A"/>
    <w:rsid w:val="007B4318"/>
    <w:rsid w:val="007B5984"/>
    <w:rsid w:val="007B6353"/>
    <w:rsid w:val="007B7B92"/>
    <w:rsid w:val="007B7D57"/>
    <w:rsid w:val="007B7E24"/>
    <w:rsid w:val="007C0A57"/>
    <w:rsid w:val="007C0E9C"/>
    <w:rsid w:val="007C203D"/>
    <w:rsid w:val="007C31DF"/>
    <w:rsid w:val="007C3755"/>
    <w:rsid w:val="007C4279"/>
    <w:rsid w:val="007C45C0"/>
    <w:rsid w:val="007C46BC"/>
    <w:rsid w:val="007C47EE"/>
    <w:rsid w:val="007C4986"/>
    <w:rsid w:val="007C505D"/>
    <w:rsid w:val="007C5692"/>
    <w:rsid w:val="007C5B37"/>
    <w:rsid w:val="007C5CE1"/>
    <w:rsid w:val="007C75C0"/>
    <w:rsid w:val="007C79A6"/>
    <w:rsid w:val="007D036E"/>
    <w:rsid w:val="007D2537"/>
    <w:rsid w:val="007D2FE7"/>
    <w:rsid w:val="007D38C9"/>
    <w:rsid w:val="007D3B25"/>
    <w:rsid w:val="007D3B9A"/>
    <w:rsid w:val="007D4C87"/>
    <w:rsid w:val="007D6106"/>
    <w:rsid w:val="007D6850"/>
    <w:rsid w:val="007D68E4"/>
    <w:rsid w:val="007D7381"/>
    <w:rsid w:val="007D73DB"/>
    <w:rsid w:val="007D7AA3"/>
    <w:rsid w:val="007D7E11"/>
    <w:rsid w:val="007E027A"/>
    <w:rsid w:val="007E0E28"/>
    <w:rsid w:val="007E185E"/>
    <w:rsid w:val="007E1C29"/>
    <w:rsid w:val="007E3511"/>
    <w:rsid w:val="007E3761"/>
    <w:rsid w:val="007E3BA0"/>
    <w:rsid w:val="007E495B"/>
    <w:rsid w:val="007E61C9"/>
    <w:rsid w:val="007E7BC0"/>
    <w:rsid w:val="007E7DF3"/>
    <w:rsid w:val="007F05CE"/>
    <w:rsid w:val="007F0D74"/>
    <w:rsid w:val="007F1B33"/>
    <w:rsid w:val="007F1C99"/>
    <w:rsid w:val="007F334F"/>
    <w:rsid w:val="007F389B"/>
    <w:rsid w:val="007F3C54"/>
    <w:rsid w:val="007F406D"/>
    <w:rsid w:val="007F4A67"/>
    <w:rsid w:val="007F58B1"/>
    <w:rsid w:val="007F62FE"/>
    <w:rsid w:val="007F6628"/>
    <w:rsid w:val="007F7210"/>
    <w:rsid w:val="007F7350"/>
    <w:rsid w:val="00800A14"/>
    <w:rsid w:val="008012D9"/>
    <w:rsid w:val="0080274D"/>
    <w:rsid w:val="00803058"/>
    <w:rsid w:val="008030E5"/>
    <w:rsid w:val="00803826"/>
    <w:rsid w:val="0080440D"/>
    <w:rsid w:val="00805E18"/>
    <w:rsid w:val="0080635B"/>
    <w:rsid w:val="008063BA"/>
    <w:rsid w:val="00810D6F"/>
    <w:rsid w:val="00811A46"/>
    <w:rsid w:val="00812280"/>
    <w:rsid w:val="00812BE6"/>
    <w:rsid w:val="00813DA2"/>
    <w:rsid w:val="00814701"/>
    <w:rsid w:val="00814EB5"/>
    <w:rsid w:val="00815088"/>
    <w:rsid w:val="00815CCA"/>
    <w:rsid w:val="00816575"/>
    <w:rsid w:val="00816CDB"/>
    <w:rsid w:val="00817077"/>
    <w:rsid w:val="0081719A"/>
    <w:rsid w:val="00817B8D"/>
    <w:rsid w:val="00821179"/>
    <w:rsid w:val="0082155E"/>
    <w:rsid w:val="008216F5"/>
    <w:rsid w:val="008218FB"/>
    <w:rsid w:val="0082258D"/>
    <w:rsid w:val="0082289D"/>
    <w:rsid w:val="00822C6C"/>
    <w:rsid w:val="008233F0"/>
    <w:rsid w:val="00823D18"/>
    <w:rsid w:val="00823DF9"/>
    <w:rsid w:val="008265F2"/>
    <w:rsid w:val="008268AD"/>
    <w:rsid w:val="008269CF"/>
    <w:rsid w:val="00827471"/>
    <w:rsid w:val="0082770C"/>
    <w:rsid w:val="00831878"/>
    <w:rsid w:val="00831CAD"/>
    <w:rsid w:val="00833471"/>
    <w:rsid w:val="00833D01"/>
    <w:rsid w:val="008345CB"/>
    <w:rsid w:val="00834714"/>
    <w:rsid w:val="0083604E"/>
    <w:rsid w:val="008362BB"/>
    <w:rsid w:val="0083630D"/>
    <w:rsid w:val="0083644F"/>
    <w:rsid w:val="00836DA1"/>
    <w:rsid w:val="00837052"/>
    <w:rsid w:val="00837804"/>
    <w:rsid w:val="008379BA"/>
    <w:rsid w:val="0084028F"/>
    <w:rsid w:val="00840C1D"/>
    <w:rsid w:val="00841505"/>
    <w:rsid w:val="00841AF1"/>
    <w:rsid w:val="00841F22"/>
    <w:rsid w:val="00843138"/>
    <w:rsid w:val="008444C6"/>
    <w:rsid w:val="00844AFC"/>
    <w:rsid w:val="00845B5C"/>
    <w:rsid w:val="0084669E"/>
    <w:rsid w:val="00846916"/>
    <w:rsid w:val="00850B8A"/>
    <w:rsid w:val="00850C3F"/>
    <w:rsid w:val="00850C4D"/>
    <w:rsid w:val="0085131C"/>
    <w:rsid w:val="00851551"/>
    <w:rsid w:val="00852B00"/>
    <w:rsid w:val="00852CDD"/>
    <w:rsid w:val="00852D9A"/>
    <w:rsid w:val="0085334B"/>
    <w:rsid w:val="00853C96"/>
    <w:rsid w:val="00853E14"/>
    <w:rsid w:val="00854867"/>
    <w:rsid w:val="00855E4F"/>
    <w:rsid w:val="008561B0"/>
    <w:rsid w:val="00856383"/>
    <w:rsid w:val="00856C9F"/>
    <w:rsid w:val="00856F45"/>
    <w:rsid w:val="00857610"/>
    <w:rsid w:val="0085786E"/>
    <w:rsid w:val="00860C11"/>
    <w:rsid w:val="00861541"/>
    <w:rsid w:val="0086186D"/>
    <w:rsid w:val="0086248F"/>
    <w:rsid w:val="0086257A"/>
    <w:rsid w:val="00862EE7"/>
    <w:rsid w:val="00863D01"/>
    <w:rsid w:val="00863D86"/>
    <w:rsid w:val="00863E7B"/>
    <w:rsid w:val="008647DE"/>
    <w:rsid w:val="00864D7D"/>
    <w:rsid w:val="00865297"/>
    <w:rsid w:val="0086571A"/>
    <w:rsid w:val="00865B6F"/>
    <w:rsid w:val="008661CA"/>
    <w:rsid w:val="008668A8"/>
    <w:rsid w:val="0086696B"/>
    <w:rsid w:val="00866E4B"/>
    <w:rsid w:val="00867C09"/>
    <w:rsid w:val="00870015"/>
    <w:rsid w:val="00871244"/>
    <w:rsid w:val="008720C8"/>
    <w:rsid w:val="00873FDE"/>
    <w:rsid w:val="00874CD3"/>
    <w:rsid w:val="008754F2"/>
    <w:rsid w:val="0088031D"/>
    <w:rsid w:val="00880664"/>
    <w:rsid w:val="00880B04"/>
    <w:rsid w:val="00882091"/>
    <w:rsid w:val="00883503"/>
    <w:rsid w:val="008844A1"/>
    <w:rsid w:val="00885C7C"/>
    <w:rsid w:val="00886A60"/>
    <w:rsid w:val="00886DC6"/>
    <w:rsid w:val="00887D0C"/>
    <w:rsid w:val="00890044"/>
    <w:rsid w:val="008909AD"/>
    <w:rsid w:val="00890F0B"/>
    <w:rsid w:val="008920FA"/>
    <w:rsid w:val="00892873"/>
    <w:rsid w:val="00892DA3"/>
    <w:rsid w:val="00893756"/>
    <w:rsid w:val="008941B6"/>
    <w:rsid w:val="008949A8"/>
    <w:rsid w:val="00894EF0"/>
    <w:rsid w:val="0089556F"/>
    <w:rsid w:val="0089713A"/>
    <w:rsid w:val="008A0A85"/>
    <w:rsid w:val="008A142A"/>
    <w:rsid w:val="008A208B"/>
    <w:rsid w:val="008A21B4"/>
    <w:rsid w:val="008A2D8D"/>
    <w:rsid w:val="008A30BE"/>
    <w:rsid w:val="008A3455"/>
    <w:rsid w:val="008A3AEC"/>
    <w:rsid w:val="008A3E1F"/>
    <w:rsid w:val="008A5A04"/>
    <w:rsid w:val="008A6D39"/>
    <w:rsid w:val="008B0833"/>
    <w:rsid w:val="008B0986"/>
    <w:rsid w:val="008B0AA9"/>
    <w:rsid w:val="008B1362"/>
    <w:rsid w:val="008B2477"/>
    <w:rsid w:val="008B2B4F"/>
    <w:rsid w:val="008B2C43"/>
    <w:rsid w:val="008B49CF"/>
    <w:rsid w:val="008B4B4A"/>
    <w:rsid w:val="008B620C"/>
    <w:rsid w:val="008B6530"/>
    <w:rsid w:val="008B6EF4"/>
    <w:rsid w:val="008B701B"/>
    <w:rsid w:val="008C030F"/>
    <w:rsid w:val="008C0B26"/>
    <w:rsid w:val="008C0D80"/>
    <w:rsid w:val="008C0F76"/>
    <w:rsid w:val="008C1927"/>
    <w:rsid w:val="008C2612"/>
    <w:rsid w:val="008C3C9C"/>
    <w:rsid w:val="008C4DB2"/>
    <w:rsid w:val="008C4F0D"/>
    <w:rsid w:val="008C4FB9"/>
    <w:rsid w:val="008C6834"/>
    <w:rsid w:val="008C72A9"/>
    <w:rsid w:val="008C7C70"/>
    <w:rsid w:val="008D31E0"/>
    <w:rsid w:val="008D3986"/>
    <w:rsid w:val="008D4767"/>
    <w:rsid w:val="008D4BF6"/>
    <w:rsid w:val="008D5D3C"/>
    <w:rsid w:val="008D6445"/>
    <w:rsid w:val="008D64A8"/>
    <w:rsid w:val="008D78B7"/>
    <w:rsid w:val="008D7A4A"/>
    <w:rsid w:val="008D7B09"/>
    <w:rsid w:val="008D7C23"/>
    <w:rsid w:val="008E0378"/>
    <w:rsid w:val="008E1882"/>
    <w:rsid w:val="008E23F3"/>
    <w:rsid w:val="008E26E2"/>
    <w:rsid w:val="008E2CB0"/>
    <w:rsid w:val="008E2DBC"/>
    <w:rsid w:val="008E50B9"/>
    <w:rsid w:val="008E5331"/>
    <w:rsid w:val="008E7854"/>
    <w:rsid w:val="008F02BD"/>
    <w:rsid w:val="008F0FE5"/>
    <w:rsid w:val="008F11A0"/>
    <w:rsid w:val="008F13AA"/>
    <w:rsid w:val="008F1F0C"/>
    <w:rsid w:val="008F23F2"/>
    <w:rsid w:val="008F2B71"/>
    <w:rsid w:val="008F3883"/>
    <w:rsid w:val="008F3C5D"/>
    <w:rsid w:val="008F4013"/>
    <w:rsid w:val="008F4E0A"/>
    <w:rsid w:val="008F598E"/>
    <w:rsid w:val="008F61C3"/>
    <w:rsid w:val="008F6AD6"/>
    <w:rsid w:val="008F6D44"/>
    <w:rsid w:val="008F6F66"/>
    <w:rsid w:val="00901A40"/>
    <w:rsid w:val="009021E3"/>
    <w:rsid w:val="0090288C"/>
    <w:rsid w:val="00904610"/>
    <w:rsid w:val="009049F1"/>
    <w:rsid w:val="00906E2E"/>
    <w:rsid w:val="00907131"/>
    <w:rsid w:val="00907220"/>
    <w:rsid w:val="009072B4"/>
    <w:rsid w:val="00907C14"/>
    <w:rsid w:val="00911337"/>
    <w:rsid w:val="00911981"/>
    <w:rsid w:val="00911D5F"/>
    <w:rsid w:val="00912A37"/>
    <w:rsid w:val="009139E9"/>
    <w:rsid w:val="00914300"/>
    <w:rsid w:val="009159F5"/>
    <w:rsid w:val="00915F66"/>
    <w:rsid w:val="00916719"/>
    <w:rsid w:val="00916BFC"/>
    <w:rsid w:val="00917215"/>
    <w:rsid w:val="00917955"/>
    <w:rsid w:val="009179F0"/>
    <w:rsid w:val="00920189"/>
    <w:rsid w:val="0092075E"/>
    <w:rsid w:val="0092190C"/>
    <w:rsid w:val="0092220C"/>
    <w:rsid w:val="009223C6"/>
    <w:rsid w:val="00922400"/>
    <w:rsid w:val="009226F7"/>
    <w:rsid w:val="00924193"/>
    <w:rsid w:val="00924DC5"/>
    <w:rsid w:val="00924E78"/>
    <w:rsid w:val="00925425"/>
    <w:rsid w:val="009255B5"/>
    <w:rsid w:val="009258ED"/>
    <w:rsid w:val="009265BD"/>
    <w:rsid w:val="009271A8"/>
    <w:rsid w:val="00927BC1"/>
    <w:rsid w:val="009302A5"/>
    <w:rsid w:val="00930720"/>
    <w:rsid w:val="00930D49"/>
    <w:rsid w:val="00930DD3"/>
    <w:rsid w:val="00931423"/>
    <w:rsid w:val="00931546"/>
    <w:rsid w:val="00931777"/>
    <w:rsid w:val="009318FC"/>
    <w:rsid w:val="00932092"/>
    <w:rsid w:val="00932791"/>
    <w:rsid w:val="009331D8"/>
    <w:rsid w:val="00933933"/>
    <w:rsid w:val="00933FD7"/>
    <w:rsid w:val="0093466C"/>
    <w:rsid w:val="00934AEE"/>
    <w:rsid w:val="009369D5"/>
    <w:rsid w:val="00936EFC"/>
    <w:rsid w:val="009376E8"/>
    <w:rsid w:val="00937825"/>
    <w:rsid w:val="009406BB"/>
    <w:rsid w:val="00940FA0"/>
    <w:rsid w:val="0094145F"/>
    <w:rsid w:val="00941E83"/>
    <w:rsid w:val="00942824"/>
    <w:rsid w:val="00943A92"/>
    <w:rsid w:val="00943CBB"/>
    <w:rsid w:val="00943CD5"/>
    <w:rsid w:val="0094404A"/>
    <w:rsid w:val="009441A9"/>
    <w:rsid w:val="00946292"/>
    <w:rsid w:val="0094700D"/>
    <w:rsid w:val="009509F8"/>
    <w:rsid w:val="00950B1C"/>
    <w:rsid w:val="00950DF5"/>
    <w:rsid w:val="00951EDB"/>
    <w:rsid w:val="0095284B"/>
    <w:rsid w:val="00952B37"/>
    <w:rsid w:val="00952CD4"/>
    <w:rsid w:val="00953BBE"/>
    <w:rsid w:val="00953F9D"/>
    <w:rsid w:val="00955B9A"/>
    <w:rsid w:val="00956121"/>
    <w:rsid w:val="009561B1"/>
    <w:rsid w:val="00957084"/>
    <w:rsid w:val="00957209"/>
    <w:rsid w:val="00960313"/>
    <w:rsid w:val="00961DEF"/>
    <w:rsid w:val="00962BCF"/>
    <w:rsid w:val="00962C92"/>
    <w:rsid w:val="00962CEC"/>
    <w:rsid w:val="009634A7"/>
    <w:rsid w:val="00963752"/>
    <w:rsid w:val="009640E9"/>
    <w:rsid w:val="009654DA"/>
    <w:rsid w:val="00965B21"/>
    <w:rsid w:val="009661D9"/>
    <w:rsid w:val="009666A7"/>
    <w:rsid w:val="00966CAD"/>
    <w:rsid w:val="00967333"/>
    <w:rsid w:val="009674A3"/>
    <w:rsid w:val="0096754C"/>
    <w:rsid w:val="00967BD0"/>
    <w:rsid w:val="009709D5"/>
    <w:rsid w:val="00971619"/>
    <w:rsid w:val="00971956"/>
    <w:rsid w:val="00971E3B"/>
    <w:rsid w:val="009726C4"/>
    <w:rsid w:val="00972B61"/>
    <w:rsid w:val="00972D30"/>
    <w:rsid w:val="00972DE3"/>
    <w:rsid w:val="009733EA"/>
    <w:rsid w:val="00974491"/>
    <w:rsid w:val="00974A49"/>
    <w:rsid w:val="00975357"/>
    <w:rsid w:val="009757B4"/>
    <w:rsid w:val="00975C02"/>
    <w:rsid w:val="0097634E"/>
    <w:rsid w:val="009765B1"/>
    <w:rsid w:val="009766DE"/>
    <w:rsid w:val="00977990"/>
    <w:rsid w:val="009807EC"/>
    <w:rsid w:val="009819A5"/>
    <w:rsid w:val="00982B79"/>
    <w:rsid w:val="00982E50"/>
    <w:rsid w:val="00983361"/>
    <w:rsid w:val="009851D2"/>
    <w:rsid w:val="009856F7"/>
    <w:rsid w:val="00985E4C"/>
    <w:rsid w:val="0098640E"/>
    <w:rsid w:val="0098654C"/>
    <w:rsid w:val="009871D5"/>
    <w:rsid w:val="009872ED"/>
    <w:rsid w:val="009873CF"/>
    <w:rsid w:val="0098754B"/>
    <w:rsid w:val="009878BB"/>
    <w:rsid w:val="00987F43"/>
    <w:rsid w:val="009906B2"/>
    <w:rsid w:val="009909DF"/>
    <w:rsid w:val="00991729"/>
    <w:rsid w:val="00992BEB"/>
    <w:rsid w:val="00993126"/>
    <w:rsid w:val="00993865"/>
    <w:rsid w:val="00993925"/>
    <w:rsid w:val="00994AC0"/>
    <w:rsid w:val="00995C9B"/>
    <w:rsid w:val="00996361"/>
    <w:rsid w:val="0099772C"/>
    <w:rsid w:val="009A0572"/>
    <w:rsid w:val="009A1F53"/>
    <w:rsid w:val="009A2973"/>
    <w:rsid w:val="009A3ACE"/>
    <w:rsid w:val="009A4A37"/>
    <w:rsid w:val="009A4E35"/>
    <w:rsid w:val="009A5FBC"/>
    <w:rsid w:val="009A7DCB"/>
    <w:rsid w:val="009B047D"/>
    <w:rsid w:val="009B140E"/>
    <w:rsid w:val="009B1768"/>
    <w:rsid w:val="009B1861"/>
    <w:rsid w:val="009B31E2"/>
    <w:rsid w:val="009B37F4"/>
    <w:rsid w:val="009B4A02"/>
    <w:rsid w:val="009B54F7"/>
    <w:rsid w:val="009B588F"/>
    <w:rsid w:val="009B5FB8"/>
    <w:rsid w:val="009B60EF"/>
    <w:rsid w:val="009B6615"/>
    <w:rsid w:val="009B668A"/>
    <w:rsid w:val="009B6DF9"/>
    <w:rsid w:val="009B714A"/>
    <w:rsid w:val="009B717A"/>
    <w:rsid w:val="009C004C"/>
    <w:rsid w:val="009C02CF"/>
    <w:rsid w:val="009C0499"/>
    <w:rsid w:val="009C091C"/>
    <w:rsid w:val="009C0CE7"/>
    <w:rsid w:val="009C4D20"/>
    <w:rsid w:val="009C5337"/>
    <w:rsid w:val="009C62C0"/>
    <w:rsid w:val="009C62FD"/>
    <w:rsid w:val="009C6C26"/>
    <w:rsid w:val="009C735A"/>
    <w:rsid w:val="009C7923"/>
    <w:rsid w:val="009D04AC"/>
    <w:rsid w:val="009D0BD9"/>
    <w:rsid w:val="009D15EE"/>
    <w:rsid w:val="009D2660"/>
    <w:rsid w:val="009D2728"/>
    <w:rsid w:val="009D2863"/>
    <w:rsid w:val="009D2FF9"/>
    <w:rsid w:val="009D3B6E"/>
    <w:rsid w:val="009D4A72"/>
    <w:rsid w:val="009D4B11"/>
    <w:rsid w:val="009D5C1C"/>
    <w:rsid w:val="009D5FF9"/>
    <w:rsid w:val="009D6C6B"/>
    <w:rsid w:val="009D6FD5"/>
    <w:rsid w:val="009D7236"/>
    <w:rsid w:val="009D77E4"/>
    <w:rsid w:val="009E036C"/>
    <w:rsid w:val="009E17E3"/>
    <w:rsid w:val="009E3D9D"/>
    <w:rsid w:val="009E3DF9"/>
    <w:rsid w:val="009E4531"/>
    <w:rsid w:val="009E47F2"/>
    <w:rsid w:val="009E5280"/>
    <w:rsid w:val="009E586C"/>
    <w:rsid w:val="009E590D"/>
    <w:rsid w:val="009E6190"/>
    <w:rsid w:val="009E6445"/>
    <w:rsid w:val="009E6652"/>
    <w:rsid w:val="009E7298"/>
    <w:rsid w:val="009E77CB"/>
    <w:rsid w:val="009E7C61"/>
    <w:rsid w:val="009E7F3D"/>
    <w:rsid w:val="009F002C"/>
    <w:rsid w:val="009F0451"/>
    <w:rsid w:val="009F0E81"/>
    <w:rsid w:val="009F14F7"/>
    <w:rsid w:val="009F16B8"/>
    <w:rsid w:val="009F3C4A"/>
    <w:rsid w:val="009F437E"/>
    <w:rsid w:val="009F4565"/>
    <w:rsid w:val="009F4E23"/>
    <w:rsid w:val="009F4EF3"/>
    <w:rsid w:val="009F5511"/>
    <w:rsid w:val="009F5E9A"/>
    <w:rsid w:val="009F697C"/>
    <w:rsid w:val="009F6CED"/>
    <w:rsid w:val="009F7013"/>
    <w:rsid w:val="009F7687"/>
    <w:rsid w:val="009F7C9B"/>
    <w:rsid w:val="009F7F73"/>
    <w:rsid w:val="00A0019E"/>
    <w:rsid w:val="00A01E3F"/>
    <w:rsid w:val="00A02B87"/>
    <w:rsid w:val="00A03A8A"/>
    <w:rsid w:val="00A047BB"/>
    <w:rsid w:val="00A04C99"/>
    <w:rsid w:val="00A0518F"/>
    <w:rsid w:val="00A05323"/>
    <w:rsid w:val="00A05CC4"/>
    <w:rsid w:val="00A06668"/>
    <w:rsid w:val="00A07179"/>
    <w:rsid w:val="00A0719F"/>
    <w:rsid w:val="00A07666"/>
    <w:rsid w:val="00A078EE"/>
    <w:rsid w:val="00A107DC"/>
    <w:rsid w:val="00A1080E"/>
    <w:rsid w:val="00A1081C"/>
    <w:rsid w:val="00A1176E"/>
    <w:rsid w:val="00A11B77"/>
    <w:rsid w:val="00A12864"/>
    <w:rsid w:val="00A1521F"/>
    <w:rsid w:val="00A155BE"/>
    <w:rsid w:val="00A1653D"/>
    <w:rsid w:val="00A166A2"/>
    <w:rsid w:val="00A166B6"/>
    <w:rsid w:val="00A16FDA"/>
    <w:rsid w:val="00A17023"/>
    <w:rsid w:val="00A20614"/>
    <w:rsid w:val="00A20632"/>
    <w:rsid w:val="00A2082F"/>
    <w:rsid w:val="00A209A8"/>
    <w:rsid w:val="00A20CDE"/>
    <w:rsid w:val="00A210DF"/>
    <w:rsid w:val="00A21E75"/>
    <w:rsid w:val="00A22229"/>
    <w:rsid w:val="00A222F5"/>
    <w:rsid w:val="00A22832"/>
    <w:rsid w:val="00A2321A"/>
    <w:rsid w:val="00A2387C"/>
    <w:rsid w:val="00A23A0A"/>
    <w:rsid w:val="00A23C05"/>
    <w:rsid w:val="00A245DA"/>
    <w:rsid w:val="00A24EA6"/>
    <w:rsid w:val="00A24F8F"/>
    <w:rsid w:val="00A250EC"/>
    <w:rsid w:val="00A25437"/>
    <w:rsid w:val="00A258D3"/>
    <w:rsid w:val="00A259F9"/>
    <w:rsid w:val="00A25CC8"/>
    <w:rsid w:val="00A262DC"/>
    <w:rsid w:val="00A26A3F"/>
    <w:rsid w:val="00A26A74"/>
    <w:rsid w:val="00A26BD7"/>
    <w:rsid w:val="00A27682"/>
    <w:rsid w:val="00A27B27"/>
    <w:rsid w:val="00A30868"/>
    <w:rsid w:val="00A30951"/>
    <w:rsid w:val="00A3309C"/>
    <w:rsid w:val="00A34724"/>
    <w:rsid w:val="00A35429"/>
    <w:rsid w:val="00A36378"/>
    <w:rsid w:val="00A368A5"/>
    <w:rsid w:val="00A371D9"/>
    <w:rsid w:val="00A37575"/>
    <w:rsid w:val="00A375BC"/>
    <w:rsid w:val="00A405A5"/>
    <w:rsid w:val="00A40E17"/>
    <w:rsid w:val="00A41BCB"/>
    <w:rsid w:val="00A4237E"/>
    <w:rsid w:val="00A42472"/>
    <w:rsid w:val="00A42DAF"/>
    <w:rsid w:val="00A432C4"/>
    <w:rsid w:val="00A43F96"/>
    <w:rsid w:val="00A4578C"/>
    <w:rsid w:val="00A46849"/>
    <w:rsid w:val="00A47FC5"/>
    <w:rsid w:val="00A50116"/>
    <w:rsid w:val="00A516BE"/>
    <w:rsid w:val="00A51A16"/>
    <w:rsid w:val="00A5272F"/>
    <w:rsid w:val="00A52E23"/>
    <w:rsid w:val="00A53935"/>
    <w:rsid w:val="00A54E93"/>
    <w:rsid w:val="00A54ED6"/>
    <w:rsid w:val="00A55512"/>
    <w:rsid w:val="00A5586B"/>
    <w:rsid w:val="00A558F0"/>
    <w:rsid w:val="00A55EAE"/>
    <w:rsid w:val="00A5683E"/>
    <w:rsid w:val="00A56B30"/>
    <w:rsid w:val="00A57A97"/>
    <w:rsid w:val="00A57D5F"/>
    <w:rsid w:val="00A6076E"/>
    <w:rsid w:val="00A61D21"/>
    <w:rsid w:val="00A63192"/>
    <w:rsid w:val="00A637AF"/>
    <w:rsid w:val="00A637C7"/>
    <w:rsid w:val="00A63FA3"/>
    <w:rsid w:val="00A63FCD"/>
    <w:rsid w:val="00A63FEF"/>
    <w:rsid w:val="00A64079"/>
    <w:rsid w:val="00A644F1"/>
    <w:rsid w:val="00A64542"/>
    <w:rsid w:val="00A66A5E"/>
    <w:rsid w:val="00A66FDA"/>
    <w:rsid w:val="00A672A9"/>
    <w:rsid w:val="00A67437"/>
    <w:rsid w:val="00A67494"/>
    <w:rsid w:val="00A67A55"/>
    <w:rsid w:val="00A67D2A"/>
    <w:rsid w:val="00A706EC"/>
    <w:rsid w:val="00A70AEF"/>
    <w:rsid w:val="00A72414"/>
    <w:rsid w:val="00A727C2"/>
    <w:rsid w:val="00A73633"/>
    <w:rsid w:val="00A75037"/>
    <w:rsid w:val="00A75EA9"/>
    <w:rsid w:val="00A76165"/>
    <w:rsid w:val="00A807D1"/>
    <w:rsid w:val="00A8223B"/>
    <w:rsid w:val="00A83307"/>
    <w:rsid w:val="00A849F4"/>
    <w:rsid w:val="00A8511E"/>
    <w:rsid w:val="00A853C7"/>
    <w:rsid w:val="00A85474"/>
    <w:rsid w:val="00A854D1"/>
    <w:rsid w:val="00A85554"/>
    <w:rsid w:val="00A8559B"/>
    <w:rsid w:val="00A86191"/>
    <w:rsid w:val="00A86A7F"/>
    <w:rsid w:val="00A86CD6"/>
    <w:rsid w:val="00A87074"/>
    <w:rsid w:val="00A9061B"/>
    <w:rsid w:val="00A90A03"/>
    <w:rsid w:val="00A91BA8"/>
    <w:rsid w:val="00A92414"/>
    <w:rsid w:val="00A92F97"/>
    <w:rsid w:val="00A95E58"/>
    <w:rsid w:val="00A961DC"/>
    <w:rsid w:val="00A96526"/>
    <w:rsid w:val="00A9669F"/>
    <w:rsid w:val="00A96F86"/>
    <w:rsid w:val="00A97690"/>
    <w:rsid w:val="00AA03F1"/>
    <w:rsid w:val="00AA171E"/>
    <w:rsid w:val="00AA1AB3"/>
    <w:rsid w:val="00AA3210"/>
    <w:rsid w:val="00AA340B"/>
    <w:rsid w:val="00AA3A8C"/>
    <w:rsid w:val="00AA3DAC"/>
    <w:rsid w:val="00AA4308"/>
    <w:rsid w:val="00AA4DB6"/>
    <w:rsid w:val="00AA54CE"/>
    <w:rsid w:val="00AA5EAC"/>
    <w:rsid w:val="00AA61E3"/>
    <w:rsid w:val="00AA6879"/>
    <w:rsid w:val="00AA6A8A"/>
    <w:rsid w:val="00AB0918"/>
    <w:rsid w:val="00AB18E8"/>
    <w:rsid w:val="00AB23AD"/>
    <w:rsid w:val="00AB2EA3"/>
    <w:rsid w:val="00AB2FF2"/>
    <w:rsid w:val="00AB428E"/>
    <w:rsid w:val="00AB42C9"/>
    <w:rsid w:val="00AB441C"/>
    <w:rsid w:val="00AB44C6"/>
    <w:rsid w:val="00AB44CC"/>
    <w:rsid w:val="00AB4DC0"/>
    <w:rsid w:val="00AB52B4"/>
    <w:rsid w:val="00AB540F"/>
    <w:rsid w:val="00AB56A7"/>
    <w:rsid w:val="00AB57A4"/>
    <w:rsid w:val="00AB60C3"/>
    <w:rsid w:val="00AB6DC7"/>
    <w:rsid w:val="00AC0507"/>
    <w:rsid w:val="00AC12C1"/>
    <w:rsid w:val="00AC21C0"/>
    <w:rsid w:val="00AC229B"/>
    <w:rsid w:val="00AC295C"/>
    <w:rsid w:val="00AC3AD8"/>
    <w:rsid w:val="00AC3CF5"/>
    <w:rsid w:val="00AC3F0B"/>
    <w:rsid w:val="00AC4107"/>
    <w:rsid w:val="00AC4192"/>
    <w:rsid w:val="00AC44AB"/>
    <w:rsid w:val="00AC482D"/>
    <w:rsid w:val="00AC4F5A"/>
    <w:rsid w:val="00AC4FF9"/>
    <w:rsid w:val="00AC62E1"/>
    <w:rsid w:val="00AC6584"/>
    <w:rsid w:val="00AC77FE"/>
    <w:rsid w:val="00AD032F"/>
    <w:rsid w:val="00AD094D"/>
    <w:rsid w:val="00AD16E7"/>
    <w:rsid w:val="00AD190C"/>
    <w:rsid w:val="00AD1A7E"/>
    <w:rsid w:val="00AD2B0A"/>
    <w:rsid w:val="00AD2DC8"/>
    <w:rsid w:val="00AD3AEF"/>
    <w:rsid w:val="00AD3BA6"/>
    <w:rsid w:val="00AD45F3"/>
    <w:rsid w:val="00AD4BE7"/>
    <w:rsid w:val="00AD4D8D"/>
    <w:rsid w:val="00AD4F29"/>
    <w:rsid w:val="00AD4F4D"/>
    <w:rsid w:val="00AD5452"/>
    <w:rsid w:val="00AD6EB7"/>
    <w:rsid w:val="00AD71F9"/>
    <w:rsid w:val="00AD7EF0"/>
    <w:rsid w:val="00AE00DC"/>
    <w:rsid w:val="00AE052B"/>
    <w:rsid w:val="00AE056E"/>
    <w:rsid w:val="00AE1449"/>
    <w:rsid w:val="00AE1790"/>
    <w:rsid w:val="00AE1BC1"/>
    <w:rsid w:val="00AE324C"/>
    <w:rsid w:val="00AE33E1"/>
    <w:rsid w:val="00AE38E1"/>
    <w:rsid w:val="00AE4850"/>
    <w:rsid w:val="00AE4F53"/>
    <w:rsid w:val="00AE6D12"/>
    <w:rsid w:val="00AE727C"/>
    <w:rsid w:val="00AE77EB"/>
    <w:rsid w:val="00AE7E32"/>
    <w:rsid w:val="00AE7F2B"/>
    <w:rsid w:val="00AE7FD5"/>
    <w:rsid w:val="00AF17B5"/>
    <w:rsid w:val="00AF1AC6"/>
    <w:rsid w:val="00AF2471"/>
    <w:rsid w:val="00AF27FC"/>
    <w:rsid w:val="00AF3C53"/>
    <w:rsid w:val="00AF42A0"/>
    <w:rsid w:val="00AF4AFE"/>
    <w:rsid w:val="00AF50AB"/>
    <w:rsid w:val="00AF59DC"/>
    <w:rsid w:val="00AF5DAF"/>
    <w:rsid w:val="00AF6BC2"/>
    <w:rsid w:val="00AF6DC6"/>
    <w:rsid w:val="00B0059A"/>
    <w:rsid w:val="00B03042"/>
    <w:rsid w:val="00B035B3"/>
    <w:rsid w:val="00B03A49"/>
    <w:rsid w:val="00B04AD1"/>
    <w:rsid w:val="00B04BC9"/>
    <w:rsid w:val="00B04BCD"/>
    <w:rsid w:val="00B05CF8"/>
    <w:rsid w:val="00B05E13"/>
    <w:rsid w:val="00B105D2"/>
    <w:rsid w:val="00B11BD6"/>
    <w:rsid w:val="00B11C3D"/>
    <w:rsid w:val="00B120C2"/>
    <w:rsid w:val="00B135A1"/>
    <w:rsid w:val="00B138F6"/>
    <w:rsid w:val="00B13EC8"/>
    <w:rsid w:val="00B15320"/>
    <w:rsid w:val="00B155C3"/>
    <w:rsid w:val="00B15966"/>
    <w:rsid w:val="00B15C4A"/>
    <w:rsid w:val="00B165C3"/>
    <w:rsid w:val="00B1717C"/>
    <w:rsid w:val="00B17795"/>
    <w:rsid w:val="00B17DE2"/>
    <w:rsid w:val="00B207C6"/>
    <w:rsid w:val="00B20924"/>
    <w:rsid w:val="00B20D70"/>
    <w:rsid w:val="00B20F6F"/>
    <w:rsid w:val="00B214B9"/>
    <w:rsid w:val="00B215BA"/>
    <w:rsid w:val="00B217DA"/>
    <w:rsid w:val="00B21E8F"/>
    <w:rsid w:val="00B21EDD"/>
    <w:rsid w:val="00B21FAA"/>
    <w:rsid w:val="00B220B9"/>
    <w:rsid w:val="00B227B9"/>
    <w:rsid w:val="00B227C9"/>
    <w:rsid w:val="00B24AED"/>
    <w:rsid w:val="00B2571A"/>
    <w:rsid w:val="00B257E6"/>
    <w:rsid w:val="00B26496"/>
    <w:rsid w:val="00B264B9"/>
    <w:rsid w:val="00B27E5B"/>
    <w:rsid w:val="00B30847"/>
    <w:rsid w:val="00B30AC5"/>
    <w:rsid w:val="00B31599"/>
    <w:rsid w:val="00B31B83"/>
    <w:rsid w:val="00B32AA2"/>
    <w:rsid w:val="00B33C48"/>
    <w:rsid w:val="00B36D53"/>
    <w:rsid w:val="00B40C4C"/>
    <w:rsid w:val="00B41316"/>
    <w:rsid w:val="00B4313A"/>
    <w:rsid w:val="00B43604"/>
    <w:rsid w:val="00B43878"/>
    <w:rsid w:val="00B43E27"/>
    <w:rsid w:val="00B44050"/>
    <w:rsid w:val="00B44384"/>
    <w:rsid w:val="00B45BA0"/>
    <w:rsid w:val="00B45D8D"/>
    <w:rsid w:val="00B461E5"/>
    <w:rsid w:val="00B47500"/>
    <w:rsid w:val="00B4797A"/>
    <w:rsid w:val="00B47B9B"/>
    <w:rsid w:val="00B47CAA"/>
    <w:rsid w:val="00B505C8"/>
    <w:rsid w:val="00B50E30"/>
    <w:rsid w:val="00B51FE7"/>
    <w:rsid w:val="00B52064"/>
    <w:rsid w:val="00B523ED"/>
    <w:rsid w:val="00B53C2F"/>
    <w:rsid w:val="00B5458B"/>
    <w:rsid w:val="00B5585A"/>
    <w:rsid w:val="00B558E8"/>
    <w:rsid w:val="00B55C30"/>
    <w:rsid w:val="00B56EAC"/>
    <w:rsid w:val="00B576D2"/>
    <w:rsid w:val="00B578D7"/>
    <w:rsid w:val="00B57D0C"/>
    <w:rsid w:val="00B6003F"/>
    <w:rsid w:val="00B607A5"/>
    <w:rsid w:val="00B607F9"/>
    <w:rsid w:val="00B61E41"/>
    <w:rsid w:val="00B62005"/>
    <w:rsid w:val="00B62441"/>
    <w:rsid w:val="00B62813"/>
    <w:rsid w:val="00B62961"/>
    <w:rsid w:val="00B644CA"/>
    <w:rsid w:val="00B64AC0"/>
    <w:rsid w:val="00B65088"/>
    <w:rsid w:val="00B65240"/>
    <w:rsid w:val="00B6587D"/>
    <w:rsid w:val="00B675A0"/>
    <w:rsid w:val="00B675AE"/>
    <w:rsid w:val="00B706AB"/>
    <w:rsid w:val="00B7083F"/>
    <w:rsid w:val="00B70947"/>
    <w:rsid w:val="00B71B83"/>
    <w:rsid w:val="00B72743"/>
    <w:rsid w:val="00B728EC"/>
    <w:rsid w:val="00B72C20"/>
    <w:rsid w:val="00B72EE2"/>
    <w:rsid w:val="00B73731"/>
    <w:rsid w:val="00B741D3"/>
    <w:rsid w:val="00B756E4"/>
    <w:rsid w:val="00B75814"/>
    <w:rsid w:val="00B7650D"/>
    <w:rsid w:val="00B7698D"/>
    <w:rsid w:val="00B76D54"/>
    <w:rsid w:val="00B77593"/>
    <w:rsid w:val="00B77811"/>
    <w:rsid w:val="00B77B31"/>
    <w:rsid w:val="00B77E0B"/>
    <w:rsid w:val="00B80861"/>
    <w:rsid w:val="00B80DF8"/>
    <w:rsid w:val="00B80F6E"/>
    <w:rsid w:val="00B81110"/>
    <w:rsid w:val="00B81648"/>
    <w:rsid w:val="00B82A89"/>
    <w:rsid w:val="00B82BD1"/>
    <w:rsid w:val="00B82EB3"/>
    <w:rsid w:val="00B83BC5"/>
    <w:rsid w:val="00B83CB5"/>
    <w:rsid w:val="00B84977"/>
    <w:rsid w:val="00B85E82"/>
    <w:rsid w:val="00B86554"/>
    <w:rsid w:val="00B86634"/>
    <w:rsid w:val="00B8683D"/>
    <w:rsid w:val="00B875AF"/>
    <w:rsid w:val="00B87684"/>
    <w:rsid w:val="00B907F8"/>
    <w:rsid w:val="00B90DDE"/>
    <w:rsid w:val="00B90FF4"/>
    <w:rsid w:val="00B92D13"/>
    <w:rsid w:val="00B9400A"/>
    <w:rsid w:val="00B9425D"/>
    <w:rsid w:val="00B942F9"/>
    <w:rsid w:val="00B94C7D"/>
    <w:rsid w:val="00B96B6C"/>
    <w:rsid w:val="00B97B03"/>
    <w:rsid w:val="00BA02D4"/>
    <w:rsid w:val="00BA11B3"/>
    <w:rsid w:val="00BA11EB"/>
    <w:rsid w:val="00BA1C58"/>
    <w:rsid w:val="00BA242C"/>
    <w:rsid w:val="00BA26A8"/>
    <w:rsid w:val="00BA2FF3"/>
    <w:rsid w:val="00BA405D"/>
    <w:rsid w:val="00BA416F"/>
    <w:rsid w:val="00BA4FD3"/>
    <w:rsid w:val="00BA50EE"/>
    <w:rsid w:val="00BA6E56"/>
    <w:rsid w:val="00BB004A"/>
    <w:rsid w:val="00BB0148"/>
    <w:rsid w:val="00BB1B11"/>
    <w:rsid w:val="00BB256D"/>
    <w:rsid w:val="00BB56C4"/>
    <w:rsid w:val="00BB57E9"/>
    <w:rsid w:val="00BB6A9E"/>
    <w:rsid w:val="00BB7F02"/>
    <w:rsid w:val="00BC020B"/>
    <w:rsid w:val="00BC29C7"/>
    <w:rsid w:val="00BC3D5E"/>
    <w:rsid w:val="00BC5B17"/>
    <w:rsid w:val="00BC5CD5"/>
    <w:rsid w:val="00BC5CFE"/>
    <w:rsid w:val="00BC5E5C"/>
    <w:rsid w:val="00BC61E1"/>
    <w:rsid w:val="00BC62FE"/>
    <w:rsid w:val="00BC64C1"/>
    <w:rsid w:val="00BC6DA5"/>
    <w:rsid w:val="00BC7346"/>
    <w:rsid w:val="00BC743A"/>
    <w:rsid w:val="00BC7703"/>
    <w:rsid w:val="00BC78EC"/>
    <w:rsid w:val="00BC7951"/>
    <w:rsid w:val="00BC7B0A"/>
    <w:rsid w:val="00BD1469"/>
    <w:rsid w:val="00BD1720"/>
    <w:rsid w:val="00BD2C1B"/>
    <w:rsid w:val="00BD2D20"/>
    <w:rsid w:val="00BD329D"/>
    <w:rsid w:val="00BD3806"/>
    <w:rsid w:val="00BD3FC4"/>
    <w:rsid w:val="00BD45B1"/>
    <w:rsid w:val="00BD5F7A"/>
    <w:rsid w:val="00BD6B7D"/>
    <w:rsid w:val="00BD7070"/>
    <w:rsid w:val="00BD7076"/>
    <w:rsid w:val="00BD7B93"/>
    <w:rsid w:val="00BE00A8"/>
    <w:rsid w:val="00BE0886"/>
    <w:rsid w:val="00BE1AD2"/>
    <w:rsid w:val="00BE220C"/>
    <w:rsid w:val="00BE2824"/>
    <w:rsid w:val="00BE3AB5"/>
    <w:rsid w:val="00BE4B00"/>
    <w:rsid w:val="00BE4F34"/>
    <w:rsid w:val="00BE5D42"/>
    <w:rsid w:val="00BE6068"/>
    <w:rsid w:val="00BE622A"/>
    <w:rsid w:val="00BE658D"/>
    <w:rsid w:val="00BE691B"/>
    <w:rsid w:val="00BE6E40"/>
    <w:rsid w:val="00BE6F55"/>
    <w:rsid w:val="00BE7219"/>
    <w:rsid w:val="00BE73D9"/>
    <w:rsid w:val="00BE7E62"/>
    <w:rsid w:val="00BE7EF6"/>
    <w:rsid w:val="00BF0431"/>
    <w:rsid w:val="00BF3548"/>
    <w:rsid w:val="00BF3E91"/>
    <w:rsid w:val="00BF43EE"/>
    <w:rsid w:val="00BF45FF"/>
    <w:rsid w:val="00BF475C"/>
    <w:rsid w:val="00BF4864"/>
    <w:rsid w:val="00C004C1"/>
    <w:rsid w:val="00C0089F"/>
    <w:rsid w:val="00C0090C"/>
    <w:rsid w:val="00C01A73"/>
    <w:rsid w:val="00C02049"/>
    <w:rsid w:val="00C041E5"/>
    <w:rsid w:val="00C04DEF"/>
    <w:rsid w:val="00C0549F"/>
    <w:rsid w:val="00C05548"/>
    <w:rsid w:val="00C05659"/>
    <w:rsid w:val="00C05941"/>
    <w:rsid w:val="00C06537"/>
    <w:rsid w:val="00C07CE0"/>
    <w:rsid w:val="00C07EC2"/>
    <w:rsid w:val="00C12517"/>
    <w:rsid w:val="00C142A1"/>
    <w:rsid w:val="00C145A2"/>
    <w:rsid w:val="00C14D0A"/>
    <w:rsid w:val="00C15D5A"/>
    <w:rsid w:val="00C16017"/>
    <w:rsid w:val="00C1608A"/>
    <w:rsid w:val="00C162B0"/>
    <w:rsid w:val="00C1656D"/>
    <w:rsid w:val="00C16D28"/>
    <w:rsid w:val="00C16FEF"/>
    <w:rsid w:val="00C17F0D"/>
    <w:rsid w:val="00C200EC"/>
    <w:rsid w:val="00C20207"/>
    <w:rsid w:val="00C203EE"/>
    <w:rsid w:val="00C21F5C"/>
    <w:rsid w:val="00C22129"/>
    <w:rsid w:val="00C2240E"/>
    <w:rsid w:val="00C22512"/>
    <w:rsid w:val="00C2260E"/>
    <w:rsid w:val="00C23B79"/>
    <w:rsid w:val="00C23F24"/>
    <w:rsid w:val="00C25A45"/>
    <w:rsid w:val="00C26553"/>
    <w:rsid w:val="00C26982"/>
    <w:rsid w:val="00C27AB3"/>
    <w:rsid w:val="00C313AC"/>
    <w:rsid w:val="00C32D38"/>
    <w:rsid w:val="00C3310F"/>
    <w:rsid w:val="00C3321A"/>
    <w:rsid w:val="00C34289"/>
    <w:rsid w:val="00C34473"/>
    <w:rsid w:val="00C35EE5"/>
    <w:rsid w:val="00C3654A"/>
    <w:rsid w:val="00C36CDE"/>
    <w:rsid w:val="00C37822"/>
    <w:rsid w:val="00C4086F"/>
    <w:rsid w:val="00C4097C"/>
    <w:rsid w:val="00C41162"/>
    <w:rsid w:val="00C419D4"/>
    <w:rsid w:val="00C41AD8"/>
    <w:rsid w:val="00C42788"/>
    <w:rsid w:val="00C43606"/>
    <w:rsid w:val="00C44398"/>
    <w:rsid w:val="00C44474"/>
    <w:rsid w:val="00C45CF8"/>
    <w:rsid w:val="00C45DF0"/>
    <w:rsid w:val="00C462D5"/>
    <w:rsid w:val="00C466C2"/>
    <w:rsid w:val="00C467EA"/>
    <w:rsid w:val="00C46AEB"/>
    <w:rsid w:val="00C46C48"/>
    <w:rsid w:val="00C50268"/>
    <w:rsid w:val="00C50287"/>
    <w:rsid w:val="00C5076F"/>
    <w:rsid w:val="00C529D1"/>
    <w:rsid w:val="00C549E6"/>
    <w:rsid w:val="00C5763E"/>
    <w:rsid w:val="00C57F7E"/>
    <w:rsid w:val="00C6125D"/>
    <w:rsid w:val="00C625F6"/>
    <w:rsid w:val="00C62C82"/>
    <w:rsid w:val="00C62C83"/>
    <w:rsid w:val="00C632A6"/>
    <w:rsid w:val="00C63BF6"/>
    <w:rsid w:val="00C63C01"/>
    <w:rsid w:val="00C641A5"/>
    <w:rsid w:val="00C647D6"/>
    <w:rsid w:val="00C65940"/>
    <w:rsid w:val="00C65E90"/>
    <w:rsid w:val="00C6626F"/>
    <w:rsid w:val="00C67244"/>
    <w:rsid w:val="00C703AD"/>
    <w:rsid w:val="00C70457"/>
    <w:rsid w:val="00C7277A"/>
    <w:rsid w:val="00C73097"/>
    <w:rsid w:val="00C73216"/>
    <w:rsid w:val="00C73F05"/>
    <w:rsid w:val="00C74A4C"/>
    <w:rsid w:val="00C76224"/>
    <w:rsid w:val="00C762CF"/>
    <w:rsid w:val="00C76644"/>
    <w:rsid w:val="00C76767"/>
    <w:rsid w:val="00C76EFA"/>
    <w:rsid w:val="00C80899"/>
    <w:rsid w:val="00C823DE"/>
    <w:rsid w:val="00C8368D"/>
    <w:rsid w:val="00C83B2F"/>
    <w:rsid w:val="00C84179"/>
    <w:rsid w:val="00C84296"/>
    <w:rsid w:val="00C84C8E"/>
    <w:rsid w:val="00C86B16"/>
    <w:rsid w:val="00C86C4F"/>
    <w:rsid w:val="00C86D9D"/>
    <w:rsid w:val="00C879D8"/>
    <w:rsid w:val="00C9023D"/>
    <w:rsid w:val="00C904E5"/>
    <w:rsid w:val="00C90592"/>
    <w:rsid w:val="00C90D7D"/>
    <w:rsid w:val="00C90DEC"/>
    <w:rsid w:val="00C91328"/>
    <w:rsid w:val="00C91595"/>
    <w:rsid w:val="00C9239F"/>
    <w:rsid w:val="00C92A37"/>
    <w:rsid w:val="00C92DE4"/>
    <w:rsid w:val="00C93313"/>
    <w:rsid w:val="00C9356A"/>
    <w:rsid w:val="00C93733"/>
    <w:rsid w:val="00C94178"/>
    <w:rsid w:val="00C94540"/>
    <w:rsid w:val="00C95C79"/>
    <w:rsid w:val="00C96E31"/>
    <w:rsid w:val="00C97164"/>
    <w:rsid w:val="00C97D42"/>
    <w:rsid w:val="00CA0F63"/>
    <w:rsid w:val="00CA1448"/>
    <w:rsid w:val="00CA1544"/>
    <w:rsid w:val="00CA1F69"/>
    <w:rsid w:val="00CA1FEA"/>
    <w:rsid w:val="00CA2399"/>
    <w:rsid w:val="00CA23CC"/>
    <w:rsid w:val="00CA3196"/>
    <w:rsid w:val="00CA3EEF"/>
    <w:rsid w:val="00CA47F5"/>
    <w:rsid w:val="00CA4A79"/>
    <w:rsid w:val="00CA4C18"/>
    <w:rsid w:val="00CA5530"/>
    <w:rsid w:val="00CA55C0"/>
    <w:rsid w:val="00CA5BEF"/>
    <w:rsid w:val="00CA5D14"/>
    <w:rsid w:val="00CA5D21"/>
    <w:rsid w:val="00CA5F0E"/>
    <w:rsid w:val="00CA61C0"/>
    <w:rsid w:val="00CA6315"/>
    <w:rsid w:val="00CA6A2F"/>
    <w:rsid w:val="00CA6F57"/>
    <w:rsid w:val="00CA77F9"/>
    <w:rsid w:val="00CB02ED"/>
    <w:rsid w:val="00CB1A4E"/>
    <w:rsid w:val="00CB1BDF"/>
    <w:rsid w:val="00CB1D9F"/>
    <w:rsid w:val="00CB2BCF"/>
    <w:rsid w:val="00CB36A2"/>
    <w:rsid w:val="00CB42EB"/>
    <w:rsid w:val="00CB43F9"/>
    <w:rsid w:val="00CB45D7"/>
    <w:rsid w:val="00CB5743"/>
    <w:rsid w:val="00CB6317"/>
    <w:rsid w:val="00CB6711"/>
    <w:rsid w:val="00CB6B05"/>
    <w:rsid w:val="00CC07C5"/>
    <w:rsid w:val="00CC109D"/>
    <w:rsid w:val="00CC1CDA"/>
    <w:rsid w:val="00CC2618"/>
    <w:rsid w:val="00CC29F4"/>
    <w:rsid w:val="00CC4504"/>
    <w:rsid w:val="00CC5087"/>
    <w:rsid w:val="00CC50C5"/>
    <w:rsid w:val="00CC588E"/>
    <w:rsid w:val="00CC5F3B"/>
    <w:rsid w:val="00CC7CAB"/>
    <w:rsid w:val="00CC7DE8"/>
    <w:rsid w:val="00CD0991"/>
    <w:rsid w:val="00CD15E2"/>
    <w:rsid w:val="00CD2056"/>
    <w:rsid w:val="00CD2626"/>
    <w:rsid w:val="00CD3854"/>
    <w:rsid w:val="00CD4143"/>
    <w:rsid w:val="00CD420A"/>
    <w:rsid w:val="00CD48D5"/>
    <w:rsid w:val="00CD4C71"/>
    <w:rsid w:val="00CD6244"/>
    <w:rsid w:val="00CD6343"/>
    <w:rsid w:val="00CD6CD6"/>
    <w:rsid w:val="00CD7987"/>
    <w:rsid w:val="00CE0B6B"/>
    <w:rsid w:val="00CE299F"/>
    <w:rsid w:val="00CE2A02"/>
    <w:rsid w:val="00CE2B87"/>
    <w:rsid w:val="00CE2E28"/>
    <w:rsid w:val="00CE3D14"/>
    <w:rsid w:val="00CE438C"/>
    <w:rsid w:val="00CE5003"/>
    <w:rsid w:val="00CE51F0"/>
    <w:rsid w:val="00CE63BC"/>
    <w:rsid w:val="00CE669B"/>
    <w:rsid w:val="00CE7693"/>
    <w:rsid w:val="00CF044B"/>
    <w:rsid w:val="00CF0534"/>
    <w:rsid w:val="00CF05DF"/>
    <w:rsid w:val="00CF0B91"/>
    <w:rsid w:val="00CF1A61"/>
    <w:rsid w:val="00CF1EB6"/>
    <w:rsid w:val="00CF1EF9"/>
    <w:rsid w:val="00CF2B1B"/>
    <w:rsid w:val="00CF2B46"/>
    <w:rsid w:val="00CF2DE7"/>
    <w:rsid w:val="00CF3465"/>
    <w:rsid w:val="00CF4AC7"/>
    <w:rsid w:val="00CF5C6E"/>
    <w:rsid w:val="00CF5F15"/>
    <w:rsid w:val="00CF7A26"/>
    <w:rsid w:val="00CF7FF0"/>
    <w:rsid w:val="00D00C73"/>
    <w:rsid w:val="00D016E5"/>
    <w:rsid w:val="00D01760"/>
    <w:rsid w:val="00D01CB2"/>
    <w:rsid w:val="00D022D1"/>
    <w:rsid w:val="00D02F18"/>
    <w:rsid w:val="00D03BA2"/>
    <w:rsid w:val="00D03CE0"/>
    <w:rsid w:val="00D03F5F"/>
    <w:rsid w:val="00D04D8A"/>
    <w:rsid w:val="00D05AA2"/>
    <w:rsid w:val="00D05B25"/>
    <w:rsid w:val="00D06713"/>
    <w:rsid w:val="00D0685A"/>
    <w:rsid w:val="00D076E8"/>
    <w:rsid w:val="00D07970"/>
    <w:rsid w:val="00D106E3"/>
    <w:rsid w:val="00D12287"/>
    <w:rsid w:val="00D129DE"/>
    <w:rsid w:val="00D12FB6"/>
    <w:rsid w:val="00D13221"/>
    <w:rsid w:val="00D13868"/>
    <w:rsid w:val="00D138D5"/>
    <w:rsid w:val="00D13EE1"/>
    <w:rsid w:val="00D14BEA"/>
    <w:rsid w:val="00D14FCB"/>
    <w:rsid w:val="00D14FF1"/>
    <w:rsid w:val="00D150E9"/>
    <w:rsid w:val="00D15600"/>
    <w:rsid w:val="00D15BC0"/>
    <w:rsid w:val="00D16021"/>
    <w:rsid w:val="00D1700A"/>
    <w:rsid w:val="00D21663"/>
    <w:rsid w:val="00D22423"/>
    <w:rsid w:val="00D23B7A"/>
    <w:rsid w:val="00D24668"/>
    <w:rsid w:val="00D251B9"/>
    <w:rsid w:val="00D265EB"/>
    <w:rsid w:val="00D265F0"/>
    <w:rsid w:val="00D26D02"/>
    <w:rsid w:val="00D30386"/>
    <w:rsid w:val="00D31F56"/>
    <w:rsid w:val="00D32734"/>
    <w:rsid w:val="00D32755"/>
    <w:rsid w:val="00D3429B"/>
    <w:rsid w:val="00D34B72"/>
    <w:rsid w:val="00D352DE"/>
    <w:rsid w:val="00D35616"/>
    <w:rsid w:val="00D36626"/>
    <w:rsid w:val="00D36A77"/>
    <w:rsid w:val="00D36F9A"/>
    <w:rsid w:val="00D4008E"/>
    <w:rsid w:val="00D40E50"/>
    <w:rsid w:val="00D41559"/>
    <w:rsid w:val="00D41AE0"/>
    <w:rsid w:val="00D421D5"/>
    <w:rsid w:val="00D425DB"/>
    <w:rsid w:val="00D42990"/>
    <w:rsid w:val="00D43963"/>
    <w:rsid w:val="00D4402E"/>
    <w:rsid w:val="00D45D0F"/>
    <w:rsid w:val="00D46A93"/>
    <w:rsid w:val="00D4742F"/>
    <w:rsid w:val="00D47A3F"/>
    <w:rsid w:val="00D47EB1"/>
    <w:rsid w:val="00D51285"/>
    <w:rsid w:val="00D51330"/>
    <w:rsid w:val="00D53670"/>
    <w:rsid w:val="00D53956"/>
    <w:rsid w:val="00D53A35"/>
    <w:rsid w:val="00D540CB"/>
    <w:rsid w:val="00D547B0"/>
    <w:rsid w:val="00D55EE3"/>
    <w:rsid w:val="00D60404"/>
    <w:rsid w:val="00D60921"/>
    <w:rsid w:val="00D61392"/>
    <w:rsid w:val="00D61FBF"/>
    <w:rsid w:val="00D62B49"/>
    <w:rsid w:val="00D6387B"/>
    <w:rsid w:val="00D63AEA"/>
    <w:rsid w:val="00D647D5"/>
    <w:rsid w:val="00D65F3F"/>
    <w:rsid w:val="00D662BF"/>
    <w:rsid w:val="00D6636C"/>
    <w:rsid w:val="00D665D2"/>
    <w:rsid w:val="00D6778C"/>
    <w:rsid w:val="00D67CD1"/>
    <w:rsid w:val="00D7169C"/>
    <w:rsid w:val="00D716DD"/>
    <w:rsid w:val="00D717CB"/>
    <w:rsid w:val="00D727E3"/>
    <w:rsid w:val="00D7315A"/>
    <w:rsid w:val="00D7352A"/>
    <w:rsid w:val="00D73B0D"/>
    <w:rsid w:val="00D74016"/>
    <w:rsid w:val="00D7496E"/>
    <w:rsid w:val="00D74A24"/>
    <w:rsid w:val="00D7525B"/>
    <w:rsid w:val="00D7548A"/>
    <w:rsid w:val="00D75AFD"/>
    <w:rsid w:val="00D76A95"/>
    <w:rsid w:val="00D77263"/>
    <w:rsid w:val="00D775DA"/>
    <w:rsid w:val="00D77B71"/>
    <w:rsid w:val="00D80A3C"/>
    <w:rsid w:val="00D813E1"/>
    <w:rsid w:val="00D816F9"/>
    <w:rsid w:val="00D8176D"/>
    <w:rsid w:val="00D8291F"/>
    <w:rsid w:val="00D82C6D"/>
    <w:rsid w:val="00D83839"/>
    <w:rsid w:val="00D83B44"/>
    <w:rsid w:val="00D84325"/>
    <w:rsid w:val="00D85A79"/>
    <w:rsid w:val="00D85CFB"/>
    <w:rsid w:val="00D85E90"/>
    <w:rsid w:val="00D8627D"/>
    <w:rsid w:val="00D87313"/>
    <w:rsid w:val="00D875E2"/>
    <w:rsid w:val="00D87843"/>
    <w:rsid w:val="00D87AC9"/>
    <w:rsid w:val="00D90C9B"/>
    <w:rsid w:val="00D91411"/>
    <w:rsid w:val="00D9161D"/>
    <w:rsid w:val="00D919D6"/>
    <w:rsid w:val="00D91C10"/>
    <w:rsid w:val="00D92048"/>
    <w:rsid w:val="00D94440"/>
    <w:rsid w:val="00D95353"/>
    <w:rsid w:val="00D95445"/>
    <w:rsid w:val="00D9592E"/>
    <w:rsid w:val="00D961DC"/>
    <w:rsid w:val="00D965AB"/>
    <w:rsid w:val="00D96B12"/>
    <w:rsid w:val="00D97CBC"/>
    <w:rsid w:val="00DA0110"/>
    <w:rsid w:val="00DA136F"/>
    <w:rsid w:val="00DA1651"/>
    <w:rsid w:val="00DA25E3"/>
    <w:rsid w:val="00DA2906"/>
    <w:rsid w:val="00DA4074"/>
    <w:rsid w:val="00DA48DD"/>
    <w:rsid w:val="00DA4B09"/>
    <w:rsid w:val="00DA4BBC"/>
    <w:rsid w:val="00DA5041"/>
    <w:rsid w:val="00DA5678"/>
    <w:rsid w:val="00DA6F5B"/>
    <w:rsid w:val="00DA7F8A"/>
    <w:rsid w:val="00DB0930"/>
    <w:rsid w:val="00DB1026"/>
    <w:rsid w:val="00DB1FA2"/>
    <w:rsid w:val="00DB26ED"/>
    <w:rsid w:val="00DB3F3E"/>
    <w:rsid w:val="00DB46E5"/>
    <w:rsid w:val="00DB48C3"/>
    <w:rsid w:val="00DB4D92"/>
    <w:rsid w:val="00DB5B5E"/>
    <w:rsid w:val="00DB5D67"/>
    <w:rsid w:val="00DB747C"/>
    <w:rsid w:val="00DC008E"/>
    <w:rsid w:val="00DC0D5B"/>
    <w:rsid w:val="00DC109B"/>
    <w:rsid w:val="00DC1210"/>
    <w:rsid w:val="00DC17DD"/>
    <w:rsid w:val="00DC1C0B"/>
    <w:rsid w:val="00DC1E06"/>
    <w:rsid w:val="00DC2878"/>
    <w:rsid w:val="00DC3653"/>
    <w:rsid w:val="00DC37E5"/>
    <w:rsid w:val="00DC3900"/>
    <w:rsid w:val="00DC3A90"/>
    <w:rsid w:val="00DC3E69"/>
    <w:rsid w:val="00DC44A8"/>
    <w:rsid w:val="00DC4A50"/>
    <w:rsid w:val="00DC5BE9"/>
    <w:rsid w:val="00DC6888"/>
    <w:rsid w:val="00DC740C"/>
    <w:rsid w:val="00DC7B30"/>
    <w:rsid w:val="00DD165C"/>
    <w:rsid w:val="00DD1E50"/>
    <w:rsid w:val="00DD2C1E"/>
    <w:rsid w:val="00DD38E6"/>
    <w:rsid w:val="00DD6FAC"/>
    <w:rsid w:val="00DD72EE"/>
    <w:rsid w:val="00DD7677"/>
    <w:rsid w:val="00DE0642"/>
    <w:rsid w:val="00DE0877"/>
    <w:rsid w:val="00DE1005"/>
    <w:rsid w:val="00DE12E8"/>
    <w:rsid w:val="00DE1FD0"/>
    <w:rsid w:val="00DE2B11"/>
    <w:rsid w:val="00DE4486"/>
    <w:rsid w:val="00DE481B"/>
    <w:rsid w:val="00DE4989"/>
    <w:rsid w:val="00DE4CD7"/>
    <w:rsid w:val="00DE5BAF"/>
    <w:rsid w:val="00DE63DD"/>
    <w:rsid w:val="00DE7221"/>
    <w:rsid w:val="00DF0728"/>
    <w:rsid w:val="00DF0883"/>
    <w:rsid w:val="00DF0AC8"/>
    <w:rsid w:val="00DF15D6"/>
    <w:rsid w:val="00DF18E1"/>
    <w:rsid w:val="00DF22C6"/>
    <w:rsid w:val="00DF2796"/>
    <w:rsid w:val="00DF2EC8"/>
    <w:rsid w:val="00DF3450"/>
    <w:rsid w:val="00DF461D"/>
    <w:rsid w:val="00DF4A79"/>
    <w:rsid w:val="00DF4ED5"/>
    <w:rsid w:val="00DF4F96"/>
    <w:rsid w:val="00DF53A0"/>
    <w:rsid w:val="00DF584E"/>
    <w:rsid w:val="00DF5D70"/>
    <w:rsid w:val="00DF6AEE"/>
    <w:rsid w:val="00DF6B11"/>
    <w:rsid w:val="00DF7F62"/>
    <w:rsid w:val="00E003AC"/>
    <w:rsid w:val="00E0090A"/>
    <w:rsid w:val="00E009DB"/>
    <w:rsid w:val="00E00BDC"/>
    <w:rsid w:val="00E00D1C"/>
    <w:rsid w:val="00E0127D"/>
    <w:rsid w:val="00E01F60"/>
    <w:rsid w:val="00E04C14"/>
    <w:rsid w:val="00E05627"/>
    <w:rsid w:val="00E060DE"/>
    <w:rsid w:val="00E0671F"/>
    <w:rsid w:val="00E06B3A"/>
    <w:rsid w:val="00E06D37"/>
    <w:rsid w:val="00E07C65"/>
    <w:rsid w:val="00E1004D"/>
    <w:rsid w:val="00E10295"/>
    <w:rsid w:val="00E10707"/>
    <w:rsid w:val="00E109BE"/>
    <w:rsid w:val="00E11021"/>
    <w:rsid w:val="00E1153E"/>
    <w:rsid w:val="00E11BFF"/>
    <w:rsid w:val="00E12136"/>
    <w:rsid w:val="00E12E0D"/>
    <w:rsid w:val="00E13DF3"/>
    <w:rsid w:val="00E13F8C"/>
    <w:rsid w:val="00E14B5A"/>
    <w:rsid w:val="00E14F1F"/>
    <w:rsid w:val="00E15039"/>
    <w:rsid w:val="00E152B5"/>
    <w:rsid w:val="00E154D4"/>
    <w:rsid w:val="00E15F34"/>
    <w:rsid w:val="00E16207"/>
    <w:rsid w:val="00E16A88"/>
    <w:rsid w:val="00E173B3"/>
    <w:rsid w:val="00E17B55"/>
    <w:rsid w:val="00E17B88"/>
    <w:rsid w:val="00E207C5"/>
    <w:rsid w:val="00E20E0F"/>
    <w:rsid w:val="00E21DFF"/>
    <w:rsid w:val="00E2263E"/>
    <w:rsid w:val="00E22D0B"/>
    <w:rsid w:val="00E23066"/>
    <w:rsid w:val="00E23377"/>
    <w:rsid w:val="00E233B0"/>
    <w:rsid w:val="00E23833"/>
    <w:rsid w:val="00E23ED8"/>
    <w:rsid w:val="00E26AAF"/>
    <w:rsid w:val="00E26C44"/>
    <w:rsid w:val="00E271FD"/>
    <w:rsid w:val="00E275B0"/>
    <w:rsid w:val="00E27855"/>
    <w:rsid w:val="00E278CA"/>
    <w:rsid w:val="00E27B21"/>
    <w:rsid w:val="00E3058E"/>
    <w:rsid w:val="00E30D92"/>
    <w:rsid w:val="00E30EE4"/>
    <w:rsid w:val="00E30FD0"/>
    <w:rsid w:val="00E318EF"/>
    <w:rsid w:val="00E322A8"/>
    <w:rsid w:val="00E32C3C"/>
    <w:rsid w:val="00E33E95"/>
    <w:rsid w:val="00E3407D"/>
    <w:rsid w:val="00E343D8"/>
    <w:rsid w:val="00E3484C"/>
    <w:rsid w:val="00E34B14"/>
    <w:rsid w:val="00E34D40"/>
    <w:rsid w:val="00E34F68"/>
    <w:rsid w:val="00E35C79"/>
    <w:rsid w:val="00E36269"/>
    <w:rsid w:val="00E36673"/>
    <w:rsid w:val="00E3683B"/>
    <w:rsid w:val="00E36951"/>
    <w:rsid w:val="00E376E0"/>
    <w:rsid w:val="00E37BA2"/>
    <w:rsid w:val="00E37BEC"/>
    <w:rsid w:val="00E40105"/>
    <w:rsid w:val="00E405C2"/>
    <w:rsid w:val="00E40FD8"/>
    <w:rsid w:val="00E41941"/>
    <w:rsid w:val="00E41A74"/>
    <w:rsid w:val="00E42862"/>
    <w:rsid w:val="00E43F1E"/>
    <w:rsid w:val="00E4412F"/>
    <w:rsid w:val="00E456F9"/>
    <w:rsid w:val="00E45864"/>
    <w:rsid w:val="00E45FA2"/>
    <w:rsid w:val="00E47488"/>
    <w:rsid w:val="00E47F3C"/>
    <w:rsid w:val="00E5009B"/>
    <w:rsid w:val="00E506D3"/>
    <w:rsid w:val="00E50EDF"/>
    <w:rsid w:val="00E54CAA"/>
    <w:rsid w:val="00E55155"/>
    <w:rsid w:val="00E553CC"/>
    <w:rsid w:val="00E55BE1"/>
    <w:rsid w:val="00E56E70"/>
    <w:rsid w:val="00E571F5"/>
    <w:rsid w:val="00E574D9"/>
    <w:rsid w:val="00E5763E"/>
    <w:rsid w:val="00E57949"/>
    <w:rsid w:val="00E6025D"/>
    <w:rsid w:val="00E60826"/>
    <w:rsid w:val="00E60C41"/>
    <w:rsid w:val="00E61790"/>
    <w:rsid w:val="00E61FEE"/>
    <w:rsid w:val="00E62DAA"/>
    <w:rsid w:val="00E637B3"/>
    <w:rsid w:val="00E64750"/>
    <w:rsid w:val="00E648FA"/>
    <w:rsid w:val="00E64B46"/>
    <w:rsid w:val="00E64E34"/>
    <w:rsid w:val="00E661FA"/>
    <w:rsid w:val="00E66284"/>
    <w:rsid w:val="00E66C9B"/>
    <w:rsid w:val="00E66E75"/>
    <w:rsid w:val="00E7059F"/>
    <w:rsid w:val="00E70CB3"/>
    <w:rsid w:val="00E714C0"/>
    <w:rsid w:val="00E7154F"/>
    <w:rsid w:val="00E72BBF"/>
    <w:rsid w:val="00E72D85"/>
    <w:rsid w:val="00E73552"/>
    <w:rsid w:val="00E73FD8"/>
    <w:rsid w:val="00E7466C"/>
    <w:rsid w:val="00E75294"/>
    <w:rsid w:val="00E75D2B"/>
    <w:rsid w:val="00E7606D"/>
    <w:rsid w:val="00E76D05"/>
    <w:rsid w:val="00E77306"/>
    <w:rsid w:val="00E77623"/>
    <w:rsid w:val="00E77D6E"/>
    <w:rsid w:val="00E81879"/>
    <w:rsid w:val="00E832BD"/>
    <w:rsid w:val="00E83C5D"/>
    <w:rsid w:val="00E841F3"/>
    <w:rsid w:val="00E842AC"/>
    <w:rsid w:val="00E84330"/>
    <w:rsid w:val="00E8443A"/>
    <w:rsid w:val="00E84597"/>
    <w:rsid w:val="00E8464E"/>
    <w:rsid w:val="00E84DB1"/>
    <w:rsid w:val="00E850A0"/>
    <w:rsid w:val="00E863F1"/>
    <w:rsid w:val="00E86FB6"/>
    <w:rsid w:val="00E8701A"/>
    <w:rsid w:val="00E873C2"/>
    <w:rsid w:val="00E8755F"/>
    <w:rsid w:val="00E87A07"/>
    <w:rsid w:val="00E87B2E"/>
    <w:rsid w:val="00E87D8A"/>
    <w:rsid w:val="00E90B3F"/>
    <w:rsid w:val="00E90D8B"/>
    <w:rsid w:val="00E91B21"/>
    <w:rsid w:val="00E9367D"/>
    <w:rsid w:val="00E93838"/>
    <w:rsid w:val="00E9401E"/>
    <w:rsid w:val="00E959A0"/>
    <w:rsid w:val="00E95CDE"/>
    <w:rsid w:val="00E962A2"/>
    <w:rsid w:val="00E97A41"/>
    <w:rsid w:val="00E97D79"/>
    <w:rsid w:val="00EA095B"/>
    <w:rsid w:val="00EA0E07"/>
    <w:rsid w:val="00EA11AA"/>
    <w:rsid w:val="00EA1900"/>
    <w:rsid w:val="00EA1D92"/>
    <w:rsid w:val="00EA2612"/>
    <w:rsid w:val="00EA26BF"/>
    <w:rsid w:val="00EA2806"/>
    <w:rsid w:val="00EA3910"/>
    <w:rsid w:val="00EA4A48"/>
    <w:rsid w:val="00EA572C"/>
    <w:rsid w:val="00EB1654"/>
    <w:rsid w:val="00EB3F0B"/>
    <w:rsid w:val="00EB44B4"/>
    <w:rsid w:val="00EB4CBC"/>
    <w:rsid w:val="00EB4E6D"/>
    <w:rsid w:val="00EB5E76"/>
    <w:rsid w:val="00EB5FF2"/>
    <w:rsid w:val="00EB644C"/>
    <w:rsid w:val="00EB6498"/>
    <w:rsid w:val="00EB6DB6"/>
    <w:rsid w:val="00EC0354"/>
    <w:rsid w:val="00EC10BA"/>
    <w:rsid w:val="00EC1792"/>
    <w:rsid w:val="00EC1A0D"/>
    <w:rsid w:val="00EC25D0"/>
    <w:rsid w:val="00EC36F6"/>
    <w:rsid w:val="00EC4275"/>
    <w:rsid w:val="00EC44D1"/>
    <w:rsid w:val="00EC598E"/>
    <w:rsid w:val="00EC5F0A"/>
    <w:rsid w:val="00EC6092"/>
    <w:rsid w:val="00EC72C8"/>
    <w:rsid w:val="00ED04AF"/>
    <w:rsid w:val="00ED0ADE"/>
    <w:rsid w:val="00ED0D16"/>
    <w:rsid w:val="00ED209F"/>
    <w:rsid w:val="00ED2830"/>
    <w:rsid w:val="00ED2937"/>
    <w:rsid w:val="00ED2D47"/>
    <w:rsid w:val="00ED3046"/>
    <w:rsid w:val="00ED3789"/>
    <w:rsid w:val="00ED3BA3"/>
    <w:rsid w:val="00ED4132"/>
    <w:rsid w:val="00ED4612"/>
    <w:rsid w:val="00ED48C1"/>
    <w:rsid w:val="00ED70E8"/>
    <w:rsid w:val="00ED7714"/>
    <w:rsid w:val="00ED77E5"/>
    <w:rsid w:val="00EE021D"/>
    <w:rsid w:val="00EE02EF"/>
    <w:rsid w:val="00EE1F23"/>
    <w:rsid w:val="00EE2065"/>
    <w:rsid w:val="00EE20FC"/>
    <w:rsid w:val="00EE38AB"/>
    <w:rsid w:val="00EE4469"/>
    <w:rsid w:val="00EE4A1E"/>
    <w:rsid w:val="00EE58BC"/>
    <w:rsid w:val="00EE5D1F"/>
    <w:rsid w:val="00EE633C"/>
    <w:rsid w:val="00EE6827"/>
    <w:rsid w:val="00EE68DA"/>
    <w:rsid w:val="00EE77DD"/>
    <w:rsid w:val="00EF0988"/>
    <w:rsid w:val="00EF0A95"/>
    <w:rsid w:val="00EF2071"/>
    <w:rsid w:val="00EF2B59"/>
    <w:rsid w:val="00EF2D6C"/>
    <w:rsid w:val="00EF3243"/>
    <w:rsid w:val="00EF364F"/>
    <w:rsid w:val="00EF3DEC"/>
    <w:rsid w:val="00EF4398"/>
    <w:rsid w:val="00EF53EA"/>
    <w:rsid w:val="00EF553C"/>
    <w:rsid w:val="00EF5632"/>
    <w:rsid w:val="00EF77A6"/>
    <w:rsid w:val="00EF7E0D"/>
    <w:rsid w:val="00F0126E"/>
    <w:rsid w:val="00F03068"/>
    <w:rsid w:val="00F0428A"/>
    <w:rsid w:val="00F04878"/>
    <w:rsid w:val="00F06120"/>
    <w:rsid w:val="00F062F8"/>
    <w:rsid w:val="00F06577"/>
    <w:rsid w:val="00F06C0A"/>
    <w:rsid w:val="00F06DFF"/>
    <w:rsid w:val="00F07D41"/>
    <w:rsid w:val="00F07D85"/>
    <w:rsid w:val="00F07FEA"/>
    <w:rsid w:val="00F1016C"/>
    <w:rsid w:val="00F10473"/>
    <w:rsid w:val="00F10C73"/>
    <w:rsid w:val="00F12A2C"/>
    <w:rsid w:val="00F13BFA"/>
    <w:rsid w:val="00F13D03"/>
    <w:rsid w:val="00F13E12"/>
    <w:rsid w:val="00F15755"/>
    <w:rsid w:val="00F16029"/>
    <w:rsid w:val="00F16C99"/>
    <w:rsid w:val="00F20576"/>
    <w:rsid w:val="00F212E5"/>
    <w:rsid w:val="00F231FE"/>
    <w:rsid w:val="00F24190"/>
    <w:rsid w:val="00F2481B"/>
    <w:rsid w:val="00F25551"/>
    <w:rsid w:val="00F25ADC"/>
    <w:rsid w:val="00F268D9"/>
    <w:rsid w:val="00F26A7E"/>
    <w:rsid w:val="00F26BD5"/>
    <w:rsid w:val="00F2756F"/>
    <w:rsid w:val="00F27697"/>
    <w:rsid w:val="00F30328"/>
    <w:rsid w:val="00F30AE5"/>
    <w:rsid w:val="00F31158"/>
    <w:rsid w:val="00F317F0"/>
    <w:rsid w:val="00F319AB"/>
    <w:rsid w:val="00F32171"/>
    <w:rsid w:val="00F322EF"/>
    <w:rsid w:val="00F33727"/>
    <w:rsid w:val="00F33A92"/>
    <w:rsid w:val="00F355D3"/>
    <w:rsid w:val="00F35D0E"/>
    <w:rsid w:val="00F36C58"/>
    <w:rsid w:val="00F37448"/>
    <w:rsid w:val="00F37794"/>
    <w:rsid w:val="00F401FF"/>
    <w:rsid w:val="00F40691"/>
    <w:rsid w:val="00F41E18"/>
    <w:rsid w:val="00F42FDA"/>
    <w:rsid w:val="00F430DC"/>
    <w:rsid w:val="00F4320E"/>
    <w:rsid w:val="00F43C5E"/>
    <w:rsid w:val="00F44FF8"/>
    <w:rsid w:val="00F45575"/>
    <w:rsid w:val="00F4596E"/>
    <w:rsid w:val="00F45E50"/>
    <w:rsid w:val="00F464D5"/>
    <w:rsid w:val="00F470F0"/>
    <w:rsid w:val="00F4788C"/>
    <w:rsid w:val="00F50460"/>
    <w:rsid w:val="00F50784"/>
    <w:rsid w:val="00F5151C"/>
    <w:rsid w:val="00F516E8"/>
    <w:rsid w:val="00F5195A"/>
    <w:rsid w:val="00F51FE8"/>
    <w:rsid w:val="00F53E52"/>
    <w:rsid w:val="00F54BD8"/>
    <w:rsid w:val="00F54DCD"/>
    <w:rsid w:val="00F54E22"/>
    <w:rsid w:val="00F56398"/>
    <w:rsid w:val="00F566B1"/>
    <w:rsid w:val="00F56A5C"/>
    <w:rsid w:val="00F57F3F"/>
    <w:rsid w:val="00F601B6"/>
    <w:rsid w:val="00F60CEA"/>
    <w:rsid w:val="00F61AC7"/>
    <w:rsid w:val="00F61F7F"/>
    <w:rsid w:val="00F624F1"/>
    <w:rsid w:val="00F62CE7"/>
    <w:rsid w:val="00F6356A"/>
    <w:rsid w:val="00F635EE"/>
    <w:rsid w:val="00F636C3"/>
    <w:rsid w:val="00F63F68"/>
    <w:rsid w:val="00F64260"/>
    <w:rsid w:val="00F64CFD"/>
    <w:rsid w:val="00F6510A"/>
    <w:rsid w:val="00F65B4F"/>
    <w:rsid w:val="00F65DE5"/>
    <w:rsid w:val="00F660D2"/>
    <w:rsid w:val="00F664BC"/>
    <w:rsid w:val="00F667FC"/>
    <w:rsid w:val="00F66AD9"/>
    <w:rsid w:val="00F67358"/>
    <w:rsid w:val="00F70FF1"/>
    <w:rsid w:val="00F71E4D"/>
    <w:rsid w:val="00F72920"/>
    <w:rsid w:val="00F736B0"/>
    <w:rsid w:val="00F73B8E"/>
    <w:rsid w:val="00F746DD"/>
    <w:rsid w:val="00F7501B"/>
    <w:rsid w:val="00F75253"/>
    <w:rsid w:val="00F75B76"/>
    <w:rsid w:val="00F7636A"/>
    <w:rsid w:val="00F76AA0"/>
    <w:rsid w:val="00F77BC8"/>
    <w:rsid w:val="00F77D3C"/>
    <w:rsid w:val="00F806B8"/>
    <w:rsid w:val="00F81016"/>
    <w:rsid w:val="00F82390"/>
    <w:rsid w:val="00F82BAC"/>
    <w:rsid w:val="00F85770"/>
    <w:rsid w:val="00F860A9"/>
    <w:rsid w:val="00F90377"/>
    <w:rsid w:val="00F9092B"/>
    <w:rsid w:val="00F9158A"/>
    <w:rsid w:val="00F91E73"/>
    <w:rsid w:val="00F92953"/>
    <w:rsid w:val="00F93191"/>
    <w:rsid w:val="00F93293"/>
    <w:rsid w:val="00F93410"/>
    <w:rsid w:val="00F94B69"/>
    <w:rsid w:val="00F94E11"/>
    <w:rsid w:val="00F95168"/>
    <w:rsid w:val="00F9625A"/>
    <w:rsid w:val="00F96754"/>
    <w:rsid w:val="00F96799"/>
    <w:rsid w:val="00F9758E"/>
    <w:rsid w:val="00F97D69"/>
    <w:rsid w:val="00FA0156"/>
    <w:rsid w:val="00FA08D8"/>
    <w:rsid w:val="00FA0DED"/>
    <w:rsid w:val="00FA28AA"/>
    <w:rsid w:val="00FA2C0C"/>
    <w:rsid w:val="00FA2D48"/>
    <w:rsid w:val="00FA4010"/>
    <w:rsid w:val="00FA50D2"/>
    <w:rsid w:val="00FA52A9"/>
    <w:rsid w:val="00FA5C73"/>
    <w:rsid w:val="00FA6345"/>
    <w:rsid w:val="00FA64A4"/>
    <w:rsid w:val="00FA686A"/>
    <w:rsid w:val="00FA68B3"/>
    <w:rsid w:val="00FA75C4"/>
    <w:rsid w:val="00FB1C21"/>
    <w:rsid w:val="00FB2473"/>
    <w:rsid w:val="00FB24A7"/>
    <w:rsid w:val="00FB2641"/>
    <w:rsid w:val="00FB2C76"/>
    <w:rsid w:val="00FB403E"/>
    <w:rsid w:val="00FB40FD"/>
    <w:rsid w:val="00FB43D5"/>
    <w:rsid w:val="00FB43E9"/>
    <w:rsid w:val="00FB493A"/>
    <w:rsid w:val="00FB4ABF"/>
    <w:rsid w:val="00FB50CF"/>
    <w:rsid w:val="00FB5319"/>
    <w:rsid w:val="00FB5F39"/>
    <w:rsid w:val="00FB6119"/>
    <w:rsid w:val="00FB6383"/>
    <w:rsid w:val="00FB6E8B"/>
    <w:rsid w:val="00FB737D"/>
    <w:rsid w:val="00FB7677"/>
    <w:rsid w:val="00FC259A"/>
    <w:rsid w:val="00FC5C11"/>
    <w:rsid w:val="00FC6502"/>
    <w:rsid w:val="00FC65CD"/>
    <w:rsid w:val="00FC6A3E"/>
    <w:rsid w:val="00FC6EFE"/>
    <w:rsid w:val="00FC7557"/>
    <w:rsid w:val="00FC7B85"/>
    <w:rsid w:val="00FD0510"/>
    <w:rsid w:val="00FD0E40"/>
    <w:rsid w:val="00FD1699"/>
    <w:rsid w:val="00FD2057"/>
    <w:rsid w:val="00FD228D"/>
    <w:rsid w:val="00FD2988"/>
    <w:rsid w:val="00FD30E7"/>
    <w:rsid w:val="00FD35B6"/>
    <w:rsid w:val="00FD390E"/>
    <w:rsid w:val="00FD3AB0"/>
    <w:rsid w:val="00FD3DED"/>
    <w:rsid w:val="00FD42D9"/>
    <w:rsid w:val="00FD483B"/>
    <w:rsid w:val="00FD4A1D"/>
    <w:rsid w:val="00FD73AA"/>
    <w:rsid w:val="00FE0ED5"/>
    <w:rsid w:val="00FE13E4"/>
    <w:rsid w:val="00FE2B8B"/>
    <w:rsid w:val="00FE2F53"/>
    <w:rsid w:val="00FE3019"/>
    <w:rsid w:val="00FE5997"/>
    <w:rsid w:val="00FE7AEC"/>
    <w:rsid w:val="00FE7D51"/>
    <w:rsid w:val="00FE7F06"/>
    <w:rsid w:val="00FF0A45"/>
    <w:rsid w:val="00FF0BD9"/>
    <w:rsid w:val="00FF146E"/>
    <w:rsid w:val="00FF1647"/>
    <w:rsid w:val="00FF167E"/>
    <w:rsid w:val="00FF1700"/>
    <w:rsid w:val="00FF1D19"/>
    <w:rsid w:val="00FF2375"/>
    <w:rsid w:val="00FF2A6C"/>
    <w:rsid w:val="00FF2AF3"/>
    <w:rsid w:val="00FF3055"/>
    <w:rsid w:val="00FF3124"/>
    <w:rsid w:val="00FF3CAE"/>
    <w:rsid w:val="00FF3E4C"/>
    <w:rsid w:val="00FF5C60"/>
    <w:rsid w:val="00FF6307"/>
    <w:rsid w:val="00FF636A"/>
    <w:rsid w:val="00FF72C3"/>
    <w:rsid w:val="00FF756D"/>
    <w:rsid w:val="00FF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="f" fillcolor="white">
      <v:fill color="white" on="f"/>
    </o:shapedefaults>
    <o:shapelayout v:ext="edit">
      <o:idmap v:ext="edit" data="2"/>
    </o:shapelayout>
  </w:shapeDefaults>
  <w:decimalSymbol w:val="."/>
  <w:listSeparator w:val=","/>
  <w14:docId w14:val="175B6DC7"/>
  <w15:docId w15:val="{C27DEB21-3E0E-4BDF-B932-BC57EF685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36DD4"/>
    <w:pPr>
      <w:spacing w:line="360" w:lineRule="auto"/>
      <w:jc w:val="both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FB43E9"/>
    <w:pPr>
      <w:keepNext/>
      <w:numPr>
        <w:numId w:val="25"/>
      </w:numPr>
      <w:spacing w:before="240" w:line="276" w:lineRule="auto"/>
      <w:ind w:left="431" w:hanging="431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4E19F7"/>
    <w:pPr>
      <w:keepNext/>
      <w:numPr>
        <w:ilvl w:val="1"/>
        <w:numId w:val="25"/>
      </w:numPr>
      <w:spacing w:line="276" w:lineRule="auto"/>
      <w:ind w:left="431" w:hanging="431"/>
      <w:jc w:val="left"/>
      <w:outlineLvl w:val="1"/>
    </w:pPr>
    <w:rPr>
      <w:rFonts w:ascii="Arial" w:hAnsi="Arial"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036DD4"/>
    <w:pPr>
      <w:keepNext/>
      <w:numPr>
        <w:ilvl w:val="2"/>
        <w:numId w:val="25"/>
      </w:numPr>
      <w:spacing w:before="240" w:after="6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036DD4"/>
    <w:pPr>
      <w:keepNext/>
      <w:numPr>
        <w:ilvl w:val="3"/>
        <w:numId w:val="25"/>
      </w:numPr>
      <w:spacing w:before="240" w:after="60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036DD4"/>
    <w:pPr>
      <w:numPr>
        <w:ilvl w:val="4"/>
        <w:numId w:val="25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036DD4"/>
    <w:pPr>
      <w:numPr>
        <w:ilvl w:val="5"/>
        <w:numId w:val="25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036DD4"/>
    <w:pPr>
      <w:numPr>
        <w:ilvl w:val="6"/>
        <w:numId w:val="25"/>
      </w:numPr>
      <w:spacing w:before="240" w:after="60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link w:val="Heading8Char"/>
    <w:qFormat/>
    <w:rsid w:val="00036DD4"/>
    <w:pPr>
      <w:numPr>
        <w:ilvl w:val="7"/>
        <w:numId w:val="25"/>
      </w:numPr>
      <w:spacing w:before="240" w:after="60"/>
      <w:outlineLvl w:val="7"/>
    </w:pPr>
    <w:rPr>
      <w:rFonts w:ascii="Arial" w:hAnsi="Arial"/>
      <w:i/>
    </w:rPr>
  </w:style>
  <w:style w:type="paragraph" w:styleId="Heading9">
    <w:name w:val="heading 9"/>
    <w:basedOn w:val="Normal"/>
    <w:next w:val="Normal"/>
    <w:link w:val="Heading9Char"/>
    <w:qFormat/>
    <w:rsid w:val="00036DD4"/>
    <w:pPr>
      <w:numPr>
        <w:ilvl w:val="8"/>
        <w:numId w:val="25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036DD4"/>
    <w:pPr>
      <w:widowControl w:val="0"/>
      <w:spacing w:after="120"/>
      <w:ind w:left="284" w:hanging="284"/>
    </w:pPr>
  </w:style>
  <w:style w:type="paragraph" w:styleId="TOC1">
    <w:name w:val="toc 1"/>
    <w:basedOn w:val="Normal"/>
    <w:next w:val="Normal"/>
    <w:autoRedefine/>
    <w:semiHidden/>
    <w:rsid w:val="00036DD4"/>
    <w:pPr>
      <w:spacing w:before="240"/>
    </w:pPr>
    <w:rPr>
      <w:b/>
      <w:caps/>
      <w:noProof/>
    </w:rPr>
  </w:style>
  <w:style w:type="paragraph" w:styleId="TOC2">
    <w:name w:val="toc 2"/>
    <w:basedOn w:val="Normal"/>
    <w:next w:val="Normal"/>
    <w:autoRedefine/>
    <w:semiHidden/>
    <w:rsid w:val="00036DD4"/>
    <w:rPr>
      <w:b/>
      <w:smallCaps/>
    </w:rPr>
  </w:style>
  <w:style w:type="paragraph" w:styleId="TOC3">
    <w:name w:val="toc 3"/>
    <w:basedOn w:val="Normal"/>
    <w:next w:val="Normal"/>
    <w:autoRedefine/>
    <w:semiHidden/>
    <w:rsid w:val="00036DD4"/>
    <w:rPr>
      <w:smallCaps/>
      <w:noProof/>
    </w:rPr>
  </w:style>
  <w:style w:type="paragraph" w:styleId="TOC4">
    <w:name w:val="toc 4"/>
    <w:basedOn w:val="Normal"/>
    <w:next w:val="Normal"/>
    <w:autoRedefine/>
    <w:semiHidden/>
    <w:rsid w:val="00036DD4"/>
    <w:rPr>
      <w:b/>
      <w:bCs/>
    </w:rPr>
  </w:style>
  <w:style w:type="paragraph" w:styleId="TOC5">
    <w:name w:val="toc 5"/>
    <w:basedOn w:val="Normal"/>
    <w:next w:val="Normal"/>
    <w:autoRedefine/>
    <w:semiHidden/>
    <w:rsid w:val="00036DD4"/>
    <w:pPr>
      <w:spacing w:line="240" w:lineRule="auto"/>
    </w:pPr>
    <w:rPr>
      <w:b/>
      <w:bCs/>
    </w:rPr>
  </w:style>
  <w:style w:type="paragraph" w:styleId="TOC6">
    <w:name w:val="toc 6"/>
    <w:basedOn w:val="Normal"/>
    <w:next w:val="Normal"/>
    <w:autoRedefine/>
    <w:semiHidden/>
    <w:rsid w:val="00036DD4"/>
  </w:style>
  <w:style w:type="paragraph" w:styleId="TOC7">
    <w:name w:val="toc 7"/>
    <w:basedOn w:val="Normal"/>
    <w:next w:val="Normal"/>
    <w:autoRedefine/>
    <w:semiHidden/>
    <w:rsid w:val="00036DD4"/>
  </w:style>
  <w:style w:type="paragraph" w:styleId="TOC8">
    <w:name w:val="toc 8"/>
    <w:basedOn w:val="Normal"/>
    <w:next w:val="Normal"/>
    <w:autoRedefine/>
    <w:semiHidden/>
    <w:rsid w:val="00036DD4"/>
  </w:style>
  <w:style w:type="paragraph" w:styleId="TOC9">
    <w:name w:val="toc 9"/>
    <w:basedOn w:val="Normal"/>
    <w:next w:val="Normal"/>
    <w:autoRedefine/>
    <w:semiHidden/>
    <w:rsid w:val="00036DD4"/>
  </w:style>
  <w:style w:type="paragraph" w:styleId="Footer">
    <w:name w:val="footer"/>
    <w:basedOn w:val="Normal"/>
    <w:link w:val="FooterChar"/>
    <w:uiPriority w:val="99"/>
    <w:rsid w:val="00036DD4"/>
    <w:pPr>
      <w:widowControl w:val="0"/>
      <w:tabs>
        <w:tab w:val="center" w:pos="4153"/>
        <w:tab w:val="right" w:pos="8306"/>
      </w:tabs>
    </w:pPr>
    <w:rPr>
      <w:rFonts w:ascii="Arial" w:hAnsi="Arial"/>
      <w:snapToGrid w:val="0"/>
    </w:rPr>
  </w:style>
  <w:style w:type="character" w:styleId="PageNumber">
    <w:name w:val="page number"/>
    <w:basedOn w:val="DefaultParagraphFont"/>
    <w:rsid w:val="00036DD4"/>
    <w:rPr>
      <w:sz w:val="20"/>
    </w:rPr>
  </w:style>
  <w:style w:type="paragraph" w:customStyle="1" w:styleId="Images-uoy">
    <w:name w:val="Images-uoy"/>
    <w:basedOn w:val="Normal"/>
    <w:rsid w:val="00036DD4"/>
    <w:pPr>
      <w:framePr w:wrap="auto" w:hAnchor="margin" w:yAlign="top"/>
      <w:widowControl w:val="0"/>
      <w:tabs>
        <w:tab w:val="left" w:pos="567"/>
      </w:tabs>
    </w:pPr>
    <w:rPr>
      <w:rFonts w:ascii="Palatino" w:hAnsi="Palatino"/>
      <w:snapToGrid w:val="0"/>
    </w:rPr>
  </w:style>
  <w:style w:type="paragraph" w:customStyle="1" w:styleId="DeptHead">
    <w:name w:val="DeptHead"/>
    <w:basedOn w:val="Normal"/>
    <w:rsid w:val="00036DD4"/>
    <w:pPr>
      <w:framePr w:w="2835" w:wrap="auto" w:hAnchor="margin" w:x="7089" w:yAlign="top"/>
      <w:widowControl w:val="0"/>
      <w:tabs>
        <w:tab w:val="left" w:pos="567"/>
      </w:tabs>
      <w:spacing w:line="240" w:lineRule="exact"/>
    </w:pPr>
    <w:rPr>
      <w:rFonts w:ascii="Palatino" w:hAnsi="Palatino"/>
      <w:smallCaps/>
      <w:snapToGrid w:val="0"/>
      <w:sz w:val="22"/>
    </w:rPr>
  </w:style>
  <w:style w:type="paragraph" w:customStyle="1" w:styleId="DeptAddr">
    <w:name w:val="DeptAddr"/>
    <w:basedOn w:val="Normal"/>
    <w:rsid w:val="00036DD4"/>
    <w:pPr>
      <w:framePr w:w="2835" w:wrap="auto" w:hAnchor="margin" w:x="7089" w:yAlign="top"/>
      <w:widowControl w:val="0"/>
      <w:tabs>
        <w:tab w:val="left" w:pos="567"/>
      </w:tabs>
      <w:spacing w:line="240" w:lineRule="exact"/>
    </w:pPr>
    <w:rPr>
      <w:rFonts w:ascii="Palatino" w:hAnsi="Palatino"/>
      <w:snapToGrid w:val="0"/>
      <w:sz w:val="16"/>
    </w:rPr>
  </w:style>
  <w:style w:type="paragraph" w:styleId="BodyTextIndent">
    <w:name w:val="Body Text Indent"/>
    <w:basedOn w:val="Normal"/>
    <w:link w:val="BodyTextIndentChar"/>
    <w:rsid w:val="00036DD4"/>
    <w:pPr>
      <w:ind w:left="720" w:hanging="720"/>
    </w:pPr>
  </w:style>
  <w:style w:type="paragraph" w:styleId="BodyTextIndent3">
    <w:name w:val="Body Text Indent 3"/>
    <w:basedOn w:val="Normal"/>
    <w:link w:val="BodyTextIndent3Char"/>
    <w:rsid w:val="00036DD4"/>
    <w:pPr>
      <w:ind w:left="360"/>
    </w:pPr>
  </w:style>
  <w:style w:type="paragraph" w:styleId="Caption">
    <w:name w:val="caption"/>
    <w:basedOn w:val="Normal"/>
    <w:next w:val="Normal"/>
    <w:uiPriority w:val="35"/>
    <w:qFormat/>
    <w:rsid w:val="00036DD4"/>
    <w:pPr>
      <w:spacing w:before="120" w:after="120"/>
    </w:pPr>
    <w:rPr>
      <w:b/>
    </w:rPr>
  </w:style>
  <w:style w:type="paragraph" w:styleId="FootnoteText">
    <w:name w:val="footnote text"/>
    <w:basedOn w:val="Normal"/>
    <w:link w:val="FootnoteTextChar"/>
    <w:uiPriority w:val="99"/>
    <w:semiHidden/>
    <w:rsid w:val="00036DD4"/>
    <w:rPr>
      <w:sz w:val="20"/>
    </w:rPr>
  </w:style>
  <w:style w:type="character" w:styleId="FootnoteReference">
    <w:name w:val="footnote reference"/>
    <w:basedOn w:val="DefaultParagraphFont"/>
    <w:uiPriority w:val="99"/>
    <w:semiHidden/>
    <w:rsid w:val="00036DD4"/>
    <w:rPr>
      <w:vertAlign w:val="superscript"/>
    </w:rPr>
  </w:style>
  <w:style w:type="character" w:styleId="Hyperlink">
    <w:name w:val="Hyperlink"/>
    <w:basedOn w:val="DefaultParagraphFont"/>
    <w:uiPriority w:val="99"/>
    <w:rsid w:val="00036DD4"/>
    <w:rPr>
      <w:color w:val="0000FF"/>
      <w:u w:val="single"/>
    </w:rPr>
  </w:style>
  <w:style w:type="character" w:customStyle="1" w:styleId="MTEquationSection">
    <w:name w:val="MTEquationSection"/>
    <w:basedOn w:val="DefaultParagraphFont"/>
    <w:rsid w:val="00036DD4"/>
    <w:rPr>
      <w:rFonts w:ascii="Arial" w:hAnsi="Arial"/>
      <w:b/>
      <w:vanish/>
      <w:color w:val="FF0000"/>
      <w:sz w:val="36"/>
    </w:rPr>
  </w:style>
  <w:style w:type="paragraph" w:styleId="BodyText">
    <w:name w:val="Body Text"/>
    <w:basedOn w:val="Normal"/>
    <w:link w:val="BodyTextChar"/>
    <w:rsid w:val="00036DD4"/>
    <w:pPr>
      <w:spacing w:line="240" w:lineRule="auto"/>
    </w:pPr>
    <w:rPr>
      <w:b/>
      <w:bCs/>
    </w:rPr>
  </w:style>
  <w:style w:type="character" w:styleId="FollowedHyperlink">
    <w:name w:val="FollowedHyperlink"/>
    <w:basedOn w:val="DefaultParagraphFont"/>
    <w:uiPriority w:val="99"/>
    <w:rsid w:val="00036DD4"/>
    <w:rPr>
      <w:color w:val="800080"/>
      <w:u w:val="single"/>
    </w:rPr>
  </w:style>
  <w:style w:type="paragraph" w:styleId="BodyText2">
    <w:name w:val="Body Text 2"/>
    <w:basedOn w:val="Normal"/>
    <w:link w:val="BodyText2Char"/>
    <w:rsid w:val="00036DD4"/>
    <w:pPr>
      <w:widowControl w:val="0"/>
      <w:spacing w:line="240" w:lineRule="auto"/>
      <w:jc w:val="left"/>
    </w:pPr>
  </w:style>
  <w:style w:type="character" w:styleId="Emphasis">
    <w:name w:val="Emphasis"/>
    <w:basedOn w:val="DefaultParagraphFont"/>
    <w:qFormat/>
    <w:rsid w:val="00036DD4"/>
    <w:rPr>
      <w:i/>
      <w:iCs/>
    </w:rPr>
  </w:style>
  <w:style w:type="character" w:styleId="Strong">
    <w:name w:val="Strong"/>
    <w:basedOn w:val="DefaultParagraphFont"/>
    <w:uiPriority w:val="22"/>
    <w:qFormat/>
    <w:rsid w:val="00036DD4"/>
    <w:rPr>
      <w:b/>
      <w:bCs/>
    </w:rPr>
  </w:style>
  <w:style w:type="paragraph" w:styleId="BodyText3">
    <w:name w:val="Body Text 3"/>
    <w:basedOn w:val="Normal"/>
    <w:link w:val="BodyText3Char"/>
    <w:rsid w:val="00036DD4"/>
    <w:pPr>
      <w:jc w:val="left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004C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C76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62CF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762CF"/>
    <w:rPr>
      <w:b/>
      <w:bCs/>
    </w:rPr>
  </w:style>
  <w:style w:type="table" w:styleId="TableGrid">
    <w:name w:val="Table Grid"/>
    <w:basedOn w:val="TableNormal"/>
    <w:uiPriority w:val="59"/>
    <w:rsid w:val="001A1647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aliases w:val="Table Simple 1a"/>
    <w:basedOn w:val="TableNormal"/>
    <w:rsid w:val="00B62441"/>
    <w:pPr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NormalLinespacingsingle">
    <w:name w:val="Normal + Line spacing:  single"/>
    <w:basedOn w:val="Normal"/>
    <w:link w:val="NormalLinespacingsingleChar"/>
    <w:rsid w:val="007D2537"/>
    <w:pPr>
      <w:spacing w:line="240" w:lineRule="auto"/>
    </w:pPr>
    <w:rPr>
      <w:szCs w:val="24"/>
    </w:rPr>
  </w:style>
  <w:style w:type="character" w:customStyle="1" w:styleId="NormalLinespacingsingleChar">
    <w:name w:val="Normal + Line spacing:  single Char"/>
    <w:basedOn w:val="DefaultParagraphFont"/>
    <w:link w:val="NormalLinespacingsingle"/>
    <w:rsid w:val="007D2537"/>
    <w:rPr>
      <w:sz w:val="24"/>
      <w:szCs w:val="24"/>
      <w:lang w:val="en-GB" w:eastAsia="en-US" w:bidi="ar-SA"/>
    </w:rPr>
  </w:style>
  <w:style w:type="paragraph" w:customStyle="1" w:styleId="Normal11pt">
    <w:name w:val="Normal + 11 pt"/>
    <w:aliases w:val="Left,Line spacing:  single"/>
    <w:basedOn w:val="Normal"/>
    <w:rsid w:val="00BB6A9E"/>
    <w:pPr>
      <w:widowControl w:val="0"/>
      <w:spacing w:line="240" w:lineRule="auto"/>
      <w:jc w:val="left"/>
    </w:pPr>
    <w:rPr>
      <w:sz w:val="22"/>
    </w:rPr>
  </w:style>
  <w:style w:type="paragraph" w:styleId="Revision">
    <w:name w:val="Revision"/>
    <w:hidden/>
    <w:uiPriority w:val="99"/>
    <w:semiHidden/>
    <w:rsid w:val="00803058"/>
    <w:rPr>
      <w:sz w:val="24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F3F"/>
    <w:rPr>
      <w:rFonts w:ascii="Tahoma" w:hAnsi="Tahoma" w:cs="Tahoma"/>
      <w:sz w:val="16"/>
      <w:szCs w:val="16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F3F"/>
    <w:rPr>
      <w:lang w:eastAsia="en-US"/>
    </w:rPr>
  </w:style>
  <w:style w:type="table" w:customStyle="1" w:styleId="LightShading1">
    <w:name w:val="Light Shading1"/>
    <w:basedOn w:val="TableNormal"/>
    <w:uiPriority w:val="60"/>
    <w:rsid w:val="003C1554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rsid w:val="004412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41211"/>
    <w:rPr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41211"/>
    <w:rPr>
      <w:rFonts w:ascii="Arial" w:hAnsi="Arial"/>
      <w:snapToGrid w:val="0"/>
      <w:sz w:val="24"/>
      <w:lang w:val="en-GB"/>
    </w:rPr>
  </w:style>
  <w:style w:type="paragraph" w:customStyle="1" w:styleId="MTDisplayEquation">
    <w:name w:val="MTDisplayEquation"/>
    <w:basedOn w:val="Normal"/>
    <w:next w:val="Normal"/>
    <w:link w:val="MTDisplayEquationChar"/>
    <w:rsid w:val="001824CB"/>
    <w:pPr>
      <w:tabs>
        <w:tab w:val="center" w:pos="4360"/>
        <w:tab w:val="right" w:pos="8700"/>
      </w:tabs>
    </w:pPr>
    <w:rPr>
      <w:b/>
      <w:i/>
      <w:color w:val="000000"/>
      <w:sz w:val="20"/>
    </w:rPr>
  </w:style>
  <w:style w:type="character" w:customStyle="1" w:styleId="MTDisplayEquationChar">
    <w:name w:val="MTDisplayEquation Char"/>
    <w:basedOn w:val="DefaultParagraphFont"/>
    <w:link w:val="MTDisplayEquation"/>
    <w:rsid w:val="001824CB"/>
    <w:rPr>
      <w:b/>
      <w:i/>
      <w:color w:val="000000"/>
      <w:lang w:eastAsia="en-US"/>
    </w:rPr>
  </w:style>
  <w:style w:type="character" w:customStyle="1" w:styleId="equals">
    <w:name w:val="equals"/>
    <w:basedOn w:val="DefaultParagraphFont"/>
    <w:rsid w:val="00A56B30"/>
  </w:style>
  <w:style w:type="character" w:styleId="PlaceholderText">
    <w:name w:val="Placeholder Text"/>
    <w:basedOn w:val="DefaultParagraphFont"/>
    <w:uiPriority w:val="99"/>
    <w:semiHidden/>
    <w:rsid w:val="00740EC1"/>
    <w:rPr>
      <w:color w:val="808080"/>
    </w:rPr>
  </w:style>
  <w:style w:type="character" w:customStyle="1" w:styleId="citation">
    <w:name w:val="citation"/>
    <w:basedOn w:val="DefaultParagraphFont"/>
    <w:rsid w:val="001F594E"/>
  </w:style>
  <w:style w:type="character" w:customStyle="1" w:styleId="ref-journal1">
    <w:name w:val="ref-journal1"/>
    <w:basedOn w:val="DefaultParagraphFont"/>
    <w:rsid w:val="001F594E"/>
    <w:rPr>
      <w:i/>
      <w:iCs/>
    </w:rPr>
  </w:style>
  <w:style w:type="character" w:customStyle="1" w:styleId="ref-vol1">
    <w:name w:val="ref-vol1"/>
    <w:basedOn w:val="DefaultParagraphFont"/>
    <w:rsid w:val="001F594E"/>
    <w:rPr>
      <w:b/>
      <w:bCs/>
    </w:rPr>
  </w:style>
  <w:style w:type="paragraph" w:customStyle="1" w:styleId="Default">
    <w:name w:val="Default"/>
    <w:rsid w:val="00BE4B00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rsid w:val="00016D6B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6D6B"/>
    <w:rPr>
      <w:lang w:val="en-GB" w:eastAsia="en-US"/>
    </w:rPr>
  </w:style>
  <w:style w:type="character" w:styleId="EndnoteReference">
    <w:name w:val="endnote reference"/>
    <w:basedOn w:val="DefaultParagraphFont"/>
    <w:rsid w:val="00016D6B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FB43E9"/>
    <w:rPr>
      <w:rFonts w:ascii="Arial" w:hAnsi="Arial"/>
      <w:b/>
      <w:kern w:val="28"/>
      <w:sz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4E19F7"/>
    <w:rPr>
      <w:rFonts w:ascii="Arial" w:hAnsi="Arial" w:cs="Arial"/>
      <w:b/>
      <w:bCs/>
      <w:iCs/>
      <w:sz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466367"/>
    <w:rPr>
      <w:i/>
      <w:iCs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466367"/>
    <w:rPr>
      <w:rFonts w:ascii="Arial" w:hAnsi="Arial"/>
      <w:b/>
      <w:sz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466367"/>
    <w:rPr>
      <w:sz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466367"/>
    <w:rPr>
      <w:i/>
      <w:sz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466367"/>
    <w:rPr>
      <w:rFonts w:ascii="Arial" w:hAnsi="Arial"/>
      <w:sz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rsid w:val="00466367"/>
    <w:rPr>
      <w:rFonts w:ascii="Arial" w:hAnsi="Arial"/>
      <w:i/>
      <w:sz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rsid w:val="00466367"/>
    <w:rPr>
      <w:rFonts w:ascii="Arial" w:hAnsi="Arial"/>
      <w:b/>
      <w:i/>
      <w:sz w:val="18"/>
      <w:lang w:val="en-GB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466367"/>
    <w:rPr>
      <w:sz w:val="24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rsid w:val="00466367"/>
    <w:rPr>
      <w:sz w:val="24"/>
      <w:lang w:val="en-GB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466367"/>
    <w:rPr>
      <w:sz w:val="24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6367"/>
    <w:rPr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466367"/>
    <w:rPr>
      <w:b/>
      <w:bCs/>
      <w:sz w:val="24"/>
      <w:lang w:val="en-GB" w:eastAsia="en-US"/>
    </w:rPr>
  </w:style>
  <w:style w:type="character" w:customStyle="1" w:styleId="BodyText2Char">
    <w:name w:val="Body Text 2 Char"/>
    <w:basedOn w:val="DefaultParagraphFont"/>
    <w:link w:val="BodyText2"/>
    <w:rsid w:val="00466367"/>
    <w:rPr>
      <w:sz w:val="24"/>
      <w:lang w:val="en-GB" w:eastAsia="en-US"/>
    </w:rPr>
  </w:style>
  <w:style w:type="character" w:customStyle="1" w:styleId="BodyText3Char">
    <w:name w:val="Body Text 3 Char"/>
    <w:basedOn w:val="DefaultParagraphFont"/>
    <w:link w:val="BodyText3"/>
    <w:rsid w:val="00466367"/>
    <w:rPr>
      <w:b/>
      <w:bCs/>
      <w:sz w:val="24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466367"/>
    <w:rPr>
      <w:b/>
      <w:bCs/>
      <w:lang w:val="en-GB" w:eastAsia="en-US"/>
    </w:rPr>
  </w:style>
  <w:style w:type="paragraph" w:customStyle="1" w:styleId="footnotedescription">
    <w:name w:val="footnote description"/>
    <w:next w:val="Normal"/>
    <w:link w:val="footnotedescriptionChar"/>
    <w:hidden/>
    <w:rsid w:val="008A0A85"/>
    <w:pPr>
      <w:spacing w:line="273" w:lineRule="auto"/>
      <w:ind w:left="26" w:firstLine="249"/>
    </w:pPr>
    <w:rPr>
      <w:rFonts w:ascii="Cambria" w:eastAsia="Cambria" w:hAnsi="Cambria" w:cs="Cambria"/>
      <w:color w:val="000000"/>
      <w:sz w:val="18"/>
      <w:szCs w:val="22"/>
      <w:lang w:val="en-GB" w:eastAsia="en-GB"/>
    </w:rPr>
  </w:style>
  <w:style w:type="character" w:customStyle="1" w:styleId="footnotedescriptionChar">
    <w:name w:val="footnote description Char"/>
    <w:link w:val="footnotedescription"/>
    <w:rsid w:val="008A0A85"/>
    <w:rPr>
      <w:rFonts w:ascii="Cambria" w:eastAsia="Cambria" w:hAnsi="Cambria" w:cs="Cambria"/>
      <w:color w:val="000000"/>
      <w:sz w:val="18"/>
      <w:szCs w:val="22"/>
      <w:lang w:val="en-GB" w:eastAsia="en-GB"/>
    </w:rPr>
  </w:style>
  <w:style w:type="character" w:customStyle="1" w:styleId="footnotemark">
    <w:name w:val="footnote mark"/>
    <w:hidden/>
    <w:rsid w:val="008A0A85"/>
    <w:rPr>
      <w:rFonts w:ascii="Cambria" w:eastAsia="Cambria" w:hAnsi="Cambria" w:cs="Cambria"/>
      <w:color w:val="000000"/>
      <w:sz w:val="18"/>
      <w:vertAlign w:val="superscript"/>
    </w:rPr>
  </w:style>
  <w:style w:type="table" w:customStyle="1" w:styleId="TableGrid0">
    <w:name w:val="TableGrid"/>
    <w:rsid w:val="008A0A85"/>
    <w:rPr>
      <w:rFonts w:asciiTheme="minorHAnsi" w:eastAsiaTheme="minorEastAsia" w:hAnsiTheme="minorHAnsi" w:cstheme="minorBidi"/>
      <w:sz w:val="22"/>
      <w:szCs w:val="22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57F4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4934F7"/>
    <w:pPr>
      <w:spacing w:after="120" w:line="288" w:lineRule="auto"/>
      <w:ind w:left="720"/>
      <w:jc w:val="left"/>
    </w:pPr>
    <w:rPr>
      <w:rFonts w:ascii="Constantia" w:eastAsiaTheme="minorHAnsi" w:hAnsi="Constantia" w:cstheme="minorBidi"/>
      <w:spacing w:val="4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934F7"/>
    <w:rPr>
      <w:rFonts w:ascii="Constantia" w:eastAsiaTheme="minorHAnsi" w:hAnsi="Constantia" w:cstheme="minorBidi"/>
      <w:spacing w:val="4"/>
      <w:sz w:val="24"/>
      <w:szCs w:val="22"/>
      <w:lang w:val="en-GB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B13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AE1BC1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E1BC1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AE1BC1"/>
    <w:pPr>
      <w:spacing w:line="240" w:lineRule="auto"/>
      <w:jc w:val="left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E1BC1"/>
    <w:rPr>
      <w:noProof/>
      <w:sz w:val="24"/>
      <w:lang w:val="en-US" w:eastAsia="en-US"/>
    </w:rPr>
  </w:style>
  <w:style w:type="table" w:styleId="TableGridLight">
    <w:name w:val="Grid Table Light"/>
    <w:basedOn w:val="TableNormal"/>
    <w:uiPriority w:val="40"/>
    <w:rsid w:val="00AB23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A91BA8"/>
    <w:pPr>
      <w:spacing w:before="100" w:beforeAutospacing="1" w:after="100" w:afterAutospacing="1" w:line="240" w:lineRule="auto"/>
      <w:jc w:val="left"/>
    </w:pPr>
    <w:rPr>
      <w:szCs w:val="24"/>
      <w:lang w:val="es-PE" w:eastAsia="es-PE"/>
    </w:rPr>
  </w:style>
  <w:style w:type="table" w:styleId="PlainTable3">
    <w:name w:val="Plain Table 3"/>
    <w:basedOn w:val="TableNormal"/>
    <w:uiPriority w:val="43"/>
    <w:rsid w:val="00DB26E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9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5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32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5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940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508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TI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11400-C326-4972-8EA6-DA7ED2368B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1EFE86-8941-4E75-927C-79AE966D1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8</Pages>
  <Words>1406</Words>
  <Characters>7739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FH - Natural Experiment</vt:lpstr>
      <vt:lpstr>FH - Natural Experiment</vt:lpstr>
    </vt:vector>
  </TitlesOfParts>
  <Company>TOSHIBA</Company>
  <LinksUpToDate>false</LinksUpToDate>
  <CharactersWithSpaces>9127</CharactersWithSpaces>
  <SharedDoc>false</SharedDoc>
  <HLinks>
    <vt:vector size="24" baseType="variant">
      <vt:variant>
        <vt:i4>8060981</vt:i4>
      </vt:variant>
      <vt:variant>
        <vt:i4>350</vt:i4>
      </vt:variant>
      <vt:variant>
        <vt:i4>0</vt:i4>
      </vt:variant>
      <vt:variant>
        <vt:i4>5</vt:i4>
      </vt:variant>
      <vt:variant>
        <vt:lpwstr>http://www.ic.nhs.uk/statistics-and-data-collections/workforce/nhs-staff-numbers/nhs-staff-1998--2008-general-practice</vt:lpwstr>
      </vt:variant>
      <vt:variant>
        <vt:lpwstr/>
      </vt:variant>
      <vt:variant>
        <vt:i4>1900551</vt:i4>
      </vt:variant>
      <vt:variant>
        <vt:i4>347</vt:i4>
      </vt:variant>
      <vt:variant>
        <vt:i4>0</vt:i4>
      </vt:variant>
      <vt:variant>
        <vt:i4>5</vt:i4>
      </vt:variant>
      <vt:variant>
        <vt:lpwstr>http://www.npcrdc.ac.uk/PublicationResults.cfm?Type=2</vt:lpwstr>
      </vt:variant>
      <vt:variant>
        <vt:lpwstr/>
      </vt:variant>
      <vt:variant>
        <vt:i4>7143466</vt:i4>
      </vt:variant>
      <vt:variant>
        <vt:i4>344</vt:i4>
      </vt:variant>
      <vt:variant>
        <vt:i4>0</vt:i4>
      </vt:variant>
      <vt:variant>
        <vt:i4>5</vt:i4>
      </vt:variant>
      <vt:variant>
        <vt:lpwstr>http://www.human-resources-health.com/content/1/1/5</vt:lpwstr>
      </vt:variant>
      <vt:variant>
        <vt:lpwstr/>
      </vt:variant>
      <vt:variant>
        <vt:i4>65574</vt:i4>
      </vt:variant>
      <vt:variant>
        <vt:i4>0</vt:i4>
      </vt:variant>
      <vt:variant>
        <vt:i4>0</vt:i4>
      </vt:variant>
      <vt:variant>
        <vt:i4>5</vt:i4>
      </vt:variant>
      <vt:variant>
        <vt:lpwstr>mailto:hg8@york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H - Natural Experiment</dc:title>
  <dc:creator>Hugh Gravelle  (hg8)</dc:creator>
  <cp:lastModifiedBy>Anaya Montes, Misael</cp:lastModifiedBy>
  <cp:revision>25</cp:revision>
  <cp:lastPrinted>2022-10-24T14:25:00Z</cp:lastPrinted>
  <dcterms:created xsi:type="dcterms:W3CDTF">2022-12-21T16:08:00Z</dcterms:created>
  <dcterms:modified xsi:type="dcterms:W3CDTF">2024-07-27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nNumsOnRight">
    <vt:bool>true</vt:bool>
  </property>
  <property fmtid="{D5CDD505-2E9C-101B-9397-08002B2CF9AE}" pid="5" name="MTEquationNumber2">
    <vt:lpwstr>(#E1)</vt:lpwstr>
  </property>
</Properties>
</file>